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F8377" w14:textId="4E81C9FB" w:rsidR="7B6F31A8" w:rsidRPr="00290AB8" w:rsidRDefault="7B6F31A8" w:rsidP="7B6F31A8">
      <w:pPr>
        <w:spacing w:line="480" w:lineRule="auto"/>
        <w:jc w:val="both"/>
        <w:rPr>
          <w:rFonts w:ascii="Arial" w:hAnsi="Arial" w:cs="Arial"/>
          <w:b/>
          <w:bCs/>
        </w:rPr>
      </w:pPr>
    </w:p>
    <w:p w14:paraId="43A0BC63" w14:textId="169F73AC" w:rsidR="004E0C20" w:rsidRPr="00290AB8" w:rsidRDefault="002E2327" w:rsidP="00154EBD">
      <w:pPr>
        <w:spacing w:line="480" w:lineRule="auto"/>
        <w:jc w:val="both"/>
        <w:rPr>
          <w:rFonts w:ascii="Arial" w:hAnsi="Arial" w:cs="Arial"/>
          <w:b/>
          <w:bCs/>
        </w:rPr>
      </w:pPr>
      <w:r w:rsidRPr="00290AB8">
        <w:rPr>
          <w:rFonts w:ascii="Arial" w:hAnsi="Arial" w:cs="Arial"/>
          <w:b/>
          <w:bCs/>
        </w:rPr>
        <w:t>Supplemental Material</w:t>
      </w:r>
    </w:p>
    <w:p w14:paraId="178BA815" w14:textId="338C872F" w:rsidR="002E2327" w:rsidRPr="00290AB8" w:rsidRDefault="009A05B2" w:rsidP="00B37839">
      <w:pPr>
        <w:pStyle w:val="Heading2"/>
        <w:spacing w:before="0" w:after="0" w:line="480" w:lineRule="auto"/>
        <w:jc w:val="both"/>
        <w:rPr>
          <w:rFonts w:ascii="Arial" w:hAnsi="Arial" w:cs="Arial"/>
          <w:color w:val="auto"/>
          <w:sz w:val="24"/>
          <w:szCs w:val="24"/>
        </w:rPr>
      </w:pPr>
      <w:r w:rsidRPr="00290AB8">
        <w:rPr>
          <w:rFonts w:ascii="Arial" w:hAnsi="Arial"/>
          <w:noProof/>
          <w:color w:val="auto"/>
          <w:lang w:eastAsia="en-GB"/>
        </w:rPr>
        <w:drawing>
          <wp:inline distT="0" distB="0" distL="0" distR="0" wp14:anchorId="312ADA69" wp14:editId="5409BACC">
            <wp:extent cx="3510913" cy="3223657"/>
            <wp:effectExtent l="0" t="0" r="0" b="0"/>
            <wp:docPr id="1816843064" name="Picture 1" descr="A diagram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843064" name="Picture 1" descr="A diagram of a social media post&#10;&#10;Description automatically generated"/>
                    <pic:cNvPicPr/>
                  </pic:nvPicPr>
                  <pic:blipFill>
                    <a:blip r:embed="rId11"/>
                    <a:stretch>
                      <a:fillRect/>
                    </a:stretch>
                  </pic:blipFill>
                  <pic:spPr>
                    <a:xfrm>
                      <a:off x="0" y="0"/>
                      <a:ext cx="3560894" cy="3269549"/>
                    </a:xfrm>
                    <a:prstGeom prst="rect">
                      <a:avLst/>
                    </a:prstGeom>
                  </pic:spPr>
                </pic:pic>
              </a:graphicData>
            </a:graphic>
          </wp:inline>
        </w:drawing>
      </w:r>
    </w:p>
    <w:p w14:paraId="01FE0A98" w14:textId="4FDE92A0" w:rsidR="009A05B2" w:rsidRPr="00290AB8" w:rsidRDefault="009A05B2" w:rsidP="009A05B2">
      <w:pPr>
        <w:spacing w:line="480" w:lineRule="auto"/>
        <w:jc w:val="both"/>
        <w:rPr>
          <w:rFonts w:ascii="Arial" w:eastAsiaTheme="minorEastAsia" w:hAnsi="Arial" w:cs="Arial"/>
          <w:sz w:val="20"/>
          <w:szCs w:val="20"/>
        </w:rPr>
      </w:pPr>
      <w:r w:rsidRPr="00290AB8">
        <w:rPr>
          <w:rFonts w:ascii="Arial" w:eastAsiaTheme="minorEastAsia" w:hAnsi="Arial" w:cs="Arial"/>
          <w:b/>
          <w:bCs/>
          <w:sz w:val="20"/>
          <w:szCs w:val="20"/>
        </w:rPr>
        <w:t>Supplemental material Figure 1</w:t>
      </w:r>
      <w:r w:rsidRPr="00290AB8">
        <w:rPr>
          <w:rFonts w:ascii="Arial" w:eastAsiaTheme="minorEastAsia" w:hAnsi="Arial" w:cs="Arial"/>
          <w:sz w:val="20"/>
          <w:szCs w:val="20"/>
        </w:rPr>
        <w:t xml:space="preserve"> Participant recruitment for watch monitoring</w:t>
      </w:r>
      <w:r w:rsidRPr="00290AB8">
        <w:rPr>
          <w:rFonts w:ascii="Arial" w:hAnsi="Arial" w:cs="Arial"/>
          <w:sz w:val="20"/>
          <w:szCs w:val="20"/>
        </w:rPr>
        <w:t xml:space="preserve"> [PPM: permanent pacemaker, ICD: implantable cardiac defibrillator]</w:t>
      </w:r>
    </w:p>
    <w:p w14:paraId="6CEDFC18" w14:textId="77777777" w:rsidR="002E2327" w:rsidRPr="00290AB8" w:rsidRDefault="002E2327" w:rsidP="00B37839">
      <w:pPr>
        <w:pStyle w:val="Heading2"/>
        <w:spacing w:before="0" w:after="0" w:line="480" w:lineRule="auto"/>
        <w:jc w:val="both"/>
        <w:rPr>
          <w:rFonts w:ascii="Arial" w:hAnsi="Arial" w:cs="Arial"/>
          <w:color w:val="auto"/>
          <w:sz w:val="24"/>
          <w:szCs w:val="24"/>
        </w:rPr>
      </w:pPr>
    </w:p>
    <w:p w14:paraId="7FF5AFDB" w14:textId="110F8954" w:rsidR="00B37839" w:rsidRPr="00290AB8" w:rsidRDefault="00B37839" w:rsidP="009A05B2">
      <w:pPr>
        <w:pStyle w:val="Heading2"/>
        <w:spacing w:before="0" w:after="0" w:line="480" w:lineRule="auto"/>
        <w:jc w:val="both"/>
        <w:rPr>
          <w:rFonts w:ascii="Arial" w:hAnsi="Arial" w:cs="Arial"/>
          <w:color w:val="auto"/>
          <w:sz w:val="24"/>
          <w:szCs w:val="24"/>
        </w:rPr>
      </w:pPr>
      <w:r w:rsidRPr="00290AB8">
        <w:rPr>
          <w:rFonts w:ascii="Arial" w:hAnsi="Arial" w:cs="Arial"/>
          <w:color w:val="auto"/>
          <w:sz w:val="24"/>
          <w:szCs w:val="24"/>
        </w:rPr>
        <w:t>Online survey</w:t>
      </w:r>
    </w:p>
    <w:p w14:paraId="0F68557B"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Consent Statements Please initial each box below if you </w:t>
      </w:r>
      <w:proofErr w:type="gramStart"/>
      <w:r w:rsidRPr="00290AB8">
        <w:rPr>
          <w:rFonts w:ascii="Arial" w:eastAsia="Arial" w:hAnsi="Arial" w:cs="Arial"/>
          <w:sz w:val="22"/>
          <w:szCs w:val="22"/>
          <w:lang w:val="en-US"/>
        </w:rPr>
        <w:t>are in agreement</w:t>
      </w:r>
      <w:proofErr w:type="gramEnd"/>
      <w:r w:rsidRPr="00290AB8">
        <w:rPr>
          <w:rFonts w:ascii="Arial" w:eastAsia="Arial" w:hAnsi="Arial" w:cs="Arial"/>
          <w:sz w:val="22"/>
          <w:szCs w:val="22"/>
          <w:lang w:val="en-US"/>
        </w:rPr>
        <w:t xml:space="preserve"> with the statement</w:t>
      </w:r>
    </w:p>
    <w:p w14:paraId="30A3F8F8" w14:textId="77777777" w:rsidR="00B37839" w:rsidRPr="00290AB8" w:rsidRDefault="00B37839" w:rsidP="00B37839">
      <w:pPr>
        <w:spacing w:line="480" w:lineRule="auto"/>
        <w:jc w:val="both"/>
        <w:rPr>
          <w:rFonts w:ascii="Arial" w:eastAsia="Arial" w:hAnsi="Arial" w:cs="Arial"/>
          <w:sz w:val="22"/>
          <w:szCs w:val="22"/>
          <w:lang w:val="en-US"/>
        </w:rPr>
      </w:pPr>
    </w:p>
    <w:p w14:paraId="1D931F28"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confirm that I have read the information sheet dated 02/05/2023 (version 1.1) for the above study. I have had the opportunity to consider the information, ask questions and have had these answered satisfactorily. </w:t>
      </w:r>
    </w:p>
    <w:p w14:paraId="301F0BF0" w14:textId="77777777" w:rsidR="00B37839" w:rsidRPr="00290AB8" w:rsidRDefault="00B37839" w:rsidP="00B37839">
      <w:pPr>
        <w:spacing w:line="480" w:lineRule="auto"/>
        <w:jc w:val="both"/>
        <w:rPr>
          <w:rFonts w:ascii="Arial" w:eastAsia="Arial" w:hAnsi="Arial" w:cs="Arial"/>
          <w:sz w:val="22"/>
          <w:szCs w:val="22"/>
          <w:lang w:val="en-US"/>
        </w:rPr>
      </w:pPr>
    </w:p>
    <w:p w14:paraId="3219B7D3"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understand that my participation is voluntary and that I am free to withdraw at any time without giving any reason, without my medical care or legal rights being affected. </w:t>
      </w:r>
    </w:p>
    <w:p w14:paraId="1FADF7FD" w14:textId="77777777" w:rsidR="00B37839" w:rsidRPr="00290AB8" w:rsidRDefault="00B37839" w:rsidP="00B37839">
      <w:pPr>
        <w:spacing w:line="480" w:lineRule="auto"/>
        <w:jc w:val="both"/>
        <w:rPr>
          <w:rFonts w:ascii="Arial" w:eastAsia="Arial" w:hAnsi="Arial" w:cs="Arial"/>
          <w:sz w:val="22"/>
          <w:szCs w:val="22"/>
          <w:lang w:val="en-US"/>
        </w:rPr>
      </w:pPr>
    </w:p>
    <w:p w14:paraId="700F72AF"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understand that relevant sections of my data collected during the study may be looked at by regulatory authorities or individuals from the University, where it is relevant to my taking part in this research. I give permission for these individuals to have access to my data. </w:t>
      </w:r>
    </w:p>
    <w:p w14:paraId="1BAF923F" w14:textId="77777777" w:rsidR="00B37839" w:rsidRPr="00290AB8" w:rsidRDefault="00B37839" w:rsidP="00B37839">
      <w:pPr>
        <w:spacing w:line="480" w:lineRule="auto"/>
        <w:jc w:val="both"/>
        <w:rPr>
          <w:rFonts w:ascii="Arial" w:eastAsia="Arial" w:hAnsi="Arial" w:cs="Arial"/>
          <w:sz w:val="22"/>
          <w:szCs w:val="22"/>
          <w:lang w:val="en-US"/>
        </w:rPr>
      </w:pPr>
    </w:p>
    <w:p w14:paraId="398A394D"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understand that data collected by the </w:t>
      </w:r>
      <w:proofErr w:type="spellStart"/>
      <w:r w:rsidRPr="00290AB8">
        <w:rPr>
          <w:rFonts w:ascii="Arial" w:eastAsia="Arial" w:hAnsi="Arial" w:cs="Arial"/>
          <w:sz w:val="22"/>
          <w:szCs w:val="22"/>
          <w:lang w:val="en-US"/>
        </w:rPr>
        <w:t>Cardiacsense</w:t>
      </w:r>
      <w:proofErr w:type="spellEnd"/>
      <w:r w:rsidRPr="00290AB8">
        <w:rPr>
          <w:rFonts w:ascii="Arial" w:eastAsia="Arial" w:hAnsi="Arial" w:cs="Arial"/>
          <w:sz w:val="22"/>
          <w:szCs w:val="22"/>
          <w:lang w:val="en-US"/>
        </w:rPr>
        <w:t xml:space="preserve"> watch may be accessed by the company in line with the terms laid out in their Service Privacy Policy (</w:t>
      </w:r>
      <w:hyperlink r:id="rId12">
        <w:r w:rsidRPr="00290AB8">
          <w:rPr>
            <w:rStyle w:val="Hyperlink"/>
            <w:rFonts w:ascii="Arial" w:eastAsia="Arial" w:hAnsi="Arial" w:cs="Arial"/>
            <w:color w:val="auto"/>
            <w:sz w:val="22"/>
            <w:szCs w:val="22"/>
            <w:lang w:val="en-US"/>
          </w:rPr>
          <w:t>https://www.cardiacsense.com/services-privacy-policy/</w:t>
        </w:r>
      </w:hyperlink>
      <w:r w:rsidRPr="00290AB8">
        <w:rPr>
          <w:rFonts w:ascii="Arial" w:eastAsia="Arial" w:hAnsi="Arial" w:cs="Arial"/>
          <w:sz w:val="22"/>
          <w:szCs w:val="22"/>
          <w:lang w:val="en-US"/>
        </w:rPr>
        <w:t xml:space="preserve">) </w:t>
      </w:r>
    </w:p>
    <w:p w14:paraId="06C52494" w14:textId="77777777" w:rsidR="00B37839" w:rsidRPr="00290AB8" w:rsidRDefault="00B37839" w:rsidP="00B37839">
      <w:pPr>
        <w:spacing w:line="480" w:lineRule="auto"/>
        <w:jc w:val="both"/>
        <w:rPr>
          <w:rFonts w:ascii="Arial" w:eastAsia="Arial" w:hAnsi="Arial" w:cs="Arial"/>
          <w:sz w:val="22"/>
          <w:szCs w:val="22"/>
          <w:lang w:val="en-US"/>
        </w:rPr>
      </w:pPr>
    </w:p>
    <w:p w14:paraId="541900EE"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understand that the information collected about me will be used to support other research in the future and may be shared anonymously with other researchers. </w:t>
      </w:r>
    </w:p>
    <w:p w14:paraId="5E458905" w14:textId="77777777" w:rsidR="00B37839" w:rsidRPr="00290AB8" w:rsidRDefault="00B37839" w:rsidP="00B37839">
      <w:pPr>
        <w:spacing w:line="480" w:lineRule="auto"/>
        <w:jc w:val="both"/>
        <w:rPr>
          <w:rFonts w:ascii="Arial" w:eastAsia="Arial" w:hAnsi="Arial" w:cs="Arial"/>
          <w:sz w:val="22"/>
          <w:szCs w:val="22"/>
          <w:lang w:val="en-US"/>
        </w:rPr>
      </w:pPr>
    </w:p>
    <w:p w14:paraId="2CA66780"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understand that if I withdraw from the study, any data collected up to the point of withdrawal may still be kept and used. </w:t>
      </w:r>
    </w:p>
    <w:p w14:paraId="06DD5572" w14:textId="77777777" w:rsidR="00B37839" w:rsidRPr="00290AB8" w:rsidRDefault="00B37839" w:rsidP="00B37839">
      <w:pPr>
        <w:spacing w:line="480" w:lineRule="auto"/>
        <w:jc w:val="both"/>
        <w:rPr>
          <w:rFonts w:ascii="Arial" w:eastAsia="Arial" w:hAnsi="Arial" w:cs="Arial"/>
          <w:sz w:val="22"/>
          <w:szCs w:val="22"/>
          <w:lang w:val="en-US"/>
        </w:rPr>
      </w:pPr>
    </w:p>
    <w:p w14:paraId="7423B5E0" w14:textId="4E037AFC"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understand that the information held and maintained by </w:t>
      </w:r>
      <w:r w:rsidR="003D110F" w:rsidRPr="00290AB8">
        <w:rPr>
          <w:rFonts w:ascii="Arial" w:eastAsia="Arial" w:hAnsi="Arial" w:cs="Arial"/>
          <w:sz w:val="22"/>
          <w:szCs w:val="22"/>
          <w:lang w:val="en-US"/>
        </w:rPr>
        <w:t>the</w:t>
      </w:r>
      <w:r w:rsidRPr="00290AB8">
        <w:rPr>
          <w:rFonts w:ascii="Arial" w:eastAsia="Arial" w:hAnsi="Arial" w:cs="Arial"/>
          <w:sz w:val="22"/>
          <w:szCs w:val="22"/>
          <w:lang w:val="en-US"/>
        </w:rPr>
        <w:t xml:space="preserve"> University may be used to help contact me or provide information about my health status.</w:t>
      </w:r>
    </w:p>
    <w:p w14:paraId="19054CCF" w14:textId="77777777" w:rsidR="00B37839" w:rsidRPr="00290AB8" w:rsidRDefault="00B37839" w:rsidP="00B37839">
      <w:pPr>
        <w:spacing w:line="480" w:lineRule="auto"/>
        <w:jc w:val="both"/>
        <w:rPr>
          <w:rFonts w:ascii="Arial" w:eastAsia="Arial" w:hAnsi="Arial" w:cs="Arial"/>
          <w:sz w:val="22"/>
          <w:szCs w:val="22"/>
          <w:lang w:val="en-US"/>
        </w:rPr>
      </w:pPr>
    </w:p>
    <w:p w14:paraId="7B60738B"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agree to take part in the above study. </w:t>
      </w:r>
    </w:p>
    <w:p w14:paraId="3E3D8D3D" w14:textId="77777777" w:rsidR="00B37839" w:rsidRPr="00290AB8" w:rsidRDefault="00B37839" w:rsidP="00B37839">
      <w:pPr>
        <w:spacing w:line="480" w:lineRule="auto"/>
        <w:jc w:val="both"/>
        <w:rPr>
          <w:rFonts w:ascii="Arial" w:eastAsia="Arial" w:hAnsi="Arial" w:cs="Arial"/>
          <w:sz w:val="22"/>
          <w:szCs w:val="22"/>
          <w:lang w:val="en-US"/>
        </w:rPr>
      </w:pPr>
    </w:p>
    <w:p w14:paraId="5A602CCF"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Consent Confirmation Please sign to confirm that you consent for this study</w:t>
      </w:r>
    </w:p>
    <w:p w14:paraId="36A3DE43" w14:textId="77777777" w:rsidR="00B37839" w:rsidRPr="00290AB8" w:rsidRDefault="00B37839" w:rsidP="00B37839">
      <w:pPr>
        <w:spacing w:line="480" w:lineRule="auto"/>
        <w:jc w:val="both"/>
        <w:rPr>
          <w:rFonts w:ascii="Arial" w:eastAsia="Arial" w:hAnsi="Arial" w:cs="Arial"/>
          <w:sz w:val="22"/>
          <w:szCs w:val="22"/>
          <w:lang w:val="en-US"/>
        </w:rPr>
      </w:pPr>
    </w:p>
    <w:p w14:paraId="47927ABE"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Consent </w:t>
      </w:r>
      <w:proofErr w:type="spellStart"/>
      <w:r w:rsidRPr="00290AB8">
        <w:rPr>
          <w:rFonts w:ascii="Arial" w:eastAsia="Arial" w:hAnsi="Arial" w:cs="Arial"/>
          <w:sz w:val="22"/>
          <w:szCs w:val="22"/>
          <w:lang w:val="en-US"/>
        </w:rPr>
        <w:t>Confimation</w:t>
      </w:r>
      <w:proofErr w:type="spellEnd"/>
      <w:r w:rsidRPr="00290AB8">
        <w:rPr>
          <w:rFonts w:ascii="Arial" w:eastAsia="Arial" w:hAnsi="Arial" w:cs="Arial"/>
          <w:sz w:val="22"/>
          <w:szCs w:val="22"/>
          <w:lang w:val="en-US"/>
        </w:rPr>
        <w:t xml:space="preserve"> Please type your name below</w:t>
      </w:r>
    </w:p>
    <w:p w14:paraId="597BB306"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798FCB83" w14:textId="77777777" w:rsidR="00B37839" w:rsidRPr="00290AB8" w:rsidRDefault="00B37839" w:rsidP="00B37839">
      <w:pPr>
        <w:spacing w:line="480" w:lineRule="auto"/>
        <w:jc w:val="both"/>
        <w:rPr>
          <w:rFonts w:ascii="Arial" w:eastAsia="Arial" w:hAnsi="Arial" w:cs="Arial"/>
          <w:b/>
          <w:bCs/>
          <w:sz w:val="22"/>
          <w:szCs w:val="22"/>
          <w:lang w:val="en-US"/>
        </w:rPr>
      </w:pPr>
      <w:r w:rsidRPr="00290AB8">
        <w:rPr>
          <w:rFonts w:ascii="Arial" w:eastAsia="Arial" w:hAnsi="Arial" w:cs="Arial"/>
          <w:b/>
          <w:bCs/>
          <w:sz w:val="22"/>
          <w:szCs w:val="22"/>
          <w:lang w:val="en-US"/>
        </w:rPr>
        <w:t xml:space="preserve">GENERAL BACKGROUND </w:t>
      </w:r>
    </w:p>
    <w:p w14:paraId="1C7F54BB" w14:textId="77777777" w:rsidR="00B37839" w:rsidRPr="00290AB8" w:rsidRDefault="00B37839" w:rsidP="00B37839">
      <w:pPr>
        <w:spacing w:line="480" w:lineRule="auto"/>
        <w:jc w:val="both"/>
        <w:rPr>
          <w:rFonts w:ascii="Arial" w:eastAsia="Arial" w:hAnsi="Arial" w:cs="Arial"/>
          <w:b/>
          <w:bCs/>
          <w:sz w:val="22"/>
          <w:szCs w:val="22"/>
          <w:lang w:val="en-US"/>
        </w:rPr>
      </w:pPr>
    </w:p>
    <w:p w14:paraId="5BE25263"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Q1 Please enter today's date:</w:t>
      </w:r>
    </w:p>
    <w:p w14:paraId="147F929C" w14:textId="77777777" w:rsidR="00B37839" w:rsidRPr="00290AB8" w:rsidRDefault="00B37839" w:rsidP="00B37839">
      <w:pPr>
        <w:spacing w:line="480" w:lineRule="auto"/>
        <w:jc w:val="both"/>
        <w:rPr>
          <w:rFonts w:ascii="Arial" w:eastAsia="Arial" w:hAnsi="Arial" w:cs="Arial"/>
          <w:sz w:val="22"/>
          <w:szCs w:val="22"/>
          <w:lang w:val="en-US"/>
        </w:rPr>
      </w:pPr>
    </w:p>
    <w:p w14:paraId="7D281AB3" w14:textId="77777777" w:rsidR="00B37839" w:rsidRPr="00290AB8" w:rsidRDefault="00B37839" w:rsidP="00B37839">
      <w:pPr>
        <w:spacing w:line="480" w:lineRule="auto"/>
        <w:jc w:val="both"/>
      </w:pPr>
      <w:r w:rsidRPr="00290AB8">
        <w:rPr>
          <w:rFonts w:ascii="Arial" w:eastAsia="Arial" w:hAnsi="Arial" w:cs="Arial"/>
          <w:sz w:val="22"/>
          <w:szCs w:val="22"/>
          <w:lang w:val="en-US"/>
        </w:rPr>
        <w:t>Q2 How old are you?</w:t>
      </w:r>
    </w:p>
    <w:p w14:paraId="06952F6E" w14:textId="77777777" w:rsidR="00B37839" w:rsidRPr="00290AB8" w:rsidRDefault="00B37839" w:rsidP="00B37839">
      <w:pPr>
        <w:spacing w:line="480" w:lineRule="auto"/>
        <w:jc w:val="both"/>
        <w:rPr>
          <w:rFonts w:ascii="Arial" w:eastAsia="Arial" w:hAnsi="Arial" w:cs="Arial"/>
          <w:sz w:val="22"/>
          <w:szCs w:val="22"/>
          <w:lang w:val="en-US"/>
        </w:rPr>
      </w:pPr>
    </w:p>
    <w:p w14:paraId="24493FBE" w14:textId="77777777" w:rsidR="00B37839" w:rsidRPr="00290AB8" w:rsidRDefault="00B37839" w:rsidP="00B37839">
      <w:pPr>
        <w:spacing w:line="480" w:lineRule="auto"/>
        <w:jc w:val="both"/>
      </w:pPr>
      <w:r w:rsidRPr="00290AB8">
        <w:rPr>
          <w:rFonts w:ascii="Arial" w:eastAsia="Arial" w:hAnsi="Arial" w:cs="Arial"/>
          <w:sz w:val="22"/>
          <w:szCs w:val="22"/>
          <w:lang w:val="en-US"/>
        </w:rPr>
        <w:t>Q3 What is your sex?</w:t>
      </w:r>
    </w:p>
    <w:p w14:paraId="291F1904" w14:textId="77777777" w:rsidR="00B37839" w:rsidRPr="00290AB8" w:rsidRDefault="00B37839" w:rsidP="00B37839">
      <w:pPr>
        <w:pStyle w:val="ListParagraph"/>
        <w:numPr>
          <w:ilvl w:val="0"/>
          <w:numId w:val="2"/>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Male</w:t>
      </w:r>
    </w:p>
    <w:p w14:paraId="290F82C0" w14:textId="77777777" w:rsidR="00B37839" w:rsidRPr="00290AB8" w:rsidRDefault="00B37839" w:rsidP="00B37839">
      <w:pPr>
        <w:pStyle w:val="ListParagraph"/>
        <w:numPr>
          <w:ilvl w:val="0"/>
          <w:numId w:val="2"/>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Female</w:t>
      </w:r>
    </w:p>
    <w:p w14:paraId="5317C07D" w14:textId="77777777" w:rsidR="00B37839" w:rsidRPr="00290AB8" w:rsidRDefault="00B37839" w:rsidP="00B37839">
      <w:pPr>
        <w:pStyle w:val="ListParagraph"/>
        <w:numPr>
          <w:ilvl w:val="0"/>
          <w:numId w:val="2"/>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Non-binary / third gender</w:t>
      </w:r>
    </w:p>
    <w:p w14:paraId="514052DA" w14:textId="77777777" w:rsidR="00B37839" w:rsidRPr="00290AB8" w:rsidRDefault="00B37839" w:rsidP="00B37839">
      <w:pPr>
        <w:pStyle w:val="ListParagraph"/>
        <w:numPr>
          <w:ilvl w:val="0"/>
          <w:numId w:val="2"/>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Prefer not to say</w:t>
      </w:r>
    </w:p>
    <w:p w14:paraId="2BB74E10" w14:textId="77777777" w:rsidR="00B37839" w:rsidRPr="00290AB8" w:rsidRDefault="00B37839" w:rsidP="00B37839">
      <w:pPr>
        <w:pStyle w:val="ListParagraph"/>
        <w:spacing w:line="480" w:lineRule="auto"/>
        <w:ind w:left="360"/>
        <w:jc w:val="both"/>
        <w:rPr>
          <w:rFonts w:ascii="Arial" w:eastAsia="Arial" w:hAnsi="Arial" w:cs="Arial"/>
          <w:sz w:val="22"/>
          <w:szCs w:val="22"/>
          <w:lang w:val="en-US"/>
        </w:rPr>
      </w:pPr>
    </w:p>
    <w:p w14:paraId="323A7FA0" w14:textId="77777777" w:rsidR="00B37839" w:rsidRPr="00290AB8" w:rsidRDefault="00B37839" w:rsidP="00B37839">
      <w:pPr>
        <w:spacing w:line="480" w:lineRule="auto"/>
        <w:jc w:val="both"/>
      </w:pPr>
      <w:r w:rsidRPr="00290AB8">
        <w:rPr>
          <w:rFonts w:ascii="Arial" w:eastAsia="Arial" w:hAnsi="Arial" w:cs="Arial"/>
          <w:sz w:val="22"/>
          <w:szCs w:val="22"/>
          <w:lang w:val="en-US"/>
        </w:rPr>
        <w:t>Q4 What best describes your ethnic origin?</w:t>
      </w:r>
    </w:p>
    <w:p w14:paraId="093EDF5E" w14:textId="77777777" w:rsidR="00B37839" w:rsidRPr="00290AB8" w:rsidRDefault="00B37839" w:rsidP="00B37839">
      <w:pPr>
        <w:pStyle w:val="ListParagraph"/>
        <w:numPr>
          <w:ilvl w:val="0"/>
          <w:numId w:val="3"/>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White</w:t>
      </w:r>
    </w:p>
    <w:p w14:paraId="4C0BBC24" w14:textId="77777777" w:rsidR="00B37839" w:rsidRPr="00290AB8" w:rsidRDefault="00B37839" w:rsidP="00B37839">
      <w:pPr>
        <w:pStyle w:val="ListParagraph"/>
        <w:numPr>
          <w:ilvl w:val="0"/>
          <w:numId w:val="3"/>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Black/African/Caribbean</w:t>
      </w:r>
    </w:p>
    <w:p w14:paraId="793D843F" w14:textId="77777777" w:rsidR="00B37839" w:rsidRPr="00290AB8" w:rsidRDefault="00B37839" w:rsidP="00B37839">
      <w:pPr>
        <w:pStyle w:val="ListParagraph"/>
        <w:numPr>
          <w:ilvl w:val="0"/>
          <w:numId w:val="3"/>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Asian (Indian, Pakistani, Bangladeshi, Chinese, any other Asian background) </w:t>
      </w:r>
    </w:p>
    <w:p w14:paraId="4807568E" w14:textId="77777777" w:rsidR="00B37839" w:rsidRPr="00290AB8" w:rsidRDefault="00B37839" w:rsidP="00B37839">
      <w:pPr>
        <w:pStyle w:val="ListParagraph"/>
        <w:numPr>
          <w:ilvl w:val="0"/>
          <w:numId w:val="3"/>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Mixed two or more ethnic groups</w:t>
      </w:r>
    </w:p>
    <w:p w14:paraId="5C904E31" w14:textId="77777777" w:rsidR="00B37839" w:rsidRPr="00290AB8" w:rsidRDefault="00B37839" w:rsidP="00B37839">
      <w:pPr>
        <w:pStyle w:val="ListParagraph"/>
        <w:numPr>
          <w:ilvl w:val="0"/>
          <w:numId w:val="3"/>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Other (Arab or any others)</w:t>
      </w:r>
    </w:p>
    <w:p w14:paraId="27148804" w14:textId="77777777" w:rsidR="00B37839" w:rsidRPr="00290AB8" w:rsidRDefault="00B37839" w:rsidP="00B37839">
      <w:pPr>
        <w:pStyle w:val="ListParagraph"/>
        <w:numPr>
          <w:ilvl w:val="0"/>
          <w:numId w:val="3"/>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Prefer not to say</w:t>
      </w:r>
    </w:p>
    <w:p w14:paraId="59B2CF9A"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3BD33218" w14:textId="77777777" w:rsidR="00B37839" w:rsidRPr="00290AB8" w:rsidRDefault="00B37839" w:rsidP="00B37839">
      <w:pPr>
        <w:spacing w:line="480" w:lineRule="auto"/>
        <w:jc w:val="both"/>
      </w:pPr>
      <w:r w:rsidRPr="00290AB8">
        <w:rPr>
          <w:rFonts w:ascii="Arial" w:eastAsia="Arial" w:hAnsi="Arial" w:cs="Arial"/>
          <w:sz w:val="22"/>
          <w:szCs w:val="22"/>
          <w:lang w:val="en-US"/>
        </w:rPr>
        <w:t>Q5 Which statement best describes your current work situation?</w:t>
      </w:r>
    </w:p>
    <w:p w14:paraId="303592D2"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Employed (Full-time)</w:t>
      </w:r>
    </w:p>
    <w:p w14:paraId="124E3C70"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Employed (Part-time)</w:t>
      </w:r>
    </w:p>
    <w:p w14:paraId="5E71465D"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Unemployed or job-seeking</w:t>
      </w:r>
    </w:p>
    <w:p w14:paraId="3AA54809"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Caregiver (</w:t>
      </w:r>
      <w:proofErr w:type="spellStart"/>
      <w:r w:rsidRPr="00290AB8">
        <w:rPr>
          <w:rFonts w:ascii="Arial" w:eastAsia="Arial" w:hAnsi="Arial" w:cs="Arial"/>
          <w:sz w:val="22"/>
          <w:szCs w:val="22"/>
          <w:lang w:val="en-US"/>
        </w:rPr>
        <w:t>eg.</w:t>
      </w:r>
      <w:proofErr w:type="spellEnd"/>
      <w:r w:rsidRPr="00290AB8">
        <w:rPr>
          <w:rFonts w:ascii="Arial" w:eastAsia="Arial" w:hAnsi="Arial" w:cs="Arial"/>
          <w:sz w:val="22"/>
          <w:szCs w:val="22"/>
          <w:lang w:val="en-US"/>
        </w:rPr>
        <w:t xml:space="preserve"> children, elderly)</w:t>
      </w:r>
    </w:p>
    <w:p w14:paraId="71C94A79"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Homemaker</w:t>
      </w:r>
    </w:p>
    <w:p w14:paraId="523AEF8E"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Disability/government financial assistance</w:t>
      </w:r>
    </w:p>
    <w:p w14:paraId="3A04EE22"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Retired</w:t>
      </w:r>
    </w:p>
    <w:p w14:paraId="6A305621"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Student (Full-time)</w:t>
      </w:r>
    </w:p>
    <w:p w14:paraId="5B6530A4"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Student (Part-time)</w:t>
      </w:r>
    </w:p>
    <w:p w14:paraId="5407D8B2"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Other</w:t>
      </w:r>
    </w:p>
    <w:p w14:paraId="4C110BB1" w14:textId="77777777" w:rsidR="00B37839" w:rsidRPr="00290AB8" w:rsidRDefault="00B37839" w:rsidP="00B37839">
      <w:pPr>
        <w:pStyle w:val="ListParagraph"/>
        <w:spacing w:line="480" w:lineRule="auto"/>
        <w:ind w:left="1080"/>
        <w:jc w:val="both"/>
        <w:rPr>
          <w:rFonts w:ascii="Arial" w:eastAsia="Arial" w:hAnsi="Arial" w:cs="Arial"/>
          <w:sz w:val="22"/>
          <w:szCs w:val="22"/>
          <w:lang w:val="en-US"/>
        </w:rPr>
      </w:pPr>
    </w:p>
    <w:p w14:paraId="44FA55C6" w14:textId="77777777" w:rsidR="00B37839" w:rsidRPr="00290AB8" w:rsidRDefault="00B37839" w:rsidP="00B37839">
      <w:pPr>
        <w:spacing w:line="480" w:lineRule="auto"/>
        <w:jc w:val="both"/>
      </w:pPr>
      <w:r w:rsidRPr="00290AB8">
        <w:rPr>
          <w:rFonts w:ascii="Arial" w:eastAsia="Arial" w:hAnsi="Arial" w:cs="Arial"/>
          <w:sz w:val="22"/>
          <w:szCs w:val="22"/>
          <w:lang w:val="en-US"/>
        </w:rPr>
        <w:t>Q6 What is the name of your congenital heart condition? If complicated describe as best you can.</w:t>
      </w:r>
    </w:p>
    <w:p w14:paraId="52B969EA" w14:textId="77777777" w:rsidR="00B37839" w:rsidRPr="00290AB8" w:rsidRDefault="00B37839" w:rsidP="00B37839">
      <w:pPr>
        <w:spacing w:line="480" w:lineRule="auto"/>
        <w:jc w:val="both"/>
        <w:rPr>
          <w:rFonts w:ascii="Arial" w:eastAsia="Arial" w:hAnsi="Arial" w:cs="Arial"/>
          <w:sz w:val="22"/>
          <w:szCs w:val="22"/>
          <w:lang w:val="en-US"/>
        </w:rPr>
      </w:pPr>
    </w:p>
    <w:p w14:paraId="2E211FCF"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Q7 Please describe the main treatments you have had </w:t>
      </w:r>
      <w:proofErr w:type="gramStart"/>
      <w:r w:rsidRPr="00290AB8">
        <w:rPr>
          <w:rFonts w:ascii="Arial" w:eastAsia="Arial" w:hAnsi="Arial" w:cs="Arial"/>
          <w:sz w:val="22"/>
          <w:szCs w:val="22"/>
          <w:lang w:val="en-US"/>
        </w:rPr>
        <w:t>through</w:t>
      </w:r>
      <w:proofErr w:type="gramEnd"/>
      <w:r w:rsidRPr="00290AB8">
        <w:rPr>
          <w:rFonts w:ascii="Arial" w:eastAsia="Arial" w:hAnsi="Arial" w:cs="Arial"/>
          <w:sz w:val="22"/>
          <w:szCs w:val="22"/>
          <w:lang w:val="en-US"/>
        </w:rPr>
        <w:t xml:space="preserve"> your life, including any procedures and surgeries (you can write up to 500 words)</w:t>
      </w:r>
    </w:p>
    <w:p w14:paraId="47CE0DF5" w14:textId="77777777" w:rsidR="00B37839" w:rsidRPr="00290AB8" w:rsidRDefault="00B37839" w:rsidP="00B37839">
      <w:pPr>
        <w:spacing w:line="480" w:lineRule="auto"/>
        <w:jc w:val="both"/>
        <w:rPr>
          <w:rFonts w:ascii="Arial" w:eastAsia="Arial" w:hAnsi="Arial" w:cs="Arial"/>
          <w:sz w:val="22"/>
          <w:szCs w:val="22"/>
          <w:lang w:val="en-US"/>
        </w:rPr>
      </w:pPr>
    </w:p>
    <w:p w14:paraId="46FA4DF7" w14:textId="77777777" w:rsidR="00B37839" w:rsidRPr="00290AB8" w:rsidRDefault="00B37839" w:rsidP="00B37839">
      <w:pPr>
        <w:spacing w:line="480" w:lineRule="auto"/>
        <w:jc w:val="both"/>
      </w:pPr>
      <w:r w:rsidRPr="00290AB8">
        <w:rPr>
          <w:rFonts w:ascii="Arial" w:eastAsia="Arial" w:hAnsi="Arial" w:cs="Arial"/>
          <w:sz w:val="22"/>
          <w:szCs w:val="22"/>
          <w:lang w:val="en-US"/>
        </w:rPr>
        <w:t>Q8 Please tick any of the following that apply to you:</w:t>
      </w:r>
    </w:p>
    <w:p w14:paraId="0B8DCE08"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am waiting for an operation on my heart</w:t>
      </w:r>
    </w:p>
    <w:p w14:paraId="5A25BF74"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have had an operation on my heart in the last year</w:t>
      </w:r>
    </w:p>
    <w:p w14:paraId="752EA7F8"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suffer from problems with my heart rhythm</w:t>
      </w:r>
    </w:p>
    <w:p w14:paraId="19EEC557"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have a pacemaker or a defibrillator</w:t>
      </w:r>
    </w:p>
    <w:p w14:paraId="781551F9"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have been told I have heart failure</w:t>
      </w:r>
    </w:p>
    <w:p w14:paraId="64F6C693"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take water tablets (diuretics </w:t>
      </w:r>
      <w:proofErr w:type="spellStart"/>
      <w:r w:rsidRPr="00290AB8">
        <w:rPr>
          <w:rFonts w:ascii="Arial" w:eastAsia="Arial" w:hAnsi="Arial" w:cs="Arial"/>
          <w:sz w:val="22"/>
          <w:szCs w:val="22"/>
          <w:lang w:val="en-US"/>
        </w:rPr>
        <w:t>eg.</w:t>
      </w:r>
      <w:proofErr w:type="spellEnd"/>
      <w:r w:rsidRPr="00290AB8">
        <w:rPr>
          <w:rFonts w:ascii="Arial" w:eastAsia="Arial" w:hAnsi="Arial" w:cs="Arial"/>
          <w:sz w:val="22"/>
          <w:szCs w:val="22"/>
          <w:lang w:val="en-US"/>
        </w:rPr>
        <w:t xml:space="preserve"> furosemide or bumetanide or similar)</w:t>
      </w:r>
    </w:p>
    <w:p w14:paraId="6A2CDED3"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have pulmonary hypertension</w:t>
      </w:r>
    </w:p>
    <w:p w14:paraId="566D344B"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My oxygen saturations are normally</w:t>
      </w:r>
    </w:p>
    <w:p w14:paraId="367C13D0"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have high blood pressure</w:t>
      </w:r>
    </w:p>
    <w:p w14:paraId="5110E1FC" w14:textId="77777777" w:rsidR="00B37839" w:rsidRPr="00290AB8" w:rsidRDefault="00B37839" w:rsidP="00B37839">
      <w:pPr>
        <w:pStyle w:val="ListParagraph"/>
        <w:numPr>
          <w:ilvl w:val="0"/>
          <w:numId w:val="1"/>
        </w:num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am diabetic</w:t>
      </w:r>
    </w:p>
    <w:p w14:paraId="0FBA6F12"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7E43B5F0" w14:textId="77777777" w:rsidR="00B37839" w:rsidRPr="00290AB8" w:rsidRDefault="00B37839" w:rsidP="00B37839">
      <w:pPr>
        <w:spacing w:line="480" w:lineRule="auto"/>
        <w:jc w:val="both"/>
      </w:pPr>
      <w:r w:rsidRPr="00290AB8">
        <w:rPr>
          <w:rFonts w:ascii="Arial" w:eastAsia="Arial" w:hAnsi="Arial" w:cs="Arial"/>
          <w:b/>
          <w:bCs/>
          <w:sz w:val="22"/>
          <w:szCs w:val="22"/>
          <w:lang w:val="en-US"/>
        </w:rPr>
        <w:t>SELF-REPORTED NYHA</w:t>
      </w:r>
    </w:p>
    <w:p w14:paraId="06A7C56E"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6D4DCF92" w14:textId="77777777" w:rsidR="00B37839" w:rsidRPr="00290AB8" w:rsidRDefault="00B37839" w:rsidP="00B37839">
      <w:pPr>
        <w:spacing w:line="480" w:lineRule="auto"/>
        <w:jc w:val="both"/>
      </w:pPr>
      <w:r w:rsidRPr="00290AB8">
        <w:rPr>
          <w:rFonts w:ascii="Arial" w:eastAsia="Arial" w:hAnsi="Arial" w:cs="Arial"/>
          <w:sz w:val="22"/>
          <w:szCs w:val="22"/>
          <w:lang w:val="en-US"/>
        </w:rPr>
        <w:t>Q9 Below you find four descriptions that describe different degrees in which you can be limited in your daily physical functioning. Which description is most applicable to you? Please only consider the limitations that you believe are caused by your congenital cardiac defect.</w:t>
      </w:r>
    </w:p>
    <w:p w14:paraId="5D21003C"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am not limited during physical activities. Ordinary physical activities do not cause extraordinary fatigue, palpitations or shortness of breath. </w:t>
      </w:r>
    </w:p>
    <w:p w14:paraId="5612E2B9"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slightly limited during physical activities. I do not experience any symptoms at rest, but ordinary physical activities cause extraordinary fatigue, palpitations or shortness of breath.</w:t>
      </w:r>
    </w:p>
    <w:p w14:paraId="2D90C6BF"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considerably limited during physical activities. I do not experience any symptoms at rest, but less than ordinary physical activities cause extraordinary fatigue, palpitations or shortness of breath.</w:t>
      </w:r>
    </w:p>
    <w:p w14:paraId="26256AAD"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am very limited during physical </w:t>
      </w:r>
      <w:proofErr w:type="gramStart"/>
      <w:r w:rsidRPr="00290AB8">
        <w:rPr>
          <w:rFonts w:ascii="Arial" w:eastAsia="Arial" w:hAnsi="Arial" w:cs="Arial"/>
          <w:sz w:val="22"/>
          <w:szCs w:val="22"/>
          <w:lang w:val="en-US"/>
        </w:rPr>
        <w:t>activities</w:t>
      </w:r>
      <w:proofErr w:type="gramEnd"/>
      <w:r w:rsidRPr="00290AB8">
        <w:rPr>
          <w:rFonts w:ascii="Arial" w:eastAsia="Arial" w:hAnsi="Arial" w:cs="Arial"/>
          <w:sz w:val="22"/>
          <w:szCs w:val="22"/>
          <w:lang w:val="en-US"/>
        </w:rPr>
        <w:t xml:space="preserve"> and I am unable to be physically active without experiencing discomfort. </w:t>
      </w:r>
      <w:proofErr w:type="gramStart"/>
      <w:r w:rsidRPr="00290AB8">
        <w:rPr>
          <w:rFonts w:ascii="Arial" w:eastAsia="Arial" w:hAnsi="Arial" w:cs="Arial"/>
          <w:sz w:val="22"/>
          <w:szCs w:val="22"/>
          <w:lang w:val="en-US"/>
        </w:rPr>
        <w:t>Also</w:t>
      </w:r>
      <w:proofErr w:type="gramEnd"/>
      <w:r w:rsidRPr="00290AB8">
        <w:rPr>
          <w:rFonts w:ascii="Arial" w:eastAsia="Arial" w:hAnsi="Arial" w:cs="Arial"/>
          <w:sz w:val="22"/>
          <w:szCs w:val="22"/>
          <w:lang w:val="en-US"/>
        </w:rPr>
        <w:t xml:space="preserve"> at rest I experience fatigue, palpitations or shortness of breath and the discomfort increases when I am physically active.</w:t>
      </w:r>
    </w:p>
    <w:p w14:paraId="047A27CC"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5D557262" w14:textId="77777777" w:rsidR="00B37839" w:rsidRPr="00290AB8" w:rsidRDefault="00B37839" w:rsidP="00B37839">
      <w:pPr>
        <w:spacing w:line="480" w:lineRule="auto"/>
        <w:jc w:val="both"/>
        <w:rPr>
          <w:rFonts w:ascii="Arial" w:eastAsia="Arial" w:hAnsi="Arial" w:cs="Arial"/>
          <w:b/>
          <w:bCs/>
          <w:sz w:val="22"/>
          <w:szCs w:val="22"/>
          <w:lang w:val="en-US"/>
        </w:rPr>
      </w:pPr>
      <w:r w:rsidRPr="00290AB8">
        <w:rPr>
          <w:rFonts w:ascii="Arial" w:eastAsia="Arial" w:hAnsi="Arial" w:cs="Arial"/>
          <w:b/>
          <w:bCs/>
          <w:sz w:val="22"/>
          <w:szCs w:val="22"/>
          <w:lang w:val="en-US"/>
        </w:rPr>
        <w:t>EQ-5D-5L</w:t>
      </w:r>
    </w:p>
    <w:p w14:paraId="3211F910"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768C9E05" w14:textId="77777777" w:rsidR="00B37839" w:rsidRPr="00290AB8" w:rsidRDefault="00B37839" w:rsidP="00B37839">
      <w:pPr>
        <w:spacing w:line="480" w:lineRule="auto"/>
        <w:jc w:val="both"/>
      </w:pPr>
      <w:r w:rsidRPr="00290AB8">
        <w:rPr>
          <w:rFonts w:ascii="Arial" w:eastAsia="Arial" w:hAnsi="Arial" w:cs="Arial"/>
          <w:sz w:val="22"/>
          <w:szCs w:val="22"/>
          <w:lang w:val="en-US"/>
        </w:rPr>
        <w:t>Q10 Please select the ONE box that best describes your health TODAY.</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rPr>
          <w:rFonts w:ascii="Arial" w:eastAsia="Arial" w:hAnsi="Arial" w:cs="Arial"/>
          <w:b/>
          <w:bCs/>
          <w:sz w:val="22"/>
          <w:szCs w:val="22"/>
          <w:lang w:val="en-US"/>
        </w:rPr>
        <w:t>MOBILITY</w:t>
      </w:r>
    </w:p>
    <w:p w14:paraId="0B972366"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no </w:t>
      </w:r>
      <w:proofErr w:type="gramStart"/>
      <w:r w:rsidRPr="00290AB8">
        <w:rPr>
          <w:rFonts w:ascii="Arial" w:eastAsia="Arial" w:hAnsi="Arial" w:cs="Arial"/>
          <w:sz w:val="22"/>
          <w:szCs w:val="22"/>
          <w:lang w:val="en-US"/>
        </w:rPr>
        <w:t>problems in</w:t>
      </w:r>
      <w:proofErr w:type="gramEnd"/>
      <w:r w:rsidRPr="00290AB8">
        <w:rPr>
          <w:rFonts w:ascii="Arial" w:eastAsia="Arial" w:hAnsi="Arial" w:cs="Arial"/>
          <w:sz w:val="22"/>
          <w:szCs w:val="22"/>
          <w:lang w:val="en-US"/>
        </w:rPr>
        <w:t xml:space="preserve"> walking about</w:t>
      </w:r>
    </w:p>
    <w:p w14:paraId="4035C404"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slight problems </w:t>
      </w:r>
      <w:proofErr w:type="gramStart"/>
      <w:r w:rsidRPr="00290AB8">
        <w:rPr>
          <w:rFonts w:ascii="Arial" w:eastAsia="Arial" w:hAnsi="Arial" w:cs="Arial"/>
          <w:sz w:val="22"/>
          <w:szCs w:val="22"/>
          <w:lang w:val="en-US"/>
        </w:rPr>
        <w:t>in</w:t>
      </w:r>
      <w:proofErr w:type="gramEnd"/>
      <w:r w:rsidRPr="00290AB8">
        <w:rPr>
          <w:rFonts w:ascii="Arial" w:eastAsia="Arial" w:hAnsi="Arial" w:cs="Arial"/>
          <w:sz w:val="22"/>
          <w:szCs w:val="22"/>
          <w:lang w:val="en-US"/>
        </w:rPr>
        <w:t xml:space="preserve"> walking about</w:t>
      </w:r>
    </w:p>
    <w:p w14:paraId="69AD9DA0"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moderate </w:t>
      </w:r>
      <w:proofErr w:type="gramStart"/>
      <w:r w:rsidRPr="00290AB8">
        <w:rPr>
          <w:rFonts w:ascii="Arial" w:eastAsia="Arial" w:hAnsi="Arial" w:cs="Arial"/>
          <w:sz w:val="22"/>
          <w:szCs w:val="22"/>
          <w:lang w:val="en-US"/>
        </w:rPr>
        <w:t>problems in</w:t>
      </w:r>
      <w:proofErr w:type="gramEnd"/>
      <w:r w:rsidRPr="00290AB8">
        <w:rPr>
          <w:rFonts w:ascii="Arial" w:eastAsia="Arial" w:hAnsi="Arial" w:cs="Arial"/>
          <w:sz w:val="22"/>
          <w:szCs w:val="22"/>
          <w:lang w:val="en-US"/>
        </w:rPr>
        <w:t xml:space="preserve"> walking about</w:t>
      </w:r>
    </w:p>
    <w:p w14:paraId="4484EA9A"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severe </w:t>
      </w:r>
      <w:proofErr w:type="gramStart"/>
      <w:r w:rsidRPr="00290AB8">
        <w:rPr>
          <w:rFonts w:ascii="Arial" w:eastAsia="Arial" w:hAnsi="Arial" w:cs="Arial"/>
          <w:sz w:val="22"/>
          <w:szCs w:val="22"/>
          <w:lang w:val="en-US"/>
        </w:rPr>
        <w:t>problems in</w:t>
      </w:r>
      <w:proofErr w:type="gramEnd"/>
      <w:r w:rsidRPr="00290AB8">
        <w:rPr>
          <w:rFonts w:ascii="Arial" w:eastAsia="Arial" w:hAnsi="Arial" w:cs="Arial"/>
          <w:sz w:val="22"/>
          <w:szCs w:val="22"/>
          <w:lang w:val="en-US"/>
        </w:rPr>
        <w:t xml:space="preserve"> walking about </w:t>
      </w:r>
    </w:p>
    <w:p w14:paraId="3A28E9DE"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unable to walk about</w:t>
      </w:r>
    </w:p>
    <w:p w14:paraId="4EA0ADE8"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053C8955" w14:textId="77777777" w:rsidR="00B37839" w:rsidRPr="00290AB8" w:rsidRDefault="00B37839" w:rsidP="00B37839">
      <w:pPr>
        <w:spacing w:line="480" w:lineRule="auto"/>
        <w:jc w:val="both"/>
      </w:pPr>
      <w:r w:rsidRPr="00290AB8">
        <w:rPr>
          <w:rFonts w:ascii="Arial" w:eastAsia="Arial" w:hAnsi="Arial" w:cs="Arial"/>
          <w:sz w:val="22"/>
          <w:szCs w:val="22"/>
          <w:lang w:val="en-US"/>
        </w:rPr>
        <w:t>Q11 Please select the ONE box that best describes your health TODAY.</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rPr>
          <w:rFonts w:ascii="Arial" w:eastAsia="Arial" w:hAnsi="Arial" w:cs="Arial"/>
          <w:b/>
          <w:bCs/>
          <w:sz w:val="22"/>
          <w:szCs w:val="22"/>
          <w:lang w:val="en-US"/>
        </w:rPr>
        <w:t>SELF-CARE</w:t>
      </w:r>
    </w:p>
    <w:p w14:paraId="7E6D3281"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no problems washing or dressing myself</w:t>
      </w:r>
    </w:p>
    <w:p w14:paraId="3E377AA5"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slight </w:t>
      </w:r>
      <w:proofErr w:type="gramStart"/>
      <w:r w:rsidRPr="00290AB8">
        <w:rPr>
          <w:rFonts w:ascii="Arial" w:eastAsia="Arial" w:hAnsi="Arial" w:cs="Arial"/>
          <w:sz w:val="22"/>
          <w:szCs w:val="22"/>
          <w:lang w:val="en-US"/>
        </w:rPr>
        <w:t>problems</w:t>
      </w:r>
      <w:proofErr w:type="gramEnd"/>
      <w:r w:rsidRPr="00290AB8">
        <w:rPr>
          <w:rFonts w:ascii="Arial" w:eastAsia="Arial" w:hAnsi="Arial" w:cs="Arial"/>
          <w:sz w:val="22"/>
          <w:szCs w:val="22"/>
          <w:lang w:val="en-US"/>
        </w:rPr>
        <w:t xml:space="preserve"> washing or dressing myself</w:t>
      </w:r>
    </w:p>
    <w:p w14:paraId="7168E87A"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moderate </w:t>
      </w:r>
      <w:proofErr w:type="gramStart"/>
      <w:r w:rsidRPr="00290AB8">
        <w:rPr>
          <w:rFonts w:ascii="Arial" w:eastAsia="Arial" w:hAnsi="Arial" w:cs="Arial"/>
          <w:sz w:val="22"/>
          <w:szCs w:val="22"/>
          <w:lang w:val="en-US"/>
        </w:rPr>
        <w:t>problems</w:t>
      </w:r>
      <w:proofErr w:type="gramEnd"/>
      <w:r w:rsidRPr="00290AB8">
        <w:rPr>
          <w:rFonts w:ascii="Arial" w:eastAsia="Arial" w:hAnsi="Arial" w:cs="Arial"/>
          <w:sz w:val="22"/>
          <w:szCs w:val="22"/>
          <w:lang w:val="en-US"/>
        </w:rPr>
        <w:t xml:space="preserve"> washing or dressing myself</w:t>
      </w:r>
    </w:p>
    <w:p w14:paraId="60AB76AC"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severe problems washing or dressing myself</w:t>
      </w:r>
    </w:p>
    <w:p w14:paraId="2CF4831F"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unable to wash or dress myself</w:t>
      </w:r>
    </w:p>
    <w:p w14:paraId="3B56FF8C"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13967C0C" w14:textId="77777777" w:rsidR="00B37839" w:rsidRPr="00290AB8" w:rsidRDefault="00B37839" w:rsidP="00B37839">
      <w:pPr>
        <w:spacing w:line="480" w:lineRule="auto"/>
        <w:jc w:val="both"/>
      </w:pPr>
      <w:r w:rsidRPr="00290AB8">
        <w:rPr>
          <w:rFonts w:ascii="Arial" w:eastAsia="Arial" w:hAnsi="Arial" w:cs="Arial"/>
          <w:sz w:val="22"/>
          <w:szCs w:val="22"/>
          <w:lang w:val="en-US"/>
        </w:rPr>
        <w:t>Q12 Please select the ONE box that best describes your health TODAY.</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rPr>
          <w:rFonts w:ascii="Arial" w:eastAsia="Arial" w:hAnsi="Arial" w:cs="Arial"/>
          <w:b/>
          <w:bCs/>
          <w:sz w:val="22"/>
          <w:szCs w:val="22"/>
          <w:lang w:val="en-US"/>
        </w:rPr>
        <w:t xml:space="preserve">USUAL ACTIVITIES </w:t>
      </w:r>
      <w:r w:rsidRPr="00290AB8">
        <w:rPr>
          <w:rFonts w:ascii="Arial" w:eastAsia="Arial" w:hAnsi="Arial" w:cs="Arial"/>
          <w:sz w:val="22"/>
          <w:szCs w:val="22"/>
          <w:lang w:val="en-US"/>
        </w:rPr>
        <w:t>(e.g. work, study, housework, family or leisure activities)</w:t>
      </w:r>
    </w:p>
    <w:p w14:paraId="0F219834"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no problems doing my usual activities</w:t>
      </w:r>
    </w:p>
    <w:p w14:paraId="16D8AD14"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slight problems doing my usual activities</w:t>
      </w:r>
    </w:p>
    <w:p w14:paraId="117495DC"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moderate problems doing my usual activities</w:t>
      </w:r>
    </w:p>
    <w:p w14:paraId="40A5D83D"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severe problems doing my usual activities</w:t>
      </w:r>
    </w:p>
    <w:p w14:paraId="3565624B"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unable to do my usual activities</w:t>
      </w:r>
    </w:p>
    <w:p w14:paraId="0D78B1B0"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6A4569A1"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Q13 Please select </w:t>
      </w:r>
      <w:proofErr w:type="gramStart"/>
      <w:r w:rsidRPr="00290AB8">
        <w:rPr>
          <w:rFonts w:ascii="Arial" w:eastAsia="Arial" w:hAnsi="Arial" w:cs="Arial"/>
          <w:sz w:val="22"/>
          <w:szCs w:val="22"/>
          <w:lang w:val="en-US"/>
        </w:rPr>
        <w:t>the ONE</w:t>
      </w:r>
      <w:proofErr w:type="gramEnd"/>
      <w:r w:rsidRPr="00290AB8">
        <w:rPr>
          <w:rFonts w:ascii="Arial" w:eastAsia="Arial" w:hAnsi="Arial" w:cs="Arial"/>
          <w:sz w:val="22"/>
          <w:szCs w:val="22"/>
          <w:lang w:val="en-US"/>
        </w:rPr>
        <w:t xml:space="preserve"> box that best describes your health TODAY.</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rPr>
          <w:rFonts w:ascii="Arial" w:eastAsia="Arial" w:hAnsi="Arial" w:cs="Arial"/>
          <w:b/>
          <w:bCs/>
          <w:sz w:val="22"/>
          <w:szCs w:val="22"/>
          <w:lang w:val="en-US"/>
        </w:rPr>
        <w:t>PAIN / DISCOMFORT</w:t>
      </w:r>
    </w:p>
    <w:p w14:paraId="03F22447"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no pain or discomfort</w:t>
      </w:r>
    </w:p>
    <w:p w14:paraId="7B6662A6"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slight pain or discomfort</w:t>
      </w:r>
    </w:p>
    <w:p w14:paraId="21E3769D"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moderate pain or discomfort </w:t>
      </w:r>
    </w:p>
    <w:p w14:paraId="2E4A25B3"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 xml:space="preserve">I have severe pain or discomfort </w:t>
      </w:r>
    </w:p>
    <w:p w14:paraId="6D95147F"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have extreme pain or discomfort</w:t>
      </w:r>
    </w:p>
    <w:p w14:paraId="0B404F7D"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3D3631EC" w14:textId="77777777" w:rsidR="00B37839" w:rsidRPr="00290AB8" w:rsidRDefault="00B37839" w:rsidP="00B37839">
      <w:pPr>
        <w:spacing w:line="480" w:lineRule="auto"/>
        <w:jc w:val="both"/>
      </w:pPr>
      <w:r w:rsidRPr="00290AB8">
        <w:rPr>
          <w:rFonts w:ascii="Arial" w:eastAsia="Arial" w:hAnsi="Arial" w:cs="Arial"/>
          <w:sz w:val="22"/>
          <w:szCs w:val="22"/>
          <w:lang w:val="en-US"/>
        </w:rPr>
        <w:t>Q14 Please select the ONE box that best describes your health TODAY.</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rPr>
          <w:rFonts w:ascii="Arial" w:eastAsia="Arial" w:hAnsi="Arial" w:cs="Arial"/>
          <w:b/>
          <w:bCs/>
          <w:sz w:val="22"/>
          <w:szCs w:val="22"/>
          <w:lang w:val="en-US"/>
        </w:rPr>
        <w:t>ANXIETY / DEPRESSION</w:t>
      </w:r>
    </w:p>
    <w:p w14:paraId="6325F776"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not anxious or depressed</w:t>
      </w:r>
    </w:p>
    <w:p w14:paraId="429343B5"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slightly anxious or depressed</w:t>
      </w:r>
    </w:p>
    <w:p w14:paraId="2699486D"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moderately anxious or depressed</w:t>
      </w:r>
    </w:p>
    <w:p w14:paraId="617C56FC"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severely anxious or depressed</w:t>
      </w:r>
    </w:p>
    <w:p w14:paraId="7A21F622" w14:textId="77777777" w:rsidR="00B37839" w:rsidRPr="00290AB8" w:rsidRDefault="00B37839" w:rsidP="00B37839">
      <w:pPr>
        <w:pStyle w:val="ListParagraph"/>
        <w:numPr>
          <w:ilvl w:val="0"/>
          <w:numId w:val="4"/>
        </w:numPr>
        <w:spacing w:line="480" w:lineRule="auto"/>
        <w:ind w:left="720"/>
        <w:jc w:val="both"/>
        <w:rPr>
          <w:rFonts w:ascii="Arial" w:eastAsia="Arial" w:hAnsi="Arial" w:cs="Arial"/>
          <w:sz w:val="22"/>
          <w:szCs w:val="22"/>
          <w:lang w:val="en-US"/>
        </w:rPr>
      </w:pPr>
      <w:r w:rsidRPr="00290AB8">
        <w:rPr>
          <w:rFonts w:ascii="Arial" w:eastAsia="Arial" w:hAnsi="Arial" w:cs="Arial"/>
          <w:sz w:val="22"/>
          <w:szCs w:val="22"/>
          <w:lang w:val="en-US"/>
        </w:rPr>
        <w:t>I am extremely anxious or depressed</w:t>
      </w:r>
    </w:p>
    <w:p w14:paraId="03EC6879"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1F708FA6" w14:textId="77777777" w:rsidR="00B37839" w:rsidRPr="00290AB8" w:rsidRDefault="00B37839" w:rsidP="00B37839">
      <w:pPr>
        <w:spacing w:line="480" w:lineRule="auto"/>
        <w:jc w:val="both"/>
        <w:rPr>
          <w:rFonts w:ascii="Arial" w:eastAsia="Arial" w:hAnsi="Arial" w:cs="Arial"/>
          <w:sz w:val="22"/>
          <w:szCs w:val="22"/>
          <w:lang w:val="en-US"/>
        </w:rPr>
      </w:pPr>
    </w:p>
    <w:p w14:paraId="3C4394CB" w14:textId="77777777" w:rsidR="00B37839" w:rsidRPr="00290AB8" w:rsidRDefault="00B37839" w:rsidP="00B37839">
      <w:pPr>
        <w:spacing w:line="480" w:lineRule="auto"/>
        <w:jc w:val="both"/>
      </w:pPr>
      <w:r w:rsidRPr="00290AB8">
        <w:rPr>
          <w:rFonts w:ascii="Arial" w:eastAsia="Arial" w:hAnsi="Arial" w:cs="Arial"/>
          <w:sz w:val="22"/>
          <w:szCs w:val="22"/>
          <w:lang w:val="en-US"/>
        </w:rPr>
        <w:t>NRS/SLIDER SCALE</w:t>
      </w:r>
    </w:p>
    <w:p w14:paraId="07B00026"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 </w:t>
      </w:r>
    </w:p>
    <w:p w14:paraId="06026177" w14:textId="77777777" w:rsidR="00B37839" w:rsidRPr="00290AB8" w:rsidRDefault="00B37839" w:rsidP="007A11A7">
      <w:pPr>
        <w:spacing w:line="480" w:lineRule="auto"/>
        <w:rPr>
          <w:rFonts w:ascii="Arial" w:eastAsia="Arial" w:hAnsi="Arial" w:cs="Arial"/>
          <w:sz w:val="22"/>
          <w:szCs w:val="22"/>
          <w:lang w:val="en-US"/>
        </w:rPr>
      </w:pPr>
      <w:r w:rsidRPr="00290AB8">
        <w:rPr>
          <w:rFonts w:ascii="Arial" w:eastAsia="Arial" w:hAnsi="Arial" w:cs="Arial"/>
          <w:sz w:val="22"/>
          <w:szCs w:val="22"/>
          <w:lang w:val="en-US"/>
        </w:rPr>
        <w:t xml:space="preserve"> Q15 </w:t>
      </w:r>
      <w:r w:rsidRPr="00290AB8">
        <w:rPr>
          <w:rFonts w:ascii="Arial" w:eastAsia="Arial" w:hAnsi="Arial" w:cs="Arial"/>
          <w:b/>
          <w:bCs/>
          <w:sz w:val="22"/>
          <w:szCs w:val="22"/>
          <w:lang w:val="en-US"/>
        </w:rPr>
        <w:t>How healthy do you feel overall?</w:t>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100 means the best health you can imagine</w:t>
      </w:r>
      <w:r w:rsidRPr="00290AB8">
        <w:br/>
      </w:r>
      <w:r w:rsidRPr="00290AB8">
        <w:rPr>
          <w:rFonts w:ascii="Arial" w:eastAsia="Arial" w:hAnsi="Arial" w:cs="Arial"/>
          <w:sz w:val="22"/>
          <w:szCs w:val="22"/>
          <w:lang w:val="en-US"/>
        </w:rPr>
        <w:t xml:space="preserve"> 0 means the worst health you can imagine</w:t>
      </w:r>
      <w:r w:rsidRPr="00290AB8">
        <w:br/>
      </w:r>
      <w:r w:rsidRPr="00290AB8">
        <w:rPr>
          <w:rFonts w:ascii="Arial" w:eastAsia="Arial" w:hAnsi="Arial" w:cs="Arial"/>
          <w:sz w:val="22"/>
          <w:szCs w:val="22"/>
          <w:lang w:val="en-US"/>
        </w:rPr>
        <w:t xml:space="preserve"> </w:t>
      </w:r>
      <w:r w:rsidRPr="00290AB8">
        <w:br/>
      </w:r>
    </w:p>
    <w:p w14:paraId="2461B36D" w14:textId="77777777" w:rsidR="00B37839" w:rsidRPr="00290AB8" w:rsidRDefault="00B37839" w:rsidP="007A11A7">
      <w:pPr>
        <w:spacing w:line="480" w:lineRule="auto"/>
        <w:rPr>
          <w:rFonts w:ascii="Arial" w:eastAsia="Arial" w:hAnsi="Arial" w:cs="Arial"/>
          <w:sz w:val="22"/>
          <w:szCs w:val="22"/>
          <w:lang w:val="en-US"/>
        </w:rPr>
      </w:pPr>
      <w:r w:rsidRPr="00290AB8">
        <w:rPr>
          <w:rFonts w:ascii="Arial" w:eastAsia="Arial" w:hAnsi="Arial" w:cs="Arial"/>
          <w:sz w:val="22"/>
          <w:szCs w:val="22"/>
          <w:lang w:val="en-US"/>
        </w:rPr>
        <w:t xml:space="preserve">Q16 </w:t>
      </w:r>
      <w:r w:rsidRPr="00290AB8">
        <w:rPr>
          <w:rFonts w:ascii="Arial" w:eastAsia="Arial" w:hAnsi="Arial" w:cs="Arial"/>
          <w:b/>
          <w:bCs/>
          <w:sz w:val="22"/>
          <w:szCs w:val="22"/>
          <w:lang w:val="en-US"/>
        </w:rPr>
        <w:t>How happy do you feel overall?</w:t>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100 means the happiest you can imagine</w:t>
      </w:r>
      <w:r w:rsidRPr="00290AB8">
        <w:br/>
      </w:r>
      <w:r w:rsidRPr="00290AB8">
        <w:rPr>
          <w:rFonts w:ascii="Arial" w:eastAsia="Arial" w:hAnsi="Arial" w:cs="Arial"/>
          <w:sz w:val="22"/>
          <w:szCs w:val="22"/>
          <w:lang w:val="en-US"/>
        </w:rPr>
        <w:t xml:space="preserve"> 0 means the unhappiest you can imagine</w:t>
      </w:r>
      <w:r w:rsidRPr="00290AB8">
        <w:br/>
      </w:r>
      <w:r w:rsidRPr="00290AB8">
        <w:rPr>
          <w:rFonts w:ascii="Arial" w:eastAsia="Arial" w:hAnsi="Arial" w:cs="Arial"/>
          <w:sz w:val="22"/>
          <w:szCs w:val="22"/>
          <w:lang w:val="en-US"/>
        </w:rPr>
        <w:t xml:space="preserve"> </w:t>
      </w:r>
    </w:p>
    <w:p w14:paraId="532D21FB" w14:textId="77777777" w:rsidR="00B37839" w:rsidRPr="00290AB8" w:rsidRDefault="00B37839" w:rsidP="007A11A7">
      <w:pPr>
        <w:spacing w:line="480" w:lineRule="auto"/>
        <w:rPr>
          <w:rFonts w:ascii="Arial" w:eastAsia="Arial" w:hAnsi="Arial" w:cs="Arial"/>
          <w:sz w:val="22"/>
          <w:szCs w:val="22"/>
          <w:lang w:val="en-US"/>
        </w:rPr>
      </w:pPr>
      <w:r w:rsidRPr="00290AB8">
        <w:rPr>
          <w:rFonts w:ascii="Arial" w:eastAsia="Arial" w:hAnsi="Arial" w:cs="Arial"/>
          <w:sz w:val="22"/>
          <w:szCs w:val="22"/>
          <w:lang w:val="en-US"/>
        </w:rPr>
        <w:t xml:space="preserve"> Q17 </w:t>
      </w:r>
      <w:r w:rsidRPr="00290AB8">
        <w:rPr>
          <w:rFonts w:ascii="Arial" w:eastAsia="Arial" w:hAnsi="Arial" w:cs="Arial"/>
          <w:b/>
          <w:bCs/>
          <w:sz w:val="22"/>
          <w:szCs w:val="22"/>
          <w:lang w:val="en-US"/>
        </w:rPr>
        <w:t>What is your overall quality of life?</w:t>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100 means the best quality of life you can imagine</w:t>
      </w:r>
      <w:r w:rsidRPr="00290AB8">
        <w:br/>
      </w:r>
      <w:r w:rsidRPr="00290AB8">
        <w:rPr>
          <w:rFonts w:ascii="Arial" w:eastAsia="Arial" w:hAnsi="Arial" w:cs="Arial"/>
          <w:sz w:val="22"/>
          <w:szCs w:val="22"/>
          <w:lang w:val="en-US"/>
        </w:rPr>
        <w:t xml:space="preserve">  0 means the worst quality of life you can imagine</w:t>
      </w:r>
      <w:r w:rsidRPr="00290AB8">
        <w:br/>
      </w:r>
      <w:r w:rsidRPr="00290AB8">
        <w:rPr>
          <w:rFonts w:ascii="Arial" w:eastAsia="Arial" w:hAnsi="Arial" w:cs="Arial"/>
          <w:sz w:val="22"/>
          <w:szCs w:val="22"/>
          <w:lang w:val="en-US"/>
        </w:rPr>
        <w:t xml:space="preserve"> </w:t>
      </w:r>
    </w:p>
    <w:p w14:paraId="057D7BAB" w14:textId="77777777" w:rsidR="00B37839" w:rsidRPr="00290AB8" w:rsidRDefault="00B37839" w:rsidP="007A11A7">
      <w:pPr>
        <w:spacing w:line="480" w:lineRule="auto"/>
        <w:rPr>
          <w:rFonts w:ascii="Arial" w:eastAsia="Arial" w:hAnsi="Arial" w:cs="Arial"/>
          <w:sz w:val="22"/>
          <w:szCs w:val="22"/>
          <w:lang w:val="en-US"/>
        </w:rPr>
      </w:pPr>
      <w:r w:rsidRPr="00290AB8">
        <w:rPr>
          <w:rFonts w:ascii="Arial" w:eastAsia="Arial" w:hAnsi="Arial" w:cs="Arial"/>
          <w:sz w:val="22"/>
          <w:szCs w:val="22"/>
          <w:lang w:val="en-US"/>
        </w:rPr>
        <w:t xml:space="preserve">Q18 </w:t>
      </w:r>
      <w:r w:rsidRPr="00290AB8">
        <w:rPr>
          <w:rFonts w:ascii="Arial" w:eastAsia="Arial" w:hAnsi="Arial" w:cs="Arial"/>
          <w:b/>
          <w:bCs/>
          <w:sz w:val="22"/>
          <w:szCs w:val="22"/>
          <w:lang w:val="en-US"/>
        </w:rPr>
        <w:t xml:space="preserve">How much does your heart condition affect your life? </w:t>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100 means your heart condition affects everything you do</w:t>
      </w:r>
      <w:r w:rsidRPr="00290AB8">
        <w:br/>
      </w:r>
      <w:r w:rsidRPr="00290AB8">
        <w:rPr>
          <w:rFonts w:ascii="Arial" w:eastAsia="Arial" w:hAnsi="Arial" w:cs="Arial"/>
          <w:sz w:val="22"/>
          <w:szCs w:val="22"/>
          <w:lang w:val="en-US"/>
        </w:rPr>
        <w:t xml:space="preserve"> 0 means your heart condition does not affect anything you do</w:t>
      </w:r>
      <w:r w:rsidRPr="00290AB8">
        <w:br/>
      </w:r>
      <w:r w:rsidRPr="00290AB8">
        <w:rPr>
          <w:rFonts w:ascii="Arial" w:eastAsia="Arial" w:hAnsi="Arial" w:cs="Arial"/>
          <w:sz w:val="22"/>
          <w:szCs w:val="22"/>
          <w:lang w:val="en-US"/>
        </w:rPr>
        <w:t xml:space="preserve">  </w:t>
      </w:r>
    </w:p>
    <w:p w14:paraId="39FE0EA9" w14:textId="77777777" w:rsidR="00B37839" w:rsidRPr="00290AB8" w:rsidRDefault="00B37839" w:rsidP="007A11A7">
      <w:pPr>
        <w:spacing w:line="480" w:lineRule="auto"/>
        <w:rPr>
          <w:rFonts w:ascii="Arial" w:eastAsia="Arial" w:hAnsi="Arial" w:cs="Arial"/>
          <w:sz w:val="22"/>
          <w:szCs w:val="22"/>
          <w:lang w:val="en-US"/>
        </w:rPr>
      </w:pPr>
      <w:r w:rsidRPr="00290AB8">
        <w:rPr>
          <w:rFonts w:ascii="Arial" w:eastAsia="Arial" w:hAnsi="Arial" w:cs="Arial"/>
          <w:sz w:val="22"/>
          <w:szCs w:val="22"/>
          <w:lang w:val="en-US"/>
        </w:rPr>
        <w:t xml:space="preserve">Q19 </w:t>
      </w:r>
      <w:r w:rsidRPr="00290AB8">
        <w:rPr>
          <w:rFonts w:ascii="Arial" w:eastAsia="Arial" w:hAnsi="Arial" w:cs="Arial"/>
          <w:b/>
          <w:bCs/>
          <w:sz w:val="22"/>
          <w:szCs w:val="22"/>
          <w:lang w:val="en-US"/>
        </w:rPr>
        <w:t>How much do you feel in control of your health?</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100 means you feel completely in control of your health</w:t>
      </w:r>
      <w:r w:rsidRPr="00290AB8">
        <w:br/>
      </w:r>
      <w:r w:rsidRPr="00290AB8">
        <w:rPr>
          <w:rFonts w:ascii="Arial" w:eastAsia="Arial" w:hAnsi="Arial" w:cs="Arial"/>
          <w:sz w:val="22"/>
          <w:szCs w:val="22"/>
          <w:lang w:val="en-US"/>
        </w:rPr>
        <w:t xml:space="preserve"> 0 means you feel you have no control over your health</w:t>
      </w:r>
      <w:r w:rsidRPr="00290AB8">
        <w:br/>
      </w:r>
      <w:r w:rsidRPr="00290AB8">
        <w:rPr>
          <w:rFonts w:ascii="Arial" w:eastAsia="Arial" w:hAnsi="Arial" w:cs="Arial"/>
          <w:sz w:val="22"/>
          <w:szCs w:val="22"/>
          <w:lang w:val="en-US"/>
        </w:rPr>
        <w:t xml:space="preserve"> </w:t>
      </w:r>
      <w:r w:rsidRPr="00290AB8">
        <w:br/>
      </w:r>
      <w:r w:rsidRPr="00290AB8">
        <w:rPr>
          <w:rFonts w:ascii="Arial" w:eastAsia="Arial" w:hAnsi="Arial" w:cs="Arial"/>
          <w:sz w:val="22"/>
          <w:szCs w:val="22"/>
          <w:lang w:val="en-US"/>
        </w:rPr>
        <w:t xml:space="preserve"> Likert Type Questions</w:t>
      </w:r>
    </w:p>
    <w:p w14:paraId="6285446E" w14:textId="77777777" w:rsidR="00B37839" w:rsidRPr="00290AB8" w:rsidRDefault="00B37839" w:rsidP="00B37839">
      <w:pPr>
        <w:spacing w:line="480" w:lineRule="auto"/>
        <w:jc w:val="both"/>
        <w:rPr>
          <w:rFonts w:ascii="Arial" w:eastAsia="Arial" w:hAnsi="Arial" w:cs="Arial"/>
          <w:sz w:val="22"/>
          <w:szCs w:val="22"/>
          <w:lang w:val="en-US"/>
        </w:rPr>
      </w:pPr>
    </w:p>
    <w:p w14:paraId="2D9F2467" w14:textId="77777777" w:rsidR="00B37839" w:rsidRPr="00290AB8" w:rsidRDefault="00B37839" w:rsidP="00B37839">
      <w:pPr>
        <w:spacing w:line="480" w:lineRule="auto"/>
        <w:jc w:val="both"/>
      </w:pPr>
      <w:proofErr w:type="gramStart"/>
      <w:r w:rsidRPr="00290AB8">
        <w:rPr>
          <w:rFonts w:ascii="Arial" w:eastAsia="Arial" w:hAnsi="Arial" w:cs="Arial"/>
          <w:sz w:val="22"/>
          <w:szCs w:val="22"/>
          <w:lang w:val="en-US"/>
        </w:rPr>
        <w:t>Q20</w:t>
      </w:r>
      <w:proofErr w:type="gramEnd"/>
      <w:r w:rsidRPr="00290AB8">
        <w:rPr>
          <w:rFonts w:ascii="Arial" w:eastAsia="Arial" w:hAnsi="Arial" w:cs="Arial"/>
          <w:sz w:val="22"/>
          <w:szCs w:val="22"/>
          <w:lang w:val="en-US"/>
        </w:rPr>
        <w:t xml:space="preserve"> You have recently used the </w:t>
      </w:r>
      <w:proofErr w:type="spellStart"/>
      <w:r w:rsidRPr="00290AB8">
        <w:rPr>
          <w:rFonts w:ascii="Arial" w:eastAsia="Arial" w:hAnsi="Arial" w:cs="Arial"/>
          <w:sz w:val="22"/>
          <w:szCs w:val="22"/>
          <w:lang w:val="en-US"/>
        </w:rPr>
        <w:t>Cardiacsense</w:t>
      </w:r>
      <w:proofErr w:type="spellEnd"/>
      <w:r w:rsidRPr="00290AB8">
        <w:rPr>
          <w:rFonts w:ascii="Arial" w:eastAsia="Arial" w:hAnsi="Arial" w:cs="Arial"/>
          <w:sz w:val="22"/>
          <w:szCs w:val="22"/>
          <w:lang w:val="en-US"/>
        </w:rPr>
        <w:t xml:space="preserve"> watch for two weeks. We would like to ask you some questions about your experience with it. Please answer the questions below by placing a cross in the box you most agree with.</w:t>
      </w:r>
    </w:p>
    <w:p w14:paraId="4D44413C" w14:textId="77777777" w:rsidR="00B37839" w:rsidRPr="00290AB8" w:rsidRDefault="00B37839" w:rsidP="00B37839">
      <w:pPr>
        <w:spacing w:line="480" w:lineRule="auto"/>
        <w:jc w:val="both"/>
        <w:rPr>
          <w:rFonts w:ascii="Arial" w:eastAsia="Arial" w:hAnsi="Arial" w:cs="Arial"/>
          <w:sz w:val="22"/>
          <w:szCs w:val="22"/>
          <w:lang w:val="en-US"/>
        </w:rPr>
      </w:pPr>
    </w:p>
    <w:p w14:paraId="4E876F04"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The watch was comfortable to wear. [COMFORT]</w:t>
      </w:r>
    </w:p>
    <w:p w14:paraId="3CBACC96"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was not aware of the watch when I wore it [COMFORT]</w:t>
      </w:r>
    </w:p>
    <w:p w14:paraId="6547720D"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I wore the watch </w:t>
      </w:r>
      <w:proofErr w:type="gramStart"/>
      <w:r w:rsidRPr="00290AB8">
        <w:rPr>
          <w:rFonts w:ascii="Arial" w:eastAsia="Arial" w:hAnsi="Arial" w:cs="Arial"/>
          <w:sz w:val="22"/>
          <w:szCs w:val="22"/>
          <w:lang w:val="en-US"/>
        </w:rPr>
        <w:t>all of</w:t>
      </w:r>
      <w:proofErr w:type="gramEnd"/>
      <w:r w:rsidRPr="00290AB8">
        <w:rPr>
          <w:rFonts w:ascii="Arial" w:eastAsia="Arial" w:hAnsi="Arial" w:cs="Arial"/>
          <w:sz w:val="22"/>
          <w:szCs w:val="22"/>
          <w:lang w:val="en-US"/>
        </w:rPr>
        <w:t xml:space="preserve"> the time [COMFORT]</w:t>
      </w:r>
    </w:p>
    <w:p w14:paraId="00EF5B95"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Sometimes I worried whether I had used the watch correctly [UNDERSTANDING TECH]</w:t>
      </w:r>
    </w:p>
    <w:p w14:paraId="79990418"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found the watch easy to use [UNDERSTANDING TECH]</w:t>
      </w:r>
    </w:p>
    <w:p w14:paraId="7E3F09EC"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have been able to do my usual daily activities with the watch on [COMFORT]</w:t>
      </w:r>
    </w:p>
    <w:p w14:paraId="536C9C31"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The time I </w:t>
      </w:r>
      <w:proofErr w:type="gramStart"/>
      <w:r w:rsidRPr="00290AB8">
        <w:rPr>
          <w:rFonts w:ascii="Arial" w:eastAsia="Arial" w:hAnsi="Arial" w:cs="Arial"/>
          <w:sz w:val="22"/>
          <w:szCs w:val="22"/>
          <w:lang w:val="en-US"/>
        </w:rPr>
        <w:t>spent</w:t>
      </w:r>
      <w:proofErr w:type="gramEnd"/>
      <w:r w:rsidRPr="00290AB8">
        <w:rPr>
          <w:rFonts w:ascii="Arial" w:eastAsia="Arial" w:hAnsi="Arial" w:cs="Arial"/>
          <w:sz w:val="22"/>
          <w:szCs w:val="22"/>
          <w:lang w:val="en-US"/>
        </w:rPr>
        <w:t xml:space="preserve"> making recordings is acceptable [COMFORT]</w:t>
      </w:r>
    </w:p>
    <w:p w14:paraId="08B0EE94"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Seeing my heart rate was reassuring [UNDERSTANDING HEALTH]</w:t>
      </w:r>
    </w:p>
    <w:p w14:paraId="06BD5107"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felt more anxious about my health wearing the watch [UNDERSTANDING HEALTH]</w:t>
      </w:r>
    </w:p>
    <w:p w14:paraId="27DA21EE"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When I wasn't sure about my watch, I knew who to contact [UNDERSTANDING TECH]</w:t>
      </w:r>
    </w:p>
    <w:p w14:paraId="76547DA0"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understood the information the watch was telling me [UNDERSTANDING HEALTH]</w:t>
      </w:r>
    </w:p>
    <w:p w14:paraId="22645EFC"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felt better about my health wearing the watch [UNDERSTANDING HEALTH]</w:t>
      </w:r>
    </w:p>
    <w:p w14:paraId="7F9CA6C2"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have had to go to hospital more often because of the watch [UNDERSTANDING IN TECH]</w:t>
      </w:r>
    </w:p>
    <w:p w14:paraId="37B6700A"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was confident the watch would detect any problems with my heart [CONFIDENCE IN TECH]</w:t>
      </w:r>
    </w:p>
    <w:p w14:paraId="6CF50A5E"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trust the doctors and nurses that are treating me [CONFIDENCE IN TECH]</w:t>
      </w:r>
    </w:p>
    <w:p w14:paraId="0F9BB715"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Sometimes I’m not sure if the doctors got the recordings [CONFIDENCE IN TECH]</w:t>
      </w:r>
    </w:p>
    <w:p w14:paraId="63CB48B7"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Seeing my oxygen levels was reassuring [UNDERSTANDING HEALTH]</w:t>
      </w:r>
    </w:p>
    <w:p w14:paraId="08B17524"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The information that came with the watch was helpful [UNDERSTANDING TECH]</w:t>
      </w:r>
    </w:p>
    <w:p w14:paraId="1AE7A5B2" w14:textId="66A92B9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When I had technical problems, the doctors and nurses could help me [CONFIDENCE IN TECH]</w:t>
      </w:r>
    </w:p>
    <w:p w14:paraId="43CC594F"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I would recommend this watch to other patients [CONFIDENCE IN TECH]</w:t>
      </w:r>
    </w:p>
    <w:p w14:paraId="118AF5A8" w14:textId="77777777" w:rsidR="00B37839" w:rsidRPr="00290AB8" w:rsidRDefault="00B37839" w:rsidP="00B37839">
      <w:pPr>
        <w:spacing w:line="480" w:lineRule="auto"/>
        <w:jc w:val="both"/>
        <w:rPr>
          <w:rFonts w:ascii="Arial" w:eastAsia="Arial" w:hAnsi="Arial" w:cs="Arial"/>
          <w:sz w:val="22"/>
          <w:szCs w:val="22"/>
          <w:lang w:val="en-US"/>
        </w:rPr>
      </w:pPr>
    </w:p>
    <w:p w14:paraId="1AFEEC39" w14:textId="77777777" w:rsidR="00B37839" w:rsidRPr="00290AB8" w:rsidRDefault="00B37839" w:rsidP="00B37839">
      <w:pPr>
        <w:spacing w:line="480" w:lineRule="auto"/>
        <w:jc w:val="both"/>
        <w:rPr>
          <w:rFonts w:ascii="Arial" w:eastAsia="Arial" w:hAnsi="Arial" w:cs="Arial"/>
          <w:sz w:val="22"/>
          <w:szCs w:val="22"/>
          <w:lang w:val="en-US"/>
        </w:rPr>
      </w:pPr>
      <w:r w:rsidRPr="00290AB8">
        <w:rPr>
          <w:rFonts w:ascii="Arial" w:eastAsia="Arial" w:hAnsi="Arial" w:cs="Arial"/>
          <w:sz w:val="22"/>
          <w:szCs w:val="22"/>
          <w:lang w:val="en-US"/>
        </w:rPr>
        <w:t xml:space="preserve">[No, not at all, Slightly, Neutral, Somewhat, </w:t>
      </w:r>
      <w:proofErr w:type="gramStart"/>
      <w:r w:rsidRPr="00290AB8">
        <w:rPr>
          <w:rFonts w:ascii="Arial" w:eastAsia="Arial" w:hAnsi="Arial" w:cs="Arial"/>
          <w:sz w:val="22"/>
          <w:szCs w:val="22"/>
          <w:lang w:val="en-US"/>
        </w:rPr>
        <w:t>Yes</w:t>
      </w:r>
      <w:proofErr w:type="gramEnd"/>
      <w:r w:rsidRPr="00290AB8">
        <w:rPr>
          <w:rFonts w:ascii="Arial" w:eastAsia="Arial" w:hAnsi="Arial" w:cs="Arial"/>
          <w:sz w:val="22"/>
          <w:szCs w:val="22"/>
          <w:lang w:val="en-US"/>
        </w:rPr>
        <w:t>, extremely]</w:t>
      </w:r>
    </w:p>
    <w:p w14:paraId="40B91768"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17C3BC50"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4B1C0022"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Q21 Please write down anything else about having the </w:t>
      </w:r>
      <w:proofErr w:type="spellStart"/>
      <w:r w:rsidRPr="00290AB8">
        <w:rPr>
          <w:rFonts w:ascii="Arial" w:eastAsia="Arial" w:hAnsi="Arial" w:cs="Arial"/>
          <w:sz w:val="22"/>
          <w:szCs w:val="22"/>
          <w:lang w:val="en-US"/>
        </w:rPr>
        <w:t>Cardiacsense</w:t>
      </w:r>
      <w:proofErr w:type="spellEnd"/>
      <w:r w:rsidRPr="00290AB8">
        <w:rPr>
          <w:rFonts w:ascii="Arial" w:eastAsia="Arial" w:hAnsi="Arial" w:cs="Arial"/>
          <w:sz w:val="22"/>
          <w:szCs w:val="22"/>
          <w:lang w:val="en-US"/>
        </w:rPr>
        <w:t xml:space="preserve"> watch that you think is important for us to know</w:t>
      </w:r>
    </w:p>
    <w:p w14:paraId="0C3E059A" w14:textId="77777777" w:rsidR="00B37839" w:rsidRPr="00290AB8" w:rsidRDefault="00B37839" w:rsidP="00B37839">
      <w:pPr>
        <w:spacing w:line="480" w:lineRule="auto"/>
        <w:jc w:val="both"/>
      </w:pPr>
      <w:r w:rsidRPr="00290AB8">
        <w:rPr>
          <w:rFonts w:ascii="Arial" w:eastAsia="Arial" w:hAnsi="Arial" w:cs="Arial"/>
          <w:sz w:val="22"/>
          <w:szCs w:val="22"/>
          <w:lang w:val="en-US"/>
        </w:rPr>
        <w:t xml:space="preserve">   </w:t>
      </w:r>
    </w:p>
    <w:p w14:paraId="426991FA" w14:textId="77777777" w:rsidR="00B37839" w:rsidRPr="00290AB8" w:rsidRDefault="00B37839" w:rsidP="00B37839">
      <w:pPr>
        <w:spacing w:line="480" w:lineRule="auto"/>
        <w:jc w:val="both"/>
      </w:pPr>
      <w:r w:rsidRPr="00290AB8">
        <w:rPr>
          <w:rFonts w:ascii="Arial" w:eastAsia="Arial" w:hAnsi="Arial" w:cs="Arial"/>
          <w:sz w:val="22"/>
          <w:szCs w:val="22"/>
          <w:lang w:val="en-US"/>
        </w:rPr>
        <w:t>Q22 Finally, do you use any personal monitoring devices not specifically prescribed by the hospital, please list these here:</w:t>
      </w:r>
    </w:p>
    <w:p w14:paraId="67120407" w14:textId="77777777" w:rsidR="00B37839" w:rsidRPr="00290AB8" w:rsidRDefault="00B37839" w:rsidP="00B37839">
      <w:pPr>
        <w:spacing w:line="480" w:lineRule="auto"/>
        <w:jc w:val="both"/>
        <w:rPr>
          <w:rFonts w:ascii="Arial" w:hAnsi="Arial" w:cs="Arial"/>
        </w:rPr>
      </w:pPr>
    </w:p>
    <w:p w14:paraId="62F47A42" w14:textId="77777777" w:rsidR="00B37839" w:rsidRPr="00290AB8" w:rsidRDefault="00B37839" w:rsidP="00154EBD">
      <w:pPr>
        <w:spacing w:line="480" w:lineRule="auto"/>
        <w:jc w:val="both"/>
        <w:rPr>
          <w:rFonts w:ascii="Arial" w:hAnsi="Arial" w:cs="Arial"/>
          <w:b/>
          <w:bCs/>
        </w:rPr>
      </w:pPr>
    </w:p>
    <w:p w14:paraId="468DE79F" w14:textId="14315FD1" w:rsidR="00A8440A" w:rsidRPr="00290AB8" w:rsidRDefault="00A8440A" w:rsidP="00154EBD">
      <w:pPr>
        <w:spacing w:line="480" w:lineRule="auto"/>
        <w:jc w:val="both"/>
      </w:pPr>
    </w:p>
    <w:sectPr w:rsidR="00A8440A" w:rsidRPr="00290AB8" w:rsidSect="005B5B69">
      <w:headerReference w:type="default" r:id="rId13"/>
      <w:footerReference w:type="default" r:id="rId14"/>
      <w:pgSz w:w="11900" w:h="16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E8F30" w14:textId="77777777" w:rsidR="001D4F7D" w:rsidRDefault="001D4F7D">
      <w:r>
        <w:separator/>
      </w:r>
    </w:p>
  </w:endnote>
  <w:endnote w:type="continuationSeparator" w:id="0">
    <w:p w14:paraId="3CED8468" w14:textId="77777777" w:rsidR="001D4F7D" w:rsidRDefault="001D4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w:charset w:val="00"/>
    <w:family w:val="swiss"/>
    <w:pitch w:val="variable"/>
    <w:sig w:usb0="20000287" w:usb1="00000003" w:usb2="00000000" w:usb3="00000000" w:csb0="0000019F" w:csb1="00000000"/>
  </w:font>
  <w:font w:name="&quot;Aptos Display&quot;">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482834" w14:paraId="55C8BF8D" w14:textId="77777777" w:rsidTr="7AB8573B">
      <w:trPr>
        <w:trHeight w:val="300"/>
      </w:trPr>
      <w:tc>
        <w:tcPr>
          <w:tcW w:w="3005" w:type="dxa"/>
        </w:tcPr>
        <w:p w14:paraId="158C2DE6" w14:textId="5CF06A39" w:rsidR="00482834" w:rsidRDefault="00482834" w:rsidP="41CE4D59">
          <w:pPr>
            <w:pStyle w:val="Header"/>
            <w:ind w:left="-115"/>
          </w:pPr>
        </w:p>
      </w:tc>
      <w:tc>
        <w:tcPr>
          <w:tcW w:w="3005" w:type="dxa"/>
        </w:tcPr>
        <w:p w14:paraId="6991A09A" w14:textId="0697E92F" w:rsidR="00482834" w:rsidRDefault="00482834" w:rsidP="41CE4D59">
          <w:pPr>
            <w:pStyle w:val="Header"/>
            <w:jc w:val="center"/>
          </w:pPr>
        </w:p>
      </w:tc>
      <w:tc>
        <w:tcPr>
          <w:tcW w:w="3005" w:type="dxa"/>
        </w:tcPr>
        <w:p w14:paraId="17471AD9" w14:textId="5007FA13" w:rsidR="00482834" w:rsidRDefault="00482834" w:rsidP="41CE4D59">
          <w:pPr>
            <w:pStyle w:val="Header"/>
            <w:ind w:right="-115"/>
            <w:jc w:val="right"/>
          </w:pPr>
          <w:r>
            <w:fldChar w:fldCharType="begin"/>
          </w:r>
          <w:r>
            <w:instrText>PAGE</w:instrText>
          </w:r>
          <w:r>
            <w:fldChar w:fldCharType="separate"/>
          </w:r>
          <w:r w:rsidR="00A6165B">
            <w:rPr>
              <w:noProof/>
            </w:rPr>
            <w:t>1</w:t>
          </w:r>
          <w:r>
            <w:fldChar w:fldCharType="end"/>
          </w:r>
        </w:p>
      </w:tc>
    </w:tr>
  </w:tbl>
  <w:p w14:paraId="59AB4D9C" w14:textId="378C2C1D" w:rsidR="00482834" w:rsidRDefault="00482834" w:rsidP="41CE4D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84F054" w14:textId="77777777" w:rsidR="001D4F7D" w:rsidRDefault="001D4F7D">
      <w:r>
        <w:separator/>
      </w:r>
    </w:p>
  </w:footnote>
  <w:footnote w:type="continuationSeparator" w:id="0">
    <w:p w14:paraId="4CDFD5E9" w14:textId="77777777" w:rsidR="001D4F7D" w:rsidRDefault="001D4F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482834" w14:paraId="756C575F" w14:textId="77777777" w:rsidTr="41CE4D59">
      <w:trPr>
        <w:trHeight w:val="300"/>
      </w:trPr>
      <w:tc>
        <w:tcPr>
          <w:tcW w:w="3005" w:type="dxa"/>
        </w:tcPr>
        <w:p w14:paraId="1ADC24EB" w14:textId="0BFF99C9" w:rsidR="00482834" w:rsidRDefault="00482834" w:rsidP="41CE4D59">
          <w:pPr>
            <w:pStyle w:val="Header"/>
            <w:ind w:left="-115"/>
          </w:pPr>
        </w:p>
      </w:tc>
      <w:tc>
        <w:tcPr>
          <w:tcW w:w="3005" w:type="dxa"/>
        </w:tcPr>
        <w:p w14:paraId="7BC19279" w14:textId="204C462F" w:rsidR="00482834" w:rsidRDefault="00482834" w:rsidP="41CE4D59">
          <w:pPr>
            <w:pStyle w:val="Header"/>
            <w:jc w:val="center"/>
          </w:pPr>
        </w:p>
      </w:tc>
      <w:tc>
        <w:tcPr>
          <w:tcW w:w="3005" w:type="dxa"/>
        </w:tcPr>
        <w:p w14:paraId="709BA8DD" w14:textId="3EA876E1" w:rsidR="00482834" w:rsidRDefault="00482834" w:rsidP="41CE4D59">
          <w:pPr>
            <w:pStyle w:val="Header"/>
            <w:ind w:right="-115"/>
            <w:jc w:val="right"/>
          </w:pPr>
        </w:p>
      </w:tc>
    </w:tr>
  </w:tbl>
  <w:p w14:paraId="516D5DE5" w14:textId="21A0B9DB" w:rsidR="00482834" w:rsidRDefault="00482834" w:rsidP="41CE4D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7D2690"/>
    <w:multiLevelType w:val="hybridMultilevel"/>
    <w:tmpl w:val="57C6D882"/>
    <w:lvl w:ilvl="0" w:tplc="844CE4F4">
      <w:start w:val="1"/>
      <w:numFmt w:val="bullet"/>
      <w:lvlText w:val=""/>
      <w:lvlJc w:val="left"/>
      <w:pPr>
        <w:ind w:left="720" w:hanging="360"/>
      </w:pPr>
      <w:rPr>
        <w:rFonts w:ascii="Symbol" w:hAnsi="Symbol" w:hint="default"/>
      </w:rPr>
    </w:lvl>
    <w:lvl w:ilvl="1" w:tplc="EA3233C0">
      <w:start w:val="1"/>
      <w:numFmt w:val="bullet"/>
      <w:lvlText w:val="o"/>
      <w:lvlJc w:val="left"/>
      <w:pPr>
        <w:ind w:left="1440" w:hanging="360"/>
      </w:pPr>
      <w:rPr>
        <w:rFonts w:ascii="Courier New" w:hAnsi="Courier New" w:hint="default"/>
      </w:rPr>
    </w:lvl>
    <w:lvl w:ilvl="2" w:tplc="D2E07B0C">
      <w:start w:val="1"/>
      <w:numFmt w:val="bullet"/>
      <w:lvlText w:val=""/>
      <w:lvlJc w:val="left"/>
      <w:pPr>
        <w:ind w:left="2160" w:hanging="360"/>
      </w:pPr>
      <w:rPr>
        <w:rFonts w:ascii="Wingdings" w:hAnsi="Wingdings" w:hint="default"/>
      </w:rPr>
    </w:lvl>
    <w:lvl w:ilvl="3" w:tplc="F40AC27A">
      <w:start w:val="1"/>
      <w:numFmt w:val="bullet"/>
      <w:lvlText w:val=""/>
      <w:lvlJc w:val="left"/>
      <w:pPr>
        <w:ind w:left="2880" w:hanging="360"/>
      </w:pPr>
      <w:rPr>
        <w:rFonts w:ascii="Symbol" w:hAnsi="Symbol" w:hint="default"/>
      </w:rPr>
    </w:lvl>
    <w:lvl w:ilvl="4" w:tplc="4ADAFA16">
      <w:start w:val="1"/>
      <w:numFmt w:val="bullet"/>
      <w:lvlText w:val="o"/>
      <w:lvlJc w:val="left"/>
      <w:pPr>
        <w:ind w:left="3600" w:hanging="360"/>
      </w:pPr>
      <w:rPr>
        <w:rFonts w:ascii="Courier New" w:hAnsi="Courier New" w:hint="default"/>
      </w:rPr>
    </w:lvl>
    <w:lvl w:ilvl="5" w:tplc="E6222CCE">
      <w:start w:val="1"/>
      <w:numFmt w:val="bullet"/>
      <w:lvlText w:val=""/>
      <w:lvlJc w:val="left"/>
      <w:pPr>
        <w:ind w:left="4320" w:hanging="360"/>
      </w:pPr>
      <w:rPr>
        <w:rFonts w:ascii="Wingdings" w:hAnsi="Wingdings" w:hint="default"/>
      </w:rPr>
    </w:lvl>
    <w:lvl w:ilvl="6" w:tplc="5F941F0A">
      <w:start w:val="1"/>
      <w:numFmt w:val="bullet"/>
      <w:lvlText w:val=""/>
      <w:lvlJc w:val="left"/>
      <w:pPr>
        <w:ind w:left="5040" w:hanging="360"/>
      </w:pPr>
      <w:rPr>
        <w:rFonts w:ascii="Symbol" w:hAnsi="Symbol" w:hint="default"/>
      </w:rPr>
    </w:lvl>
    <w:lvl w:ilvl="7" w:tplc="30C41DF0">
      <w:start w:val="1"/>
      <w:numFmt w:val="bullet"/>
      <w:lvlText w:val="o"/>
      <w:lvlJc w:val="left"/>
      <w:pPr>
        <w:ind w:left="5760" w:hanging="360"/>
      </w:pPr>
      <w:rPr>
        <w:rFonts w:ascii="Courier New" w:hAnsi="Courier New" w:hint="default"/>
      </w:rPr>
    </w:lvl>
    <w:lvl w:ilvl="8" w:tplc="C730EF7A">
      <w:start w:val="1"/>
      <w:numFmt w:val="bullet"/>
      <w:lvlText w:val=""/>
      <w:lvlJc w:val="left"/>
      <w:pPr>
        <w:ind w:left="6480" w:hanging="360"/>
      </w:pPr>
      <w:rPr>
        <w:rFonts w:ascii="Wingdings" w:hAnsi="Wingdings" w:hint="default"/>
      </w:rPr>
    </w:lvl>
  </w:abstractNum>
  <w:abstractNum w:abstractNumId="1" w15:restartNumberingAfterBreak="0">
    <w:nsid w:val="19E92BAD"/>
    <w:multiLevelType w:val="hybridMultilevel"/>
    <w:tmpl w:val="24009DC4"/>
    <w:lvl w:ilvl="0" w:tplc="4B4C388E">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6441CB"/>
    <w:multiLevelType w:val="hybridMultilevel"/>
    <w:tmpl w:val="E932A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85344B"/>
    <w:multiLevelType w:val="hybridMultilevel"/>
    <w:tmpl w:val="1DA83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C3632E"/>
    <w:multiLevelType w:val="hybridMultilevel"/>
    <w:tmpl w:val="321A60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36C715D"/>
    <w:multiLevelType w:val="hybridMultilevel"/>
    <w:tmpl w:val="33A0C832"/>
    <w:lvl w:ilvl="0" w:tplc="D25A50C4">
      <w:start w:val="1"/>
      <w:numFmt w:val="decimal"/>
      <w:lvlText w:val="%1."/>
      <w:lvlJc w:val="left"/>
      <w:pPr>
        <w:ind w:left="720" w:hanging="360"/>
      </w:pPr>
      <w:rPr>
        <w:rFonts w:asciiTheme="minorHAnsi" w:eastAsia="Aptos" w:hAnsiTheme="minorHAnsi" w:cs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88616E"/>
    <w:multiLevelType w:val="multilevel"/>
    <w:tmpl w:val="1E7CB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DDD87D"/>
    <w:multiLevelType w:val="hybridMultilevel"/>
    <w:tmpl w:val="00CC049C"/>
    <w:lvl w:ilvl="0" w:tplc="40624B12">
      <w:start w:val="1"/>
      <w:numFmt w:val="bullet"/>
      <w:lvlText w:val=""/>
      <w:lvlJc w:val="left"/>
      <w:pPr>
        <w:ind w:left="1080" w:hanging="360"/>
      </w:pPr>
      <w:rPr>
        <w:rFonts w:ascii="Symbol" w:hAnsi="Symbol" w:hint="default"/>
      </w:rPr>
    </w:lvl>
    <w:lvl w:ilvl="1" w:tplc="48229C96">
      <w:start w:val="1"/>
      <w:numFmt w:val="bullet"/>
      <w:lvlText w:val="o"/>
      <w:lvlJc w:val="left"/>
      <w:pPr>
        <w:ind w:left="1800" w:hanging="360"/>
      </w:pPr>
      <w:rPr>
        <w:rFonts w:ascii="Courier New" w:hAnsi="Courier New" w:hint="default"/>
      </w:rPr>
    </w:lvl>
    <w:lvl w:ilvl="2" w:tplc="98463838">
      <w:start w:val="1"/>
      <w:numFmt w:val="bullet"/>
      <w:lvlText w:val=""/>
      <w:lvlJc w:val="left"/>
      <w:pPr>
        <w:ind w:left="2520" w:hanging="360"/>
      </w:pPr>
      <w:rPr>
        <w:rFonts w:ascii="Wingdings" w:hAnsi="Wingdings" w:hint="default"/>
      </w:rPr>
    </w:lvl>
    <w:lvl w:ilvl="3" w:tplc="27E8320E">
      <w:start w:val="1"/>
      <w:numFmt w:val="bullet"/>
      <w:lvlText w:val=""/>
      <w:lvlJc w:val="left"/>
      <w:pPr>
        <w:ind w:left="3240" w:hanging="360"/>
      </w:pPr>
      <w:rPr>
        <w:rFonts w:ascii="Symbol" w:hAnsi="Symbol" w:hint="default"/>
      </w:rPr>
    </w:lvl>
    <w:lvl w:ilvl="4" w:tplc="A69643CE">
      <w:start w:val="1"/>
      <w:numFmt w:val="bullet"/>
      <w:lvlText w:val="o"/>
      <w:lvlJc w:val="left"/>
      <w:pPr>
        <w:ind w:left="3960" w:hanging="360"/>
      </w:pPr>
      <w:rPr>
        <w:rFonts w:ascii="Courier New" w:hAnsi="Courier New" w:hint="default"/>
      </w:rPr>
    </w:lvl>
    <w:lvl w:ilvl="5" w:tplc="82BAA690">
      <w:start w:val="1"/>
      <w:numFmt w:val="bullet"/>
      <w:lvlText w:val=""/>
      <w:lvlJc w:val="left"/>
      <w:pPr>
        <w:ind w:left="4680" w:hanging="360"/>
      </w:pPr>
      <w:rPr>
        <w:rFonts w:ascii="Wingdings" w:hAnsi="Wingdings" w:hint="default"/>
      </w:rPr>
    </w:lvl>
    <w:lvl w:ilvl="6" w:tplc="4C90C9BE">
      <w:start w:val="1"/>
      <w:numFmt w:val="bullet"/>
      <w:lvlText w:val=""/>
      <w:lvlJc w:val="left"/>
      <w:pPr>
        <w:ind w:left="5400" w:hanging="360"/>
      </w:pPr>
      <w:rPr>
        <w:rFonts w:ascii="Symbol" w:hAnsi="Symbol" w:hint="default"/>
      </w:rPr>
    </w:lvl>
    <w:lvl w:ilvl="7" w:tplc="F6108F82">
      <w:start w:val="1"/>
      <w:numFmt w:val="bullet"/>
      <w:lvlText w:val="o"/>
      <w:lvlJc w:val="left"/>
      <w:pPr>
        <w:ind w:left="6120" w:hanging="360"/>
      </w:pPr>
      <w:rPr>
        <w:rFonts w:ascii="Courier New" w:hAnsi="Courier New" w:hint="default"/>
      </w:rPr>
    </w:lvl>
    <w:lvl w:ilvl="8" w:tplc="F87E8EB4">
      <w:start w:val="1"/>
      <w:numFmt w:val="bullet"/>
      <w:lvlText w:val=""/>
      <w:lvlJc w:val="left"/>
      <w:pPr>
        <w:ind w:left="6840" w:hanging="360"/>
      </w:pPr>
      <w:rPr>
        <w:rFonts w:ascii="Wingdings" w:hAnsi="Wingdings" w:hint="default"/>
      </w:rPr>
    </w:lvl>
  </w:abstractNum>
  <w:abstractNum w:abstractNumId="8" w15:restartNumberingAfterBreak="0">
    <w:nsid w:val="50853669"/>
    <w:multiLevelType w:val="hybridMultilevel"/>
    <w:tmpl w:val="3850C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B5E7E39"/>
    <w:multiLevelType w:val="hybridMultilevel"/>
    <w:tmpl w:val="27787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305D2A"/>
    <w:multiLevelType w:val="hybridMultilevel"/>
    <w:tmpl w:val="85B87F08"/>
    <w:lvl w:ilvl="0" w:tplc="D698273A">
      <w:start w:val="1"/>
      <w:numFmt w:val="bullet"/>
      <w:lvlText w:val=""/>
      <w:lvlJc w:val="left"/>
      <w:pPr>
        <w:ind w:left="720" w:hanging="360"/>
      </w:pPr>
      <w:rPr>
        <w:rFonts w:ascii="Symbol" w:hAnsi="Symbol" w:hint="default"/>
      </w:rPr>
    </w:lvl>
    <w:lvl w:ilvl="1" w:tplc="2DA68FCE">
      <w:start w:val="1"/>
      <w:numFmt w:val="bullet"/>
      <w:lvlText w:val="o"/>
      <w:lvlJc w:val="left"/>
      <w:pPr>
        <w:ind w:left="1440" w:hanging="360"/>
      </w:pPr>
      <w:rPr>
        <w:rFonts w:ascii="Courier New" w:hAnsi="Courier New" w:hint="default"/>
      </w:rPr>
    </w:lvl>
    <w:lvl w:ilvl="2" w:tplc="7F7E7BC2">
      <w:start w:val="1"/>
      <w:numFmt w:val="bullet"/>
      <w:lvlText w:val=""/>
      <w:lvlJc w:val="left"/>
      <w:pPr>
        <w:ind w:left="2160" w:hanging="360"/>
      </w:pPr>
      <w:rPr>
        <w:rFonts w:ascii="Wingdings" w:hAnsi="Wingdings" w:hint="default"/>
      </w:rPr>
    </w:lvl>
    <w:lvl w:ilvl="3" w:tplc="440E466A">
      <w:start w:val="1"/>
      <w:numFmt w:val="bullet"/>
      <w:lvlText w:val=""/>
      <w:lvlJc w:val="left"/>
      <w:pPr>
        <w:ind w:left="2880" w:hanging="360"/>
      </w:pPr>
      <w:rPr>
        <w:rFonts w:ascii="Symbol" w:hAnsi="Symbol" w:hint="default"/>
      </w:rPr>
    </w:lvl>
    <w:lvl w:ilvl="4" w:tplc="C6762842">
      <w:start w:val="1"/>
      <w:numFmt w:val="bullet"/>
      <w:lvlText w:val="o"/>
      <w:lvlJc w:val="left"/>
      <w:pPr>
        <w:ind w:left="3600" w:hanging="360"/>
      </w:pPr>
      <w:rPr>
        <w:rFonts w:ascii="Courier New" w:hAnsi="Courier New" w:hint="default"/>
      </w:rPr>
    </w:lvl>
    <w:lvl w:ilvl="5" w:tplc="BF92D118">
      <w:start w:val="1"/>
      <w:numFmt w:val="bullet"/>
      <w:lvlText w:val=""/>
      <w:lvlJc w:val="left"/>
      <w:pPr>
        <w:ind w:left="4320" w:hanging="360"/>
      </w:pPr>
      <w:rPr>
        <w:rFonts w:ascii="Wingdings" w:hAnsi="Wingdings" w:hint="default"/>
      </w:rPr>
    </w:lvl>
    <w:lvl w:ilvl="6" w:tplc="0A6AC57E">
      <w:start w:val="1"/>
      <w:numFmt w:val="bullet"/>
      <w:lvlText w:val=""/>
      <w:lvlJc w:val="left"/>
      <w:pPr>
        <w:ind w:left="5040" w:hanging="360"/>
      </w:pPr>
      <w:rPr>
        <w:rFonts w:ascii="Symbol" w:hAnsi="Symbol" w:hint="default"/>
      </w:rPr>
    </w:lvl>
    <w:lvl w:ilvl="7" w:tplc="2402DC5C">
      <w:start w:val="1"/>
      <w:numFmt w:val="bullet"/>
      <w:lvlText w:val="o"/>
      <w:lvlJc w:val="left"/>
      <w:pPr>
        <w:ind w:left="5760" w:hanging="360"/>
      </w:pPr>
      <w:rPr>
        <w:rFonts w:ascii="Courier New" w:hAnsi="Courier New" w:hint="default"/>
      </w:rPr>
    </w:lvl>
    <w:lvl w:ilvl="8" w:tplc="42B6964C">
      <w:start w:val="1"/>
      <w:numFmt w:val="bullet"/>
      <w:lvlText w:val=""/>
      <w:lvlJc w:val="left"/>
      <w:pPr>
        <w:ind w:left="6480" w:hanging="360"/>
      </w:pPr>
      <w:rPr>
        <w:rFonts w:ascii="Wingdings" w:hAnsi="Wingdings" w:hint="default"/>
      </w:rPr>
    </w:lvl>
  </w:abstractNum>
  <w:abstractNum w:abstractNumId="11" w15:restartNumberingAfterBreak="0">
    <w:nsid w:val="5EAE15DA"/>
    <w:multiLevelType w:val="hybridMultilevel"/>
    <w:tmpl w:val="25F82214"/>
    <w:lvl w:ilvl="0" w:tplc="C74E87BC">
      <w:start w:val="1"/>
      <w:numFmt w:val="bullet"/>
      <w:lvlText w:val="-"/>
      <w:lvlJc w:val="left"/>
      <w:pPr>
        <w:ind w:left="720" w:hanging="360"/>
      </w:pPr>
      <w:rPr>
        <w:rFonts w:ascii="&quot;Aptos Display&quot;" w:hAnsi="&quot;Aptos Display&quot;" w:hint="default"/>
      </w:rPr>
    </w:lvl>
    <w:lvl w:ilvl="1" w:tplc="C728CC4C">
      <w:start w:val="1"/>
      <w:numFmt w:val="bullet"/>
      <w:lvlText w:val="o"/>
      <w:lvlJc w:val="left"/>
      <w:pPr>
        <w:ind w:left="1440" w:hanging="360"/>
      </w:pPr>
      <w:rPr>
        <w:rFonts w:ascii="Courier New" w:hAnsi="Courier New" w:hint="default"/>
      </w:rPr>
    </w:lvl>
    <w:lvl w:ilvl="2" w:tplc="19AC4526">
      <w:start w:val="1"/>
      <w:numFmt w:val="bullet"/>
      <w:lvlText w:val=""/>
      <w:lvlJc w:val="left"/>
      <w:pPr>
        <w:ind w:left="2160" w:hanging="360"/>
      </w:pPr>
      <w:rPr>
        <w:rFonts w:ascii="Wingdings" w:hAnsi="Wingdings" w:hint="default"/>
      </w:rPr>
    </w:lvl>
    <w:lvl w:ilvl="3" w:tplc="1CCC1986">
      <w:start w:val="1"/>
      <w:numFmt w:val="bullet"/>
      <w:lvlText w:val=""/>
      <w:lvlJc w:val="left"/>
      <w:pPr>
        <w:ind w:left="2880" w:hanging="360"/>
      </w:pPr>
      <w:rPr>
        <w:rFonts w:ascii="Symbol" w:hAnsi="Symbol" w:hint="default"/>
      </w:rPr>
    </w:lvl>
    <w:lvl w:ilvl="4" w:tplc="80768D2A">
      <w:start w:val="1"/>
      <w:numFmt w:val="bullet"/>
      <w:lvlText w:val="o"/>
      <w:lvlJc w:val="left"/>
      <w:pPr>
        <w:ind w:left="3600" w:hanging="360"/>
      </w:pPr>
      <w:rPr>
        <w:rFonts w:ascii="Courier New" w:hAnsi="Courier New" w:hint="default"/>
      </w:rPr>
    </w:lvl>
    <w:lvl w:ilvl="5" w:tplc="2D101E14">
      <w:start w:val="1"/>
      <w:numFmt w:val="bullet"/>
      <w:lvlText w:val=""/>
      <w:lvlJc w:val="left"/>
      <w:pPr>
        <w:ind w:left="4320" w:hanging="360"/>
      </w:pPr>
      <w:rPr>
        <w:rFonts w:ascii="Wingdings" w:hAnsi="Wingdings" w:hint="default"/>
      </w:rPr>
    </w:lvl>
    <w:lvl w:ilvl="6" w:tplc="67F82124">
      <w:start w:val="1"/>
      <w:numFmt w:val="bullet"/>
      <w:lvlText w:val=""/>
      <w:lvlJc w:val="left"/>
      <w:pPr>
        <w:ind w:left="5040" w:hanging="360"/>
      </w:pPr>
      <w:rPr>
        <w:rFonts w:ascii="Symbol" w:hAnsi="Symbol" w:hint="default"/>
      </w:rPr>
    </w:lvl>
    <w:lvl w:ilvl="7" w:tplc="B86CAD92">
      <w:start w:val="1"/>
      <w:numFmt w:val="bullet"/>
      <w:lvlText w:val="o"/>
      <w:lvlJc w:val="left"/>
      <w:pPr>
        <w:ind w:left="5760" w:hanging="360"/>
      </w:pPr>
      <w:rPr>
        <w:rFonts w:ascii="Courier New" w:hAnsi="Courier New" w:hint="default"/>
      </w:rPr>
    </w:lvl>
    <w:lvl w:ilvl="8" w:tplc="2C02AE30">
      <w:start w:val="1"/>
      <w:numFmt w:val="bullet"/>
      <w:lvlText w:val=""/>
      <w:lvlJc w:val="left"/>
      <w:pPr>
        <w:ind w:left="6480" w:hanging="360"/>
      </w:pPr>
      <w:rPr>
        <w:rFonts w:ascii="Wingdings" w:hAnsi="Wingdings" w:hint="default"/>
      </w:rPr>
    </w:lvl>
  </w:abstractNum>
  <w:abstractNum w:abstractNumId="12" w15:restartNumberingAfterBreak="0">
    <w:nsid w:val="648E611A"/>
    <w:multiLevelType w:val="hybridMultilevel"/>
    <w:tmpl w:val="C38C6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4E877B"/>
    <w:multiLevelType w:val="hybridMultilevel"/>
    <w:tmpl w:val="EF7E680A"/>
    <w:lvl w:ilvl="0" w:tplc="BC081806">
      <w:start w:val="1"/>
      <w:numFmt w:val="bullet"/>
      <w:lvlText w:val=""/>
      <w:lvlJc w:val="left"/>
      <w:pPr>
        <w:ind w:left="720" w:hanging="360"/>
      </w:pPr>
      <w:rPr>
        <w:rFonts w:ascii="Symbol" w:hAnsi="Symbol" w:hint="default"/>
      </w:rPr>
    </w:lvl>
    <w:lvl w:ilvl="1" w:tplc="24BCBC76">
      <w:start w:val="1"/>
      <w:numFmt w:val="bullet"/>
      <w:lvlText w:val="o"/>
      <w:lvlJc w:val="left"/>
      <w:pPr>
        <w:ind w:left="1440" w:hanging="360"/>
      </w:pPr>
      <w:rPr>
        <w:rFonts w:ascii="Courier New" w:hAnsi="Courier New" w:hint="default"/>
      </w:rPr>
    </w:lvl>
    <w:lvl w:ilvl="2" w:tplc="8FDC6452">
      <w:start w:val="1"/>
      <w:numFmt w:val="bullet"/>
      <w:lvlText w:val=""/>
      <w:lvlJc w:val="left"/>
      <w:pPr>
        <w:ind w:left="2160" w:hanging="360"/>
      </w:pPr>
      <w:rPr>
        <w:rFonts w:ascii="Wingdings" w:hAnsi="Wingdings" w:hint="default"/>
      </w:rPr>
    </w:lvl>
    <w:lvl w:ilvl="3" w:tplc="F35464B2">
      <w:start w:val="1"/>
      <w:numFmt w:val="bullet"/>
      <w:lvlText w:val=""/>
      <w:lvlJc w:val="left"/>
      <w:pPr>
        <w:ind w:left="2880" w:hanging="360"/>
      </w:pPr>
      <w:rPr>
        <w:rFonts w:ascii="Symbol" w:hAnsi="Symbol" w:hint="default"/>
      </w:rPr>
    </w:lvl>
    <w:lvl w:ilvl="4" w:tplc="A0EAD7F6">
      <w:start w:val="1"/>
      <w:numFmt w:val="bullet"/>
      <w:lvlText w:val="o"/>
      <w:lvlJc w:val="left"/>
      <w:pPr>
        <w:ind w:left="3600" w:hanging="360"/>
      </w:pPr>
      <w:rPr>
        <w:rFonts w:ascii="Courier New" w:hAnsi="Courier New" w:hint="default"/>
      </w:rPr>
    </w:lvl>
    <w:lvl w:ilvl="5" w:tplc="9FAE6782">
      <w:start w:val="1"/>
      <w:numFmt w:val="bullet"/>
      <w:lvlText w:val=""/>
      <w:lvlJc w:val="left"/>
      <w:pPr>
        <w:ind w:left="4320" w:hanging="360"/>
      </w:pPr>
      <w:rPr>
        <w:rFonts w:ascii="Wingdings" w:hAnsi="Wingdings" w:hint="default"/>
      </w:rPr>
    </w:lvl>
    <w:lvl w:ilvl="6" w:tplc="3C0C234E">
      <w:start w:val="1"/>
      <w:numFmt w:val="bullet"/>
      <w:lvlText w:val=""/>
      <w:lvlJc w:val="left"/>
      <w:pPr>
        <w:ind w:left="5040" w:hanging="360"/>
      </w:pPr>
      <w:rPr>
        <w:rFonts w:ascii="Symbol" w:hAnsi="Symbol" w:hint="default"/>
      </w:rPr>
    </w:lvl>
    <w:lvl w:ilvl="7" w:tplc="C6BA46CA">
      <w:start w:val="1"/>
      <w:numFmt w:val="bullet"/>
      <w:lvlText w:val="o"/>
      <w:lvlJc w:val="left"/>
      <w:pPr>
        <w:ind w:left="5760" w:hanging="360"/>
      </w:pPr>
      <w:rPr>
        <w:rFonts w:ascii="Courier New" w:hAnsi="Courier New" w:hint="default"/>
      </w:rPr>
    </w:lvl>
    <w:lvl w:ilvl="8" w:tplc="03C85898">
      <w:start w:val="1"/>
      <w:numFmt w:val="bullet"/>
      <w:lvlText w:val=""/>
      <w:lvlJc w:val="left"/>
      <w:pPr>
        <w:ind w:left="6480" w:hanging="360"/>
      </w:pPr>
      <w:rPr>
        <w:rFonts w:ascii="Wingdings" w:hAnsi="Wingdings" w:hint="default"/>
      </w:rPr>
    </w:lvl>
  </w:abstractNum>
  <w:num w:numId="1" w16cid:durableId="1752390203">
    <w:abstractNumId w:val="13"/>
  </w:num>
  <w:num w:numId="2" w16cid:durableId="1529487575">
    <w:abstractNumId w:val="10"/>
  </w:num>
  <w:num w:numId="3" w16cid:durableId="998341979">
    <w:abstractNumId w:val="0"/>
  </w:num>
  <w:num w:numId="4" w16cid:durableId="436995922">
    <w:abstractNumId w:val="7"/>
  </w:num>
  <w:num w:numId="5" w16cid:durableId="1551770881">
    <w:abstractNumId w:val="11"/>
  </w:num>
  <w:num w:numId="6" w16cid:durableId="1265303556">
    <w:abstractNumId w:val="2"/>
  </w:num>
  <w:num w:numId="7" w16cid:durableId="1805466761">
    <w:abstractNumId w:val="1"/>
  </w:num>
  <w:num w:numId="8" w16cid:durableId="1132594609">
    <w:abstractNumId w:val="9"/>
  </w:num>
  <w:num w:numId="9" w16cid:durableId="1006519206">
    <w:abstractNumId w:val="3"/>
  </w:num>
  <w:num w:numId="10" w16cid:durableId="1398213165">
    <w:abstractNumId w:val="4"/>
  </w:num>
  <w:num w:numId="11" w16cid:durableId="972833120">
    <w:abstractNumId w:val="12"/>
  </w:num>
  <w:num w:numId="12" w16cid:durableId="1723862427">
    <w:abstractNumId w:val="8"/>
  </w:num>
  <w:num w:numId="13" w16cid:durableId="1498301710">
    <w:abstractNumId w:val="6"/>
  </w:num>
  <w:num w:numId="14" w16cid:durableId="1260411207">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647"/>
    <w:rsid w:val="00002879"/>
    <w:rsid w:val="00004B52"/>
    <w:rsid w:val="0000637C"/>
    <w:rsid w:val="0001181C"/>
    <w:rsid w:val="00011B70"/>
    <w:rsid w:val="00013079"/>
    <w:rsid w:val="00013F85"/>
    <w:rsid w:val="00022606"/>
    <w:rsid w:val="000228A3"/>
    <w:rsid w:val="000327BC"/>
    <w:rsid w:val="00034E3E"/>
    <w:rsid w:val="00035E91"/>
    <w:rsid w:val="00042921"/>
    <w:rsid w:val="0004C6D6"/>
    <w:rsid w:val="00055AF8"/>
    <w:rsid w:val="00056793"/>
    <w:rsid w:val="0005693D"/>
    <w:rsid w:val="00057C31"/>
    <w:rsid w:val="00057C34"/>
    <w:rsid w:val="00063454"/>
    <w:rsid w:val="000670EE"/>
    <w:rsid w:val="000676BC"/>
    <w:rsid w:val="00071739"/>
    <w:rsid w:val="000752B9"/>
    <w:rsid w:val="000762EE"/>
    <w:rsid w:val="00076790"/>
    <w:rsid w:val="00080B5A"/>
    <w:rsid w:val="00081177"/>
    <w:rsid w:val="0008155A"/>
    <w:rsid w:val="00082948"/>
    <w:rsid w:val="00093BA0"/>
    <w:rsid w:val="0009615C"/>
    <w:rsid w:val="000A022F"/>
    <w:rsid w:val="000A0C3F"/>
    <w:rsid w:val="000A30F0"/>
    <w:rsid w:val="000A52C7"/>
    <w:rsid w:val="000A6CF7"/>
    <w:rsid w:val="000A7A75"/>
    <w:rsid w:val="000B3A39"/>
    <w:rsid w:val="000B4E97"/>
    <w:rsid w:val="000B6DAB"/>
    <w:rsid w:val="000C2D2E"/>
    <w:rsid w:val="000C3787"/>
    <w:rsid w:val="000D00C8"/>
    <w:rsid w:val="000D15B3"/>
    <w:rsid w:val="000D1C16"/>
    <w:rsid w:val="000D20A0"/>
    <w:rsid w:val="000D59CA"/>
    <w:rsid w:val="000E1A4C"/>
    <w:rsid w:val="000E5669"/>
    <w:rsid w:val="000E6B8F"/>
    <w:rsid w:val="000E74E8"/>
    <w:rsid w:val="000EDF62"/>
    <w:rsid w:val="000F0A5E"/>
    <w:rsid w:val="000F223E"/>
    <w:rsid w:val="000F62A6"/>
    <w:rsid w:val="000F7BCD"/>
    <w:rsid w:val="00105CC3"/>
    <w:rsid w:val="001149DD"/>
    <w:rsid w:val="00117793"/>
    <w:rsid w:val="00130435"/>
    <w:rsid w:val="00130FD8"/>
    <w:rsid w:val="00132C4D"/>
    <w:rsid w:val="00133586"/>
    <w:rsid w:val="00136BC8"/>
    <w:rsid w:val="00137F90"/>
    <w:rsid w:val="001413E6"/>
    <w:rsid w:val="00142DAB"/>
    <w:rsid w:val="001433F3"/>
    <w:rsid w:val="00152580"/>
    <w:rsid w:val="00154EBD"/>
    <w:rsid w:val="0016193F"/>
    <w:rsid w:val="00167C44"/>
    <w:rsid w:val="00173F14"/>
    <w:rsid w:val="001841AA"/>
    <w:rsid w:val="00184EC8"/>
    <w:rsid w:val="00192956"/>
    <w:rsid w:val="00193B22"/>
    <w:rsid w:val="00193E0C"/>
    <w:rsid w:val="00194C10"/>
    <w:rsid w:val="001A20C7"/>
    <w:rsid w:val="001B3CFE"/>
    <w:rsid w:val="001B6572"/>
    <w:rsid w:val="001C12D5"/>
    <w:rsid w:val="001C2CB4"/>
    <w:rsid w:val="001C2FD3"/>
    <w:rsid w:val="001C3912"/>
    <w:rsid w:val="001C4AA8"/>
    <w:rsid w:val="001C729C"/>
    <w:rsid w:val="001D0CC5"/>
    <w:rsid w:val="001D2F27"/>
    <w:rsid w:val="001D4F7D"/>
    <w:rsid w:val="001DC731"/>
    <w:rsid w:val="001E32FD"/>
    <w:rsid w:val="001E47CC"/>
    <w:rsid w:val="001F03F5"/>
    <w:rsid w:val="001F228D"/>
    <w:rsid w:val="001F5218"/>
    <w:rsid w:val="00202BB7"/>
    <w:rsid w:val="002044B9"/>
    <w:rsid w:val="002048A4"/>
    <w:rsid w:val="002054F8"/>
    <w:rsid w:val="00205CFB"/>
    <w:rsid w:val="00211B57"/>
    <w:rsid w:val="00215810"/>
    <w:rsid w:val="00222566"/>
    <w:rsid w:val="0023471E"/>
    <w:rsid w:val="00234827"/>
    <w:rsid w:val="00234948"/>
    <w:rsid w:val="00234D0B"/>
    <w:rsid w:val="00234E73"/>
    <w:rsid w:val="00240341"/>
    <w:rsid w:val="00240810"/>
    <w:rsid w:val="0024679B"/>
    <w:rsid w:val="002475CE"/>
    <w:rsid w:val="00250173"/>
    <w:rsid w:val="00251817"/>
    <w:rsid w:val="00252B74"/>
    <w:rsid w:val="002578AC"/>
    <w:rsid w:val="002604EF"/>
    <w:rsid w:val="002615E0"/>
    <w:rsid w:val="00270AB7"/>
    <w:rsid w:val="00280903"/>
    <w:rsid w:val="00283B7A"/>
    <w:rsid w:val="00287986"/>
    <w:rsid w:val="00290AB8"/>
    <w:rsid w:val="00292991"/>
    <w:rsid w:val="0029533D"/>
    <w:rsid w:val="00296871"/>
    <w:rsid w:val="00297274"/>
    <w:rsid w:val="002A08AC"/>
    <w:rsid w:val="002A2464"/>
    <w:rsid w:val="002A55EC"/>
    <w:rsid w:val="002B20B3"/>
    <w:rsid w:val="002B4251"/>
    <w:rsid w:val="002C0292"/>
    <w:rsid w:val="002C037E"/>
    <w:rsid w:val="002C7FAF"/>
    <w:rsid w:val="002D19E5"/>
    <w:rsid w:val="002E1A53"/>
    <w:rsid w:val="002E2327"/>
    <w:rsid w:val="002E3988"/>
    <w:rsid w:val="002F354A"/>
    <w:rsid w:val="002F51A5"/>
    <w:rsid w:val="002F55E1"/>
    <w:rsid w:val="002F63D3"/>
    <w:rsid w:val="002F75A1"/>
    <w:rsid w:val="00304D87"/>
    <w:rsid w:val="00310478"/>
    <w:rsid w:val="00310593"/>
    <w:rsid w:val="003142A3"/>
    <w:rsid w:val="0031495D"/>
    <w:rsid w:val="003153CC"/>
    <w:rsid w:val="003159CC"/>
    <w:rsid w:val="0031816D"/>
    <w:rsid w:val="003241E4"/>
    <w:rsid w:val="0032483E"/>
    <w:rsid w:val="00327F68"/>
    <w:rsid w:val="0033323E"/>
    <w:rsid w:val="00333592"/>
    <w:rsid w:val="00340A94"/>
    <w:rsid w:val="00340C43"/>
    <w:rsid w:val="00343B1D"/>
    <w:rsid w:val="0034601D"/>
    <w:rsid w:val="00347130"/>
    <w:rsid w:val="00350875"/>
    <w:rsid w:val="00351444"/>
    <w:rsid w:val="00355A25"/>
    <w:rsid w:val="0036344D"/>
    <w:rsid w:val="00363995"/>
    <w:rsid w:val="003703ED"/>
    <w:rsid w:val="00374AE4"/>
    <w:rsid w:val="00376C04"/>
    <w:rsid w:val="00376DAC"/>
    <w:rsid w:val="00382850"/>
    <w:rsid w:val="00384138"/>
    <w:rsid w:val="003876D5"/>
    <w:rsid w:val="003A1880"/>
    <w:rsid w:val="003A24DB"/>
    <w:rsid w:val="003A3675"/>
    <w:rsid w:val="003A3FF3"/>
    <w:rsid w:val="003B1834"/>
    <w:rsid w:val="003B38D1"/>
    <w:rsid w:val="003C097E"/>
    <w:rsid w:val="003C3E31"/>
    <w:rsid w:val="003C4E59"/>
    <w:rsid w:val="003C612F"/>
    <w:rsid w:val="003D08BF"/>
    <w:rsid w:val="003D10F9"/>
    <w:rsid w:val="003D110F"/>
    <w:rsid w:val="003D1169"/>
    <w:rsid w:val="003D1A4C"/>
    <w:rsid w:val="003D254E"/>
    <w:rsid w:val="003D7B78"/>
    <w:rsid w:val="003E196C"/>
    <w:rsid w:val="003F152E"/>
    <w:rsid w:val="003F23DA"/>
    <w:rsid w:val="003F518A"/>
    <w:rsid w:val="003F6599"/>
    <w:rsid w:val="00402044"/>
    <w:rsid w:val="0040249F"/>
    <w:rsid w:val="00402BE4"/>
    <w:rsid w:val="004047D7"/>
    <w:rsid w:val="00404AAE"/>
    <w:rsid w:val="00404DEB"/>
    <w:rsid w:val="004236FD"/>
    <w:rsid w:val="00424983"/>
    <w:rsid w:val="0043178B"/>
    <w:rsid w:val="00432514"/>
    <w:rsid w:val="00432FFC"/>
    <w:rsid w:val="0043639C"/>
    <w:rsid w:val="004403A9"/>
    <w:rsid w:val="00447353"/>
    <w:rsid w:val="00452A4C"/>
    <w:rsid w:val="00457CD8"/>
    <w:rsid w:val="00463BE3"/>
    <w:rsid w:val="00464314"/>
    <w:rsid w:val="00471C23"/>
    <w:rsid w:val="00472724"/>
    <w:rsid w:val="0047508A"/>
    <w:rsid w:val="00475F43"/>
    <w:rsid w:val="00476B01"/>
    <w:rsid w:val="00482649"/>
    <w:rsid w:val="00482834"/>
    <w:rsid w:val="00483C42"/>
    <w:rsid w:val="00485D13"/>
    <w:rsid w:val="004878CD"/>
    <w:rsid w:val="00493695"/>
    <w:rsid w:val="00495AFF"/>
    <w:rsid w:val="00495CB1"/>
    <w:rsid w:val="0049680C"/>
    <w:rsid w:val="00496E70"/>
    <w:rsid w:val="004A090D"/>
    <w:rsid w:val="004A4D06"/>
    <w:rsid w:val="004A5708"/>
    <w:rsid w:val="004A753E"/>
    <w:rsid w:val="004A76A1"/>
    <w:rsid w:val="004A7BAC"/>
    <w:rsid w:val="004B1DC5"/>
    <w:rsid w:val="004B6AE0"/>
    <w:rsid w:val="004B6CAA"/>
    <w:rsid w:val="004B7116"/>
    <w:rsid w:val="004B7208"/>
    <w:rsid w:val="004B72CF"/>
    <w:rsid w:val="004C4953"/>
    <w:rsid w:val="004C4FA3"/>
    <w:rsid w:val="004D04D6"/>
    <w:rsid w:val="004D080F"/>
    <w:rsid w:val="004D1072"/>
    <w:rsid w:val="004D489A"/>
    <w:rsid w:val="004D5099"/>
    <w:rsid w:val="004D62D2"/>
    <w:rsid w:val="004E0C20"/>
    <w:rsid w:val="004E60C5"/>
    <w:rsid w:val="004E676A"/>
    <w:rsid w:val="004E6801"/>
    <w:rsid w:val="004E78A4"/>
    <w:rsid w:val="004F02BE"/>
    <w:rsid w:val="004F04CD"/>
    <w:rsid w:val="005023F5"/>
    <w:rsid w:val="0050536C"/>
    <w:rsid w:val="00507248"/>
    <w:rsid w:val="00511247"/>
    <w:rsid w:val="00511EA6"/>
    <w:rsid w:val="00514F11"/>
    <w:rsid w:val="005150CB"/>
    <w:rsid w:val="00520544"/>
    <w:rsid w:val="0052445A"/>
    <w:rsid w:val="00525100"/>
    <w:rsid w:val="00525C4E"/>
    <w:rsid w:val="0052641A"/>
    <w:rsid w:val="0053073A"/>
    <w:rsid w:val="0053091A"/>
    <w:rsid w:val="005328E7"/>
    <w:rsid w:val="00535DEE"/>
    <w:rsid w:val="00535F5B"/>
    <w:rsid w:val="00536016"/>
    <w:rsid w:val="0053786E"/>
    <w:rsid w:val="00541A74"/>
    <w:rsid w:val="00542AFF"/>
    <w:rsid w:val="005440BE"/>
    <w:rsid w:val="005537AB"/>
    <w:rsid w:val="005641A4"/>
    <w:rsid w:val="00565544"/>
    <w:rsid w:val="005669C5"/>
    <w:rsid w:val="0056746A"/>
    <w:rsid w:val="00570E82"/>
    <w:rsid w:val="005732B2"/>
    <w:rsid w:val="00576906"/>
    <w:rsid w:val="00576F66"/>
    <w:rsid w:val="005777B7"/>
    <w:rsid w:val="00585510"/>
    <w:rsid w:val="00586AC8"/>
    <w:rsid w:val="00587B1A"/>
    <w:rsid w:val="0059214E"/>
    <w:rsid w:val="005965E7"/>
    <w:rsid w:val="00597FF6"/>
    <w:rsid w:val="005A70FF"/>
    <w:rsid w:val="005B0F2F"/>
    <w:rsid w:val="005B5B69"/>
    <w:rsid w:val="005C2DEF"/>
    <w:rsid w:val="005C3E4F"/>
    <w:rsid w:val="005D1803"/>
    <w:rsid w:val="005D64C1"/>
    <w:rsid w:val="005E1A39"/>
    <w:rsid w:val="005E50F8"/>
    <w:rsid w:val="005F66F7"/>
    <w:rsid w:val="00600FF3"/>
    <w:rsid w:val="0060230F"/>
    <w:rsid w:val="00604AB4"/>
    <w:rsid w:val="006101A7"/>
    <w:rsid w:val="0061638C"/>
    <w:rsid w:val="00617350"/>
    <w:rsid w:val="006244CA"/>
    <w:rsid w:val="00625C7D"/>
    <w:rsid w:val="00630F9B"/>
    <w:rsid w:val="00632533"/>
    <w:rsid w:val="00637337"/>
    <w:rsid w:val="006410B5"/>
    <w:rsid w:val="00642D4B"/>
    <w:rsid w:val="0064770E"/>
    <w:rsid w:val="006509B9"/>
    <w:rsid w:val="0065568C"/>
    <w:rsid w:val="006577B9"/>
    <w:rsid w:val="0066276D"/>
    <w:rsid w:val="0066304E"/>
    <w:rsid w:val="00666C0A"/>
    <w:rsid w:val="00670DE1"/>
    <w:rsid w:val="00677914"/>
    <w:rsid w:val="00677C61"/>
    <w:rsid w:val="0068014F"/>
    <w:rsid w:val="00682D51"/>
    <w:rsid w:val="00683D56"/>
    <w:rsid w:val="00685CD6"/>
    <w:rsid w:val="00686B0F"/>
    <w:rsid w:val="00686FC0"/>
    <w:rsid w:val="00693076"/>
    <w:rsid w:val="0069439A"/>
    <w:rsid w:val="006961C9"/>
    <w:rsid w:val="006A3F40"/>
    <w:rsid w:val="006A5C1B"/>
    <w:rsid w:val="006B7EA0"/>
    <w:rsid w:val="006D160E"/>
    <w:rsid w:val="006D1B32"/>
    <w:rsid w:val="006D42F3"/>
    <w:rsid w:val="006D4604"/>
    <w:rsid w:val="006D480A"/>
    <w:rsid w:val="006D5FA0"/>
    <w:rsid w:val="006D6EE2"/>
    <w:rsid w:val="006E044C"/>
    <w:rsid w:val="006F5E10"/>
    <w:rsid w:val="006F6FB8"/>
    <w:rsid w:val="00700C21"/>
    <w:rsid w:val="00701924"/>
    <w:rsid w:val="0070395B"/>
    <w:rsid w:val="0070516E"/>
    <w:rsid w:val="007071F4"/>
    <w:rsid w:val="007103E3"/>
    <w:rsid w:val="007105BA"/>
    <w:rsid w:val="00712F1C"/>
    <w:rsid w:val="00715B19"/>
    <w:rsid w:val="00716869"/>
    <w:rsid w:val="00723A07"/>
    <w:rsid w:val="00724BF4"/>
    <w:rsid w:val="007256F3"/>
    <w:rsid w:val="0073057B"/>
    <w:rsid w:val="00735BA3"/>
    <w:rsid w:val="0074232D"/>
    <w:rsid w:val="0074571E"/>
    <w:rsid w:val="007526BB"/>
    <w:rsid w:val="00754626"/>
    <w:rsid w:val="00757D8F"/>
    <w:rsid w:val="00762A01"/>
    <w:rsid w:val="007646D9"/>
    <w:rsid w:val="00766960"/>
    <w:rsid w:val="00771D33"/>
    <w:rsid w:val="00774F13"/>
    <w:rsid w:val="00781823"/>
    <w:rsid w:val="00784643"/>
    <w:rsid w:val="007867AB"/>
    <w:rsid w:val="0078732E"/>
    <w:rsid w:val="00787BD3"/>
    <w:rsid w:val="007916AD"/>
    <w:rsid w:val="0079353E"/>
    <w:rsid w:val="00795AC4"/>
    <w:rsid w:val="007A0022"/>
    <w:rsid w:val="007A11A7"/>
    <w:rsid w:val="007B006C"/>
    <w:rsid w:val="007B0AA8"/>
    <w:rsid w:val="007B0C52"/>
    <w:rsid w:val="007B3A61"/>
    <w:rsid w:val="007B4194"/>
    <w:rsid w:val="007C1485"/>
    <w:rsid w:val="007C3140"/>
    <w:rsid w:val="007C780B"/>
    <w:rsid w:val="007D05B5"/>
    <w:rsid w:val="007D2428"/>
    <w:rsid w:val="007E303E"/>
    <w:rsid w:val="007E47EA"/>
    <w:rsid w:val="007F135C"/>
    <w:rsid w:val="007F338A"/>
    <w:rsid w:val="007F3B09"/>
    <w:rsid w:val="007F48DA"/>
    <w:rsid w:val="007F720E"/>
    <w:rsid w:val="00802F3C"/>
    <w:rsid w:val="00803C86"/>
    <w:rsid w:val="00806760"/>
    <w:rsid w:val="008112BB"/>
    <w:rsid w:val="00811D93"/>
    <w:rsid w:val="0081210A"/>
    <w:rsid w:val="00813041"/>
    <w:rsid w:val="00813876"/>
    <w:rsid w:val="0081406D"/>
    <w:rsid w:val="00816B56"/>
    <w:rsid w:val="0081763C"/>
    <w:rsid w:val="00821593"/>
    <w:rsid w:val="00821F8B"/>
    <w:rsid w:val="008242FB"/>
    <w:rsid w:val="00825212"/>
    <w:rsid w:val="00827E49"/>
    <w:rsid w:val="008312DE"/>
    <w:rsid w:val="008320A6"/>
    <w:rsid w:val="008332EF"/>
    <w:rsid w:val="00834F12"/>
    <w:rsid w:val="008419C4"/>
    <w:rsid w:val="00841F8B"/>
    <w:rsid w:val="00846259"/>
    <w:rsid w:val="00846AC7"/>
    <w:rsid w:val="008509B1"/>
    <w:rsid w:val="00851C39"/>
    <w:rsid w:val="008568DB"/>
    <w:rsid w:val="00857117"/>
    <w:rsid w:val="00862A6F"/>
    <w:rsid w:val="00863FFE"/>
    <w:rsid w:val="008649E7"/>
    <w:rsid w:val="008675B6"/>
    <w:rsid w:val="00874E56"/>
    <w:rsid w:val="00874F3D"/>
    <w:rsid w:val="008754A1"/>
    <w:rsid w:val="00877205"/>
    <w:rsid w:val="008774AA"/>
    <w:rsid w:val="008803F1"/>
    <w:rsid w:val="00882FDF"/>
    <w:rsid w:val="00884A94"/>
    <w:rsid w:val="00885368"/>
    <w:rsid w:val="008862EF"/>
    <w:rsid w:val="00887D3B"/>
    <w:rsid w:val="00890DD2"/>
    <w:rsid w:val="00893FCE"/>
    <w:rsid w:val="008A2D2D"/>
    <w:rsid w:val="008A418F"/>
    <w:rsid w:val="008B1603"/>
    <w:rsid w:val="008B1D34"/>
    <w:rsid w:val="008B3013"/>
    <w:rsid w:val="008B722B"/>
    <w:rsid w:val="008C203D"/>
    <w:rsid w:val="008C6E53"/>
    <w:rsid w:val="008D0BCD"/>
    <w:rsid w:val="008D0C21"/>
    <w:rsid w:val="008D21EA"/>
    <w:rsid w:val="008E2855"/>
    <w:rsid w:val="008E39FA"/>
    <w:rsid w:val="008F0A6F"/>
    <w:rsid w:val="008F0FC0"/>
    <w:rsid w:val="008F3A78"/>
    <w:rsid w:val="009049E5"/>
    <w:rsid w:val="00905B5C"/>
    <w:rsid w:val="00905DDF"/>
    <w:rsid w:val="0090648B"/>
    <w:rsid w:val="009104DF"/>
    <w:rsid w:val="00910B1E"/>
    <w:rsid w:val="00912895"/>
    <w:rsid w:val="00913EB1"/>
    <w:rsid w:val="009147B4"/>
    <w:rsid w:val="00915072"/>
    <w:rsid w:val="00920063"/>
    <w:rsid w:val="009201AD"/>
    <w:rsid w:val="00922F9C"/>
    <w:rsid w:val="0092399C"/>
    <w:rsid w:val="009240AB"/>
    <w:rsid w:val="00924426"/>
    <w:rsid w:val="00926E4F"/>
    <w:rsid w:val="009401AE"/>
    <w:rsid w:val="00942F70"/>
    <w:rsid w:val="0094384C"/>
    <w:rsid w:val="0094622F"/>
    <w:rsid w:val="00946F8F"/>
    <w:rsid w:val="00947B5D"/>
    <w:rsid w:val="009527BB"/>
    <w:rsid w:val="009531B7"/>
    <w:rsid w:val="0095335F"/>
    <w:rsid w:val="0095385E"/>
    <w:rsid w:val="00955FC3"/>
    <w:rsid w:val="00957967"/>
    <w:rsid w:val="0096268C"/>
    <w:rsid w:val="0096349A"/>
    <w:rsid w:val="009653AC"/>
    <w:rsid w:val="009662A9"/>
    <w:rsid w:val="00966A48"/>
    <w:rsid w:val="00967146"/>
    <w:rsid w:val="0096755D"/>
    <w:rsid w:val="00971F00"/>
    <w:rsid w:val="00975D62"/>
    <w:rsid w:val="00983914"/>
    <w:rsid w:val="009855AA"/>
    <w:rsid w:val="00986149"/>
    <w:rsid w:val="00986B95"/>
    <w:rsid w:val="00991412"/>
    <w:rsid w:val="0099264A"/>
    <w:rsid w:val="0099645E"/>
    <w:rsid w:val="00996636"/>
    <w:rsid w:val="00996E2C"/>
    <w:rsid w:val="009A05B2"/>
    <w:rsid w:val="009A09F4"/>
    <w:rsid w:val="009A353B"/>
    <w:rsid w:val="009A5D95"/>
    <w:rsid w:val="009B0C28"/>
    <w:rsid w:val="009B12C8"/>
    <w:rsid w:val="009B2F48"/>
    <w:rsid w:val="009B4C47"/>
    <w:rsid w:val="009B7603"/>
    <w:rsid w:val="009C0299"/>
    <w:rsid w:val="009C226C"/>
    <w:rsid w:val="009C4303"/>
    <w:rsid w:val="009D1A63"/>
    <w:rsid w:val="009D4CD9"/>
    <w:rsid w:val="009D5A95"/>
    <w:rsid w:val="009D7B0C"/>
    <w:rsid w:val="009E0F0F"/>
    <w:rsid w:val="009E4EF2"/>
    <w:rsid w:val="009F4020"/>
    <w:rsid w:val="009FD9C5"/>
    <w:rsid w:val="00A0284F"/>
    <w:rsid w:val="00A03BDF"/>
    <w:rsid w:val="00A03EA2"/>
    <w:rsid w:val="00A0535E"/>
    <w:rsid w:val="00A072CB"/>
    <w:rsid w:val="00A11E27"/>
    <w:rsid w:val="00A11E29"/>
    <w:rsid w:val="00A1235F"/>
    <w:rsid w:val="00A22EC5"/>
    <w:rsid w:val="00A23BD5"/>
    <w:rsid w:val="00A24DB6"/>
    <w:rsid w:val="00A355A8"/>
    <w:rsid w:val="00A355DA"/>
    <w:rsid w:val="00A3618B"/>
    <w:rsid w:val="00A3655C"/>
    <w:rsid w:val="00A377FC"/>
    <w:rsid w:val="00A40CC4"/>
    <w:rsid w:val="00A45D01"/>
    <w:rsid w:val="00A46BB6"/>
    <w:rsid w:val="00A47703"/>
    <w:rsid w:val="00A478A5"/>
    <w:rsid w:val="00A4ED82"/>
    <w:rsid w:val="00A516FF"/>
    <w:rsid w:val="00A5205B"/>
    <w:rsid w:val="00A52AAB"/>
    <w:rsid w:val="00A535C0"/>
    <w:rsid w:val="00A5391B"/>
    <w:rsid w:val="00A53EC9"/>
    <w:rsid w:val="00A545F9"/>
    <w:rsid w:val="00A561DF"/>
    <w:rsid w:val="00A57027"/>
    <w:rsid w:val="00A6165B"/>
    <w:rsid w:val="00A62DE3"/>
    <w:rsid w:val="00A66472"/>
    <w:rsid w:val="00A719A1"/>
    <w:rsid w:val="00A719C6"/>
    <w:rsid w:val="00A72D37"/>
    <w:rsid w:val="00A72E53"/>
    <w:rsid w:val="00A74487"/>
    <w:rsid w:val="00A7768C"/>
    <w:rsid w:val="00A817FA"/>
    <w:rsid w:val="00A8440A"/>
    <w:rsid w:val="00A847D0"/>
    <w:rsid w:val="00A87510"/>
    <w:rsid w:val="00A920F1"/>
    <w:rsid w:val="00A9383B"/>
    <w:rsid w:val="00A953C8"/>
    <w:rsid w:val="00AA23F0"/>
    <w:rsid w:val="00AA29EF"/>
    <w:rsid w:val="00AA573F"/>
    <w:rsid w:val="00AA7423"/>
    <w:rsid w:val="00AB0C16"/>
    <w:rsid w:val="00AB0E47"/>
    <w:rsid w:val="00AB4E9D"/>
    <w:rsid w:val="00AC0495"/>
    <w:rsid w:val="00AC3DA3"/>
    <w:rsid w:val="00AC7FC3"/>
    <w:rsid w:val="00AD36DF"/>
    <w:rsid w:val="00AD421C"/>
    <w:rsid w:val="00AD4FD6"/>
    <w:rsid w:val="00AD6AAD"/>
    <w:rsid w:val="00AE3600"/>
    <w:rsid w:val="00AE3D2F"/>
    <w:rsid w:val="00AE560B"/>
    <w:rsid w:val="00AF18DD"/>
    <w:rsid w:val="00AF2676"/>
    <w:rsid w:val="00AF5AA2"/>
    <w:rsid w:val="00AF7391"/>
    <w:rsid w:val="00AF791D"/>
    <w:rsid w:val="00B0272E"/>
    <w:rsid w:val="00B02AAB"/>
    <w:rsid w:val="00B03820"/>
    <w:rsid w:val="00B0489C"/>
    <w:rsid w:val="00B073CD"/>
    <w:rsid w:val="00B10872"/>
    <w:rsid w:val="00B1100E"/>
    <w:rsid w:val="00B12190"/>
    <w:rsid w:val="00B145BB"/>
    <w:rsid w:val="00B1643E"/>
    <w:rsid w:val="00B236BC"/>
    <w:rsid w:val="00B25A94"/>
    <w:rsid w:val="00B33BCC"/>
    <w:rsid w:val="00B340CB"/>
    <w:rsid w:val="00B34F84"/>
    <w:rsid w:val="00B37839"/>
    <w:rsid w:val="00B40D85"/>
    <w:rsid w:val="00B45322"/>
    <w:rsid w:val="00B4643F"/>
    <w:rsid w:val="00B46786"/>
    <w:rsid w:val="00B4761B"/>
    <w:rsid w:val="00B50486"/>
    <w:rsid w:val="00B5090C"/>
    <w:rsid w:val="00B51D9E"/>
    <w:rsid w:val="00B524E5"/>
    <w:rsid w:val="00B5782C"/>
    <w:rsid w:val="00B610B9"/>
    <w:rsid w:val="00B6395D"/>
    <w:rsid w:val="00B6435D"/>
    <w:rsid w:val="00B66E61"/>
    <w:rsid w:val="00B67286"/>
    <w:rsid w:val="00B675E3"/>
    <w:rsid w:val="00B677B6"/>
    <w:rsid w:val="00B70567"/>
    <w:rsid w:val="00B752C4"/>
    <w:rsid w:val="00B76ED9"/>
    <w:rsid w:val="00B77467"/>
    <w:rsid w:val="00B80CE1"/>
    <w:rsid w:val="00B81FD9"/>
    <w:rsid w:val="00B822AE"/>
    <w:rsid w:val="00B83FCA"/>
    <w:rsid w:val="00B87EBB"/>
    <w:rsid w:val="00B9273D"/>
    <w:rsid w:val="00B946AC"/>
    <w:rsid w:val="00B9569F"/>
    <w:rsid w:val="00BA12A1"/>
    <w:rsid w:val="00BA2D62"/>
    <w:rsid w:val="00BA59F8"/>
    <w:rsid w:val="00BB0152"/>
    <w:rsid w:val="00BB1705"/>
    <w:rsid w:val="00BC10D5"/>
    <w:rsid w:val="00BC3100"/>
    <w:rsid w:val="00BC3AD9"/>
    <w:rsid w:val="00BC6ADD"/>
    <w:rsid w:val="00BD1500"/>
    <w:rsid w:val="00BD2E89"/>
    <w:rsid w:val="00BE1690"/>
    <w:rsid w:val="00BE7692"/>
    <w:rsid w:val="00BE7B35"/>
    <w:rsid w:val="00BF52C5"/>
    <w:rsid w:val="00BF6C16"/>
    <w:rsid w:val="00BF7A9C"/>
    <w:rsid w:val="00C042CE"/>
    <w:rsid w:val="00C116B1"/>
    <w:rsid w:val="00C13CBC"/>
    <w:rsid w:val="00C1575B"/>
    <w:rsid w:val="00C207EB"/>
    <w:rsid w:val="00C21D36"/>
    <w:rsid w:val="00C26538"/>
    <w:rsid w:val="00C2728B"/>
    <w:rsid w:val="00C45972"/>
    <w:rsid w:val="00C50137"/>
    <w:rsid w:val="00C52199"/>
    <w:rsid w:val="00C543BF"/>
    <w:rsid w:val="00C54D9F"/>
    <w:rsid w:val="00C56A2D"/>
    <w:rsid w:val="00C625C6"/>
    <w:rsid w:val="00C63D40"/>
    <w:rsid w:val="00C66317"/>
    <w:rsid w:val="00C67EF8"/>
    <w:rsid w:val="00C67F7B"/>
    <w:rsid w:val="00C75C98"/>
    <w:rsid w:val="00C7688D"/>
    <w:rsid w:val="00C81C81"/>
    <w:rsid w:val="00C8399B"/>
    <w:rsid w:val="00C841EB"/>
    <w:rsid w:val="00C84739"/>
    <w:rsid w:val="00C92502"/>
    <w:rsid w:val="00C971C7"/>
    <w:rsid w:val="00CA0DC8"/>
    <w:rsid w:val="00CA313C"/>
    <w:rsid w:val="00CA4930"/>
    <w:rsid w:val="00CB0F1C"/>
    <w:rsid w:val="00CB33D8"/>
    <w:rsid w:val="00CB351E"/>
    <w:rsid w:val="00CB3DDB"/>
    <w:rsid w:val="00CB5E1E"/>
    <w:rsid w:val="00CC0485"/>
    <w:rsid w:val="00CC22D6"/>
    <w:rsid w:val="00CC65F1"/>
    <w:rsid w:val="00CD2D26"/>
    <w:rsid w:val="00CD2DA4"/>
    <w:rsid w:val="00CD6519"/>
    <w:rsid w:val="00CD6ECA"/>
    <w:rsid w:val="00CE0ADD"/>
    <w:rsid w:val="00CE13F9"/>
    <w:rsid w:val="00CE3FFC"/>
    <w:rsid w:val="00CF2C48"/>
    <w:rsid w:val="00CF67F1"/>
    <w:rsid w:val="00CF7BF7"/>
    <w:rsid w:val="00D04E9E"/>
    <w:rsid w:val="00D11B99"/>
    <w:rsid w:val="00D214FF"/>
    <w:rsid w:val="00D22204"/>
    <w:rsid w:val="00D260E6"/>
    <w:rsid w:val="00D27799"/>
    <w:rsid w:val="00D31E1A"/>
    <w:rsid w:val="00D31E8B"/>
    <w:rsid w:val="00D32F2E"/>
    <w:rsid w:val="00D423B7"/>
    <w:rsid w:val="00D4349F"/>
    <w:rsid w:val="00D443C9"/>
    <w:rsid w:val="00D45E34"/>
    <w:rsid w:val="00D4601A"/>
    <w:rsid w:val="00D539FA"/>
    <w:rsid w:val="00D563F8"/>
    <w:rsid w:val="00D5713B"/>
    <w:rsid w:val="00D616F6"/>
    <w:rsid w:val="00D62C6F"/>
    <w:rsid w:val="00D636AF"/>
    <w:rsid w:val="00D67028"/>
    <w:rsid w:val="00D7286B"/>
    <w:rsid w:val="00D7603F"/>
    <w:rsid w:val="00D80DAE"/>
    <w:rsid w:val="00D83221"/>
    <w:rsid w:val="00D838C3"/>
    <w:rsid w:val="00D90C0F"/>
    <w:rsid w:val="00D92362"/>
    <w:rsid w:val="00D969F8"/>
    <w:rsid w:val="00DA1522"/>
    <w:rsid w:val="00DA749A"/>
    <w:rsid w:val="00DB0F18"/>
    <w:rsid w:val="00DB15A8"/>
    <w:rsid w:val="00DB1C62"/>
    <w:rsid w:val="00DB2D23"/>
    <w:rsid w:val="00DB5DEF"/>
    <w:rsid w:val="00DB64C0"/>
    <w:rsid w:val="00DB6C5F"/>
    <w:rsid w:val="00DB7260"/>
    <w:rsid w:val="00DB754F"/>
    <w:rsid w:val="00DC2337"/>
    <w:rsid w:val="00DC3DC1"/>
    <w:rsid w:val="00DC4A99"/>
    <w:rsid w:val="00DC71E7"/>
    <w:rsid w:val="00DC76AE"/>
    <w:rsid w:val="00DC7916"/>
    <w:rsid w:val="00DD180A"/>
    <w:rsid w:val="00DD298B"/>
    <w:rsid w:val="00DD672A"/>
    <w:rsid w:val="00DD7B89"/>
    <w:rsid w:val="00DE09DA"/>
    <w:rsid w:val="00DE57C9"/>
    <w:rsid w:val="00DF0404"/>
    <w:rsid w:val="00DF2F6D"/>
    <w:rsid w:val="00DF65CD"/>
    <w:rsid w:val="00DF7647"/>
    <w:rsid w:val="00E035B8"/>
    <w:rsid w:val="00E035E4"/>
    <w:rsid w:val="00E06694"/>
    <w:rsid w:val="00E14C9E"/>
    <w:rsid w:val="00E1560E"/>
    <w:rsid w:val="00E15D40"/>
    <w:rsid w:val="00E17AB1"/>
    <w:rsid w:val="00E213D7"/>
    <w:rsid w:val="00E23637"/>
    <w:rsid w:val="00E2710B"/>
    <w:rsid w:val="00E30CA1"/>
    <w:rsid w:val="00E341D8"/>
    <w:rsid w:val="00E37093"/>
    <w:rsid w:val="00E3735F"/>
    <w:rsid w:val="00E44E58"/>
    <w:rsid w:val="00E51606"/>
    <w:rsid w:val="00E5277F"/>
    <w:rsid w:val="00E54A27"/>
    <w:rsid w:val="00E5524A"/>
    <w:rsid w:val="00E55809"/>
    <w:rsid w:val="00E62FD7"/>
    <w:rsid w:val="00E63C6C"/>
    <w:rsid w:val="00E64E83"/>
    <w:rsid w:val="00E655EB"/>
    <w:rsid w:val="00E705D9"/>
    <w:rsid w:val="00E70A4A"/>
    <w:rsid w:val="00E7200C"/>
    <w:rsid w:val="00E72216"/>
    <w:rsid w:val="00E81613"/>
    <w:rsid w:val="00E83634"/>
    <w:rsid w:val="00E86AF5"/>
    <w:rsid w:val="00E8726C"/>
    <w:rsid w:val="00E9158A"/>
    <w:rsid w:val="00E92215"/>
    <w:rsid w:val="00E9364A"/>
    <w:rsid w:val="00E93DDF"/>
    <w:rsid w:val="00E97F36"/>
    <w:rsid w:val="00EA4E1F"/>
    <w:rsid w:val="00EA566A"/>
    <w:rsid w:val="00EAAE5F"/>
    <w:rsid w:val="00EB3917"/>
    <w:rsid w:val="00EB59FF"/>
    <w:rsid w:val="00EB5A7D"/>
    <w:rsid w:val="00EC13E1"/>
    <w:rsid w:val="00EC2643"/>
    <w:rsid w:val="00EC3A54"/>
    <w:rsid w:val="00EC5DD9"/>
    <w:rsid w:val="00ED71F1"/>
    <w:rsid w:val="00EE0527"/>
    <w:rsid w:val="00EE1668"/>
    <w:rsid w:val="00EE3909"/>
    <w:rsid w:val="00EE4D41"/>
    <w:rsid w:val="00EE4F2A"/>
    <w:rsid w:val="00EE7F7C"/>
    <w:rsid w:val="00EF1568"/>
    <w:rsid w:val="00EF1D2F"/>
    <w:rsid w:val="00EF2770"/>
    <w:rsid w:val="00F01BC2"/>
    <w:rsid w:val="00F10CB7"/>
    <w:rsid w:val="00F30F1D"/>
    <w:rsid w:val="00F3189C"/>
    <w:rsid w:val="00F33AEB"/>
    <w:rsid w:val="00F3632F"/>
    <w:rsid w:val="00F40BE3"/>
    <w:rsid w:val="00F40E60"/>
    <w:rsid w:val="00F605EE"/>
    <w:rsid w:val="00F61107"/>
    <w:rsid w:val="00F75A98"/>
    <w:rsid w:val="00F76E6B"/>
    <w:rsid w:val="00F82084"/>
    <w:rsid w:val="00F83006"/>
    <w:rsid w:val="00F87022"/>
    <w:rsid w:val="00F87760"/>
    <w:rsid w:val="00F916AF"/>
    <w:rsid w:val="00F918F4"/>
    <w:rsid w:val="00F91CD2"/>
    <w:rsid w:val="00F93F53"/>
    <w:rsid w:val="00FA2333"/>
    <w:rsid w:val="00FA4E98"/>
    <w:rsid w:val="00FB0494"/>
    <w:rsid w:val="00FB1844"/>
    <w:rsid w:val="00FB184A"/>
    <w:rsid w:val="00FB2B14"/>
    <w:rsid w:val="00FB6702"/>
    <w:rsid w:val="00FC11EF"/>
    <w:rsid w:val="00FC20AA"/>
    <w:rsid w:val="00FD5E2F"/>
    <w:rsid w:val="00FE2F0F"/>
    <w:rsid w:val="00FE60BA"/>
    <w:rsid w:val="00FE769D"/>
    <w:rsid w:val="00FF0286"/>
    <w:rsid w:val="00FF29FC"/>
    <w:rsid w:val="00FF31A2"/>
    <w:rsid w:val="00FF4CB9"/>
    <w:rsid w:val="0107457B"/>
    <w:rsid w:val="01077CDA"/>
    <w:rsid w:val="01096EC4"/>
    <w:rsid w:val="010B1D4D"/>
    <w:rsid w:val="010EA545"/>
    <w:rsid w:val="01152965"/>
    <w:rsid w:val="0129F1BD"/>
    <w:rsid w:val="01380FD2"/>
    <w:rsid w:val="014D5702"/>
    <w:rsid w:val="015C2AAB"/>
    <w:rsid w:val="01601F7F"/>
    <w:rsid w:val="01654D4C"/>
    <w:rsid w:val="017373EF"/>
    <w:rsid w:val="018695B7"/>
    <w:rsid w:val="018FAE2F"/>
    <w:rsid w:val="01959DA6"/>
    <w:rsid w:val="0195D600"/>
    <w:rsid w:val="01AF8A55"/>
    <w:rsid w:val="01B2EC08"/>
    <w:rsid w:val="01B4EBB3"/>
    <w:rsid w:val="01B61D33"/>
    <w:rsid w:val="01B7FF84"/>
    <w:rsid w:val="01C35A7E"/>
    <w:rsid w:val="01C5E920"/>
    <w:rsid w:val="01C7B368"/>
    <w:rsid w:val="01C9AE45"/>
    <w:rsid w:val="01CC5C24"/>
    <w:rsid w:val="01CCDF0C"/>
    <w:rsid w:val="01E51B19"/>
    <w:rsid w:val="01F6C97C"/>
    <w:rsid w:val="0217602A"/>
    <w:rsid w:val="021EF194"/>
    <w:rsid w:val="02381484"/>
    <w:rsid w:val="024D34C3"/>
    <w:rsid w:val="0267423A"/>
    <w:rsid w:val="0272BAC6"/>
    <w:rsid w:val="027D9969"/>
    <w:rsid w:val="0287FB6E"/>
    <w:rsid w:val="028AF969"/>
    <w:rsid w:val="028F150F"/>
    <w:rsid w:val="028F8E4F"/>
    <w:rsid w:val="02A4F983"/>
    <w:rsid w:val="02BABA38"/>
    <w:rsid w:val="02C7F73D"/>
    <w:rsid w:val="02D66D19"/>
    <w:rsid w:val="02D8A2D3"/>
    <w:rsid w:val="02E04A93"/>
    <w:rsid w:val="02E60C89"/>
    <w:rsid w:val="02F06D79"/>
    <w:rsid w:val="0303DF36"/>
    <w:rsid w:val="0308B6E9"/>
    <w:rsid w:val="03125672"/>
    <w:rsid w:val="03155D79"/>
    <w:rsid w:val="03312795"/>
    <w:rsid w:val="0337FE39"/>
    <w:rsid w:val="033A7BBA"/>
    <w:rsid w:val="035381B2"/>
    <w:rsid w:val="03571745"/>
    <w:rsid w:val="0360CCE9"/>
    <w:rsid w:val="038857D6"/>
    <w:rsid w:val="038EA958"/>
    <w:rsid w:val="03942521"/>
    <w:rsid w:val="0396B6E5"/>
    <w:rsid w:val="039E74B1"/>
    <w:rsid w:val="03A306EF"/>
    <w:rsid w:val="03A578DA"/>
    <w:rsid w:val="03AE276C"/>
    <w:rsid w:val="03B3C4F4"/>
    <w:rsid w:val="03B903C4"/>
    <w:rsid w:val="03C0DA24"/>
    <w:rsid w:val="03CB6BEE"/>
    <w:rsid w:val="03CF1810"/>
    <w:rsid w:val="03D0D888"/>
    <w:rsid w:val="03E859EE"/>
    <w:rsid w:val="03F9D8C4"/>
    <w:rsid w:val="041C7D38"/>
    <w:rsid w:val="041D3A6F"/>
    <w:rsid w:val="04209CB4"/>
    <w:rsid w:val="042925C2"/>
    <w:rsid w:val="043150EC"/>
    <w:rsid w:val="043247AB"/>
    <w:rsid w:val="044B4F4F"/>
    <w:rsid w:val="045BC710"/>
    <w:rsid w:val="045DAA80"/>
    <w:rsid w:val="046D928C"/>
    <w:rsid w:val="0476551A"/>
    <w:rsid w:val="0482A79D"/>
    <w:rsid w:val="0487BC3B"/>
    <w:rsid w:val="048DE408"/>
    <w:rsid w:val="048EB728"/>
    <w:rsid w:val="049DF22F"/>
    <w:rsid w:val="04ADA8F2"/>
    <w:rsid w:val="04B7076A"/>
    <w:rsid w:val="04D44B2C"/>
    <w:rsid w:val="04D4CE68"/>
    <w:rsid w:val="04D5D94C"/>
    <w:rsid w:val="04D61DE7"/>
    <w:rsid w:val="04E1311E"/>
    <w:rsid w:val="04ED9FD9"/>
    <w:rsid w:val="04FB6E34"/>
    <w:rsid w:val="05086829"/>
    <w:rsid w:val="050C5491"/>
    <w:rsid w:val="050EF04E"/>
    <w:rsid w:val="053457B9"/>
    <w:rsid w:val="05346910"/>
    <w:rsid w:val="053D1E88"/>
    <w:rsid w:val="053E5A1A"/>
    <w:rsid w:val="0541E42F"/>
    <w:rsid w:val="05476417"/>
    <w:rsid w:val="0554EBBC"/>
    <w:rsid w:val="05552A0B"/>
    <w:rsid w:val="055F4188"/>
    <w:rsid w:val="056317A4"/>
    <w:rsid w:val="057217B8"/>
    <w:rsid w:val="0572B801"/>
    <w:rsid w:val="05803234"/>
    <w:rsid w:val="0580A83D"/>
    <w:rsid w:val="058DA95D"/>
    <w:rsid w:val="0596E309"/>
    <w:rsid w:val="05A3A930"/>
    <w:rsid w:val="05AFFA1C"/>
    <w:rsid w:val="05B22393"/>
    <w:rsid w:val="05B2A882"/>
    <w:rsid w:val="05BBF30A"/>
    <w:rsid w:val="05BE5449"/>
    <w:rsid w:val="05BE83C1"/>
    <w:rsid w:val="05EEAC9E"/>
    <w:rsid w:val="05F1309D"/>
    <w:rsid w:val="05F3ECCA"/>
    <w:rsid w:val="05FB37DA"/>
    <w:rsid w:val="06154B8B"/>
    <w:rsid w:val="0616B95D"/>
    <w:rsid w:val="061D23AA"/>
    <w:rsid w:val="062C9D3D"/>
    <w:rsid w:val="06302234"/>
    <w:rsid w:val="0632D94E"/>
    <w:rsid w:val="0637F259"/>
    <w:rsid w:val="063F20F5"/>
    <w:rsid w:val="064996D8"/>
    <w:rsid w:val="066409F8"/>
    <w:rsid w:val="0669EEF6"/>
    <w:rsid w:val="067ED0D3"/>
    <w:rsid w:val="06851ECF"/>
    <w:rsid w:val="068698AC"/>
    <w:rsid w:val="0690F0C5"/>
    <w:rsid w:val="069D6280"/>
    <w:rsid w:val="06A25B3C"/>
    <w:rsid w:val="06A9945C"/>
    <w:rsid w:val="06AAC741"/>
    <w:rsid w:val="06B52DEB"/>
    <w:rsid w:val="06B7C657"/>
    <w:rsid w:val="06C2E165"/>
    <w:rsid w:val="06CCCD50"/>
    <w:rsid w:val="06D04022"/>
    <w:rsid w:val="06D46963"/>
    <w:rsid w:val="06DCE508"/>
    <w:rsid w:val="06E9F227"/>
    <w:rsid w:val="070C5C33"/>
    <w:rsid w:val="071AE38F"/>
    <w:rsid w:val="07358D18"/>
    <w:rsid w:val="0736C01E"/>
    <w:rsid w:val="074156A2"/>
    <w:rsid w:val="07475C4D"/>
    <w:rsid w:val="0748B301"/>
    <w:rsid w:val="074FB551"/>
    <w:rsid w:val="07510A8C"/>
    <w:rsid w:val="0757C36B"/>
    <w:rsid w:val="075DA06F"/>
    <w:rsid w:val="0760B59F"/>
    <w:rsid w:val="07714207"/>
    <w:rsid w:val="078B51DA"/>
    <w:rsid w:val="0791DDC2"/>
    <w:rsid w:val="07959B44"/>
    <w:rsid w:val="0797E6C9"/>
    <w:rsid w:val="079D59BB"/>
    <w:rsid w:val="07B66E2F"/>
    <w:rsid w:val="07BB1732"/>
    <w:rsid w:val="07C2113A"/>
    <w:rsid w:val="07C4B9D2"/>
    <w:rsid w:val="07C4D218"/>
    <w:rsid w:val="07C5FBE0"/>
    <w:rsid w:val="07C9BEF8"/>
    <w:rsid w:val="07DC3067"/>
    <w:rsid w:val="07E24C57"/>
    <w:rsid w:val="07F0304D"/>
    <w:rsid w:val="07F84700"/>
    <w:rsid w:val="07F8CD18"/>
    <w:rsid w:val="08026D6B"/>
    <w:rsid w:val="080BBCE4"/>
    <w:rsid w:val="082595EE"/>
    <w:rsid w:val="082738D9"/>
    <w:rsid w:val="082ACC75"/>
    <w:rsid w:val="082BAF5D"/>
    <w:rsid w:val="083BF7EF"/>
    <w:rsid w:val="0842761B"/>
    <w:rsid w:val="084FF49D"/>
    <w:rsid w:val="0854A695"/>
    <w:rsid w:val="08606419"/>
    <w:rsid w:val="08621077"/>
    <w:rsid w:val="0863022F"/>
    <w:rsid w:val="0867ABFD"/>
    <w:rsid w:val="0870FC5E"/>
    <w:rsid w:val="088289E7"/>
    <w:rsid w:val="0883D0BC"/>
    <w:rsid w:val="088BAF61"/>
    <w:rsid w:val="08900298"/>
    <w:rsid w:val="08955349"/>
    <w:rsid w:val="08A457AC"/>
    <w:rsid w:val="08A480BC"/>
    <w:rsid w:val="08B41CE5"/>
    <w:rsid w:val="08CAE9FD"/>
    <w:rsid w:val="08D2ECBD"/>
    <w:rsid w:val="08D5746F"/>
    <w:rsid w:val="08F393CC"/>
    <w:rsid w:val="09002BD9"/>
    <w:rsid w:val="0904BF81"/>
    <w:rsid w:val="09077915"/>
    <w:rsid w:val="090A6764"/>
    <w:rsid w:val="090AE401"/>
    <w:rsid w:val="090F6DD1"/>
    <w:rsid w:val="091A716F"/>
    <w:rsid w:val="091B656F"/>
    <w:rsid w:val="092F746B"/>
    <w:rsid w:val="09337E23"/>
    <w:rsid w:val="094025A3"/>
    <w:rsid w:val="0952A3FD"/>
    <w:rsid w:val="095B2D5E"/>
    <w:rsid w:val="096D445D"/>
    <w:rsid w:val="096E4DAB"/>
    <w:rsid w:val="0975BAE5"/>
    <w:rsid w:val="09777C0D"/>
    <w:rsid w:val="09824638"/>
    <w:rsid w:val="09868DE5"/>
    <w:rsid w:val="0991953A"/>
    <w:rsid w:val="09A7F4A2"/>
    <w:rsid w:val="09A8F013"/>
    <w:rsid w:val="09B2F837"/>
    <w:rsid w:val="09B4F730"/>
    <w:rsid w:val="09B9334E"/>
    <w:rsid w:val="09C515E7"/>
    <w:rsid w:val="09D78BBD"/>
    <w:rsid w:val="09F90E24"/>
    <w:rsid w:val="0A13B39C"/>
    <w:rsid w:val="0A18AB04"/>
    <w:rsid w:val="0A199D0B"/>
    <w:rsid w:val="0A1AA89E"/>
    <w:rsid w:val="0A1C4058"/>
    <w:rsid w:val="0A23C80B"/>
    <w:rsid w:val="0A2C13BC"/>
    <w:rsid w:val="0A361243"/>
    <w:rsid w:val="0A37C709"/>
    <w:rsid w:val="0A408476"/>
    <w:rsid w:val="0A494405"/>
    <w:rsid w:val="0A4C0F21"/>
    <w:rsid w:val="0A7FE5EB"/>
    <w:rsid w:val="0A9AB174"/>
    <w:rsid w:val="0A9B7027"/>
    <w:rsid w:val="0AA84ED0"/>
    <w:rsid w:val="0AAA6952"/>
    <w:rsid w:val="0AB6F6BE"/>
    <w:rsid w:val="0ABB87D5"/>
    <w:rsid w:val="0AC0D8F2"/>
    <w:rsid w:val="0AC8CF94"/>
    <w:rsid w:val="0ACE0901"/>
    <w:rsid w:val="0AD5289A"/>
    <w:rsid w:val="0ADE97CA"/>
    <w:rsid w:val="0AE7CA98"/>
    <w:rsid w:val="0AF7FAB4"/>
    <w:rsid w:val="0B170FF1"/>
    <w:rsid w:val="0B2AA9F2"/>
    <w:rsid w:val="0B40246C"/>
    <w:rsid w:val="0B667D05"/>
    <w:rsid w:val="0B70C465"/>
    <w:rsid w:val="0B71E6B3"/>
    <w:rsid w:val="0B7B2BE9"/>
    <w:rsid w:val="0B7BB3AA"/>
    <w:rsid w:val="0B87CA0C"/>
    <w:rsid w:val="0B98E349"/>
    <w:rsid w:val="0B9A46A7"/>
    <w:rsid w:val="0BB50DB9"/>
    <w:rsid w:val="0BC4AA07"/>
    <w:rsid w:val="0BE51466"/>
    <w:rsid w:val="0BE6271B"/>
    <w:rsid w:val="0BE7B03A"/>
    <w:rsid w:val="0BFE8044"/>
    <w:rsid w:val="0C01D582"/>
    <w:rsid w:val="0C071462"/>
    <w:rsid w:val="0C10DDC7"/>
    <w:rsid w:val="0C2662D0"/>
    <w:rsid w:val="0C393EB0"/>
    <w:rsid w:val="0C3BD8F4"/>
    <w:rsid w:val="0C3CEE63"/>
    <w:rsid w:val="0C4D619A"/>
    <w:rsid w:val="0C530C14"/>
    <w:rsid w:val="0C53DC2E"/>
    <w:rsid w:val="0C58AE6B"/>
    <w:rsid w:val="0C5C4C1E"/>
    <w:rsid w:val="0C5FA592"/>
    <w:rsid w:val="0C62A6FF"/>
    <w:rsid w:val="0C67D8BC"/>
    <w:rsid w:val="0C69020A"/>
    <w:rsid w:val="0C6C6816"/>
    <w:rsid w:val="0C72C439"/>
    <w:rsid w:val="0C73E907"/>
    <w:rsid w:val="0C78AE29"/>
    <w:rsid w:val="0C7E1875"/>
    <w:rsid w:val="0C8C5190"/>
    <w:rsid w:val="0C8F00ED"/>
    <w:rsid w:val="0C9DA07A"/>
    <w:rsid w:val="0CAC4C12"/>
    <w:rsid w:val="0CAE875C"/>
    <w:rsid w:val="0CB74E04"/>
    <w:rsid w:val="0CC012E0"/>
    <w:rsid w:val="0CC44814"/>
    <w:rsid w:val="0CDB6B13"/>
    <w:rsid w:val="0CDFC147"/>
    <w:rsid w:val="0CE01EC2"/>
    <w:rsid w:val="0CE95E85"/>
    <w:rsid w:val="0CEFEEAD"/>
    <w:rsid w:val="0D0F3CE6"/>
    <w:rsid w:val="0D111E0A"/>
    <w:rsid w:val="0D1DB90C"/>
    <w:rsid w:val="0D2CB142"/>
    <w:rsid w:val="0D463453"/>
    <w:rsid w:val="0D4CA93A"/>
    <w:rsid w:val="0D597E9E"/>
    <w:rsid w:val="0D5F1962"/>
    <w:rsid w:val="0D740EC6"/>
    <w:rsid w:val="0D78EBD7"/>
    <w:rsid w:val="0D7F0DC5"/>
    <w:rsid w:val="0D8BD1FE"/>
    <w:rsid w:val="0DA83C74"/>
    <w:rsid w:val="0DAC7AA8"/>
    <w:rsid w:val="0DAE85E2"/>
    <w:rsid w:val="0DAEA919"/>
    <w:rsid w:val="0DB5F529"/>
    <w:rsid w:val="0DBA456E"/>
    <w:rsid w:val="0DC309DB"/>
    <w:rsid w:val="0DD7B47B"/>
    <w:rsid w:val="0DDB064D"/>
    <w:rsid w:val="0DEE702B"/>
    <w:rsid w:val="0DF292A2"/>
    <w:rsid w:val="0DF76229"/>
    <w:rsid w:val="0DFC513D"/>
    <w:rsid w:val="0E134B9A"/>
    <w:rsid w:val="0E2BFA5E"/>
    <w:rsid w:val="0E325A64"/>
    <w:rsid w:val="0E3546AA"/>
    <w:rsid w:val="0E4CD4AC"/>
    <w:rsid w:val="0E550164"/>
    <w:rsid w:val="0E634DC9"/>
    <w:rsid w:val="0E688785"/>
    <w:rsid w:val="0E6E9730"/>
    <w:rsid w:val="0E8D521A"/>
    <w:rsid w:val="0E90BA09"/>
    <w:rsid w:val="0E95B6EB"/>
    <w:rsid w:val="0E972866"/>
    <w:rsid w:val="0EA06E34"/>
    <w:rsid w:val="0EA0D9F7"/>
    <w:rsid w:val="0EA56C55"/>
    <w:rsid w:val="0EA672EC"/>
    <w:rsid w:val="0EAB7597"/>
    <w:rsid w:val="0EB4A7CE"/>
    <w:rsid w:val="0EB5461D"/>
    <w:rsid w:val="0EBC9EA7"/>
    <w:rsid w:val="0EBCF0B6"/>
    <w:rsid w:val="0ED04FED"/>
    <w:rsid w:val="0EDAFB27"/>
    <w:rsid w:val="0F180757"/>
    <w:rsid w:val="0F1B4782"/>
    <w:rsid w:val="0F1E6B38"/>
    <w:rsid w:val="0F559FE5"/>
    <w:rsid w:val="0F59A1AF"/>
    <w:rsid w:val="0F5BECF6"/>
    <w:rsid w:val="0F60E4BC"/>
    <w:rsid w:val="0F656C58"/>
    <w:rsid w:val="0F656D17"/>
    <w:rsid w:val="0F6FFA93"/>
    <w:rsid w:val="0F737021"/>
    <w:rsid w:val="0F74D651"/>
    <w:rsid w:val="0F87B526"/>
    <w:rsid w:val="0F8C383B"/>
    <w:rsid w:val="0F8F130B"/>
    <w:rsid w:val="0F916FDA"/>
    <w:rsid w:val="0F95D089"/>
    <w:rsid w:val="0FA8C259"/>
    <w:rsid w:val="0FAC5880"/>
    <w:rsid w:val="0FDF43EF"/>
    <w:rsid w:val="0FF1C3B4"/>
    <w:rsid w:val="0FF559A1"/>
    <w:rsid w:val="1002B223"/>
    <w:rsid w:val="10034A13"/>
    <w:rsid w:val="10121C15"/>
    <w:rsid w:val="1031874C"/>
    <w:rsid w:val="1036515F"/>
    <w:rsid w:val="103C81E5"/>
    <w:rsid w:val="1054D73A"/>
    <w:rsid w:val="105B9DEA"/>
    <w:rsid w:val="106F212B"/>
    <w:rsid w:val="1082B98B"/>
    <w:rsid w:val="1087F986"/>
    <w:rsid w:val="108E4E9F"/>
    <w:rsid w:val="1092C8FB"/>
    <w:rsid w:val="109E347A"/>
    <w:rsid w:val="10A73D67"/>
    <w:rsid w:val="10B533C8"/>
    <w:rsid w:val="10C14347"/>
    <w:rsid w:val="10E0FCA3"/>
    <w:rsid w:val="10E8E265"/>
    <w:rsid w:val="10F3E04C"/>
    <w:rsid w:val="11041E40"/>
    <w:rsid w:val="1105045C"/>
    <w:rsid w:val="111761F8"/>
    <w:rsid w:val="11218A46"/>
    <w:rsid w:val="11219A22"/>
    <w:rsid w:val="1128A4C8"/>
    <w:rsid w:val="112C2865"/>
    <w:rsid w:val="112CDF33"/>
    <w:rsid w:val="1137E86A"/>
    <w:rsid w:val="11548577"/>
    <w:rsid w:val="115B43BA"/>
    <w:rsid w:val="11605262"/>
    <w:rsid w:val="116FB320"/>
    <w:rsid w:val="117F0BCB"/>
    <w:rsid w:val="117F87EB"/>
    <w:rsid w:val="1193BDB4"/>
    <w:rsid w:val="11BFA635"/>
    <w:rsid w:val="11C00B66"/>
    <w:rsid w:val="11C88D0C"/>
    <w:rsid w:val="11C9E3AC"/>
    <w:rsid w:val="11D14501"/>
    <w:rsid w:val="11D835EF"/>
    <w:rsid w:val="11DDE058"/>
    <w:rsid w:val="11E77FDB"/>
    <w:rsid w:val="11FE6BCA"/>
    <w:rsid w:val="12086531"/>
    <w:rsid w:val="1218EF34"/>
    <w:rsid w:val="12227BA3"/>
    <w:rsid w:val="122CDF58"/>
    <w:rsid w:val="1236C23F"/>
    <w:rsid w:val="123981E3"/>
    <w:rsid w:val="123EBCD9"/>
    <w:rsid w:val="1245773C"/>
    <w:rsid w:val="12474FD9"/>
    <w:rsid w:val="124A92FC"/>
    <w:rsid w:val="124E6CAE"/>
    <w:rsid w:val="1257D0AB"/>
    <w:rsid w:val="125E3B73"/>
    <w:rsid w:val="126E35CC"/>
    <w:rsid w:val="1271C057"/>
    <w:rsid w:val="127299BA"/>
    <w:rsid w:val="127A2AE2"/>
    <w:rsid w:val="127A5617"/>
    <w:rsid w:val="129C8397"/>
    <w:rsid w:val="129F1239"/>
    <w:rsid w:val="12A27597"/>
    <w:rsid w:val="12AF2A3F"/>
    <w:rsid w:val="12B14558"/>
    <w:rsid w:val="12CE1AC3"/>
    <w:rsid w:val="12E0292C"/>
    <w:rsid w:val="12F4E68E"/>
    <w:rsid w:val="12F67543"/>
    <w:rsid w:val="12FBD6F3"/>
    <w:rsid w:val="12FC2DAA"/>
    <w:rsid w:val="13048F47"/>
    <w:rsid w:val="13061F15"/>
    <w:rsid w:val="130C4DBD"/>
    <w:rsid w:val="13190F9C"/>
    <w:rsid w:val="132500AC"/>
    <w:rsid w:val="133898F1"/>
    <w:rsid w:val="133BA3AA"/>
    <w:rsid w:val="133D36B5"/>
    <w:rsid w:val="13414396"/>
    <w:rsid w:val="1349951D"/>
    <w:rsid w:val="134DC1A8"/>
    <w:rsid w:val="135110E2"/>
    <w:rsid w:val="1369624A"/>
    <w:rsid w:val="136DF45D"/>
    <w:rsid w:val="13717342"/>
    <w:rsid w:val="137223C8"/>
    <w:rsid w:val="1372490B"/>
    <w:rsid w:val="137651A3"/>
    <w:rsid w:val="13866F01"/>
    <w:rsid w:val="13887F75"/>
    <w:rsid w:val="1393D753"/>
    <w:rsid w:val="139B0793"/>
    <w:rsid w:val="139CF33E"/>
    <w:rsid w:val="13AB80A6"/>
    <w:rsid w:val="13B0966A"/>
    <w:rsid w:val="13BF393C"/>
    <w:rsid w:val="13C8A244"/>
    <w:rsid w:val="13D9C984"/>
    <w:rsid w:val="13DCF59E"/>
    <w:rsid w:val="13E039AD"/>
    <w:rsid w:val="13E05DE0"/>
    <w:rsid w:val="13F68F97"/>
    <w:rsid w:val="1404881E"/>
    <w:rsid w:val="14115CDF"/>
    <w:rsid w:val="142231FC"/>
    <w:rsid w:val="14230D06"/>
    <w:rsid w:val="142512A3"/>
    <w:rsid w:val="14331DE3"/>
    <w:rsid w:val="145F8160"/>
    <w:rsid w:val="1461AD9D"/>
    <w:rsid w:val="1476107C"/>
    <w:rsid w:val="148841A2"/>
    <w:rsid w:val="149E7AF2"/>
    <w:rsid w:val="14A46506"/>
    <w:rsid w:val="14B12F23"/>
    <w:rsid w:val="14B2B997"/>
    <w:rsid w:val="14C2C476"/>
    <w:rsid w:val="14CBA61F"/>
    <w:rsid w:val="14CD9BE1"/>
    <w:rsid w:val="14D77B23"/>
    <w:rsid w:val="14DE898E"/>
    <w:rsid w:val="14E7E8F9"/>
    <w:rsid w:val="14EB382F"/>
    <w:rsid w:val="14F157BE"/>
    <w:rsid w:val="14F1D61A"/>
    <w:rsid w:val="14F52CE6"/>
    <w:rsid w:val="15133701"/>
    <w:rsid w:val="1517344F"/>
    <w:rsid w:val="15234D49"/>
    <w:rsid w:val="152564BD"/>
    <w:rsid w:val="15320C32"/>
    <w:rsid w:val="15328806"/>
    <w:rsid w:val="1535772E"/>
    <w:rsid w:val="153D5A64"/>
    <w:rsid w:val="153DF358"/>
    <w:rsid w:val="154C80F5"/>
    <w:rsid w:val="1553AC54"/>
    <w:rsid w:val="157101F8"/>
    <w:rsid w:val="1576E44F"/>
    <w:rsid w:val="157C6B0E"/>
    <w:rsid w:val="158B7846"/>
    <w:rsid w:val="1596D2F7"/>
    <w:rsid w:val="15AA73D5"/>
    <w:rsid w:val="15B39F80"/>
    <w:rsid w:val="15B4EFAD"/>
    <w:rsid w:val="15BBDF46"/>
    <w:rsid w:val="15BEACCA"/>
    <w:rsid w:val="15C1DD33"/>
    <w:rsid w:val="15D06E79"/>
    <w:rsid w:val="15D9D4DF"/>
    <w:rsid w:val="15FC8534"/>
    <w:rsid w:val="160D9077"/>
    <w:rsid w:val="16143C86"/>
    <w:rsid w:val="1620269F"/>
    <w:rsid w:val="16254807"/>
    <w:rsid w:val="16314C8C"/>
    <w:rsid w:val="1635A6E7"/>
    <w:rsid w:val="1641BA4C"/>
    <w:rsid w:val="164F7300"/>
    <w:rsid w:val="16532D09"/>
    <w:rsid w:val="16617E4F"/>
    <w:rsid w:val="1662DFA2"/>
    <w:rsid w:val="1667C6ED"/>
    <w:rsid w:val="166DEA96"/>
    <w:rsid w:val="1677F9F1"/>
    <w:rsid w:val="167B0B0C"/>
    <w:rsid w:val="168D5AC3"/>
    <w:rsid w:val="16938000"/>
    <w:rsid w:val="16A187D8"/>
    <w:rsid w:val="16A50321"/>
    <w:rsid w:val="16AC6465"/>
    <w:rsid w:val="16AD6ABF"/>
    <w:rsid w:val="16B01975"/>
    <w:rsid w:val="16B175BF"/>
    <w:rsid w:val="16B63B85"/>
    <w:rsid w:val="16B6E591"/>
    <w:rsid w:val="16D315D6"/>
    <w:rsid w:val="16E89DE0"/>
    <w:rsid w:val="16FE1406"/>
    <w:rsid w:val="17030EEF"/>
    <w:rsid w:val="170F4F88"/>
    <w:rsid w:val="172BA703"/>
    <w:rsid w:val="17325769"/>
    <w:rsid w:val="17355A08"/>
    <w:rsid w:val="17388E70"/>
    <w:rsid w:val="174743A2"/>
    <w:rsid w:val="1753A9AD"/>
    <w:rsid w:val="17658A67"/>
    <w:rsid w:val="17762973"/>
    <w:rsid w:val="177A785B"/>
    <w:rsid w:val="1781067D"/>
    <w:rsid w:val="1787F146"/>
    <w:rsid w:val="17880BA7"/>
    <w:rsid w:val="1788C725"/>
    <w:rsid w:val="17986FC3"/>
    <w:rsid w:val="17B192BC"/>
    <w:rsid w:val="17B35BB0"/>
    <w:rsid w:val="17B89AE9"/>
    <w:rsid w:val="17C085C4"/>
    <w:rsid w:val="17C3918B"/>
    <w:rsid w:val="17D221DF"/>
    <w:rsid w:val="17D409D1"/>
    <w:rsid w:val="17D8DBC2"/>
    <w:rsid w:val="17E3786B"/>
    <w:rsid w:val="17EDFD17"/>
    <w:rsid w:val="1804EC26"/>
    <w:rsid w:val="180967EE"/>
    <w:rsid w:val="180E41D4"/>
    <w:rsid w:val="181D4246"/>
    <w:rsid w:val="182E8E5E"/>
    <w:rsid w:val="183176F4"/>
    <w:rsid w:val="184918A8"/>
    <w:rsid w:val="184AA20F"/>
    <w:rsid w:val="1852D35A"/>
    <w:rsid w:val="1859521F"/>
    <w:rsid w:val="1860DEF4"/>
    <w:rsid w:val="18618FFC"/>
    <w:rsid w:val="18722189"/>
    <w:rsid w:val="18819BEB"/>
    <w:rsid w:val="18A0D717"/>
    <w:rsid w:val="18AA5315"/>
    <w:rsid w:val="18AE4495"/>
    <w:rsid w:val="18B6EE43"/>
    <w:rsid w:val="18BA5E98"/>
    <w:rsid w:val="18C4E855"/>
    <w:rsid w:val="18C78526"/>
    <w:rsid w:val="18C93EB6"/>
    <w:rsid w:val="18CB384D"/>
    <w:rsid w:val="18D0C04B"/>
    <w:rsid w:val="18D19665"/>
    <w:rsid w:val="18D29790"/>
    <w:rsid w:val="18DDE64F"/>
    <w:rsid w:val="18E31403"/>
    <w:rsid w:val="18F17F32"/>
    <w:rsid w:val="19058527"/>
    <w:rsid w:val="19062F1D"/>
    <w:rsid w:val="1911A51C"/>
    <w:rsid w:val="1918E4FF"/>
    <w:rsid w:val="191AAFB7"/>
    <w:rsid w:val="1929E255"/>
    <w:rsid w:val="1931550B"/>
    <w:rsid w:val="19315CDE"/>
    <w:rsid w:val="193CC299"/>
    <w:rsid w:val="194A1C05"/>
    <w:rsid w:val="195D34F9"/>
    <w:rsid w:val="1978B0D3"/>
    <w:rsid w:val="198040D0"/>
    <w:rsid w:val="19863111"/>
    <w:rsid w:val="199A5952"/>
    <w:rsid w:val="199DAD00"/>
    <w:rsid w:val="19A2C4C0"/>
    <w:rsid w:val="19A82377"/>
    <w:rsid w:val="19AF264C"/>
    <w:rsid w:val="19C79515"/>
    <w:rsid w:val="19E5C1B4"/>
    <w:rsid w:val="19E8FC01"/>
    <w:rsid w:val="1A08C23F"/>
    <w:rsid w:val="1A1425BB"/>
    <w:rsid w:val="1A16F9BC"/>
    <w:rsid w:val="1A31B7B9"/>
    <w:rsid w:val="1A32FF73"/>
    <w:rsid w:val="1A333ED7"/>
    <w:rsid w:val="1A343352"/>
    <w:rsid w:val="1A3944F8"/>
    <w:rsid w:val="1A430968"/>
    <w:rsid w:val="1A54AA10"/>
    <w:rsid w:val="1A587F8B"/>
    <w:rsid w:val="1A5BCE9A"/>
    <w:rsid w:val="1A63199F"/>
    <w:rsid w:val="1A6E1466"/>
    <w:rsid w:val="1A70C9F7"/>
    <w:rsid w:val="1A7C819B"/>
    <w:rsid w:val="1A89F98A"/>
    <w:rsid w:val="1A8D399D"/>
    <w:rsid w:val="1A971D2D"/>
    <w:rsid w:val="1A9C5176"/>
    <w:rsid w:val="1A9F10D9"/>
    <w:rsid w:val="1AA1428B"/>
    <w:rsid w:val="1AA3530E"/>
    <w:rsid w:val="1AA909F0"/>
    <w:rsid w:val="1AB647C3"/>
    <w:rsid w:val="1ABA9DC3"/>
    <w:rsid w:val="1ABC3C89"/>
    <w:rsid w:val="1AC183AF"/>
    <w:rsid w:val="1AC37268"/>
    <w:rsid w:val="1ACDA9AD"/>
    <w:rsid w:val="1ADF8D7D"/>
    <w:rsid w:val="1AED2B97"/>
    <w:rsid w:val="1AFB38AA"/>
    <w:rsid w:val="1AFE89E4"/>
    <w:rsid w:val="1B055235"/>
    <w:rsid w:val="1B09987D"/>
    <w:rsid w:val="1B124BDB"/>
    <w:rsid w:val="1B1372BC"/>
    <w:rsid w:val="1B189E00"/>
    <w:rsid w:val="1B20074C"/>
    <w:rsid w:val="1B2C953F"/>
    <w:rsid w:val="1B2E4103"/>
    <w:rsid w:val="1B2E788E"/>
    <w:rsid w:val="1B32DB8D"/>
    <w:rsid w:val="1B351C2F"/>
    <w:rsid w:val="1B46D044"/>
    <w:rsid w:val="1B4D2523"/>
    <w:rsid w:val="1B50F940"/>
    <w:rsid w:val="1B51F31F"/>
    <w:rsid w:val="1B59B371"/>
    <w:rsid w:val="1B64B2B5"/>
    <w:rsid w:val="1B675C78"/>
    <w:rsid w:val="1B727941"/>
    <w:rsid w:val="1B7E4207"/>
    <w:rsid w:val="1B876270"/>
    <w:rsid w:val="1B8E182C"/>
    <w:rsid w:val="1B9087B1"/>
    <w:rsid w:val="1B9686E0"/>
    <w:rsid w:val="1B9773E7"/>
    <w:rsid w:val="1B97A6BD"/>
    <w:rsid w:val="1BB77B77"/>
    <w:rsid w:val="1BC2FA77"/>
    <w:rsid w:val="1BC41066"/>
    <w:rsid w:val="1BCA5404"/>
    <w:rsid w:val="1BD951D6"/>
    <w:rsid w:val="1BE5D9FC"/>
    <w:rsid w:val="1BFCCD60"/>
    <w:rsid w:val="1C111890"/>
    <w:rsid w:val="1C1AB4C5"/>
    <w:rsid w:val="1C480F2B"/>
    <w:rsid w:val="1C5A62D6"/>
    <w:rsid w:val="1C5CB846"/>
    <w:rsid w:val="1C673516"/>
    <w:rsid w:val="1C7C168B"/>
    <w:rsid w:val="1CA4E8C5"/>
    <w:rsid w:val="1CAC0C86"/>
    <w:rsid w:val="1CBDB643"/>
    <w:rsid w:val="1CC29AA9"/>
    <w:rsid w:val="1CC5A9FD"/>
    <w:rsid w:val="1CCB6946"/>
    <w:rsid w:val="1CD00B0A"/>
    <w:rsid w:val="1CDF4B35"/>
    <w:rsid w:val="1CE2CDE0"/>
    <w:rsid w:val="1CE5EB66"/>
    <w:rsid w:val="1CEB480E"/>
    <w:rsid w:val="1CF1E1B4"/>
    <w:rsid w:val="1CF5D288"/>
    <w:rsid w:val="1CFBBF88"/>
    <w:rsid w:val="1D0175BE"/>
    <w:rsid w:val="1D2D0D31"/>
    <w:rsid w:val="1D2F06E7"/>
    <w:rsid w:val="1D348B0E"/>
    <w:rsid w:val="1D393FF3"/>
    <w:rsid w:val="1D3E3303"/>
    <w:rsid w:val="1D464F7A"/>
    <w:rsid w:val="1D57F0C0"/>
    <w:rsid w:val="1D5AA7AA"/>
    <w:rsid w:val="1D5D67D6"/>
    <w:rsid w:val="1D625E4A"/>
    <w:rsid w:val="1D7CBADD"/>
    <w:rsid w:val="1D85404D"/>
    <w:rsid w:val="1D8C81E1"/>
    <w:rsid w:val="1D90FE96"/>
    <w:rsid w:val="1D92B026"/>
    <w:rsid w:val="1D9D437E"/>
    <w:rsid w:val="1D9FF161"/>
    <w:rsid w:val="1DA4D1BB"/>
    <w:rsid w:val="1DB68526"/>
    <w:rsid w:val="1DC725C4"/>
    <w:rsid w:val="1DC8DB49"/>
    <w:rsid w:val="1DCCEFE2"/>
    <w:rsid w:val="1DFBA0AD"/>
    <w:rsid w:val="1DFDC93F"/>
    <w:rsid w:val="1E002F85"/>
    <w:rsid w:val="1E12D01F"/>
    <w:rsid w:val="1E194305"/>
    <w:rsid w:val="1E30559A"/>
    <w:rsid w:val="1E38E8FB"/>
    <w:rsid w:val="1E423BF6"/>
    <w:rsid w:val="1E61052E"/>
    <w:rsid w:val="1E6381F5"/>
    <w:rsid w:val="1E693ECE"/>
    <w:rsid w:val="1E69C183"/>
    <w:rsid w:val="1E6C9051"/>
    <w:rsid w:val="1E739BB7"/>
    <w:rsid w:val="1E8A2546"/>
    <w:rsid w:val="1E8EB334"/>
    <w:rsid w:val="1E929C21"/>
    <w:rsid w:val="1E94C109"/>
    <w:rsid w:val="1EA0021D"/>
    <w:rsid w:val="1EB2E8C2"/>
    <w:rsid w:val="1EB6E2F2"/>
    <w:rsid w:val="1ECA18BE"/>
    <w:rsid w:val="1ED635CD"/>
    <w:rsid w:val="1EEFAF62"/>
    <w:rsid w:val="1EF7F620"/>
    <w:rsid w:val="1F062748"/>
    <w:rsid w:val="1F0C3B4E"/>
    <w:rsid w:val="1F158362"/>
    <w:rsid w:val="1F1AF030"/>
    <w:rsid w:val="1F245FEF"/>
    <w:rsid w:val="1F38DD3F"/>
    <w:rsid w:val="1F409279"/>
    <w:rsid w:val="1F4E3FA5"/>
    <w:rsid w:val="1F4F16F6"/>
    <w:rsid w:val="1F512C35"/>
    <w:rsid w:val="1F5441CA"/>
    <w:rsid w:val="1F6483B1"/>
    <w:rsid w:val="1F66E39C"/>
    <w:rsid w:val="1F6CD8FF"/>
    <w:rsid w:val="1F6E2844"/>
    <w:rsid w:val="1F85407F"/>
    <w:rsid w:val="1F8E20E6"/>
    <w:rsid w:val="1FA7D9A4"/>
    <w:rsid w:val="1FA9BB6A"/>
    <w:rsid w:val="1FB2001E"/>
    <w:rsid w:val="1FE4F78B"/>
    <w:rsid w:val="1FE56504"/>
    <w:rsid w:val="1FEB1D22"/>
    <w:rsid w:val="1FF8C56B"/>
    <w:rsid w:val="1FF9644C"/>
    <w:rsid w:val="1FF99CA3"/>
    <w:rsid w:val="2010565D"/>
    <w:rsid w:val="201510DD"/>
    <w:rsid w:val="2017E74B"/>
    <w:rsid w:val="201CA9E4"/>
    <w:rsid w:val="2024C24D"/>
    <w:rsid w:val="2024CB07"/>
    <w:rsid w:val="2043E7E5"/>
    <w:rsid w:val="20443BBE"/>
    <w:rsid w:val="204D4B92"/>
    <w:rsid w:val="204DC051"/>
    <w:rsid w:val="205BD0AB"/>
    <w:rsid w:val="207598E7"/>
    <w:rsid w:val="2076A4E0"/>
    <w:rsid w:val="2096BF10"/>
    <w:rsid w:val="209FF05F"/>
    <w:rsid w:val="20A1DFF8"/>
    <w:rsid w:val="20A25BBA"/>
    <w:rsid w:val="20B04FD3"/>
    <w:rsid w:val="20B85B7F"/>
    <w:rsid w:val="20CA5C0E"/>
    <w:rsid w:val="20CBC231"/>
    <w:rsid w:val="20D59FAF"/>
    <w:rsid w:val="20D5C7D4"/>
    <w:rsid w:val="20D6E320"/>
    <w:rsid w:val="20EF7040"/>
    <w:rsid w:val="20F5D799"/>
    <w:rsid w:val="20F9F063"/>
    <w:rsid w:val="20FA42EB"/>
    <w:rsid w:val="20FBF7AB"/>
    <w:rsid w:val="211CC0BB"/>
    <w:rsid w:val="211D6B5B"/>
    <w:rsid w:val="212110E0"/>
    <w:rsid w:val="2126F945"/>
    <w:rsid w:val="212761CD"/>
    <w:rsid w:val="2129836C"/>
    <w:rsid w:val="2129F839"/>
    <w:rsid w:val="212A6C1A"/>
    <w:rsid w:val="2131AC44"/>
    <w:rsid w:val="213B26D4"/>
    <w:rsid w:val="213D4BB4"/>
    <w:rsid w:val="213DB302"/>
    <w:rsid w:val="214654D2"/>
    <w:rsid w:val="2147C996"/>
    <w:rsid w:val="214E59FB"/>
    <w:rsid w:val="215CE53F"/>
    <w:rsid w:val="21610E86"/>
    <w:rsid w:val="2168AA5F"/>
    <w:rsid w:val="216A81B5"/>
    <w:rsid w:val="21784848"/>
    <w:rsid w:val="2179E442"/>
    <w:rsid w:val="2184E102"/>
    <w:rsid w:val="2186E28B"/>
    <w:rsid w:val="21950718"/>
    <w:rsid w:val="219D62CA"/>
    <w:rsid w:val="21A255F0"/>
    <w:rsid w:val="21A4BFA6"/>
    <w:rsid w:val="21A917F9"/>
    <w:rsid w:val="21B71C9A"/>
    <w:rsid w:val="21BDEA54"/>
    <w:rsid w:val="21CFBA76"/>
    <w:rsid w:val="21D73AFE"/>
    <w:rsid w:val="21DF153E"/>
    <w:rsid w:val="21EBC915"/>
    <w:rsid w:val="21F05725"/>
    <w:rsid w:val="221B279F"/>
    <w:rsid w:val="2221E31B"/>
    <w:rsid w:val="22244469"/>
    <w:rsid w:val="222BB749"/>
    <w:rsid w:val="222C2175"/>
    <w:rsid w:val="223BC2AA"/>
    <w:rsid w:val="2246AC08"/>
    <w:rsid w:val="2248295A"/>
    <w:rsid w:val="225BD0B3"/>
    <w:rsid w:val="2285F1ED"/>
    <w:rsid w:val="229B3C8D"/>
    <w:rsid w:val="229F7F09"/>
    <w:rsid w:val="22A64FEE"/>
    <w:rsid w:val="22BE4CEC"/>
    <w:rsid w:val="22C8A588"/>
    <w:rsid w:val="22CE3E98"/>
    <w:rsid w:val="22CEC759"/>
    <w:rsid w:val="22D121B0"/>
    <w:rsid w:val="22D25CF6"/>
    <w:rsid w:val="22EC7607"/>
    <w:rsid w:val="22F2DFD8"/>
    <w:rsid w:val="230BB49D"/>
    <w:rsid w:val="230ECA14"/>
    <w:rsid w:val="23202F9F"/>
    <w:rsid w:val="2325983B"/>
    <w:rsid w:val="23296E98"/>
    <w:rsid w:val="23305575"/>
    <w:rsid w:val="233222F9"/>
    <w:rsid w:val="233368D7"/>
    <w:rsid w:val="234F02C4"/>
    <w:rsid w:val="235D5EB1"/>
    <w:rsid w:val="2366D48B"/>
    <w:rsid w:val="236DE195"/>
    <w:rsid w:val="2375BAA8"/>
    <w:rsid w:val="23781148"/>
    <w:rsid w:val="237A7BC1"/>
    <w:rsid w:val="2394C540"/>
    <w:rsid w:val="23A3D350"/>
    <w:rsid w:val="23A94A54"/>
    <w:rsid w:val="23B3326D"/>
    <w:rsid w:val="23B57A4B"/>
    <w:rsid w:val="23BDC873"/>
    <w:rsid w:val="23C63FD0"/>
    <w:rsid w:val="23CFA640"/>
    <w:rsid w:val="23D52727"/>
    <w:rsid w:val="23E7F2D1"/>
    <w:rsid w:val="23E917EE"/>
    <w:rsid w:val="23EA4AE0"/>
    <w:rsid w:val="240039F2"/>
    <w:rsid w:val="24094955"/>
    <w:rsid w:val="240FE3EF"/>
    <w:rsid w:val="241204D2"/>
    <w:rsid w:val="241D7AB0"/>
    <w:rsid w:val="242539C7"/>
    <w:rsid w:val="242AD380"/>
    <w:rsid w:val="2431FCCA"/>
    <w:rsid w:val="24346545"/>
    <w:rsid w:val="243584E6"/>
    <w:rsid w:val="2463F13F"/>
    <w:rsid w:val="2466565C"/>
    <w:rsid w:val="246D1A63"/>
    <w:rsid w:val="247969B7"/>
    <w:rsid w:val="248BCEA4"/>
    <w:rsid w:val="24A1ECA8"/>
    <w:rsid w:val="24A3BE74"/>
    <w:rsid w:val="24A7662B"/>
    <w:rsid w:val="24BA93E4"/>
    <w:rsid w:val="24D95DA8"/>
    <w:rsid w:val="24E26E48"/>
    <w:rsid w:val="24E6F48A"/>
    <w:rsid w:val="24F781BD"/>
    <w:rsid w:val="2500C8CC"/>
    <w:rsid w:val="250A3D4A"/>
    <w:rsid w:val="25225136"/>
    <w:rsid w:val="252A88FD"/>
    <w:rsid w:val="253002FA"/>
    <w:rsid w:val="25303613"/>
    <w:rsid w:val="2536CBE1"/>
    <w:rsid w:val="25485152"/>
    <w:rsid w:val="2549D878"/>
    <w:rsid w:val="256B46BC"/>
    <w:rsid w:val="2572E6BB"/>
    <w:rsid w:val="257B99E4"/>
    <w:rsid w:val="2584D582"/>
    <w:rsid w:val="258FE5EF"/>
    <w:rsid w:val="25974FA1"/>
    <w:rsid w:val="25A5E032"/>
    <w:rsid w:val="25B4C81A"/>
    <w:rsid w:val="25B567B4"/>
    <w:rsid w:val="25DDF75F"/>
    <w:rsid w:val="25E1F366"/>
    <w:rsid w:val="25EDDECA"/>
    <w:rsid w:val="25F4EFB3"/>
    <w:rsid w:val="25F92DE6"/>
    <w:rsid w:val="26028013"/>
    <w:rsid w:val="26152029"/>
    <w:rsid w:val="261802B3"/>
    <w:rsid w:val="26182EC5"/>
    <w:rsid w:val="261CB63E"/>
    <w:rsid w:val="262D839F"/>
    <w:rsid w:val="26393601"/>
    <w:rsid w:val="2649B7FE"/>
    <w:rsid w:val="2656A953"/>
    <w:rsid w:val="265EB321"/>
    <w:rsid w:val="266FD722"/>
    <w:rsid w:val="267C5BCF"/>
    <w:rsid w:val="26839A76"/>
    <w:rsid w:val="2683CB57"/>
    <w:rsid w:val="269312F1"/>
    <w:rsid w:val="26A5491C"/>
    <w:rsid w:val="26A87D8E"/>
    <w:rsid w:val="26AF6965"/>
    <w:rsid w:val="26B308A2"/>
    <w:rsid w:val="26B661EC"/>
    <w:rsid w:val="26B76C1C"/>
    <w:rsid w:val="26BB2402"/>
    <w:rsid w:val="26C3868C"/>
    <w:rsid w:val="26C5D3A0"/>
    <w:rsid w:val="26CA68B0"/>
    <w:rsid w:val="26D92FF1"/>
    <w:rsid w:val="26DB1962"/>
    <w:rsid w:val="26F156F0"/>
    <w:rsid w:val="26FBB1AD"/>
    <w:rsid w:val="2703A4FA"/>
    <w:rsid w:val="270E082F"/>
    <w:rsid w:val="27183379"/>
    <w:rsid w:val="271B95D7"/>
    <w:rsid w:val="2729367F"/>
    <w:rsid w:val="2731F958"/>
    <w:rsid w:val="2732BA1E"/>
    <w:rsid w:val="2733C030"/>
    <w:rsid w:val="275CE6C2"/>
    <w:rsid w:val="2767EDB9"/>
    <w:rsid w:val="2775C332"/>
    <w:rsid w:val="27799E02"/>
    <w:rsid w:val="27908FE0"/>
    <w:rsid w:val="2793A18E"/>
    <w:rsid w:val="2799F8DC"/>
    <w:rsid w:val="27A48AA5"/>
    <w:rsid w:val="27AA8FA6"/>
    <w:rsid w:val="27AB0BBA"/>
    <w:rsid w:val="27AEC6CF"/>
    <w:rsid w:val="27B53635"/>
    <w:rsid w:val="27BBD403"/>
    <w:rsid w:val="27BD4182"/>
    <w:rsid w:val="27E3BCD3"/>
    <w:rsid w:val="27E95538"/>
    <w:rsid w:val="27EDE594"/>
    <w:rsid w:val="27F56A27"/>
    <w:rsid w:val="2803A73D"/>
    <w:rsid w:val="28047354"/>
    <w:rsid w:val="280AC472"/>
    <w:rsid w:val="2810C183"/>
    <w:rsid w:val="281A3897"/>
    <w:rsid w:val="28282272"/>
    <w:rsid w:val="28363D1B"/>
    <w:rsid w:val="2836841E"/>
    <w:rsid w:val="283EC459"/>
    <w:rsid w:val="28485A02"/>
    <w:rsid w:val="2848800F"/>
    <w:rsid w:val="284B90EF"/>
    <w:rsid w:val="284C603A"/>
    <w:rsid w:val="284DB151"/>
    <w:rsid w:val="285AAA81"/>
    <w:rsid w:val="285EEAA6"/>
    <w:rsid w:val="2868A8C9"/>
    <w:rsid w:val="286BCFEF"/>
    <w:rsid w:val="286F110C"/>
    <w:rsid w:val="28898474"/>
    <w:rsid w:val="2894F95E"/>
    <w:rsid w:val="28992B70"/>
    <w:rsid w:val="289DFB78"/>
    <w:rsid w:val="28A3E758"/>
    <w:rsid w:val="28CC0140"/>
    <w:rsid w:val="28CC4BE9"/>
    <w:rsid w:val="28DB22C0"/>
    <w:rsid w:val="28DF6A14"/>
    <w:rsid w:val="28F1B38B"/>
    <w:rsid w:val="29040AD6"/>
    <w:rsid w:val="29057597"/>
    <w:rsid w:val="290DB090"/>
    <w:rsid w:val="2913C15B"/>
    <w:rsid w:val="291CF648"/>
    <w:rsid w:val="29237C2C"/>
    <w:rsid w:val="29258D82"/>
    <w:rsid w:val="292679E7"/>
    <w:rsid w:val="2928BDF5"/>
    <w:rsid w:val="2929AF1D"/>
    <w:rsid w:val="2931B990"/>
    <w:rsid w:val="293C3CB8"/>
    <w:rsid w:val="295732AE"/>
    <w:rsid w:val="295D589D"/>
    <w:rsid w:val="2966C7EB"/>
    <w:rsid w:val="29694B86"/>
    <w:rsid w:val="296A511A"/>
    <w:rsid w:val="296D5754"/>
    <w:rsid w:val="297A2E7A"/>
    <w:rsid w:val="297CA24A"/>
    <w:rsid w:val="2987B308"/>
    <w:rsid w:val="299B0F4F"/>
    <w:rsid w:val="299CA20C"/>
    <w:rsid w:val="29A26705"/>
    <w:rsid w:val="29AA8EFF"/>
    <w:rsid w:val="29B5E35A"/>
    <w:rsid w:val="29DA94BA"/>
    <w:rsid w:val="29F022D5"/>
    <w:rsid w:val="29F78041"/>
    <w:rsid w:val="2A016DCA"/>
    <w:rsid w:val="2A1B0E29"/>
    <w:rsid w:val="2A3E987A"/>
    <w:rsid w:val="2A54D0BA"/>
    <w:rsid w:val="2A64B00E"/>
    <w:rsid w:val="2A65F2F4"/>
    <w:rsid w:val="2A6DC0E9"/>
    <w:rsid w:val="2A6F8A3B"/>
    <w:rsid w:val="2A8CE7E8"/>
    <w:rsid w:val="2A8D0184"/>
    <w:rsid w:val="2AAA5528"/>
    <w:rsid w:val="2ABDE0E9"/>
    <w:rsid w:val="2ABE9E53"/>
    <w:rsid w:val="2AC82C19"/>
    <w:rsid w:val="2AC90E56"/>
    <w:rsid w:val="2AD33AAB"/>
    <w:rsid w:val="2ADB55E5"/>
    <w:rsid w:val="2AE26D61"/>
    <w:rsid w:val="2AE29504"/>
    <w:rsid w:val="2AE6BAE0"/>
    <w:rsid w:val="2AE7D782"/>
    <w:rsid w:val="2AFE6071"/>
    <w:rsid w:val="2B0F5335"/>
    <w:rsid w:val="2B10F27B"/>
    <w:rsid w:val="2B15EB4D"/>
    <w:rsid w:val="2B1AF00E"/>
    <w:rsid w:val="2B2D3CCD"/>
    <w:rsid w:val="2B2DF10F"/>
    <w:rsid w:val="2B4364B3"/>
    <w:rsid w:val="2B5EF587"/>
    <w:rsid w:val="2B97C418"/>
    <w:rsid w:val="2B9BBF7F"/>
    <w:rsid w:val="2B9CFF94"/>
    <w:rsid w:val="2B9D1782"/>
    <w:rsid w:val="2BA45CBF"/>
    <w:rsid w:val="2BCD8F48"/>
    <w:rsid w:val="2BDB923C"/>
    <w:rsid w:val="2BE4B78C"/>
    <w:rsid w:val="2BE827A4"/>
    <w:rsid w:val="2BEA3D5A"/>
    <w:rsid w:val="2BEE62F6"/>
    <w:rsid w:val="2BF090A8"/>
    <w:rsid w:val="2BF1963C"/>
    <w:rsid w:val="2BFF7F30"/>
    <w:rsid w:val="2C13FF53"/>
    <w:rsid w:val="2C241B63"/>
    <w:rsid w:val="2C27C231"/>
    <w:rsid w:val="2C2BAF46"/>
    <w:rsid w:val="2C33BA64"/>
    <w:rsid w:val="2C515A62"/>
    <w:rsid w:val="2C747DDA"/>
    <w:rsid w:val="2C810377"/>
    <w:rsid w:val="2C884A4A"/>
    <w:rsid w:val="2C8DEA68"/>
    <w:rsid w:val="2C8F5A1D"/>
    <w:rsid w:val="2C95419D"/>
    <w:rsid w:val="2C95E2E8"/>
    <w:rsid w:val="2CAF48A9"/>
    <w:rsid w:val="2CB2DC74"/>
    <w:rsid w:val="2CC4B714"/>
    <w:rsid w:val="2CD4D29E"/>
    <w:rsid w:val="2CD6A3DA"/>
    <w:rsid w:val="2CEE8F62"/>
    <w:rsid w:val="2CF318F4"/>
    <w:rsid w:val="2CF5D19E"/>
    <w:rsid w:val="2CFF8B1E"/>
    <w:rsid w:val="2D0509D4"/>
    <w:rsid w:val="2D17EACC"/>
    <w:rsid w:val="2D1BD455"/>
    <w:rsid w:val="2D1DDCA7"/>
    <w:rsid w:val="2D27D852"/>
    <w:rsid w:val="2D2C903F"/>
    <w:rsid w:val="2D32F04C"/>
    <w:rsid w:val="2D36F99B"/>
    <w:rsid w:val="2D487C86"/>
    <w:rsid w:val="2D4DC914"/>
    <w:rsid w:val="2D51A8F6"/>
    <w:rsid w:val="2D590259"/>
    <w:rsid w:val="2D658B59"/>
    <w:rsid w:val="2D68996F"/>
    <w:rsid w:val="2D69C20E"/>
    <w:rsid w:val="2D7143E6"/>
    <w:rsid w:val="2D7C142D"/>
    <w:rsid w:val="2D8977CC"/>
    <w:rsid w:val="2D8A4467"/>
    <w:rsid w:val="2D9FBB1F"/>
    <w:rsid w:val="2DB3E26D"/>
    <w:rsid w:val="2DB50323"/>
    <w:rsid w:val="2DC03F94"/>
    <w:rsid w:val="2DC32810"/>
    <w:rsid w:val="2DCBD263"/>
    <w:rsid w:val="2DD1357A"/>
    <w:rsid w:val="2DDD2D71"/>
    <w:rsid w:val="2DE03466"/>
    <w:rsid w:val="2DEC3ECA"/>
    <w:rsid w:val="2DEE3F4E"/>
    <w:rsid w:val="2DF90F30"/>
    <w:rsid w:val="2E11A131"/>
    <w:rsid w:val="2E1275F1"/>
    <w:rsid w:val="2E190446"/>
    <w:rsid w:val="2E1CF2CC"/>
    <w:rsid w:val="2E256373"/>
    <w:rsid w:val="2E28F6C1"/>
    <w:rsid w:val="2E29F71C"/>
    <w:rsid w:val="2E3C0D34"/>
    <w:rsid w:val="2E4A5885"/>
    <w:rsid w:val="2E4FCF6E"/>
    <w:rsid w:val="2E6D3BCE"/>
    <w:rsid w:val="2E6DF485"/>
    <w:rsid w:val="2E86EFAC"/>
    <w:rsid w:val="2E8D22B4"/>
    <w:rsid w:val="2E8E5E52"/>
    <w:rsid w:val="2E91C4ED"/>
    <w:rsid w:val="2E9F82E5"/>
    <w:rsid w:val="2EBF691B"/>
    <w:rsid w:val="2EC87FFE"/>
    <w:rsid w:val="2ECA79CA"/>
    <w:rsid w:val="2ED37456"/>
    <w:rsid w:val="2ED4E1BD"/>
    <w:rsid w:val="2ED73061"/>
    <w:rsid w:val="2EDD1482"/>
    <w:rsid w:val="2EDF8C54"/>
    <w:rsid w:val="2EEE1FF7"/>
    <w:rsid w:val="2EF1BA66"/>
    <w:rsid w:val="2EFF3608"/>
    <w:rsid w:val="2F03A952"/>
    <w:rsid w:val="2F03B7B8"/>
    <w:rsid w:val="2F048927"/>
    <w:rsid w:val="2F104F16"/>
    <w:rsid w:val="2F1B326C"/>
    <w:rsid w:val="2F2276A0"/>
    <w:rsid w:val="2F3B6711"/>
    <w:rsid w:val="2F3FF9A2"/>
    <w:rsid w:val="2F42D1ED"/>
    <w:rsid w:val="2F4E6250"/>
    <w:rsid w:val="2F554FB0"/>
    <w:rsid w:val="2F5AD596"/>
    <w:rsid w:val="2F63576B"/>
    <w:rsid w:val="2F826E9D"/>
    <w:rsid w:val="2F938155"/>
    <w:rsid w:val="2F97292A"/>
    <w:rsid w:val="2FACE6B1"/>
    <w:rsid w:val="2FB16397"/>
    <w:rsid w:val="2FBCE472"/>
    <w:rsid w:val="2FC5C77D"/>
    <w:rsid w:val="2FE6B855"/>
    <w:rsid w:val="2FE87FE9"/>
    <w:rsid w:val="2FEAF8BA"/>
    <w:rsid w:val="2FF0291B"/>
    <w:rsid w:val="2FF37A42"/>
    <w:rsid w:val="2FF47DB6"/>
    <w:rsid w:val="2FF720BF"/>
    <w:rsid w:val="2FFB4BB9"/>
    <w:rsid w:val="3007EF1C"/>
    <w:rsid w:val="30080A16"/>
    <w:rsid w:val="3018B2E7"/>
    <w:rsid w:val="301FB477"/>
    <w:rsid w:val="3020EA62"/>
    <w:rsid w:val="302582F0"/>
    <w:rsid w:val="3030E747"/>
    <w:rsid w:val="3033B528"/>
    <w:rsid w:val="303CD7E5"/>
    <w:rsid w:val="3043439B"/>
    <w:rsid w:val="304FFEE8"/>
    <w:rsid w:val="30550AA1"/>
    <w:rsid w:val="3078B9AB"/>
    <w:rsid w:val="308D68CE"/>
    <w:rsid w:val="30A64922"/>
    <w:rsid w:val="30AA573E"/>
    <w:rsid w:val="30ACB251"/>
    <w:rsid w:val="30B16366"/>
    <w:rsid w:val="30BE8DB0"/>
    <w:rsid w:val="30C9AF6E"/>
    <w:rsid w:val="30CFAB1B"/>
    <w:rsid w:val="30D012D7"/>
    <w:rsid w:val="30F09535"/>
    <w:rsid w:val="30F79504"/>
    <w:rsid w:val="3101E3B1"/>
    <w:rsid w:val="31090478"/>
    <w:rsid w:val="3118549D"/>
    <w:rsid w:val="312567B0"/>
    <w:rsid w:val="3141557D"/>
    <w:rsid w:val="31490DF2"/>
    <w:rsid w:val="315986A5"/>
    <w:rsid w:val="315B5B4F"/>
    <w:rsid w:val="315BE186"/>
    <w:rsid w:val="315DB640"/>
    <w:rsid w:val="31736F2D"/>
    <w:rsid w:val="317683C4"/>
    <w:rsid w:val="3181A912"/>
    <w:rsid w:val="3187298A"/>
    <w:rsid w:val="318A4CB7"/>
    <w:rsid w:val="3194C50D"/>
    <w:rsid w:val="319C00A7"/>
    <w:rsid w:val="31A63F56"/>
    <w:rsid w:val="31A71053"/>
    <w:rsid w:val="31AAEE89"/>
    <w:rsid w:val="31ABD8AE"/>
    <w:rsid w:val="31B34957"/>
    <w:rsid w:val="31C407E4"/>
    <w:rsid w:val="31D245F8"/>
    <w:rsid w:val="31D4CD29"/>
    <w:rsid w:val="31E40DA6"/>
    <w:rsid w:val="31E462F5"/>
    <w:rsid w:val="31EA03E4"/>
    <w:rsid w:val="31EBD764"/>
    <w:rsid w:val="31FBF01A"/>
    <w:rsid w:val="320B23CC"/>
    <w:rsid w:val="320CCFC5"/>
    <w:rsid w:val="3224EC65"/>
    <w:rsid w:val="32371719"/>
    <w:rsid w:val="323D178D"/>
    <w:rsid w:val="3261C69C"/>
    <w:rsid w:val="326B97BF"/>
    <w:rsid w:val="326D65A9"/>
    <w:rsid w:val="327325FA"/>
    <w:rsid w:val="327C1205"/>
    <w:rsid w:val="32982F0F"/>
    <w:rsid w:val="32A56288"/>
    <w:rsid w:val="32ADC47D"/>
    <w:rsid w:val="32B6A6A3"/>
    <w:rsid w:val="32B70966"/>
    <w:rsid w:val="32CB626F"/>
    <w:rsid w:val="32CD95B2"/>
    <w:rsid w:val="32CFF5ED"/>
    <w:rsid w:val="32E2ACA8"/>
    <w:rsid w:val="32F8EBBE"/>
    <w:rsid w:val="330D8595"/>
    <w:rsid w:val="33197466"/>
    <w:rsid w:val="331D0A40"/>
    <w:rsid w:val="331EDBA0"/>
    <w:rsid w:val="33208472"/>
    <w:rsid w:val="33285F4C"/>
    <w:rsid w:val="333D02A0"/>
    <w:rsid w:val="33402D07"/>
    <w:rsid w:val="33487E10"/>
    <w:rsid w:val="33529A76"/>
    <w:rsid w:val="33554832"/>
    <w:rsid w:val="335E4F9D"/>
    <w:rsid w:val="3372E107"/>
    <w:rsid w:val="338B6BBF"/>
    <w:rsid w:val="339650BD"/>
    <w:rsid w:val="33B8E4E3"/>
    <w:rsid w:val="33BC421C"/>
    <w:rsid w:val="33BF22AF"/>
    <w:rsid w:val="33C5F280"/>
    <w:rsid w:val="33C6FCDC"/>
    <w:rsid w:val="33D2FA46"/>
    <w:rsid w:val="33F5A52B"/>
    <w:rsid w:val="33FAF463"/>
    <w:rsid w:val="3400A519"/>
    <w:rsid w:val="34021CD7"/>
    <w:rsid w:val="3407F84B"/>
    <w:rsid w:val="340D2231"/>
    <w:rsid w:val="34235A6B"/>
    <w:rsid w:val="34276B30"/>
    <w:rsid w:val="342B5688"/>
    <w:rsid w:val="343A782B"/>
    <w:rsid w:val="343C8BE7"/>
    <w:rsid w:val="34494B8E"/>
    <w:rsid w:val="348A9033"/>
    <w:rsid w:val="34A84BCC"/>
    <w:rsid w:val="34AFC1EE"/>
    <w:rsid w:val="34C76091"/>
    <w:rsid w:val="34CE93D3"/>
    <w:rsid w:val="34DBBD3B"/>
    <w:rsid w:val="34DF4EBF"/>
    <w:rsid w:val="34E433A2"/>
    <w:rsid w:val="34F674AA"/>
    <w:rsid w:val="3509AF49"/>
    <w:rsid w:val="3509BA25"/>
    <w:rsid w:val="352534E7"/>
    <w:rsid w:val="352E16A5"/>
    <w:rsid w:val="3546C5CF"/>
    <w:rsid w:val="3557957A"/>
    <w:rsid w:val="355943BD"/>
    <w:rsid w:val="355E7A9E"/>
    <w:rsid w:val="356BD284"/>
    <w:rsid w:val="357987AF"/>
    <w:rsid w:val="3582A963"/>
    <w:rsid w:val="358C4F24"/>
    <w:rsid w:val="359C18AA"/>
    <w:rsid w:val="35B4B694"/>
    <w:rsid w:val="35C1C0D3"/>
    <w:rsid w:val="35C2D315"/>
    <w:rsid w:val="35CD346E"/>
    <w:rsid w:val="35CDC3D9"/>
    <w:rsid w:val="35CFB4DF"/>
    <w:rsid w:val="35F295C0"/>
    <w:rsid w:val="35F424F2"/>
    <w:rsid w:val="35FA45A6"/>
    <w:rsid w:val="35FB3C41"/>
    <w:rsid w:val="360219F5"/>
    <w:rsid w:val="360B2E17"/>
    <w:rsid w:val="360F2814"/>
    <w:rsid w:val="36121CBC"/>
    <w:rsid w:val="36233ED4"/>
    <w:rsid w:val="362F06E2"/>
    <w:rsid w:val="36388598"/>
    <w:rsid w:val="3638AEA7"/>
    <w:rsid w:val="36412348"/>
    <w:rsid w:val="364DD9EF"/>
    <w:rsid w:val="365B61F6"/>
    <w:rsid w:val="366DFC1D"/>
    <w:rsid w:val="366E3463"/>
    <w:rsid w:val="3677FA16"/>
    <w:rsid w:val="3683E5F2"/>
    <w:rsid w:val="36954818"/>
    <w:rsid w:val="369624B0"/>
    <w:rsid w:val="36992D0E"/>
    <w:rsid w:val="369FB28B"/>
    <w:rsid w:val="36A3A9F0"/>
    <w:rsid w:val="36A4A23F"/>
    <w:rsid w:val="36AB528A"/>
    <w:rsid w:val="36AC46D8"/>
    <w:rsid w:val="36AD004E"/>
    <w:rsid w:val="36BA177F"/>
    <w:rsid w:val="36BE6BD2"/>
    <w:rsid w:val="36CC34D0"/>
    <w:rsid w:val="36D08945"/>
    <w:rsid w:val="36D8D86A"/>
    <w:rsid w:val="36DD326F"/>
    <w:rsid w:val="36E3BC2F"/>
    <w:rsid w:val="36E9DDE7"/>
    <w:rsid w:val="36EF126C"/>
    <w:rsid w:val="36FD0067"/>
    <w:rsid w:val="37085E5D"/>
    <w:rsid w:val="371111E9"/>
    <w:rsid w:val="3725749A"/>
    <w:rsid w:val="3730BE7C"/>
    <w:rsid w:val="373970EA"/>
    <w:rsid w:val="3758056A"/>
    <w:rsid w:val="375CF761"/>
    <w:rsid w:val="376AEB46"/>
    <w:rsid w:val="376F832B"/>
    <w:rsid w:val="3771AD01"/>
    <w:rsid w:val="377CA392"/>
    <w:rsid w:val="3795107B"/>
    <w:rsid w:val="37A145C7"/>
    <w:rsid w:val="37A1E3D8"/>
    <w:rsid w:val="37A37F1D"/>
    <w:rsid w:val="37AB621A"/>
    <w:rsid w:val="37C216A1"/>
    <w:rsid w:val="37D1B16E"/>
    <w:rsid w:val="37D7DA8A"/>
    <w:rsid w:val="37F4D478"/>
    <w:rsid w:val="37FC8019"/>
    <w:rsid w:val="380186BD"/>
    <w:rsid w:val="380E4630"/>
    <w:rsid w:val="381FAABA"/>
    <w:rsid w:val="38223E46"/>
    <w:rsid w:val="382256FF"/>
    <w:rsid w:val="382C3565"/>
    <w:rsid w:val="382FF383"/>
    <w:rsid w:val="38320C30"/>
    <w:rsid w:val="383B5736"/>
    <w:rsid w:val="3858F790"/>
    <w:rsid w:val="38698788"/>
    <w:rsid w:val="3876BF35"/>
    <w:rsid w:val="387BE19E"/>
    <w:rsid w:val="387D7A57"/>
    <w:rsid w:val="3880C77C"/>
    <w:rsid w:val="388CA6F7"/>
    <w:rsid w:val="3894261D"/>
    <w:rsid w:val="3896786B"/>
    <w:rsid w:val="389CBB97"/>
    <w:rsid w:val="38A4FE5E"/>
    <w:rsid w:val="38A74E5B"/>
    <w:rsid w:val="38AB719E"/>
    <w:rsid w:val="38B8D987"/>
    <w:rsid w:val="38BCE6D8"/>
    <w:rsid w:val="38C40182"/>
    <w:rsid w:val="38C8BE76"/>
    <w:rsid w:val="38D7A006"/>
    <w:rsid w:val="38DB6649"/>
    <w:rsid w:val="38E18AE3"/>
    <w:rsid w:val="38ED2C03"/>
    <w:rsid w:val="38EEC5E9"/>
    <w:rsid w:val="38EFF1D5"/>
    <w:rsid w:val="38F6DB60"/>
    <w:rsid w:val="3908209C"/>
    <w:rsid w:val="390E4143"/>
    <w:rsid w:val="3911C728"/>
    <w:rsid w:val="3919EF26"/>
    <w:rsid w:val="391D00E0"/>
    <w:rsid w:val="392397A5"/>
    <w:rsid w:val="3927E95C"/>
    <w:rsid w:val="392BCC84"/>
    <w:rsid w:val="392E0B37"/>
    <w:rsid w:val="3935D15E"/>
    <w:rsid w:val="3947A991"/>
    <w:rsid w:val="39559F1D"/>
    <w:rsid w:val="39576777"/>
    <w:rsid w:val="3964848E"/>
    <w:rsid w:val="396B45D2"/>
    <w:rsid w:val="396E14C2"/>
    <w:rsid w:val="39723D96"/>
    <w:rsid w:val="3989CD34"/>
    <w:rsid w:val="39A5AD38"/>
    <w:rsid w:val="39A6EEB6"/>
    <w:rsid w:val="39A9DEE8"/>
    <w:rsid w:val="39CCDAF6"/>
    <w:rsid w:val="39D72FB1"/>
    <w:rsid w:val="39DF7B38"/>
    <w:rsid w:val="39E16790"/>
    <w:rsid w:val="39F14CB3"/>
    <w:rsid w:val="39F8A60A"/>
    <w:rsid w:val="39FC5359"/>
    <w:rsid w:val="3A009E5A"/>
    <w:rsid w:val="3A027CC8"/>
    <w:rsid w:val="3A036289"/>
    <w:rsid w:val="3A043AA0"/>
    <w:rsid w:val="3A0CE767"/>
    <w:rsid w:val="3A1C896D"/>
    <w:rsid w:val="3A24A8C7"/>
    <w:rsid w:val="3A254DFB"/>
    <w:rsid w:val="3A30EB35"/>
    <w:rsid w:val="3A43C6E7"/>
    <w:rsid w:val="3A43EBF7"/>
    <w:rsid w:val="3A48ED78"/>
    <w:rsid w:val="3A549A43"/>
    <w:rsid w:val="3A677F92"/>
    <w:rsid w:val="3A6BC22B"/>
    <w:rsid w:val="3A6C5550"/>
    <w:rsid w:val="3A7A52BC"/>
    <w:rsid w:val="3A882170"/>
    <w:rsid w:val="3A9B1592"/>
    <w:rsid w:val="3AA9ADEE"/>
    <w:rsid w:val="3AAE5FA8"/>
    <w:rsid w:val="3ABA3D8C"/>
    <w:rsid w:val="3ABD48B2"/>
    <w:rsid w:val="3ADF036A"/>
    <w:rsid w:val="3AE1FEF1"/>
    <w:rsid w:val="3AFBAEAA"/>
    <w:rsid w:val="3B05807A"/>
    <w:rsid w:val="3B10598C"/>
    <w:rsid w:val="3B20C460"/>
    <w:rsid w:val="3B278E64"/>
    <w:rsid w:val="3B368368"/>
    <w:rsid w:val="3B383007"/>
    <w:rsid w:val="3B3D6268"/>
    <w:rsid w:val="3B3EB0E5"/>
    <w:rsid w:val="3B4E26D3"/>
    <w:rsid w:val="3B5AEA5C"/>
    <w:rsid w:val="3B5CDAD0"/>
    <w:rsid w:val="3B5F5078"/>
    <w:rsid w:val="3B65A08F"/>
    <w:rsid w:val="3B67A442"/>
    <w:rsid w:val="3B6AB8D0"/>
    <w:rsid w:val="3B70646F"/>
    <w:rsid w:val="3B7931DF"/>
    <w:rsid w:val="3B7AF027"/>
    <w:rsid w:val="3B7D676A"/>
    <w:rsid w:val="3B85D394"/>
    <w:rsid w:val="3B89868A"/>
    <w:rsid w:val="3B8D67F8"/>
    <w:rsid w:val="3B8FAF9D"/>
    <w:rsid w:val="3BA8A447"/>
    <w:rsid w:val="3BAEAEC2"/>
    <w:rsid w:val="3BAEF2D9"/>
    <w:rsid w:val="3BAF035F"/>
    <w:rsid w:val="3BB286CF"/>
    <w:rsid w:val="3BB2DF9C"/>
    <w:rsid w:val="3BBBB34B"/>
    <w:rsid w:val="3BE1C1F1"/>
    <w:rsid w:val="3C0054C6"/>
    <w:rsid w:val="3C02254F"/>
    <w:rsid w:val="3C0825B1"/>
    <w:rsid w:val="3C08721C"/>
    <w:rsid w:val="3C0A9DD5"/>
    <w:rsid w:val="3C16CFBE"/>
    <w:rsid w:val="3C233E42"/>
    <w:rsid w:val="3C292612"/>
    <w:rsid w:val="3C2BD044"/>
    <w:rsid w:val="3C339EF5"/>
    <w:rsid w:val="3C375450"/>
    <w:rsid w:val="3C3EA5F7"/>
    <w:rsid w:val="3C462101"/>
    <w:rsid w:val="3C561DE2"/>
    <w:rsid w:val="3C64301E"/>
    <w:rsid w:val="3C64A4E9"/>
    <w:rsid w:val="3C6B6A1D"/>
    <w:rsid w:val="3C8DB8FC"/>
    <w:rsid w:val="3C96584A"/>
    <w:rsid w:val="3C973676"/>
    <w:rsid w:val="3CA6BC17"/>
    <w:rsid w:val="3CAB688D"/>
    <w:rsid w:val="3CB4F41F"/>
    <w:rsid w:val="3CBB70A4"/>
    <w:rsid w:val="3CBD222C"/>
    <w:rsid w:val="3CE62C2D"/>
    <w:rsid w:val="3CEFC61B"/>
    <w:rsid w:val="3CFC32F0"/>
    <w:rsid w:val="3CFC5F62"/>
    <w:rsid w:val="3CFCCB0E"/>
    <w:rsid w:val="3D08625E"/>
    <w:rsid w:val="3D090873"/>
    <w:rsid w:val="3D0B3650"/>
    <w:rsid w:val="3D14A312"/>
    <w:rsid w:val="3D227A61"/>
    <w:rsid w:val="3D3A1D77"/>
    <w:rsid w:val="3D7B12DD"/>
    <w:rsid w:val="3D7E6437"/>
    <w:rsid w:val="3D8381C8"/>
    <w:rsid w:val="3D97DF30"/>
    <w:rsid w:val="3D99A8D5"/>
    <w:rsid w:val="3D9A1B2A"/>
    <w:rsid w:val="3DA370F9"/>
    <w:rsid w:val="3DA3F612"/>
    <w:rsid w:val="3DA516FC"/>
    <w:rsid w:val="3DA74A2D"/>
    <w:rsid w:val="3DB0CB7B"/>
    <w:rsid w:val="3DCB1801"/>
    <w:rsid w:val="3DD0F930"/>
    <w:rsid w:val="3DD6DD53"/>
    <w:rsid w:val="3DDDF884"/>
    <w:rsid w:val="3E202A53"/>
    <w:rsid w:val="3E261323"/>
    <w:rsid w:val="3E423091"/>
    <w:rsid w:val="3E434503"/>
    <w:rsid w:val="3E70B420"/>
    <w:rsid w:val="3E74C09C"/>
    <w:rsid w:val="3E797AFB"/>
    <w:rsid w:val="3E913E10"/>
    <w:rsid w:val="3E957312"/>
    <w:rsid w:val="3EB1D343"/>
    <w:rsid w:val="3EB294A5"/>
    <w:rsid w:val="3EC8FBD6"/>
    <w:rsid w:val="3EC9FB79"/>
    <w:rsid w:val="3EDB6A01"/>
    <w:rsid w:val="3EF27982"/>
    <w:rsid w:val="3EF2D6FA"/>
    <w:rsid w:val="3EF5C5DB"/>
    <w:rsid w:val="3EF6472A"/>
    <w:rsid w:val="3EF6C0FD"/>
    <w:rsid w:val="3EF94D10"/>
    <w:rsid w:val="3EFC3AA8"/>
    <w:rsid w:val="3F0FD095"/>
    <w:rsid w:val="3F199FF5"/>
    <w:rsid w:val="3F2CEA84"/>
    <w:rsid w:val="3F3A5ECF"/>
    <w:rsid w:val="3F3DC1DC"/>
    <w:rsid w:val="3F3FC673"/>
    <w:rsid w:val="3F51B721"/>
    <w:rsid w:val="3F52873C"/>
    <w:rsid w:val="3F581284"/>
    <w:rsid w:val="3F6D841E"/>
    <w:rsid w:val="3F730F8C"/>
    <w:rsid w:val="3F7DDAA0"/>
    <w:rsid w:val="3F91EB20"/>
    <w:rsid w:val="3F9582D5"/>
    <w:rsid w:val="3FA02878"/>
    <w:rsid w:val="3FA02BF2"/>
    <w:rsid w:val="3FA85531"/>
    <w:rsid w:val="3FAC3CF6"/>
    <w:rsid w:val="3FB19D17"/>
    <w:rsid w:val="3FB245C2"/>
    <w:rsid w:val="3FB2DA8A"/>
    <w:rsid w:val="3FD5C9AE"/>
    <w:rsid w:val="3FEC5B82"/>
    <w:rsid w:val="3FF32141"/>
    <w:rsid w:val="40003089"/>
    <w:rsid w:val="40016F8E"/>
    <w:rsid w:val="40067A4D"/>
    <w:rsid w:val="4021F7B1"/>
    <w:rsid w:val="402CC6B9"/>
    <w:rsid w:val="4034368F"/>
    <w:rsid w:val="404B16CC"/>
    <w:rsid w:val="4053C213"/>
    <w:rsid w:val="40559C80"/>
    <w:rsid w:val="405B92E1"/>
    <w:rsid w:val="405F85DB"/>
    <w:rsid w:val="405FBDEA"/>
    <w:rsid w:val="40694DBF"/>
    <w:rsid w:val="406AD8E5"/>
    <w:rsid w:val="40720598"/>
    <w:rsid w:val="4077FD0F"/>
    <w:rsid w:val="407C0FA7"/>
    <w:rsid w:val="4083AEC5"/>
    <w:rsid w:val="409DD49E"/>
    <w:rsid w:val="409E5D03"/>
    <w:rsid w:val="40A4BE03"/>
    <w:rsid w:val="40A4C603"/>
    <w:rsid w:val="40B19BB5"/>
    <w:rsid w:val="40B6D4A9"/>
    <w:rsid w:val="40B856C4"/>
    <w:rsid w:val="40D69DB8"/>
    <w:rsid w:val="40E26185"/>
    <w:rsid w:val="40E41193"/>
    <w:rsid w:val="40F2F5FA"/>
    <w:rsid w:val="41019BA4"/>
    <w:rsid w:val="4109388A"/>
    <w:rsid w:val="410CCEB3"/>
    <w:rsid w:val="410D1F99"/>
    <w:rsid w:val="411C3BAB"/>
    <w:rsid w:val="411EC506"/>
    <w:rsid w:val="4126B706"/>
    <w:rsid w:val="41318DF0"/>
    <w:rsid w:val="41342A6A"/>
    <w:rsid w:val="414C907E"/>
    <w:rsid w:val="416F0D5F"/>
    <w:rsid w:val="41703519"/>
    <w:rsid w:val="4172AD7B"/>
    <w:rsid w:val="417F42FA"/>
    <w:rsid w:val="418405AB"/>
    <w:rsid w:val="418A7C33"/>
    <w:rsid w:val="418B102C"/>
    <w:rsid w:val="41A111AD"/>
    <w:rsid w:val="41A4E63B"/>
    <w:rsid w:val="41A67A8E"/>
    <w:rsid w:val="41B9C635"/>
    <w:rsid w:val="41CE4D59"/>
    <w:rsid w:val="41E143D5"/>
    <w:rsid w:val="4225FD93"/>
    <w:rsid w:val="4227E7F8"/>
    <w:rsid w:val="422A3592"/>
    <w:rsid w:val="4231BF18"/>
    <w:rsid w:val="42387DD8"/>
    <w:rsid w:val="423BE077"/>
    <w:rsid w:val="42484106"/>
    <w:rsid w:val="424C8350"/>
    <w:rsid w:val="42542325"/>
    <w:rsid w:val="42604BCB"/>
    <w:rsid w:val="42630394"/>
    <w:rsid w:val="42688DB2"/>
    <w:rsid w:val="42776735"/>
    <w:rsid w:val="427FCA0C"/>
    <w:rsid w:val="428453AA"/>
    <w:rsid w:val="429818EB"/>
    <w:rsid w:val="429CD879"/>
    <w:rsid w:val="42AC3BDE"/>
    <w:rsid w:val="42B11C0B"/>
    <w:rsid w:val="42B7C21B"/>
    <w:rsid w:val="42BB2A01"/>
    <w:rsid w:val="42BB48DA"/>
    <w:rsid w:val="42DB4F07"/>
    <w:rsid w:val="42DEE28F"/>
    <w:rsid w:val="42F48689"/>
    <w:rsid w:val="42F52239"/>
    <w:rsid w:val="42F935A2"/>
    <w:rsid w:val="430E333A"/>
    <w:rsid w:val="431A1A44"/>
    <w:rsid w:val="4333B6A7"/>
    <w:rsid w:val="433C03C4"/>
    <w:rsid w:val="4342ACE5"/>
    <w:rsid w:val="4343CF18"/>
    <w:rsid w:val="43472351"/>
    <w:rsid w:val="4348A5FE"/>
    <w:rsid w:val="435A6A64"/>
    <w:rsid w:val="436AAC59"/>
    <w:rsid w:val="4375D784"/>
    <w:rsid w:val="437680D4"/>
    <w:rsid w:val="43814182"/>
    <w:rsid w:val="438C6417"/>
    <w:rsid w:val="4396D054"/>
    <w:rsid w:val="439B7D95"/>
    <w:rsid w:val="43A05C90"/>
    <w:rsid w:val="43B6BB1A"/>
    <w:rsid w:val="43C528FE"/>
    <w:rsid w:val="43D3F244"/>
    <w:rsid w:val="43F4B686"/>
    <w:rsid w:val="440327C8"/>
    <w:rsid w:val="440C02E8"/>
    <w:rsid w:val="4412529B"/>
    <w:rsid w:val="442A9F4D"/>
    <w:rsid w:val="442F53DD"/>
    <w:rsid w:val="443BDF4A"/>
    <w:rsid w:val="443C484E"/>
    <w:rsid w:val="44411DCA"/>
    <w:rsid w:val="44460532"/>
    <w:rsid w:val="444E5F07"/>
    <w:rsid w:val="44534002"/>
    <w:rsid w:val="445B740E"/>
    <w:rsid w:val="445F9C29"/>
    <w:rsid w:val="4460B3F1"/>
    <w:rsid w:val="44627C51"/>
    <w:rsid w:val="446971D7"/>
    <w:rsid w:val="4478FAB1"/>
    <w:rsid w:val="44A1115E"/>
    <w:rsid w:val="44A14405"/>
    <w:rsid w:val="44BADE72"/>
    <w:rsid w:val="44C58CAF"/>
    <w:rsid w:val="44D78416"/>
    <w:rsid w:val="44DEE875"/>
    <w:rsid w:val="44E7F848"/>
    <w:rsid w:val="44ED1C21"/>
    <w:rsid w:val="44FAF97D"/>
    <w:rsid w:val="450E6F40"/>
    <w:rsid w:val="45109078"/>
    <w:rsid w:val="4532B5A2"/>
    <w:rsid w:val="453A0376"/>
    <w:rsid w:val="45531746"/>
    <w:rsid w:val="45532BD3"/>
    <w:rsid w:val="4554F392"/>
    <w:rsid w:val="455C8B11"/>
    <w:rsid w:val="4566BB70"/>
    <w:rsid w:val="45849F75"/>
    <w:rsid w:val="4587408D"/>
    <w:rsid w:val="45A5B24E"/>
    <w:rsid w:val="45ADE6BF"/>
    <w:rsid w:val="45B20B4A"/>
    <w:rsid w:val="45B586C6"/>
    <w:rsid w:val="45BD7532"/>
    <w:rsid w:val="45BFCA36"/>
    <w:rsid w:val="45C76CED"/>
    <w:rsid w:val="45CB65B0"/>
    <w:rsid w:val="45CBF85B"/>
    <w:rsid w:val="45E1B7D0"/>
    <w:rsid w:val="45FC82A4"/>
    <w:rsid w:val="46001F4D"/>
    <w:rsid w:val="460140AD"/>
    <w:rsid w:val="461A6FB7"/>
    <w:rsid w:val="4621B90D"/>
    <w:rsid w:val="4627E576"/>
    <w:rsid w:val="462B48E2"/>
    <w:rsid w:val="463D1466"/>
    <w:rsid w:val="464A3BC2"/>
    <w:rsid w:val="46638AFF"/>
    <w:rsid w:val="467804E3"/>
    <w:rsid w:val="468334E4"/>
    <w:rsid w:val="4684FA44"/>
    <w:rsid w:val="469C8D12"/>
    <w:rsid w:val="46A382C3"/>
    <w:rsid w:val="46A8B075"/>
    <w:rsid w:val="46AE6E9D"/>
    <w:rsid w:val="46AFD4D3"/>
    <w:rsid w:val="46B3AEA5"/>
    <w:rsid w:val="46C8F2D9"/>
    <w:rsid w:val="46CB3C68"/>
    <w:rsid w:val="46CD7160"/>
    <w:rsid w:val="46D09A87"/>
    <w:rsid w:val="46D233D9"/>
    <w:rsid w:val="46D4785D"/>
    <w:rsid w:val="46EA8626"/>
    <w:rsid w:val="46F34D71"/>
    <w:rsid w:val="47086963"/>
    <w:rsid w:val="4718A368"/>
    <w:rsid w:val="471B9DD9"/>
    <w:rsid w:val="4721F8E8"/>
    <w:rsid w:val="4785343A"/>
    <w:rsid w:val="4787FA36"/>
    <w:rsid w:val="4789EF7D"/>
    <w:rsid w:val="478CBE67"/>
    <w:rsid w:val="47917F76"/>
    <w:rsid w:val="479634CE"/>
    <w:rsid w:val="47A65E24"/>
    <w:rsid w:val="47C50E12"/>
    <w:rsid w:val="47C65A33"/>
    <w:rsid w:val="47CF3EE5"/>
    <w:rsid w:val="47D2AEE0"/>
    <w:rsid w:val="47D965BA"/>
    <w:rsid w:val="47E5F9E5"/>
    <w:rsid w:val="47FF194C"/>
    <w:rsid w:val="4820990D"/>
    <w:rsid w:val="482B5D7B"/>
    <w:rsid w:val="483576FA"/>
    <w:rsid w:val="4843F5A6"/>
    <w:rsid w:val="485033E6"/>
    <w:rsid w:val="4868964E"/>
    <w:rsid w:val="487CCD67"/>
    <w:rsid w:val="48A40D87"/>
    <w:rsid w:val="48AD4C58"/>
    <w:rsid w:val="48B74BB4"/>
    <w:rsid w:val="48B7CCED"/>
    <w:rsid w:val="48BCD346"/>
    <w:rsid w:val="48D3FA3B"/>
    <w:rsid w:val="48D8B590"/>
    <w:rsid w:val="48D9CC78"/>
    <w:rsid w:val="48DEA7CB"/>
    <w:rsid w:val="48E056D8"/>
    <w:rsid w:val="48E952F9"/>
    <w:rsid w:val="4900A867"/>
    <w:rsid w:val="490800BE"/>
    <w:rsid w:val="490995A1"/>
    <w:rsid w:val="491133DB"/>
    <w:rsid w:val="4920FF27"/>
    <w:rsid w:val="4921ADB7"/>
    <w:rsid w:val="492A0B99"/>
    <w:rsid w:val="49321504"/>
    <w:rsid w:val="49329AF2"/>
    <w:rsid w:val="49372994"/>
    <w:rsid w:val="4948C340"/>
    <w:rsid w:val="494B523A"/>
    <w:rsid w:val="49528EA8"/>
    <w:rsid w:val="49679DFC"/>
    <w:rsid w:val="497313D7"/>
    <w:rsid w:val="4975037B"/>
    <w:rsid w:val="4976A91F"/>
    <w:rsid w:val="497F8D96"/>
    <w:rsid w:val="498ECD2A"/>
    <w:rsid w:val="49983328"/>
    <w:rsid w:val="49AB0A98"/>
    <w:rsid w:val="49B4D584"/>
    <w:rsid w:val="49C92315"/>
    <w:rsid w:val="49CAB688"/>
    <w:rsid w:val="49D1E069"/>
    <w:rsid w:val="49D2F161"/>
    <w:rsid w:val="49E04C10"/>
    <w:rsid w:val="49E9A36A"/>
    <w:rsid w:val="49EDCE0B"/>
    <w:rsid w:val="49EF27A2"/>
    <w:rsid w:val="4A0D7499"/>
    <w:rsid w:val="4A14E23A"/>
    <w:rsid w:val="4A197156"/>
    <w:rsid w:val="4A1F7C16"/>
    <w:rsid w:val="4A34B82A"/>
    <w:rsid w:val="4A35826A"/>
    <w:rsid w:val="4A4C2FA3"/>
    <w:rsid w:val="4A4C55FB"/>
    <w:rsid w:val="4A59900F"/>
    <w:rsid w:val="4A638E18"/>
    <w:rsid w:val="4A64B206"/>
    <w:rsid w:val="4A91FC3A"/>
    <w:rsid w:val="4A92BC1B"/>
    <w:rsid w:val="4A99974C"/>
    <w:rsid w:val="4A9E8C49"/>
    <w:rsid w:val="4AB15F0A"/>
    <w:rsid w:val="4AB19B6C"/>
    <w:rsid w:val="4AB23A6E"/>
    <w:rsid w:val="4AB727C6"/>
    <w:rsid w:val="4ABF205E"/>
    <w:rsid w:val="4ABFA9B0"/>
    <w:rsid w:val="4AC1FE27"/>
    <w:rsid w:val="4ACED370"/>
    <w:rsid w:val="4ADBAC55"/>
    <w:rsid w:val="4ADD6106"/>
    <w:rsid w:val="4AE05725"/>
    <w:rsid w:val="4AF3135D"/>
    <w:rsid w:val="4AF60A9E"/>
    <w:rsid w:val="4AF980AD"/>
    <w:rsid w:val="4AFF380A"/>
    <w:rsid w:val="4B003703"/>
    <w:rsid w:val="4B033571"/>
    <w:rsid w:val="4B0355A3"/>
    <w:rsid w:val="4B08252C"/>
    <w:rsid w:val="4B0B4B69"/>
    <w:rsid w:val="4B1292E2"/>
    <w:rsid w:val="4B238D80"/>
    <w:rsid w:val="4B35883C"/>
    <w:rsid w:val="4B418846"/>
    <w:rsid w:val="4B46A969"/>
    <w:rsid w:val="4B4C0BD4"/>
    <w:rsid w:val="4B4DED95"/>
    <w:rsid w:val="4B5116D4"/>
    <w:rsid w:val="4B5D44CC"/>
    <w:rsid w:val="4B6A494E"/>
    <w:rsid w:val="4B708137"/>
    <w:rsid w:val="4B776FFD"/>
    <w:rsid w:val="4B78829B"/>
    <w:rsid w:val="4B79560F"/>
    <w:rsid w:val="4B7ACE99"/>
    <w:rsid w:val="4B93F0DE"/>
    <w:rsid w:val="4B97BB89"/>
    <w:rsid w:val="4BA944FA"/>
    <w:rsid w:val="4BBA5689"/>
    <w:rsid w:val="4BD70F34"/>
    <w:rsid w:val="4BE864C5"/>
    <w:rsid w:val="4BF762A1"/>
    <w:rsid w:val="4C1E75ED"/>
    <w:rsid w:val="4C3251C8"/>
    <w:rsid w:val="4C45CD82"/>
    <w:rsid w:val="4C5168E2"/>
    <w:rsid w:val="4C5827C0"/>
    <w:rsid w:val="4C5E4773"/>
    <w:rsid w:val="4C5EF071"/>
    <w:rsid w:val="4C643342"/>
    <w:rsid w:val="4C67B705"/>
    <w:rsid w:val="4C6F71A2"/>
    <w:rsid w:val="4C749926"/>
    <w:rsid w:val="4C87BBDD"/>
    <w:rsid w:val="4C9CFAEA"/>
    <w:rsid w:val="4C9FAE6E"/>
    <w:rsid w:val="4CA8A106"/>
    <w:rsid w:val="4CB68C96"/>
    <w:rsid w:val="4CB726C1"/>
    <w:rsid w:val="4CBD6425"/>
    <w:rsid w:val="4CC9B61F"/>
    <w:rsid w:val="4CCAE1B2"/>
    <w:rsid w:val="4CE345F0"/>
    <w:rsid w:val="4CE790F0"/>
    <w:rsid w:val="4CEDCD89"/>
    <w:rsid w:val="4CEDE9E1"/>
    <w:rsid w:val="4D0C5A10"/>
    <w:rsid w:val="4D0CE899"/>
    <w:rsid w:val="4D1446D0"/>
    <w:rsid w:val="4D15250D"/>
    <w:rsid w:val="4D29662D"/>
    <w:rsid w:val="4D2AE584"/>
    <w:rsid w:val="4D2DBC69"/>
    <w:rsid w:val="4D2E4758"/>
    <w:rsid w:val="4D4A4D5C"/>
    <w:rsid w:val="4D4B85EE"/>
    <w:rsid w:val="4D5CD515"/>
    <w:rsid w:val="4D68FE11"/>
    <w:rsid w:val="4D7065D9"/>
    <w:rsid w:val="4D726F27"/>
    <w:rsid w:val="4D72AF38"/>
    <w:rsid w:val="4D789A93"/>
    <w:rsid w:val="4D85C4FE"/>
    <w:rsid w:val="4D86649D"/>
    <w:rsid w:val="4DA1FA2C"/>
    <w:rsid w:val="4DA4AB70"/>
    <w:rsid w:val="4DB76F90"/>
    <w:rsid w:val="4DB8B6B2"/>
    <w:rsid w:val="4DC18AB8"/>
    <w:rsid w:val="4DC3B449"/>
    <w:rsid w:val="4DDE724B"/>
    <w:rsid w:val="4DE0F9EA"/>
    <w:rsid w:val="4DE14602"/>
    <w:rsid w:val="4DE63997"/>
    <w:rsid w:val="4DFA58E5"/>
    <w:rsid w:val="4E00D227"/>
    <w:rsid w:val="4E059475"/>
    <w:rsid w:val="4E071AA6"/>
    <w:rsid w:val="4E124E14"/>
    <w:rsid w:val="4E22E531"/>
    <w:rsid w:val="4E2964AC"/>
    <w:rsid w:val="4E34349C"/>
    <w:rsid w:val="4E3EB506"/>
    <w:rsid w:val="4E5420B8"/>
    <w:rsid w:val="4E5FBAFD"/>
    <w:rsid w:val="4E6ED83D"/>
    <w:rsid w:val="4E716F7D"/>
    <w:rsid w:val="4E8222C8"/>
    <w:rsid w:val="4E826C3F"/>
    <w:rsid w:val="4E84F1FE"/>
    <w:rsid w:val="4E9DE5E1"/>
    <w:rsid w:val="4EA2AA34"/>
    <w:rsid w:val="4EA56A81"/>
    <w:rsid w:val="4EA9195E"/>
    <w:rsid w:val="4EAEEFF3"/>
    <w:rsid w:val="4EC493BB"/>
    <w:rsid w:val="4EC61713"/>
    <w:rsid w:val="4EC8B881"/>
    <w:rsid w:val="4EC92127"/>
    <w:rsid w:val="4EE0E5BC"/>
    <w:rsid w:val="4EE13F7D"/>
    <w:rsid w:val="4EE1B282"/>
    <w:rsid w:val="4EEC5143"/>
    <w:rsid w:val="4EF4E8FB"/>
    <w:rsid w:val="4EFDEA21"/>
    <w:rsid w:val="4F246E6A"/>
    <w:rsid w:val="4F2E087E"/>
    <w:rsid w:val="4F45C50E"/>
    <w:rsid w:val="4F488F0D"/>
    <w:rsid w:val="4F551CDC"/>
    <w:rsid w:val="4F58B508"/>
    <w:rsid w:val="4F72E105"/>
    <w:rsid w:val="4F7E2AD7"/>
    <w:rsid w:val="4F87D2FC"/>
    <w:rsid w:val="4F9D6857"/>
    <w:rsid w:val="4FA03690"/>
    <w:rsid w:val="4FA04BBD"/>
    <w:rsid w:val="4FBCD58D"/>
    <w:rsid w:val="4FC00DE2"/>
    <w:rsid w:val="4FD53C30"/>
    <w:rsid w:val="4FE1768A"/>
    <w:rsid w:val="4FE25F27"/>
    <w:rsid w:val="4FF8063E"/>
    <w:rsid w:val="5000904C"/>
    <w:rsid w:val="501E58F9"/>
    <w:rsid w:val="502E361B"/>
    <w:rsid w:val="5033AD63"/>
    <w:rsid w:val="50356B59"/>
    <w:rsid w:val="503C366A"/>
    <w:rsid w:val="50444B5A"/>
    <w:rsid w:val="50575C4B"/>
    <w:rsid w:val="505A4E3D"/>
    <w:rsid w:val="505D0326"/>
    <w:rsid w:val="506723BC"/>
    <w:rsid w:val="5067ABE9"/>
    <w:rsid w:val="506A545C"/>
    <w:rsid w:val="506D630F"/>
    <w:rsid w:val="5074B761"/>
    <w:rsid w:val="507B528A"/>
    <w:rsid w:val="507CD36D"/>
    <w:rsid w:val="508D1730"/>
    <w:rsid w:val="508D7EE4"/>
    <w:rsid w:val="50A4192A"/>
    <w:rsid w:val="50B707C4"/>
    <w:rsid w:val="50B7882A"/>
    <w:rsid w:val="50C31965"/>
    <w:rsid w:val="50D45243"/>
    <w:rsid w:val="50D8A455"/>
    <w:rsid w:val="50E31848"/>
    <w:rsid w:val="50F001D6"/>
    <w:rsid w:val="50F50E9A"/>
    <w:rsid w:val="50F90025"/>
    <w:rsid w:val="50FAF0FD"/>
    <w:rsid w:val="51017D73"/>
    <w:rsid w:val="5101F55E"/>
    <w:rsid w:val="5106B049"/>
    <w:rsid w:val="5114D368"/>
    <w:rsid w:val="51168F58"/>
    <w:rsid w:val="5119C0A9"/>
    <w:rsid w:val="511E4EB2"/>
    <w:rsid w:val="51271A60"/>
    <w:rsid w:val="513DEEB1"/>
    <w:rsid w:val="51493F54"/>
    <w:rsid w:val="5152ABDA"/>
    <w:rsid w:val="51544D89"/>
    <w:rsid w:val="51772FF9"/>
    <w:rsid w:val="519BA44E"/>
    <w:rsid w:val="519F8043"/>
    <w:rsid w:val="51AD0230"/>
    <w:rsid w:val="51AE8695"/>
    <w:rsid w:val="51B4CE5E"/>
    <w:rsid w:val="51D2A3C5"/>
    <w:rsid w:val="51DEAF8F"/>
    <w:rsid w:val="51DFC29F"/>
    <w:rsid w:val="51E65B6C"/>
    <w:rsid w:val="51F51841"/>
    <w:rsid w:val="521BBFF0"/>
    <w:rsid w:val="5227F050"/>
    <w:rsid w:val="523B9020"/>
    <w:rsid w:val="5241D737"/>
    <w:rsid w:val="5245AAE1"/>
    <w:rsid w:val="528912A4"/>
    <w:rsid w:val="52B9BF33"/>
    <w:rsid w:val="52BA3592"/>
    <w:rsid w:val="52CD0152"/>
    <w:rsid w:val="52CF1794"/>
    <w:rsid w:val="52CF3449"/>
    <w:rsid w:val="52D51DBC"/>
    <w:rsid w:val="52D94EE5"/>
    <w:rsid w:val="52E5C672"/>
    <w:rsid w:val="5300BE40"/>
    <w:rsid w:val="53071AE1"/>
    <w:rsid w:val="530C67CD"/>
    <w:rsid w:val="53171D61"/>
    <w:rsid w:val="53235035"/>
    <w:rsid w:val="532922F9"/>
    <w:rsid w:val="53363D2F"/>
    <w:rsid w:val="533A2189"/>
    <w:rsid w:val="53499DAA"/>
    <w:rsid w:val="5351EF3A"/>
    <w:rsid w:val="5353DFE8"/>
    <w:rsid w:val="535A6ED4"/>
    <w:rsid w:val="535D7CDE"/>
    <w:rsid w:val="537B4DF2"/>
    <w:rsid w:val="537DBF6E"/>
    <w:rsid w:val="53860AFB"/>
    <w:rsid w:val="538B5CA9"/>
    <w:rsid w:val="539984BC"/>
    <w:rsid w:val="53A3E819"/>
    <w:rsid w:val="53B19462"/>
    <w:rsid w:val="53C84841"/>
    <w:rsid w:val="53C8BB6A"/>
    <w:rsid w:val="53D69B49"/>
    <w:rsid w:val="53EE97C5"/>
    <w:rsid w:val="541448BA"/>
    <w:rsid w:val="542BAD1E"/>
    <w:rsid w:val="544420EC"/>
    <w:rsid w:val="54478D0F"/>
    <w:rsid w:val="544C1173"/>
    <w:rsid w:val="544E5B77"/>
    <w:rsid w:val="5450DF67"/>
    <w:rsid w:val="545EDAFD"/>
    <w:rsid w:val="545F9C18"/>
    <w:rsid w:val="546DED5F"/>
    <w:rsid w:val="54737E0D"/>
    <w:rsid w:val="547BC063"/>
    <w:rsid w:val="5486F0E6"/>
    <w:rsid w:val="548917BE"/>
    <w:rsid w:val="54950064"/>
    <w:rsid w:val="54A78900"/>
    <w:rsid w:val="54AC1516"/>
    <w:rsid w:val="54B7F095"/>
    <w:rsid w:val="54B89BF9"/>
    <w:rsid w:val="54BEB0BD"/>
    <w:rsid w:val="54C05DAA"/>
    <w:rsid w:val="54C7593E"/>
    <w:rsid w:val="54DD56EE"/>
    <w:rsid w:val="54E0587C"/>
    <w:rsid w:val="54EA57AC"/>
    <w:rsid w:val="54EA6DE3"/>
    <w:rsid w:val="54F29178"/>
    <w:rsid w:val="54FA4AAA"/>
    <w:rsid w:val="55075D42"/>
    <w:rsid w:val="551B4751"/>
    <w:rsid w:val="55360EFA"/>
    <w:rsid w:val="5545865C"/>
    <w:rsid w:val="5555396A"/>
    <w:rsid w:val="5558980D"/>
    <w:rsid w:val="556F82A1"/>
    <w:rsid w:val="5576D643"/>
    <w:rsid w:val="5577B42B"/>
    <w:rsid w:val="557EC587"/>
    <w:rsid w:val="558DC017"/>
    <w:rsid w:val="55921A17"/>
    <w:rsid w:val="559F029A"/>
    <w:rsid w:val="55B0CFC0"/>
    <w:rsid w:val="55B26C87"/>
    <w:rsid w:val="55B6144A"/>
    <w:rsid w:val="55BC1E0E"/>
    <w:rsid w:val="55C2F62E"/>
    <w:rsid w:val="55CCE518"/>
    <w:rsid w:val="55D315FC"/>
    <w:rsid w:val="55D69717"/>
    <w:rsid w:val="55D94B57"/>
    <w:rsid w:val="55ECAFC8"/>
    <w:rsid w:val="55EEF2D3"/>
    <w:rsid w:val="55F72A17"/>
    <w:rsid w:val="55F79B7A"/>
    <w:rsid w:val="56053B5C"/>
    <w:rsid w:val="5605DE0E"/>
    <w:rsid w:val="561B68BC"/>
    <w:rsid w:val="562D1622"/>
    <w:rsid w:val="562D4B26"/>
    <w:rsid w:val="5634B3A8"/>
    <w:rsid w:val="563C6042"/>
    <w:rsid w:val="56510197"/>
    <w:rsid w:val="565AFF67"/>
    <w:rsid w:val="5664B189"/>
    <w:rsid w:val="56737C4A"/>
    <w:rsid w:val="5680A24B"/>
    <w:rsid w:val="56861452"/>
    <w:rsid w:val="56877C71"/>
    <w:rsid w:val="568C5EBE"/>
    <w:rsid w:val="56BED1FB"/>
    <w:rsid w:val="56CF7865"/>
    <w:rsid w:val="56DE0E04"/>
    <w:rsid w:val="56F2623D"/>
    <w:rsid w:val="56F291EB"/>
    <w:rsid w:val="5712C69C"/>
    <w:rsid w:val="5714BC2F"/>
    <w:rsid w:val="571CB1D8"/>
    <w:rsid w:val="57236FCC"/>
    <w:rsid w:val="572FB31A"/>
    <w:rsid w:val="57377E4C"/>
    <w:rsid w:val="573FA667"/>
    <w:rsid w:val="5744BDED"/>
    <w:rsid w:val="57496B62"/>
    <w:rsid w:val="574B82C0"/>
    <w:rsid w:val="57560298"/>
    <w:rsid w:val="575A8942"/>
    <w:rsid w:val="5772DCEC"/>
    <w:rsid w:val="57760913"/>
    <w:rsid w:val="5777E014"/>
    <w:rsid w:val="57888029"/>
    <w:rsid w:val="5789B9ED"/>
    <w:rsid w:val="5793CC97"/>
    <w:rsid w:val="5793FC58"/>
    <w:rsid w:val="57A5B5A9"/>
    <w:rsid w:val="57AE912A"/>
    <w:rsid w:val="57B2BCB7"/>
    <w:rsid w:val="57D7E797"/>
    <w:rsid w:val="57E048C4"/>
    <w:rsid w:val="57ED7E8A"/>
    <w:rsid w:val="57F69162"/>
    <w:rsid w:val="58001932"/>
    <w:rsid w:val="5808EA32"/>
    <w:rsid w:val="581E237B"/>
    <w:rsid w:val="582E6859"/>
    <w:rsid w:val="582EE2BF"/>
    <w:rsid w:val="584268E1"/>
    <w:rsid w:val="58466E0F"/>
    <w:rsid w:val="584832DE"/>
    <w:rsid w:val="584B6FF7"/>
    <w:rsid w:val="584DFBBF"/>
    <w:rsid w:val="5851E58A"/>
    <w:rsid w:val="5851EAC4"/>
    <w:rsid w:val="586B82BD"/>
    <w:rsid w:val="586DA16A"/>
    <w:rsid w:val="586E3258"/>
    <w:rsid w:val="58854F08"/>
    <w:rsid w:val="588F568B"/>
    <w:rsid w:val="588FB588"/>
    <w:rsid w:val="589A40EE"/>
    <w:rsid w:val="589E8819"/>
    <w:rsid w:val="58A22CD0"/>
    <w:rsid w:val="58AAB9ED"/>
    <w:rsid w:val="58AB25F2"/>
    <w:rsid w:val="58B198D4"/>
    <w:rsid w:val="58BCB7AA"/>
    <w:rsid w:val="58C7DC95"/>
    <w:rsid w:val="58D158D2"/>
    <w:rsid w:val="58D9AF9E"/>
    <w:rsid w:val="58DD7FEA"/>
    <w:rsid w:val="58EB99A8"/>
    <w:rsid w:val="58FBCDEA"/>
    <w:rsid w:val="5917EACB"/>
    <w:rsid w:val="59259FAC"/>
    <w:rsid w:val="594AAA81"/>
    <w:rsid w:val="59583049"/>
    <w:rsid w:val="596B44E5"/>
    <w:rsid w:val="5973343A"/>
    <w:rsid w:val="597594B8"/>
    <w:rsid w:val="599B55F2"/>
    <w:rsid w:val="599E4F16"/>
    <w:rsid w:val="599FD672"/>
    <w:rsid w:val="59A5C929"/>
    <w:rsid w:val="59B7CB59"/>
    <w:rsid w:val="59B9A0FA"/>
    <w:rsid w:val="59C5FA28"/>
    <w:rsid w:val="59D60544"/>
    <w:rsid w:val="59D8B6E5"/>
    <w:rsid w:val="59DA4164"/>
    <w:rsid w:val="59E4D22F"/>
    <w:rsid w:val="59FDBD01"/>
    <w:rsid w:val="5A088274"/>
    <w:rsid w:val="5A103678"/>
    <w:rsid w:val="5A13E85B"/>
    <w:rsid w:val="5A203662"/>
    <w:rsid w:val="5A2257FB"/>
    <w:rsid w:val="5A24D9BF"/>
    <w:rsid w:val="5A2AA832"/>
    <w:rsid w:val="5A312300"/>
    <w:rsid w:val="5A3761D5"/>
    <w:rsid w:val="5A48EB89"/>
    <w:rsid w:val="5A7DC77A"/>
    <w:rsid w:val="5A814499"/>
    <w:rsid w:val="5A820DCF"/>
    <w:rsid w:val="5A9426F8"/>
    <w:rsid w:val="5A955B3B"/>
    <w:rsid w:val="5AA9CCD9"/>
    <w:rsid w:val="5AC020EB"/>
    <w:rsid w:val="5AC6CB0B"/>
    <w:rsid w:val="5ADDC922"/>
    <w:rsid w:val="5AE4AFC1"/>
    <w:rsid w:val="5AE4B43C"/>
    <w:rsid w:val="5AE6C79B"/>
    <w:rsid w:val="5AF631F4"/>
    <w:rsid w:val="5AF77E06"/>
    <w:rsid w:val="5AF83EB6"/>
    <w:rsid w:val="5AFF8834"/>
    <w:rsid w:val="5B0C6794"/>
    <w:rsid w:val="5B0C98F9"/>
    <w:rsid w:val="5B111E5D"/>
    <w:rsid w:val="5B155A8D"/>
    <w:rsid w:val="5B16B7A0"/>
    <w:rsid w:val="5B21860A"/>
    <w:rsid w:val="5B237EC3"/>
    <w:rsid w:val="5B413575"/>
    <w:rsid w:val="5B5CC858"/>
    <w:rsid w:val="5B6C34BD"/>
    <w:rsid w:val="5B6CCD4C"/>
    <w:rsid w:val="5B6E4FF1"/>
    <w:rsid w:val="5B7014A3"/>
    <w:rsid w:val="5B74F1F7"/>
    <w:rsid w:val="5B7E1D2C"/>
    <w:rsid w:val="5B84AE44"/>
    <w:rsid w:val="5B907A09"/>
    <w:rsid w:val="5B964DEF"/>
    <w:rsid w:val="5BA44186"/>
    <w:rsid w:val="5BA906AC"/>
    <w:rsid w:val="5BC7564A"/>
    <w:rsid w:val="5BF4BC9C"/>
    <w:rsid w:val="5BF651C6"/>
    <w:rsid w:val="5C00F6DF"/>
    <w:rsid w:val="5C06D94D"/>
    <w:rsid w:val="5C0F9A76"/>
    <w:rsid w:val="5C15C638"/>
    <w:rsid w:val="5C1BBEC7"/>
    <w:rsid w:val="5C287D8E"/>
    <w:rsid w:val="5C2E7323"/>
    <w:rsid w:val="5C3F7038"/>
    <w:rsid w:val="5C4CF3A5"/>
    <w:rsid w:val="5C606D03"/>
    <w:rsid w:val="5C607152"/>
    <w:rsid w:val="5C6784F7"/>
    <w:rsid w:val="5C766134"/>
    <w:rsid w:val="5C787A05"/>
    <w:rsid w:val="5C84124F"/>
    <w:rsid w:val="5C85A3B9"/>
    <w:rsid w:val="5C86214B"/>
    <w:rsid w:val="5CACAFB0"/>
    <w:rsid w:val="5CBD038A"/>
    <w:rsid w:val="5CBDA9D9"/>
    <w:rsid w:val="5CC278C7"/>
    <w:rsid w:val="5CCF0D20"/>
    <w:rsid w:val="5CCF7AB7"/>
    <w:rsid w:val="5CD0FAA4"/>
    <w:rsid w:val="5CD5234F"/>
    <w:rsid w:val="5CD98F5A"/>
    <w:rsid w:val="5CF623D7"/>
    <w:rsid w:val="5CFADE49"/>
    <w:rsid w:val="5CFC123C"/>
    <w:rsid w:val="5D06CF0B"/>
    <w:rsid w:val="5D16B04A"/>
    <w:rsid w:val="5D1D9CE1"/>
    <w:rsid w:val="5D246377"/>
    <w:rsid w:val="5D2ED765"/>
    <w:rsid w:val="5D2F9E28"/>
    <w:rsid w:val="5D3195D6"/>
    <w:rsid w:val="5D413709"/>
    <w:rsid w:val="5D41A45E"/>
    <w:rsid w:val="5D45D579"/>
    <w:rsid w:val="5D5514D3"/>
    <w:rsid w:val="5D598D07"/>
    <w:rsid w:val="5D6AD752"/>
    <w:rsid w:val="5D6CDBB9"/>
    <w:rsid w:val="5D75ACB6"/>
    <w:rsid w:val="5D7CD1B1"/>
    <w:rsid w:val="5D7FC511"/>
    <w:rsid w:val="5D8E76FE"/>
    <w:rsid w:val="5D9EA921"/>
    <w:rsid w:val="5DBEB8EF"/>
    <w:rsid w:val="5DE4F7EB"/>
    <w:rsid w:val="5DF36679"/>
    <w:rsid w:val="5DF4A469"/>
    <w:rsid w:val="5E0522D0"/>
    <w:rsid w:val="5E05443F"/>
    <w:rsid w:val="5E152673"/>
    <w:rsid w:val="5E1EDB38"/>
    <w:rsid w:val="5E22CA3A"/>
    <w:rsid w:val="5E248F73"/>
    <w:rsid w:val="5E296718"/>
    <w:rsid w:val="5E5CEBF0"/>
    <w:rsid w:val="5E5EB505"/>
    <w:rsid w:val="5E6EF27C"/>
    <w:rsid w:val="5E74C599"/>
    <w:rsid w:val="5E827770"/>
    <w:rsid w:val="5E82F2B9"/>
    <w:rsid w:val="5EA3DEF3"/>
    <w:rsid w:val="5EA5BD65"/>
    <w:rsid w:val="5EA99441"/>
    <w:rsid w:val="5EA99A4C"/>
    <w:rsid w:val="5EAAD83C"/>
    <w:rsid w:val="5EBA52FE"/>
    <w:rsid w:val="5EBEAD5C"/>
    <w:rsid w:val="5EC0FBA2"/>
    <w:rsid w:val="5EC6EBFD"/>
    <w:rsid w:val="5EF61934"/>
    <w:rsid w:val="5EFA452D"/>
    <w:rsid w:val="5F1C306F"/>
    <w:rsid w:val="5F1E9A52"/>
    <w:rsid w:val="5F263E7A"/>
    <w:rsid w:val="5F336E62"/>
    <w:rsid w:val="5F389C5D"/>
    <w:rsid w:val="5F3DC237"/>
    <w:rsid w:val="5F4A14B6"/>
    <w:rsid w:val="5F4CD404"/>
    <w:rsid w:val="5F626BA3"/>
    <w:rsid w:val="5F6DC2D4"/>
    <w:rsid w:val="5F6E1718"/>
    <w:rsid w:val="5F7654FA"/>
    <w:rsid w:val="5F786685"/>
    <w:rsid w:val="5F7D3BA7"/>
    <w:rsid w:val="5F8C9BA8"/>
    <w:rsid w:val="5F8DC636"/>
    <w:rsid w:val="5F90138F"/>
    <w:rsid w:val="5F9C4086"/>
    <w:rsid w:val="5FA61AB8"/>
    <w:rsid w:val="5FA74412"/>
    <w:rsid w:val="5FB98983"/>
    <w:rsid w:val="5FCA9307"/>
    <w:rsid w:val="5FCB38BB"/>
    <w:rsid w:val="5FDEBE2E"/>
    <w:rsid w:val="5FE43896"/>
    <w:rsid w:val="5FE706C5"/>
    <w:rsid w:val="60090700"/>
    <w:rsid w:val="601DD053"/>
    <w:rsid w:val="602575BF"/>
    <w:rsid w:val="6031FCDE"/>
    <w:rsid w:val="60394DF9"/>
    <w:rsid w:val="60437E30"/>
    <w:rsid w:val="606A81E8"/>
    <w:rsid w:val="607B2E3A"/>
    <w:rsid w:val="607B5AA9"/>
    <w:rsid w:val="60A39124"/>
    <w:rsid w:val="60ACE1B3"/>
    <w:rsid w:val="60BC7DBC"/>
    <w:rsid w:val="60C311B3"/>
    <w:rsid w:val="60DCF487"/>
    <w:rsid w:val="60DDEB60"/>
    <w:rsid w:val="60E5585A"/>
    <w:rsid w:val="60F3F221"/>
    <w:rsid w:val="60FC2BBE"/>
    <w:rsid w:val="60FC65A6"/>
    <w:rsid w:val="6102EDD4"/>
    <w:rsid w:val="6125BD2B"/>
    <w:rsid w:val="612754AA"/>
    <w:rsid w:val="6129C3A2"/>
    <w:rsid w:val="612D9D6D"/>
    <w:rsid w:val="613E4D34"/>
    <w:rsid w:val="6140C45F"/>
    <w:rsid w:val="61705832"/>
    <w:rsid w:val="6173A004"/>
    <w:rsid w:val="6178B231"/>
    <w:rsid w:val="617DFC03"/>
    <w:rsid w:val="6180E532"/>
    <w:rsid w:val="6184404D"/>
    <w:rsid w:val="6188CF56"/>
    <w:rsid w:val="618C21A6"/>
    <w:rsid w:val="61923BF9"/>
    <w:rsid w:val="61B81157"/>
    <w:rsid w:val="61BE1AD9"/>
    <w:rsid w:val="61C4FD0A"/>
    <w:rsid w:val="61CD960A"/>
    <w:rsid w:val="61D9C6A3"/>
    <w:rsid w:val="61E12168"/>
    <w:rsid w:val="61F220C0"/>
    <w:rsid w:val="61F3A256"/>
    <w:rsid w:val="62059C32"/>
    <w:rsid w:val="62109B78"/>
    <w:rsid w:val="621260C7"/>
    <w:rsid w:val="623697CE"/>
    <w:rsid w:val="6237ED12"/>
    <w:rsid w:val="6237EF9C"/>
    <w:rsid w:val="623F520F"/>
    <w:rsid w:val="6253D3C9"/>
    <w:rsid w:val="6285F2E9"/>
    <w:rsid w:val="6287F2D9"/>
    <w:rsid w:val="62950463"/>
    <w:rsid w:val="629BA905"/>
    <w:rsid w:val="62AD6031"/>
    <w:rsid w:val="62AEF2EE"/>
    <w:rsid w:val="62C1EAC9"/>
    <w:rsid w:val="62C4485B"/>
    <w:rsid w:val="62C85C79"/>
    <w:rsid w:val="62D54E31"/>
    <w:rsid w:val="62D92502"/>
    <w:rsid w:val="62E31927"/>
    <w:rsid w:val="62E336F6"/>
    <w:rsid w:val="6302439F"/>
    <w:rsid w:val="6313B3F6"/>
    <w:rsid w:val="6315ABAD"/>
    <w:rsid w:val="631F41AB"/>
    <w:rsid w:val="63208061"/>
    <w:rsid w:val="633911E4"/>
    <w:rsid w:val="633B1988"/>
    <w:rsid w:val="633C851C"/>
    <w:rsid w:val="63403EBF"/>
    <w:rsid w:val="6351A37D"/>
    <w:rsid w:val="63586B11"/>
    <w:rsid w:val="6362C290"/>
    <w:rsid w:val="63677AAB"/>
    <w:rsid w:val="637589EE"/>
    <w:rsid w:val="637F998F"/>
    <w:rsid w:val="639C5718"/>
    <w:rsid w:val="63A5A3AE"/>
    <w:rsid w:val="63A862A8"/>
    <w:rsid w:val="63ABECBB"/>
    <w:rsid w:val="63AE9D36"/>
    <w:rsid w:val="63BEF887"/>
    <w:rsid w:val="63BFECF3"/>
    <w:rsid w:val="63C1E3B4"/>
    <w:rsid w:val="63D5D510"/>
    <w:rsid w:val="63D8490D"/>
    <w:rsid w:val="63F0860D"/>
    <w:rsid w:val="640AA42A"/>
    <w:rsid w:val="64108568"/>
    <w:rsid w:val="641AD6EC"/>
    <w:rsid w:val="641CC48E"/>
    <w:rsid w:val="642C2419"/>
    <w:rsid w:val="642DDE6A"/>
    <w:rsid w:val="643BDC3B"/>
    <w:rsid w:val="643D763D"/>
    <w:rsid w:val="6446A72A"/>
    <w:rsid w:val="644B2F67"/>
    <w:rsid w:val="6452C65B"/>
    <w:rsid w:val="6455E0BF"/>
    <w:rsid w:val="64642A95"/>
    <w:rsid w:val="646E490E"/>
    <w:rsid w:val="64740756"/>
    <w:rsid w:val="64773066"/>
    <w:rsid w:val="6488322C"/>
    <w:rsid w:val="6499F423"/>
    <w:rsid w:val="64A3B11E"/>
    <w:rsid w:val="64A73FAD"/>
    <w:rsid w:val="64B2B692"/>
    <w:rsid w:val="64C865C4"/>
    <w:rsid w:val="64C8CE7A"/>
    <w:rsid w:val="64DEB678"/>
    <w:rsid w:val="64E04189"/>
    <w:rsid w:val="650A26CB"/>
    <w:rsid w:val="6513FA55"/>
    <w:rsid w:val="65270138"/>
    <w:rsid w:val="652FF76D"/>
    <w:rsid w:val="653451F8"/>
    <w:rsid w:val="65376F9B"/>
    <w:rsid w:val="653D4AB7"/>
    <w:rsid w:val="6554333D"/>
    <w:rsid w:val="65552790"/>
    <w:rsid w:val="65557A2D"/>
    <w:rsid w:val="655CB383"/>
    <w:rsid w:val="65643F00"/>
    <w:rsid w:val="65671AF7"/>
    <w:rsid w:val="6567AFC2"/>
    <w:rsid w:val="65689AB5"/>
    <w:rsid w:val="657334B2"/>
    <w:rsid w:val="6581D66D"/>
    <w:rsid w:val="65835E59"/>
    <w:rsid w:val="65880EA7"/>
    <w:rsid w:val="6591938D"/>
    <w:rsid w:val="6592D08A"/>
    <w:rsid w:val="6597F8EB"/>
    <w:rsid w:val="659EA934"/>
    <w:rsid w:val="65AE0E9E"/>
    <w:rsid w:val="65C993E5"/>
    <w:rsid w:val="65CF5CD0"/>
    <w:rsid w:val="65F08280"/>
    <w:rsid w:val="65F0ED79"/>
    <w:rsid w:val="65F5893C"/>
    <w:rsid w:val="66160133"/>
    <w:rsid w:val="66363EA8"/>
    <w:rsid w:val="663CD237"/>
    <w:rsid w:val="664F292B"/>
    <w:rsid w:val="6653E424"/>
    <w:rsid w:val="6673B6BF"/>
    <w:rsid w:val="66843238"/>
    <w:rsid w:val="66B01BAE"/>
    <w:rsid w:val="66B5B8BF"/>
    <w:rsid w:val="66BCFC89"/>
    <w:rsid w:val="66C059FB"/>
    <w:rsid w:val="66D684C7"/>
    <w:rsid w:val="66F608DD"/>
    <w:rsid w:val="6714E75B"/>
    <w:rsid w:val="67167773"/>
    <w:rsid w:val="67217BDA"/>
    <w:rsid w:val="6725A640"/>
    <w:rsid w:val="672D89E3"/>
    <w:rsid w:val="672E7CCC"/>
    <w:rsid w:val="6736A6C1"/>
    <w:rsid w:val="67547845"/>
    <w:rsid w:val="6766F12B"/>
    <w:rsid w:val="676AEA9B"/>
    <w:rsid w:val="677885FC"/>
    <w:rsid w:val="6780A1AB"/>
    <w:rsid w:val="678B4E80"/>
    <w:rsid w:val="678B5828"/>
    <w:rsid w:val="67AFA3C5"/>
    <w:rsid w:val="67B757AA"/>
    <w:rsid w:val="67BB575E"/>
    <w:rsid w:val="67BE2088"/>
    <w:rsid w:val="67C74BB0"/>
    <w:rsid w:val="67CEBB1D"/>
    <w:rsid w:val="67D3EC24"/>
    <w:rsid w:val="67D8CA5E"/>
    <w:rsid w:val="67FBC747"/>
    <w:rsid w:val="68188131"/>
    <w:rsid w:val="682EF607"/>
    <w:rsid w:val="6837F7F7"/>
    <w:rsid w:val="683A9B1D"/>
    <w:rsid w:val="68509D3C"/>
    <w:rsid w:val="685BD12D"/>
    <w:rsid w:val="6862657B"/>
    <w:rsid w:val="686D16EA"/>
    <w:rsid w:val="687582E0"/>
    <w:rsid w:val="6877299E"/>
    <w:rsid w:val="687A5131"/>
    <w:rsid w:val="6889AD7A"/>
    <w:rsid w:val="688CD0C7"/>
    <w:rsid w:val="68A03D9F"/>
    <w:rsid w:val="68C094FD"/>
    <w:rsid w:val="68CA6177"/>
    <w:rsid w:val="68E17173"/>
    <w:rsid w:val="68F6B9B8"/>
    <w:rsid w:val="69028E37"/>
    <w:rsid w:val="69032B33"/>
    <w:rsid w:val="69069CDB"/>
    <w:rsid w:val="6909C266"/>
    <w:rsid w:val="6913D5EF"/>
    <w:rsid w:val="691792A3"/>
    <w:rsid w:val="69225290"/>
    <w:rsid w:val="69397052"/>
    <w:rsid w:val="693A8536"/>
    <w:rsid w:val="69445472"/>
    <w:rsid w:val="69568594"/>
    <w:rsid w:val="696EEC80"/>
    <w:rsid w:val="6972C267"/>
    <w:rsid w:val="6973F538"/>
    <w:rsid w:val="6977F24E"/>
    <w:rsid w:val="698CE3DC"/>
    <w:rsid w:val="69AD92B1"/>
    <w:rsid w:val="69BC8D4C"/>
    <w:rsid w:val="69C62298"/>
    <w:rsid w:val="69DDFB1B"/>
    <w:rsid w:val="69E1446D"/>
    <w:rsid w:val="69E9C5FF"/>
    <w:rsid w:val="6A076B75"/>
    <w:rsid w:val="6A0DA1FE"/>
    <w:rsid w:val="6A0DA37D"/>
    <w:rsid w:val="6A11ECC3"/>
    <w:rsid w:val="6A1CFA0C"/>
    <w:rsid w:val="6A2236BA"/>
    <w:rsid w:val="6A35B776"/>
    <w:rsid w:val="6A382BD3"/>
    <w:rsid w:val="6A447A0A"/>
    <w:rsid w:val="6A4D2F15"/>
    <w:rsid w:val="6A4D4FA7"/>
    <w:rsid w:val="6A4EAAE3"/>
    <w:rsid w:val="6A5692A1"/>
    <w:rsid w:val="6A58EF66"/>
    <w:rsid w:val="6A5FC9ED"/>
    <w:rsid w:val="6A648068"/>
    <w:rsid w:val="6A6A6E1F"/>
    <w:rsid w:val="6A6D933C"/>
    <w:rsid w:val="6A7B277A"/>
    <w:rsid w:val="6A8AA0DA"/>
    <w:rsid w:val="6A8FA944"/>
    <w:rsid w:val="6A9F4F74"/>
    <w:rsid w:val="6ABE8207"/>
    <w:rsid w:val="6AC19BBE"/>
    <w:rsid w:val="6AD9660D"/>
    <w:rsid w:val="6ADC3C3C"/>
    <w:rsid w:val="6AF0C601"/>
    <w:rsid w:val="6AFDFEC7"/>
    <w:rsid w:val="6B01B132"/>
    <w:rsid w:val="6B05D3DF"/>
    <w:rsid w:val="6B0C8328"/>
    <w:rsid w:val="6B10890C"/>
    <w:rsid w:val="6B3CF1CE"/>
    <w:rsid w:val="6B4CCB23"/>
    <w:rsid w:val="6B5C1F3E"/>
    <w:rsid w:val="6B71CFD9"/>
    <w:rsid w:val="6B78841C"/>
    <w:rsid w:val="6B9378DD"/>
    <w:rsid w:val="6B9B3207"/>
    <w:rsid w:val="6BA998BB"/>
    <w:rsid w:val="6BB0DF4B"/>
    <w:rsid w:val="6BC9F70F"/>
    <w:rsid w:val="6BDDCCA5"/>
    <w:rsid w:val="6BF8E12B"/>
    <w:rsid w:val="6BFD0DFE"/>
    <w:rsid w:val="6BFFFFCF"/>
    <w:rsid w:val="6C22E7E1"/>
    <w:rsid w:val="6C375BA4"/>
    <w:rsid w:val="6C3A8B56"/>
    <w:rsid w:val="6C3D351C"/>
    <w:rsid w:val="6C4618B2"/>
    <w:rsid w:val="6C4D6819"/>
    <w:rsid w:val="6C514B5C"/>
    <w:rsid w:val="6C71E096"/>
    <w:rsid w:val="6C8A6A46"/>
    <w:rsid w:val="6C8AFCEE"/>
    <w:rsid w:val="6C9191AB"/>
    <w:rsid w:val="6CA1374F"/>
    <w:rsid w:val="6CACC724"/>
    <w:rsid w:val="6CB24899"/>
    <w:rsid w:val="6CB3798E"/>
    <w:rsid w:val="6CB702AC"/>
    <w:rsid w:val="6CBAA11A"/>
    <w:rsid w:val="6CBB5F6B"/>
    <w:rsid w:val="6CBBFBAA"/>
    <w:rsid w:val="6CC078F1"/>
    <w:rsid w:val="6CCC0EA4"/>
    <w:rsid w:val="6CDA6A20"/>
    <w:rsid w:val="6CE51BCD"/>
    <w:rsid w:val="6CF6A120"/>
    <w:rsid w:val="6CF7B1D1"/>
    <w:rsid w:val="6CFD3F2B"/>
    <w:rsid w:val="6D10C35A"/>
    <w:rsid w:val="6D1B9568"/>
    <w:rsid w:val="6D1D972C"/>
    <w:rsid w:val="6D2772DE"/>
    <w:rsid w:val="6D286F05"/>
    <w:rsid w:val="6D3C0ECB"/>
    <w:rsid w:val="6D3D64E9"/>
    <w:rsid w:val="6D4AD9BF"/>
    <w:rsid w:val="6D559A50"/>
    <w:rsid w:val="6D5FBFA3"/>
    <w:rsid w:val="6D608CDD"/>
    <w:rsid w:val="6D6DD423"/>
    <w:rsid w:val="6D8BB4A1"/>
    <w:rsid w:val="6D9220A8"/>
    <w:rsid w:val="6D9A5DF4"/>
    <w:rsid w:val="6D9A9F85"/>
    <w:rsid w:val="6DA6EB32"/>
    <w:rsid w:val="6DB7E930"/>
    <w:rsid w:val="6DBB9B13"/>
    <w:rsid w:val="6DBD05EE"/>
    <w:rsid w:val="6DC21253"/>
    <w:rsid w:val="6DDC7196"/>
    <w:rsid w:val="6DE7ABE1"/>
    <w:rsid w:val="6E073849"/>
    <w:rsid w:val="6E21281F"/>
    <w:rsid w:val="6E30F37D"/>
    <w:rsid w:val="6E60B33B"/>
    <w:rsid w:val="6E611A58"/>
    <w:rsid w:val="6E633900"/>
    <w:rsid w:val="6E673A5E"/>
    <w:rsid w:val="6E692F34"/>
    <w:rsid w:val="6E6CD049"/>
    <w:rsid w:val="6E7002E5"/>
    <w:rsid w:val="6E87FA98"/>
    <w:rsid w:val="6E8D8144"/>
    <w:rsid w:val="6EA0F320"/>
    <w:rsid w:val="6EA6DB97"/>
    <w:rsid w:val="6EABD2BF"/>
    <w:rsid w:val="6EBB37A3"/>
    <w:rsid w:val="6ECE1B90"/>
    <w:rsid w:val="6ED8BE86"/>
    <w:rsid w:val="6EE2D33D"/>
    <w:rsid w:val="6EECED79"/>
    <w:rsid w:val="6EF97A8C"/>
    <w:rsid w:val="6F0E89CE"/>
    <w:rsid w:val="6F118CF6"/>
    <w:rsid w:val="6F12AC37"/>
    <w:rsid w:val="6F204C8E"/>
    <w:rsid w:val="6F230944"/>
    <w:rsid w:val="6F242AC2"/>
    <w:rsid w:val="6F244F20"/>
    <w:rsid w:val="6F2E6C13"/>
    <w:rsid w:val="6F2F04D7"/>
    <w:rsid w:val="6F3BD528"/>
    <w:rsid w:val="6F51E444"/>
    <w:rsid w:val="6F629031"/>
    <w:rsid w:val="6F67B796"/>
    <w:rsid w:val="6F69E16C"/>
    <w:rsid w:val="6FAD540F"/>
    <w:rsid w:val="6FCFA143"/>
    <w:rsid w:val="6FE22988"/>
    <w:rsid w:val="6FFA3F59"/>
    <w:rsid w:val="701293DF"/>
    <w:rsid w:val="70145966"/>
    <w:rsid w:val="7014F754"/>
    <w:rsid w:val="701A9378"/>
    <w:rsid w:val="701E5F65"/>
    <w:rsid w:val="702376A8"/>
    <w:rsid w:val="70282257"/>
    <w:rsid w:val="702A8AE1"/>
    <w:rsid w:val="70335497"/>
    <w:rsid w:val="703F9ACF"/>
    <w:rsid w:val="703FA8F6"/>
    <w:rsid w:val="70448862"/>
    <w:rsid w:val="70451C77"/>
    <w:rsid w:val="70596FD7"/>
    <w:rsid w:val="705D1DDF"/>
    <w:rsid w:val="70600881"/>
    <w:rsid w:val="7067917E"/>
    <w:rsid w:val="7070167A"/>
    <w:rsid w:val="707DBEBE"/>
    <w:rsid w:val="708944D3"/>
    <w:rsid w:val="708C7689"/>
    <w:rsid w:val="708F4AFE"/>
    <w:rsid w:val="709D3404"/>
    <w:rsid w:val="70A0F950"/>
    <w:rsid w:val="70A1D90C"/>
    <w:rsid w:val="70A6C0FF"/>
    <w:rsid w:val="70AA25E0"/>
    <w:rsid w:val="70B008DA"/>
    <w:rsid w:val="70B94433"/>
    <w:rsid w:val="70C53BB7"/>
    <w:rsid w:val="70CD0734"/>
    <w:rsid w:val="70DBB51B"/>
    <w:rsid w:val="70E1413C"/>
    <w:rsid w:val="70E8FF63"/>
    <w:rsid w:val="70E9DBDC"/>
    <w:rsid w:val="70EB94C4"/>
    <w:rsid w:val="70F2F858"/>
    <w:rsid w:val="70FA1AC3"/>
    <w:rsid w:val="710AFF9B"/>
    <w:rsid w:val="710BA1BF"/>
    <w:rsid w:val="710D2DBC"/>
    <w:rsid w:val="7115A9B5"/>
    <w:rsid w:val="711C148C"/>
    <w:rsid w:val="71320A28"/>
    <w:rsid w:val="7132FB04"/>
    <w:rsid w:val="713B8962"/>
    <w:rsid w:val="713D0D9B"/>
    <w:rsid w:val="713F8757"/>
    <w:rsid w:val="714E89E4"/>
    <w:rsid w:val="71579BB7"/>
    <w:rsid w:val="716B4B5B"/>
    <w:rsid w:val="71781546"/>
    <w:rsid w:val="7186E461"/>
    <w:rsid w:val="71882969"/>
    <w:rsid w:val="718874DD"/>
    <w:rsid w:val="718FF03A"/>
    <w:rsid w:val="719145C0"/>
    <w:rsid w:val="7191CDC4"/>
    <w:rsid w:val="7192D4E2"/>
    <w:rsid w:val="7193D461"/>
    <w:rsid w:val="719C931C"/>
    <w:rsid w:val="719F7CE4"/>
    <w:rsid w:val="71A89926"/>
    <w:rsid w:val="71AB6668"/>
    <w:rsid w:val="71B8CF11"/>
    <w:rsid w:val="71C3B5D4"/>
    <w:rsid w:val="71CE59A9"/>
    <w:rsid w:val="71DB7957"/>
    <w:rsid w:val="71E3BE7D"/>
    <w:rsid w:val="71E44646"/>
    <w:rsid w:val="71E7B338"/>
    <w:rsid w:val="71EFF4CB"/>
    <w:rsid w:val="71F3BEF1"/>
    <w:rsid w:val="71F58D8A"/>
    <w:rsid w:val="7204B614"/>
    <w:rsid w:val="72052A34"/>
    <w:rsid w:val="72055A86"/>
    <w:rsid w:val="72181A24"/>
    <w:rsid w:val="722020CF"/>
    <w:rsid w:val="722A36B9"/>
    <w:rsid w:val="722AFF49"/>
    <w:rsid w:val="7233398F"/>
    <w:rsid w:val="7239AE78"/>
    <w:rsid w:val="723EA3FD"/>
    <w:rsid w:val="72605DA3"/>
    <w:rsid w:val="7265B8D9"/>
    <w:rsid w:val="72782A87"/>
    <w:rsid w:val="72A363B7"/>
    <w:rsid w:val="72A781DB"/>
    <w:rsid w:val="72AE72E6"/>
    <w:rsid w:val="72AF6184"/>
    <w:rsid w:val="72B0996A"/>
    <w:rsid w:val="72B43CCD"/>
    <w:rsid w:val="72BFF3D6"/>
    <w:rsid w:val="72D68334"/>
    <w:rsid w:val="72DEC3DF"/>
    <w:rsid w:val="73138B8D"/>
    <w:rsid w:val="7314EE08"/>
    <w:rsid w:val="7329A718"/>
    <w:rsid w:val="73348D9D"/>
    <w:rsid w:val="7336A93A"/>
    <w:rsid w:val="7357BEC1"/>
    <w:rsid w:val="735EE94F"/>
    <w:rsid w:val="736754CB"/>
    <w:rsid w:val="736863C4"/>
    <w:rsid w:val="7385108E"/>
    <w:rsid w:val="73958CCC"/>
    <w:rsid w:val="7397496E"/>
    <w:rsid w:val="739B7601"/>
    <w:rsid w:val="739B8FC4"/>
    <w:rsid w:val="739F870E"/>
    <w:rsid w:val="73A4C99B"/>
    <w:rsid w:val="73B522FA"/>
    <w:rsid w:val="73DFDE0A"/>
    <w:rsid w:val="73EE2593"/>
    <w:rsid w:val="73F820FC"/>
    <w:rsid w:val="73FF3A19"/>
    <w:rsid w:val="7405FAC9"/>
    <w:rsid w:val="7407742F"/>
    <w:rsid w:val="740A4919"/>
    <w:rsid w:val="740B019D"/>
    <w:rsid w:val="740F450B"/>
    <w:rsid w:val="741B1B67"/>
    <w:rsid w:val="74229F19"/>
    <w:rsid w:val="742481A2"/>
    <w:rsid w:val="74275210"/>
    <w:rsid w:val="7430E0BC"/>
    <w:rsid w:val="743B1730"/>
    <w:rsid w:val="743D7116"/>
    <w:rsid w:val="744DA5D6"/>
    <w:rsid w:val="744E3E00"/>
    <w:rsid w:val="74576196"/>
    <w:rsid w:val="748276FD"/>
    <w:rsid w:val="748A4BFA"/>
    <w:rsid w:val="748B4EEC"/>
    <w:rsid w:val="749B18D8"/>
    <w:rsid w:val="749F13A8"/>
    <w:rsid w:val="74A15B8B"/>
    <w:rsid w:val="74A3869D"/>
    <w:rsid w:val="74A8A2D6"/>
    <w:rsid w:val="74B0AB47"/>
    <w:rsid w:val="74B2E5E7"/>
    <w:rsid w:val="74B707BB"/>
    <w:rsid w:val="74C2D68A"/>
    <w:rsid w:val="74C69794"/>
    <w:rsid w:val="74CC4280"/>
    <w:rsid w:val="74DA77A9"/>
    <w:rsid w:val="74E7E722"/>
    <w:rsid w:val="74FA9BA2"/>
    <w:rsid w:val="75001D6E"/>
    <w:rsid w:val="7505A8D9"/>
    <w:rsid w:val="75116FA2"/>
    <w:rsid w:val="7535B2AD"/>
    <w:rsid w:val="75382B10"/>
    <w:rsid w:val="7539FEB2"/>
    <w:rsid w:val="753CF700"/>
    <w:rsid w:val="753FABD3"/>
    <w:rsid w:val="7540477F"/>
    <w:rsid w:val="755160E3"/>
    <w:rsid w:val="7555071B"/>
    <w:rsid w:val="756507C6"/>
    <w:rsid w:val="756DD21F"/>
    <w:rsid w:val="7573E750"/>
    <w:rsid w:val="757E84C2"/>
    <w:rsid w:val="7592D8C9"/>
    <w:rsid w:val="75E500EF"/>
    <w:rsid w:val="75E978A7"/>
    <w:rsid w:val="75F00634"/>
    <w:rsid w:val="75F55EC0"/>
    <w:rsid w:val="760BA7AC"/>
    <w:rsid w:val="76140963"/>
    <w:rsid w:val="762BA9AD"/>
    <w:rsid w:val="764AE5F6"/>
    <w:rsid w:val="764C25E6"/>
    <w:rsid w:val="76552349"/>
    <w:rsid w:val="7663A472"/>
    <w:rsid w:val="7667586B"/>
    <w:rsid w:val="7669A40D"/>
    <w:rsid w:val="766A70F9"/>
    <w:rsid w:val="766AB61B"/>
    <w:rsid w:val="766D9FEE"/>
    <w:rsid w:val="76827F59"/>
    <w:rsid w:val="769AAE4A"/>
    <w:rsid w:val="769C250D"/>
    <w:rsid w:val="769EB183"/>
    <w:rsid w:val="76A118F4"/>
    <w:rsid w:val="76A11EBF"/>
    <w:rsid w:val="76A64FB5"/>
    <w:rsid w:val="76AAF99F"/>
    <w:rsid w:val="76AC00C6"/>
    <w:rsid w:val="76AFBAF1"/>
    <w:rsid w:val="76B0302E"/>
    <w:rsid w:val="76B6BA02"/>
    <w:rsid w:val="76C0A30C"/>
    <w:rsid w:val="76D7878A"/>
    <w:rsid w:val="76E1DE8F"/>
    <w:rsid w:val="76EFFBA3"/>
    <w:rsid w:val="76F49414"/>
    <w:rsid w:val="76F4A04D"/>
    <w:rsid w:val="76F54FE1"/>
    <w:rsid w:val="77040189"/>
    <w:rsid w:val="7704E43C"/>
    <w:rsid w:val="77056885"/>
    <w:rsid w:val="7711391F"/>
    <w:rsid w:val="77116EB4"/>
    <w:rsid w:val="77160423"/>
    <w:rsid w:val="77262249"/>
    <w:rsid w:val="772FA5CA"/>
    <w:rsid w:val="773AB63E"/>
    <w:rsid w:val="773D322B"/>
    <w:rsid w:val="77429558"/>
    <w:rsid w:val="77493B8F"/>
    <w:rsid w:val="774C11EB"/>
    <w:rsid w:val="775253AD"/>
    <w:rsid w:val="7763E27D"/>
    <w:rsid w:val="776C1766"/>
    <w:rsid w:val="7783AC10"/>
    <w:rsid w:val="7783D9C5"/>
    <w:rsid w:val="7785D0D8"/>
    <w:rsid w:val="7786DF49"/>
    <w:rsid w:val="778BF068"/>
    <w:rsid w:val="77AA73FC"/>
    <w:rsid w:val="77B52EBF"/>
    <w:rsid w:val="77B7F160"/>
    <w:rsid w:val="77C4A845"/>
    <w:rsid w:val="77D6BEC0"/>
    <w:rsid w:val="77D9D833"/>
    <w:rsid w:val="77DB5059"/>
    <w:rsid w:val="77DEA929"/>
    <w:rsid w:val="77E1AB95"/>
    <w:rsid w:val="77F95315"/>
    <w:rsid w:val="77FA75C9"/>
    <w:rsid w:val="78005D7E"/>
    <w:rsid w:val="7805B44F"/>
    <w:rsid w:val="780742E5"/>
    <w:rsid w:val="780995A6"/>
    <w:rsid w:val="780A3010"/>
    <w:rsid w:val="780B62B7"/>
    <w:rsid w:val="780FEF1E"/>
    <w:rsid w:val="781D7028"/>
    <w:rsid w:val="782C3201"/>
    <w:rsid w:val="78414A8D"/>
    <w:rsid w:val="784F8E92"/>
    <w:rsid w:val="785D4DC9"/>
    <w:rsid w:val="78624932"/>
    <w:rsid w:val="78705712"/>
    <w:rsid w:val="787595EB"/>
    <w:rsid w:val="78852471"/>
    <w:rsid w:val="7899BE9B"/>
    <w:rsid w:val="789D64B4"/>
    <w:rsid w:val="78A2078B"/>
    <w:rsid w:val="78A727DB"/>
    <w:rsid w:val="78BDC6FD"/>
    <w:rsid w:val="78DE75D1"/>
    <w:rsid w:val="78E63E5A"/>
    <w:rsid w:val="78ECE493"/>
    <w:rsid w:val="79144336"/>
    <w:rsid w:val="7927D6AE"/>
    <w:rsid w:val="792AA889"/>
    <w:rsid w:val="7930146F"/>
    <w:rsid w:val="7931899F"/>
    <w:rsid w:val="79353D83"/>
    <w:rsid w:val="79379329"/>
    <w:rsid w:val="793A9A21"/>
    <w:rsid w:val="793E4247"/>
    <w:rsid w:val="7946C61E"/>
    <w:rsid w:val="794C01B5"/>
    <w:rsid w:val="796C7EC4"/>
    <w:rsid w:val="796ED66A"/>
    <w:rsid w:val="797BC2C3"/>
    <w:rsid w:val="797D665F"/>
    <w:rsid w:val="7982D991"/>
    <w:rsid w:val="7985B597"/>
    <w:rsid w:val="798A1537"/>
    <w:rsid w:val="798A99E5"/>
    <w:rsid w:val="79B4FCCB"/>
    <w:rsid w:val="79B90F2B"/>
    <w:rsid w:val="79C3240E"/>
    <w:rsid w:val="79DA4FC4"/>
    <w:rsid w:val="79EE7F04"/>
    <w:rsid w:val="79F8F867"/>
    <w:rsid w:val="79FD7BD0"/>
    <w:rsid w:val="7A02CAFD"/>
    <w:rsid w:val="7A074BF1"/>
    <w:rsid w:val="7A326518"/>
    <w:rsid w:val="7A3A8109"/>
    <w:rsid w:val="7A3BD743"/>
    <w:rsid w:val="7A3F25E7"/>
    <w:rsid w:val="7A48B045"/>
    <w:rsid w:val="7A4E5F99"/>
    <w:rsid w:val="7A53BC95"/>
    <w:rsid w:val="7A54A789"/>
    <w:rsid w:val="7A56F710"/>
    <w:rsid w:val="7A5A92B8"/>
    <w:rsid w:val="7A68A82E"/>
    <w:rsid w:val="7A719040"/>
    <w:rsid w:val="7A71B845"/>
    <w:rsid w:val="7A71EE81"/>
    <w:rsid w:val="7A73D60E"/>
    <w:rsid w:val="7A742209"/>
    <w:rsid w:val="7A9A8465"/>
    <w:rsid w:val="7AA3EB67"/>
    <w:rsid w:val="7AA4610C"/>
    <w:rsid w:val="7AAC2609"/>
    <w:rsid w:val="7AAF2E04"/>
    <w:rsid w:val="7AB8573B"/>
    <w:rsid w:val="7ABE0B84"/>
    <w:rsid w:val="7AC34246"/>
    <w:rsid w:val="7AC88E15"/>
    <w:rsid w:val="7AC9B8A6"/>
    <w:rsid w:val="7ACFE655"/>
    <w:rsid w:val="7AD60C3A"/>
    <w:rsid w:val="7AD7F99F"/>
    <w:rsid w:val="7ADEBD7F"/>
    <w:rsid w:val="7ADF3941"/>
    <w:rsid w:val="7AF3BF32"/>
    <w:rsid w:val="7AF75A34"/>
    <w:rsid w:val="7AF7B624"/>
    <w:rsid w:val="7AFB29D5"/>
    <w:rsid w:val="7AFB6C8F"/>
    <w:rsid w:val="7B0422E7"/>
    <w:rsid w:val="7B0DDF1D"/>
    <w:rsid w:val="7B272D78"/>
    <w:rsid w:val="7B306CC3"/>
    <w:rsid w:val="7B31B5BB"/>
    <w:rsid w:val="7B323AD5"/>
    <w:rsid w:val="7B33D95F"/>
    <w:rsid w:val="7B410F33"/>
    <w:rsid w:val="7B440F58"/>
    <w:rsid w:val="7B4F60BD"/>
    <w:rsid w:val="7B660580"/>
    <w:rsid w:val="7B6A9A11"/>
    <w:rsid w:val="7B6E4070"/>
    <w:rsid w:val="7B6F31A8"/>
    <w:rsid w:val="7B7A5CFD"/>
    <w:rsid w:val="7B8612E8"/>
    <w:rsid w:val="7B92381E"/>
    <w:rsid w:val="7B9A8C4B"/>
    <w:rsid w:val="7BA94075"/>
    <w:rsid w:val="7BA96F6A"/>
    <w:rsid w:val="7BAAAFC3"/>
    <w:rsid w:val="7BAB9A19"/>
    <w:rsid w:val="7BB28FEF"/>
    <w:rsid w:val="7BC80F45"/>
    <w:rsid w:val="7BDF68AD"/>
    <w:rsid w:val="7BE67FAA"/>
    <w:rsid w:val="7BE73AB6"/>
    <w:rsid w:val="7BF1EB30"/>
    <w:rsid w:val="7C010524"/>
    <w:rsid w:val="7C04C8BC"/>
    <w:rsid w:val="7C063308"/>
    <w:rsid w:val="7C0B6564"/>
    <w:rsid w:val="7C2261E2"/>
    <w:rsid w:val="7C2BDE94"/>
    <w:rsid w:val="7C2EA6AE"/>
    <w:rsid w:val="7C2ED5E8"/>
    <w:rsid w:val="7C41A1F1"/>
    <w:rsid w:val="7C487C2D"/>
    <w:rsid w:val="7C5E3D86"/>
    <w:rsid w:val="7C6B0D1B"/>
    <w:rsid w:val="7C71D375"/>
    <w:rsid w:val="7C763E6D"/>
    <w:rsid w:val="7C829009"/>
    <w:rsid w:val="7C85D27D"/>
    <w:rsid w:val="7C926164"/>
    <w:rsid w:val="7C97503E"/>
    <w:rsid w:val="7CA03C48"/>
    <w:rsid w:val="7CA1F512"/>
    <w:rsid w:val="7CABAC73"/>
    <w:rsid w:val="7CB0BABA"/>
    <w:rsid w:val="7CB1B734"/>
    <w:rsid w:val="7CB1D0D5"/>
    <w:rsid w:val="7CB6899C"/>
    <w:rsid w:val="7CB8AB1E"/>
    <w:rsid w:val="7CD4D2FE"/>
    <w:rsid w:val="7CD906B0"/>
    <w:rsid w:val="7CDED3AA"/>
    <w:rsid w:val="7CF5FA38"/>
    <w:rsid w:val="7CFB762C"/>
    <w:rsid w:val="7D01A2B3"/>
    <w:rsid w:val="7D0B22A9"/>
    <w:rsid w:val="7D0B65F6"/>
    <w:rsid w:val="7D177A46"/>
    <w:rsid w:val="7D1E290D"/>
    <w:rsid w:val="7D2D052A"/>
    <w:rsid w:val="7D30B140"/>
    <w:rsid w:val="7D3324EB"/>
    <w:rsid w:val="7D33F952"/>
    <w:rsid w:val="7D3C49B2"/>
    <w:rsid w:val="7D4AB9C0"/>
    <w:rsid w:val="7D4B2A2D"/>
    <w:rsid w:val="7D5D20F6"/>
    <w:rsid w:val="7D7EC26B"/>
    <w:rsid w:val="7D81F0F4"/>
    <w:rsid w:val="7DA1B599"/>
    <w:rsid w:val="7DAD8FD1"/>
    <w:rsid w:val="7DB45C72"/>
    <w:rsid w:val="7DB8FB60"/>
    <w:rsid w:val="7DBADD28"/>
    <w:rsid w:val="7DBC8942"/>
    <w:rsid w:val="7DBE25FE"/>
    <w:rsid w:val="7DCA75A9"/>
    <w:rsid w:val="7DD231ED"/>
    <w:rsid w:val="7DD6CEC1"/>
    <w:rsid w:val="7DDACE3F"/>
    <w:rsid w:val="7DE0B138"/>
    <w:rsid w:val="7DEE5F98"/>
    <w:rsid w:val="7DF1D0FF"/>
    <w:rsid w:val="7E07CD0B"/>
    <w:rsid w:val="7E09640C"/>
    <w:rsid w:val="7E1F8AD6"/>
    <w:rsid w:val="7E24AC9A"/>
    <w:rsid w:val="7E2D5DED"/>
    <w:rsid w:val="7E324971"/>
    <w:rsid w:val="7E3A6F90"/>
    <w:rsid w:val="7E427F2A"/>
    <w:rsid w:val="7E45E25B"/>
    <w:rsid w:val="7E6134D7"/>
    <w:rsid w:val="7E661A48"/>
    <w:rsid w:val="7E67B63E"/>
    <w:rsid w:val="7E686A0B"/>
    <w:rsid w:val="7E6DC49C"/>
    <w:rsid w:val="7E7349AE"/>
    <w:rsid w:val="7E769389"/>
    <w:rsid w:val="7E8E3315"/>
    <w:rsid w:val="7E984F3B"/>
    <w:rsid w:val="7EA0D402"/>
    <w:rsid w:val="7EA21097"/>
    <w:rsid w:val="7EA7F05F"/>
    <w:rsid w:val="7EA95B70"/>
    <w:rsid w:val="7EA99C6B"/>
    <w:rsid w:val="7EB8A0E5"/>
    <w:rsid w:val="7EBD9F7D"/>
    <w:rsid w:val="7ED668E1"/>
    <w:rsid w:val="7ED9AF74"/>
    <w:rsid w:val="7EDD7E0C"/>
    <w:rsid w:val="7EE1102C"/>
    <w:rsid w:val="7EE643E3"/>
    <w:rsid w:val="7EF8297E"/>
    <w:rsid w:val="7F00B735"/>
    <w:rsid w:val="7F06915D"/>
    <w:rsid w:val="7F0C52E1"/>
    <w:rsid w:val="7F1E206C"/>
    <w:rsid w:val="7F21AD48"/>
    <w:rsid w:val="7F221A04"/>
    <w:rsid w:val="7F2B3936"/>
    <w:rsid w:val="7F30DB57"/>
    <w:rsid w:val="7F346032"/>
    <w:rsid w:val="7F42ACF6"/>
    <w:rsid w:val="7F45F8A6"/>
    <w:rsid w:val="7F5B4A83"/>
    <w:rsid w:val="7F5DBA7B"/>
    <w:rsid w:val="7F6B6B12"/>
    <w:rsid w:val="7F6D1B22"/>
    <w:rsid w:val="7F71B69D"/>
    <w:rsid w:val="7F7326AE"/>
    <w:rsid w:val="7F7B5F7B"/>
    <w:rsid w:val="7F96ADAA"/>
    <w:rsid w:val="7F9CA95F"/>
    <w:rsid w:val="7F9D8106"/>
    <w:rsid w:val="7FB25682"/>
    <w:rsid w:val="7FB5C5D1"/>
    <w:rsid w:val="7FB72018"/>
    <w:rsid w:val="7FB86609"/>
    <w:rsid w:val="7FD28B26"/>
    <w:rsid w:val="7FD5D72B"/>
    <w:rsid w:val="7FE17404"/>
    <w:rsid w:val="7FECDD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BF1FE"/>
  <w15:docId w15:val="{8350FF4B-4850-48E8-AF68-09A31CDFB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55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13F85"/>
    <w:pPr>
      <w:keepNext/>
      <w:keepLines/>
      <w:spacing w:after="360" w:line="360" w:lineRule="auto"/>
      <w:jc w:val="center"/>
      <w:outlineLvl w:val="0"/>
    </w:pPr>
    <w:rPr>
      <w:rFonts w:eastAsiaTheme="majorEastAsia" w:cstheme="majorBidi"/>
      <w:b/>
      <w:color w:val="000000" w:themeColor="text1"/>
      <w:sz w:val="32"/>
      <w:szCs w:val="32"/>
      <w:lang w:eastAsia="en-US"/>
    </w:rPr>
  </w:style>
  <w:style w:type="paragraph" w:styleId="Heading2">
    <w:name w:val="heading 2"/>
    <w:basedOn w:val="Normal"/>
    <w:next w:val="Normal"/>
    <w:link w:val="Heading2Char"/>
    <w:uiPriority w:val="9"/>
    <w:unhideWhenUsed/>
    <w:qFormat/>
    <w:rsid w:val="00013F85"/>
    <w:pPr>
      <w:keepNext/>
      <w:keepLines/>
      <w:spacing w:before="240" w:after="120" w:line="360" w:lineRule="auto"/>
      <w:outlineLvl w:val="1"/>
    </w:pPr>
    <w:rPr>
      <w:rFonts w:eastAsiaTheme="majorEastAsia" w:cstheme="majorBidi"/>
      <w:b/>
      <w:color w:val="000000" w:themeColor="text1"/>
      <w:sz w:val="32"/>
      <w:szCs w:val="32"/>
      <w:lang w:eastAsia="en-US"/>
    </w:rPr>
  </w:style>
  <w:style w:type="paragraph" w:styleId="Heading3">
    <w:name w:val="heading 3"/>
    <w:basedOn w:val="Heading2"/>
    <w:next w:val="Normal"/>
    <w:link w:val="Heading3Char"/>
    <w:uiPriority w:val="9"/>
    <w:unhideWhenUsed/>
    <w:qFormat/>
    <w:rsid w:val="00013F85"/>
    <w:pPr>
      <w:outlineLvl w:val="2"/>
    </w:pPr>
    <w:rPr>
      <w:sz w:val="28"/>
      <w:szCs w:val="28"/>
    </w:rPr>
  </w:style>
  <w:style w:type="paragraph" w:styleId="Heading4">
    <w:name w:val="heading 4"/>
    <w:basedOn w:val="Normal"/>
    <w:next w:val="Normal"/>
    <w:link w:val="Heading4Char"/>
    <w:uiPriority w:val="9"/>
    <w:unhideWhenUsed/>
    <w:qFormat/>
    <w:rsid w:val="00013F85"/>
    <w:pPr>
      <w:keepNext/>
      <w:keepLines/>
      <w:spacing w:before="40" w:line="360" w:lineRule="auto"/>
      <w:outlineLvl w:val="3"/>
    </w:pPr>
    <w:rPr>
      <w:rFonts w:eastAsiaTheme="majorEastAsia"/>
      <w:i/>
      <w:i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F85"/>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13F85"/>
    <w:rPr>
      <w:rFonts w:ascii="Times New Roman" w:eastAsiaTheme="majorEastAsia" w:hAnsi="Times New Roman" w:cstheme="majorBidi"/>
      <w:b/>
      <w:color w:val="000000" w:themeColor="text1"/>
      <w:sz w:val="32"/>
      <w:szCs w:val="32"/>
    </w:rPr>
  </w:style>
  <w:style w:type="character" w:customStyle="1" w:styleId="Heading3Char">
    <w:name w:val="Heading 3 Char"/>
    <w:basedOn w:val="DefaultParagraphFont"/>
    <w:link w:val="Heading3"/>
    <w:uiPriority w:val="9"/>
    <w:rsid w:val="00013F85"/>
    <w:rPr>
      <w:rFonts w:ascii="Times New Roman" w:eastAsiaTheme="majorEastAsia" w:hAnsi="Times New Roman" w:cstheme="majorBidi"/>
      <w:b/>
      <w:color w:val="000000" w:themeColor="text1"/>
      <w:sz w:val="28"/>
      <w:szCs w:val="28"/>
    </w:rPr>
  </w:style>
  <w:style w:type="paragraph" w:customStyle="1" w:styleId="Bodytext1stpara">
    <w:name w:val="Body text 1st para"/>
    <w:basedOn w:val="Normal"/>
    <w:next w:val="Normal"/>
    <w:qFormat/>
    <w:rsid w:val="00DB7260"/>
    <w:pPr>
      <w:spacing w:before="120" w:after="120" w:line="480" w:lineRule="auto"/>
      <w:jc w:val="both"/>
    </w:pPr>
    <w:rPr>
      <w:rFonts w:cs="Arial"/>
      <w:szCs w:val="22"/>
      <w:lang w:eastAsia="en-US"/>
    </w:rPr>
  </w:style>
  <w:style w:type="paragraph" w:customStyle="1" w:styleId="BodyText1">
    <w:name w:val="Body Text1"/>
    <w:basedOn w:val="Normal"/>
    <w:link w:val="BodytextChar"/>
    <w:qFormat/>
    <w:rsid w:val="00013F85"/>
    <w:pPr>
      <w:spacing w:before="120" w:after="120" w:line="360" w:lineRule="auto"/>
      <w:ind w:firstLine="425"/>
    </w:pPr>
    <w:rPr>
      <w:rFonts w:cs="Arial"/>
      <w:szCs w:val="22"/>
      <w:lang w:eastAsia="en-US"/>
    </w:rPr>
  </w:style>
  <w:style w:type="character" w:customStyle="1" w:styleId="BodytextChar">
    <w:name w:val="Body text Char"/>
    <w:basedOn w:val="DefaultParagraphFont"/>
    <w:link w:val="BodyText1"/>
    <w:rsid w:val="00013F85"/>
    <w:rPr>
      <w:rFonts w:ascii="Times New Roman" w:hAnsi="Times New Roman" w:cs="Arial"/>
      <w:szCs w:val="22"/>
    </w:rPr>
  </w:style>
  <w:style w:type="paragraph" w:customStyle="1" w:styleId="Abstractsubheadings">
    <w:name w:val="Abstract subheadings"/>
    <w:basedOn w:val="Normal"/>
    <w:qFormat/>
    <w:rsid w:val="00013F85"/>
    <w:pPr>
      <w:spacing w:before="240"/>
    </w:pPr>
    <w:rPr>
      <w:b/>
      <w:lang w:eastAsia="en-US"/>
    </w:rPr>
  </w:style>
  <w:style w:type="character" w:customStyle="1" w:styleId="Heading4Char">
    <w:name w:val="Heading 4 Char"/>
    <w:basedOn w:val="DefaultParagraphFont"/>
    <w:link w:val="Heading4"/>
    <w:uiPriority w:val="9"/>
    <w:rsid w:val="00013F85"/>
    <w:rPr>
      <w:rFonts w:ascii="Times New Roman" w:eastAsiaTheme="majorEastAsia" w:hAnsi="Times New Roman" w:cs="Times New Roman"/>
      <w:i/>
      <w:iCs/>
    </w:rPr>
  </w:style>
  <w:style w:type="paragraph" w:styleId="ListParagraph">
    <w:name w:val="List Paragraph"/>
    <w:basedOn w:val="Normal"/>
    <w:uiPriority w:val="34"/>
    <w:qFormat/>
    <w:rsid w:val="00DF7647"/>
    <w:pPr>
      <w:ind w:left="720"/>
      <w:contextualSpacing/>
    </w:pPr>
    <w:rPr>
      <w:rFonts w:asciiTheme="minorHAnsi" w:eastAsiaTheme="minorHAnsi" w:hAnsiTheme="minorHAnsi" w:cstheme="minorBidi"/>
      <w:lang w:eastAsia="en-US"/>
    </w:rPr>
  </w:style>
  <w:style w:type="paragraph" w:customStyle="1" w:styleId="s8">
    <w:name w:val="s8"/>
    <w:basedOn w:val="Normal"/>
    <w:rsid w:val="00DF7647"/>
    <w:pPr>
      <w:spacing w:before="100" w:beforeAutospacing="1" w:after="100" w:afterAutospacing="1"/>
    </w:pPr>
    <w:rPr>
      <w:lang w:eastAsia="en-US"/>
    </w:rPr>
  </w:style>
  <w:style w:type="character" w:customStyle="1" w:styleId="s9">
    <w:name w:val="s9"/>
    <w:basedOn w:val="DefaultParagraphFont"/>
    <w:rsid w:val="00DF7647"/>
  </w:style>
  <w:style w:type="character" w:customStyle="1" w:styleId="s10">
    <w:name w:val="s10"/>
    <w:basedOn w:val="DefaultParagraphFont"/>
    <w:rsid w:val="00DF7647"/>
  </w:style>
  <w:style w:type="character" w:customStyle="1" w:styleId="apple-converted-space">
    <w:name w:val="apple-converted-space"/>
    <w:basedOn w:val="DefaultParagraphFont"/>
    <w:rsid w:val="00DF7647"/>
  </w:style>
  <w:style w:type="character" w:styleId="Hyperlink">
    <w:name w:val="Hyperlink"/>
    <w:basedOn w:val="DefaultParagraphFont"/>
    <w:uiPriority w:val="99"/>
    <w:unhideWhenUsed/>
    <w:rsid w:val="00DF7647"/>
    <w:rPr>
      <w:color w:val="0563C1" w:themeColor="hyperlink"/>
      <w:u w:val="single"/>
    </w:rPr>
  </w:style>
  <w:style w:type="character" w:customStyle="1" w:styleId="UnresolvedMention1">
    <w:name w:val="Unresolved Mention1"/>
    <w:basedOn w:val="DefaultParagraphFont"/>
    <w:uiPriority w:val="99"/>
    <w:rsid w:val="00DF7647"/>
    <w:rPr>
      <w:color w:val="605E5C"/>
      <w:shd w:val="clear" w:color="auto" w:fill="E1DFDD"/>
    </w:rPr>
  </w:style>
  <w:style w:type="character" w:customStyle="1" w:styleId="BodyTextChar0">
    <w:name w:val="Body Text Char"/>
    <w:basedOn w:val="DefaultParagraphFont"/>
    <w:link w:val="BodyText"/>
    <w:uiPriority w:val="99"/>
    <w:qFormat/>
    <w:rsid w:val="00DF7647"/>
    <w:rPr>
      <w:rFonts w:ascii="Times New Roman" w:hAnsi="Times New Roman"/>
    </w:rPr>
  </w:style>
  <w:style w:type="paragraph" w:styleId="BodyText">
    <w:name w:val="Body Text"/>
    <w:basedOn w:val="Normal"/>
    <w:link w:val="BodyTextChar0"/>
    <w:uiPriority w:val="99"/>
    <w:unhideWhenUsed/>
    <w:qFormat/>
    <w:rsid w:val="00DF7647"/>
    <w:pPr>
      <w:spacing w:line="480" w:lineRule="auto"/>
    </w:pPr>
    <w:rPr>
      <w:rFonts w:eastAsiaTheme="minorHAnsi" w:cstheme="minorBidi"/>
      <w:lang w:eastAsia="en-US"/>
    </w:rPr>
  </w:style>
  <w:style w:type="character" w:customStyle="1" w:styleId="BodyTextChar1">
    <w:name w:val="Body Text Char1"/>
    <w:basedOn w:val="DefaultParagraphFont"/>
    <w:uiPriority w:val="99"/>
    <w:semiHidden/>
    <w:rsid w:val="00DF7647"/>
    <w:rPr>
      <w:rFonts w:ascii="Times New Roman" w:eastAsia="Times New Roman" w:hAnsi="Times New Roman" w:cs="Times New Roman"/>
    </w:rPr>
  </w:style>
  <w:style w:type="paragraph" w:styleId="Bibliography">
    <w:name w:val="Bibliography"/>
    <w:basedOn w:val="Normal"/>
    <w:next w:val="Normal"/>
    <w:uiPriority w:val="37"/>
    <w:unhideWhenUsed/>
    <w:rsid w:val="00DF7647"/>
    <w:pPr>
      <w:tabs>
        <w:tab w:val="left" w:pos="380"/>
      </w:tabs>
      <w:spacing w:after="240" w:line="480" w:lineRule="auto"/>
    </w:pPr>
    <w:rPr>
      <w:rFonts w:asciiTheme="minorHAnsi" w:eastAsiaTheme="minorHAnsi" w:hAnsiTheme="minorHAnsi" w:cstheme="minorBidi"/>
      <w:lang w:eastAsia="en-US"/>
    </w:rPr>
  </w:style>
  <w:style w:type="paragraph" w:customStyle="1" w:styleId="References">
    <w:name w:val="References"/>
    <w:basedOn w:val="Bibliography"/>
    <w:qFormat/>
    <w:rsid w:val="00DF7647"/>
    <w:pPr>
      <w:spacing w:after="0"/>
      <w:ind w:left="386" w:hanging="386"/>
    </w:pPr>
    <w:rPr>
      <w:rFonts w:ascii="Times New Roman" w:hAnsi="Times New Roman" w:cs="Times New Roman"/>
    </w:rPr>
  </w:style>
  <w:style w:type="paragraph" w:styleId="BalloonText">
    <w:name w:val="Balloon Text"/>
    <w:basedOn w:val="Normal"/>
    <w:link w:val="BalloonTextChar"/>
    <w:uiPriority w:val="99"/>
    <w:semiHidden/>
    <w:unhideWhenUsed/>
    <w:rsid w:val="00DF7647"/>
    <w:rPr>
      <w:sz w:val="18"/>
      <w:szCs w:val="18"/>
      <w:lang w:eastAsia="en-US"/>
    </w:rPr>
  </w:style>
  <w:style w:type="character" w:customStyle="1" w:styleId="BalloonTextChar">
    <w:name w:val="Balloon Text Char"/>
    <w:basedOn w:val="DefaultParagraphFont"/>
    <w:link w:val="BalloonText"/>
    <w:uiPriority w:val="99"/>
    <w:semiHidden/>
    <w:rsid w:val="00DF764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DF7647"/>
    <w:rPr>
      <w:sz w:val="16"/>
      <w:szCs w:val="16"/>
    </w:rPr>
  </w:style>
  <w:style w:type="paragraph" w:styleId="CommentText">
    <w:name w:val="annotation text"/>
    <w:basedOn w:val="Normal"/>
    <w:link w:val="CommentTextChar"/>
    <w:uiPriority w:val="99"/>
    <w:semiHidden/>
    <w:unhideWhenUsed/>
    <w:rsid w:val="00DF764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DF7647"/>
    <w:rPr>
      <w:sz w:val="20"/>
      <w:szCs w:val="20"/>
    </w:rPr>
  </w:style>
  <w:style w:type="paragraph" w:styleId="CommentSubject">
    <w:name w:val="annotation subject"/>
    <w:basedOn w:val="CommentText"/>
    <w:next w:val="CommentText"/>
    <w:link w:val="CommentSubjectChar"/>
    <w:uiPriority w:val="99"/>
    <w:semiHidden/>
    <w:unhideWhenUsed/>
    <w:rsid w:val="00DF7647"/>
    <w:rPr>
      <w:b/>
      <w:bCs/>
    </w:rPr>
  </w:style>
  <w:style w:type="character" w:customStyle="1" w:styleId="CommentSubjectChar">
    <w:name w:val="Comment Subject Char"/>
    <w:basedOn w:val="CommentTextChar"/>
    <w:link w:val="CommentSubject"/>
    <w:uiPriority w:val="99"/>
    <w:semiHidden/>
    <w:rsid w:val="00DF7647"/>
    <w:rPr>
      <w:b/>
      <w:bCs/>
      <w:sz w:val="20"/>
      <w:szCs w:val="20"/>
    </w:rPr>
  </w:style>
  <w:style w:type="paragraph" w:styleId="NormalWeb">
    <w:name w:val="Normal (Web)"/>
    <w:basedOn w:val="Normal"/>
    <w:uiPriority w:val="99"/>
    <w:unhideWhenUsed/>
    <w:rsid w:val="00DF7647"/>
    <w:pPr>
      <w:spacing w:before="100" w:beforeAutospacing="1" w:after="100" w:afterAutospacing="1"/>
    </w:pPr>
    <w:rPr>
      <w:lang w:eastAsia="en-US"/>
    </w:rPr>
  </w:style>
  <w:style w:type="paragraph" w:styleId="Revision">
    <w:name w:val="Revision"/>
    <w:hidden/>
    <w:uiPriority w:val="99"/>
    <w:semiHidden/>
    <w:rsid w:val="00DF7647"/>
  </w:style>
  <w:style w:type="character" w:customStyle="1" w:styleId="UnresolvedMention2">
    <w:name w:val="Unresolved Mention2"/>
    <w:basedOn w:val="DefaultParagraphFont"/>
    <w:uiPriority w:val="99"/>
    <w:rsid w:val="00DB7260"/>
    <w:rPr>
      <w:color w:val="605E5C"/>
      <w:shd w:val="clear" w:color="auto" w:fill="E1DFDD"/>
    </w:rPr>
  </w:style>
  <w:style w:type="character" w:customStyle="1" w:styleId="normaltextrun">
    <w:name w:val="normaltextrun"/>
    <w:basedOn w:val="DefaultParagraphFont"/>
    <w:rsid w:val="00C63D40"/>
  </w:style>
  <w:style w:type="table" w:styleId="TableGrid">
    <w:name w:val="Table Grid"/>
    <w:basedOn w:val="TableNormal"/>
    <w:uiPriority w:val="39"/>
    <w:rsid w:val="007019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lang w:eastAsia="en-US"/>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lang w:eastAsia="en-US"/>
    </w:r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Bibliography"/>
    <w:basedOn w:val="Normal"/>
    <w:qFormat/>
    <w:rsid w:val="5300BE40"/>
    <w:rPr>
      <w:lang w:eastAsia="en-US"/>
    </w:rPr>
  </w:style>
  <w:style w:type="paragraph" w:customStyle="1" w:styleId="EndNoteBibliographyTitle">
    <w:name w:val="EndNoteBibliographyTitle"/>
    <w:basedOn w:val="Normal"/>
    <w:qFormat/>
    <w:rsid w:val="5300BE40"/>
    <w:rPr>
      <w:lang w:eastAsia="en-US"/>
    </w:rPr>
  </w:style>
  <w:style w:type="character" w:styleId="PlaceholderText">
    <w:name w:val="Placeholder Text"/>
    <w:basedOn w:val="DefaultParagraphFont"/>
    <w:uiPriority w:val="99"/>
    <w:semiHidden/>
    <w:rsid w:val="5300BE40"/>
    <w:rPr>
      <w:color w:val="808080" w:themeColor="background1" w:themeShade="80"/>
    </w:rPr>
  </w:style>
  <w:style w:type="character" w:customStyle="1" w:styleId="Mention1">
    <w:name w:val="Mention1"/>
    <w:basedOn w:val="DefaultParagraphFont"/>
    <w:uiPriority w:val="99"/>
    <w:unhideWhenUsed/>
    <w:rPr>
      <w:color w:val="2B579A"/>
      <w:shd w:val="clear" w:color="auto" w:fill="E6E6E6"/>
    </w:rPr>
  </w:style>
  <w:style w:type="table" w:styleId="ListTable2-Accent2">
    <w:name w:val="List Table 2 Accent 2"/>
    <w:basedOn w:val="TableNormal"/>
    <w:uiPriority w:val="47"/>
    <w:rsid w:val="008D21EA"/>
    <w:rPr>
      <w:kern w:val="2"/>
      <w14:ligatures w14:val="standardContextual"/>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2">
    <w:name w:val="Grid Table 4 Accent 2"/>
    <w:basedOn w:val="TableNormal"/>
    <w:uiPriority w:val="49"/>
    <w:rsid w:val="00686FC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docsum-authors">
    <w:name w:val="docsum-authors"/>
    <w:basedOn w:val="DefaultParagraphFont"/>
    <w:rsid w:val="00541A74"/>
  </w:style>
  <w:style w:type="character" w:customStyle="1" w:styleId="docsum-journal-citation">
    <w:name w:val="docsum-journal-citation"/>
    <w:basedOn w:val="DefaultParagraphFont"/>
    <w:rsid w:val="00541A74"/>
  </w:style>
  <w:style w:type="character" w:styleId="LineNumber">
    <w:name w:val="line number"/>
    <w:basedOn w:val="DefaultParagraphFont"/>
    <w:uiPriority w:val="99"/>
    <w:semiHidden/>
    <w:unhideWhenUsed/>
    <w:rsid w:val="005B5B69"/>
  </w:style>
  <w:style w:type="character" w:styleId="UnresolvedMention">
    <w:name w:val="Unresolved Mention"/>
    <w:basedOn w:val="DefaultParagraphFont"/>
    <w:uiPriority w:val="99"/>
    <w:semiHidden/>
    <w:unhideWhenUsed/>
    <w:rsid w:val="00642D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535180">
      <w:bodyDiv w:val="1"/>
      <w:marLeft w:val="0"/>
      <w:marRight w:val="0"/>
      <w:marTop w:val="0"/>
      <w:marBottom w:val="0"/>
      <w:divBdr>
        <w:top w:val="none" w:sz="0" w:space="0" w:color="auto"/>
        <w:left w:val="none" w:sz="0" w:space="0" w:color="auto"/>
        <w:bottom w:val="none" w:sz="0" w:space="0" w:color="auto"/>
        <w:right w:val="none" w:sz="0" w:space="0" w:color="auto"/>
      </w:divBdr>
    </w:div>
    <w:div w:id="366877483">
      <w:bodyDiv w:val="1"/>
      <w:marLeft w:val="0"/>
      <w:marRight w:val="0"/>
      <w:marTop w:val="0"/>
      <w:marBottom w:val="0"/>
      <w:divBdr>
        <w:top w:val="none" w:sz="0" w:space="0" w:color="auto"/>
        <w:left w:val="none" w:sz="0" w:space="0" w:color="auto"/>
        <w:bottom w:val="none" w:sz="0" w:space="0" w:color="auto"/>
        <w:right w:val="none" w:sz="0" w:space="0" w:color="auto"/>
      </w:divBdr>
      <w:divsChild>
        <w:div w:id="1292438886">
          <w:marLeft w:val="0"/>
          <w:marRight w:val="0"/>
          <w:marTop w:val="0"/>
          <w:marBottom w:val="0"/>
          <w:divBdr>
            <w:top w:val="none" w:sz="0" w:space="0" w:color="auto"/>
            <w:left w:val="none" w:sz="0" w:space="0" w:color="auto"/>
            <w:bottom w:val="none" w:sz="0" w:space="0" w:color="auto"/>
            <w:right w:val="none" w:sz="0" w:space="0" w:color="auto"/>
          </w:divBdr>
        </w:div>
        <w:div w:id="1900096353">
          <w:marLeft w:val="0"/>
          <w:marRight w:val="0"/>
          <w:marTop w:val="0"/>
          <w:marBottom w:val="0"/>
          <w:divBdr>
            <w:top w:val="none" w:sz="0" w:space="0" w:color="auto"/>
            <w:left w:val="none" w:sz="0" w:space="0" w:color="auto"/>
            <w:bottom w:val="none" w:sz="0" w:space="0" w:color="auto"/>
            <w:right w:val="none" w:sz="0" w:space="0" w:color="auto"/>
          </w:divBdr>
        </w:div>
      </w:divsChild>
    </w:div>
    <w:div w:id="384179849">
      <w:bodyDiv w:val="1"/>
      <w:marLeft w:val="0"/>
      <w:marRight w:val="0"/>
      <w:marTop w:val="0"/>
      <w:marBottom w:val="0"/>
      <w:divBdr>
        <w:top w:val="none" w:sz="0" w:space="0" w:color="auto"/>
        <w:left w:val="none" w:sz="0" w:space="0" w:color="auto"/>
        <w:bottom w:val="none" w:sz="0" w:space="0" w:color="auto"/>
        <w:right w:val="none" w:sz="0" w:space="0" w:color="auto"/>
      </w:divBdr>
      <w:divsChild>
        <w:div w:id="1539003605">
          <w:marLeft w:val="0"/>
          <w:marRight w:val="0"/>
          <w:marTop w:val="0"/>
          <w:marBottom w:val="0"/>
          <w:divBdr>
            <w:top w:val="none" w:sz="0" w:space="0" w:color="auto"/>
            <w:left w:val="none" w:sz="0" w:space="0" w:color="auto"/>
            <w:bottom w:val="none" w:sz="0" w:space="0" w:color="auto"/>
            <w:right w:val="none" w:sz="0" w:space="0" w:color="auto"/>
          </w:divBdr>
        </w:div>
      </w:divsChild>
    </w:div>
    <w:div w:id="674841502">
      <w:bodyDiv w:val="1"/>
      <w:marLeft w:val="0"/>
      <w:marRight w:val="0"/>
      <w:marTop w:val="0"/>
      <w:marBottom w:val="0"/>
      <w:divBdr>
        <w:top w:val="none" w:sz="0" w:space="0" w:color="auto"/>
        <w:left w:val="none" w:sz="0" w:space="0" w:color="auto"/>
        <w:bottom w:val="none" w:sz="0" w:space="0" w:color="auto"/>
        <w:right w:val="none" w:sz="0" w:space="0" w:color="auto"/>
      </w:divBdr>
      <w:divsChild>
        <w:div w:id="332034150">
          <w:marLeft w:val="0"/>
          <w:marRight w:val="0"/>
          <w:marTop w:val="0"/>
          <w:marBottom w:val="0"/>
          <w:divBdr>
            <w:top w:val="none" w:sz="0" w:space="0" w:color="auto"/>
            <w:left w:val="none" w:sz="0" w:space="0" w:color="auto"/>
            <w:bottom w:val="none" w:sz="0" w:space="0" w:color="auto"/>
            <w:right w:val="none" w:sz="0" w:space="0" w:color="auto"/>
          </w:divBdr>
        </w:div>
      </w:divsChild>
    </w:div>
    <w:div w:id="861433016">
      <w:bodyDiv w:val="1"/>
      <w:marLeft w:val="0"/>
      <w:marRight w:val="0"/>
      <w:marTop w:val="0"/>
      <w:marBottom w:val="0"/>
      <w:divBdr>
        <w:top w:val="none" w:sz="0" w:space="0" w:color="auto"/>
        <w:left w:val="none" w:sz="0" w:space="0" w:color="auto"/>
        <w:bottom w:val="none" w:sz="0" w:space="0" w:color="auto"/>
        <w:right w:val="none" w:sz="0" w:space="0" w:color="auto"/>
      </w:divBdr>
      <w:divsChild>
        <w:div w:id="37052951">
          <w:marLeft w:val="0"/>
          <w:marRight w:val="0"/>
          <w:marTop w:val="0"/>
          <w:marBottom w:val="0"/>
          <w:divBdr>
            <w:top w:val="none" w:sz="0" w:space="0" w:color="auto"/>
            <w:left w:val="none" w:sz="0" w:space="0" w:color="auto"/>
            <w:bottom w:val="none" w:sz="0" w:space="0" w:color="auto"/>
            <w:right w:val="none" w:sz="0" w:space="0" w:color="auto"/>
          </w:divBdr>
        </w:div>
      </w:divsChild>
    </w:div>
    <w:div w:id="1076710053">
      <w:bodyDiv w:val="1"/>
      <w:marLeft w:val="0"/>
      <w:marRight w:val="0"/>
      <w:marTop w:val="0"/>
      <w:marBottom w:val="0"/>
      <w:divBdr>
        <w:top w:val="none" w:sz="0" w:space="0" w:color="auto"/>
        <w:left w:val="none" w:sz="0" w:space="0" w:color="auto"/>
        <w:bottom w:val="none" w:sz="0" w:space="0" w:color="auto"/>
        <w:right w:val="none" w:sz="0" w:space="0" w:color="auto"/>
      </w:divBdr>
    </w:div>
    <w:div w:id="1116171999">
      <w:bodyDiv w:val="1"/>
      <w:marLeft w:val="0"/>
      <w:marRight w:val="0"/>
      <w:marTop w:val="0"/>
      <w:marBottom w:val="0"/>
      <w:divBdr>
        <w:top w:val="none" w:sz="0" w:space="0" w:color="auto"/>
        <w:left w:val="none" w:sz="0" w:space="0" w:color="auto"/>
        <w:bottom w:val="none" w:sz="0" w:space="0" w:color="auto"/>
        <w:right w:val="none" w:sz="0" w:space="0" w:color="auto"/>
      </w:divBdr>
    </w:div>
    <w:div w:id="1415200444">
      <w:bodyDiv w:val="1"/>
      <w:marLeft w:val="0"/>
      <w:marRight w:val="0"/>
      <w:marTop w:val="0"/>
      <w:marBottom w:val="0"/>
      <w:divBdr>
        <w:top w:val="none" w:sz="0" w:space="0" w:color="auto"/>
        <w:left w:val="none" w:sz="0" w:space="0" w:color="auto"/>
        <w:bottom w:val="none" w:sz="0" w:space="0" w:color="auto"/>
        <w:right w:val="none" w:sz="0" w:space="0" w:color="auto"/>
      </w:divBdr>
      <w:divsChild>
        <w:div w:id="1674257896">
          <w:marLeft w:val="0"/>
          <w:marRight w:val="0"/>
          <w:marTop w:val="0"/>
          <w:marBottom w:val="0"/>
          <w:divBdr>
            <w:top w:val="none" w:sz="0" w:space="0" w:color="auto"/>
            <w:left w:val="none" w:sz="0" w:space="0" w:color="auto"/>
            <w:bottom w:val="none" w:sz="0" w:space="0" w:color="auto"/>
            <w:right w:val="none" w:sz="0" w:space="0" w:color="auto"/>
          </w:divBdr>
        </w:div>
      </w:divsChild>
    </w:div>
    <w:div w:id="1478448474">
      <w:bodyDiv w:val="1"/>
      <w:marLeft w:val="0"/>
      <w:marRight w:val="0"/>
      <w:marTop w:val="0"/>
      <w:marBottom w:val="0"/>
      <w:divBdr>
        <w:top w:val="none" w:sz="0" w:space="0" w:color="auto"/>
        <w:left w:val="none" w:sz="0" w:space="0" w:color="auto"/>
        <w:bottom w:val="none" w:sz="0" w:space="0" w:color="auto"/>
        <w:right w:val="none" w:sz="0" w:space="0" w:color="auto"/>
      </w:divBdr>
      <w:divsChild>
        <w:div w:id="298846327">
          <w:marLeft w:val="0"/>
          <w:marRight w:val="0"/>
          <w:marTop w:val="0"/>
          <w:marBottom w:val="0"/>
          <w:divBdr>
            <w:top w:val="none" w:sz="0" w:space="0" w:color="auto"/>
            <w:left w:val="none" w:sz="0" w:space="0" w:color="auto"/>
            <w:bottom w:val="none" w:sz="0" w:space="0" w:color="auto"/>
            <w:right w:val="none" w:sz="0" w:space="0" w:color="auto"/>
          </w:divBdr>
        </w:div>
        <w:div w:id="886600939">
          <w:marLeft w:val="0"/>
          <w:marRight w:val="0"/>
          <w:marTop w:val="0"/>
          <w:marBottom w:val="0"/>
          <w:divBdr>
            <w:top w:val="none" w:sz="0" w:space="0" w:color="auto"/>
            <w:left w:val="none" w:sz="0" w:space="0" w:color="auto"/>
            <w:bottom w:val="none" w:sz="0" w:space="0" w:color="auto"/>
            <w:right w:val="none" w:sz="0" w:space="0" w:color="auto"/>
          </w:divBdr>
        </w:div>
      </w:divsChild>
    </w:div>
    <w:div w:id="1481845518">
      <w:bodyDiv w:val="1"/>
      <w:marLeft w:val="0"/>
      <w:marRight w:val="0"/>
      <w:marTop w:val="0"/>
      <w:marBottom w:val="0"/>
      <w:divBdr>
        <w:top w:val="none" w:sz="0" w:space="0" w:color="auto"/>
        <w:left w:val="none" w:sz="0" w:space="0" w:color="auto"/>
        <w:bottom w:val="none" w:sz="0" w:space="0" w:color="auto"/>
        <w:right w:val="none" w:sz="0" w:space="0" w:color="auto"/>
      </w:divBdr>
    </w:div>
    <w:div w:id="1617520934">
      <w:bodyDiv w:val="1"/>
      <w:marLeft w:val="0"/>
      <w:marRight w:val="0"/>
      <w:marTop w:val="0"/>
      <w:marBottom w:val="0"/>
      <w:divBdr>
        <w:top w:val="none" w:sz="0" w:space="0" w:color="auto"/>
        <w:left w:val="none" w:sz="0" w:space="0" w:color="auto"/>
        <w:bottom w:val="none" w:sz="0" w:space="0" w:color="auto"/>
        <w:right w:val="none" w:sz="0" w:space="0" w:color="auto"/>
      </w:divBdr>
      <w:divsChild>
        <w:div w:id="633102419">
          <w:marLeft w:val="0"/>
          <w:marRight w:val="0"/>
          <w:marTop w:val="0"/>
          <w:marBottom w:val="0"/>
          <w:divBdr>
            <w:top w:val="none" w:sz="0" w:space="0" w:color="auto"/>
            <w:left w:val="none" w:sz="0" w:space="0" w:color="auto"/>
            <w:bottom w:val="none" w:sz="0" w:space="0" w:color="auto"/>
            <w:right w:val="none" w:sz="0" w:space="0" w:color="auto"/>
          </w:divBdr>
        </w:div>
        <w:div w:id="1901094992">
          <w:marLeft w:val="0"/>
          <w:marRight w:val="0"/>
          <w:marTop w:val="0"/>
          <w:marBottom w:val="0"/>
          <w:divBdr>
            <w:top w:val="none" w:sz="0" w:space="0" w:color="auto"/>
            <w:left w:val="none" w:sz="0" w:space="0" w:color="auto"/>
            <w:bottom w:val="none" w:sz="0" w:space="0" w:color="auto"/>
            <w:right w:val="none" w:sz="0" w:space="0" w:color="auto"/>
          </w:divBdr>
        </w:div>
      </w:divsChild>
    </w:div>
    <w:div w:id="1656299506">
      <w:bodyDiv w:val="1"/>
      <w:marLeft w:val="0"/>
      <w:marRight w:val="0"/>
      <w:marTop w:val="0"/>
      <w:marBottom w:val="0"/>
      <w:divBdr>
        <w:top w:val="none" w:sz="0" w:space="0" w:color="auto"/>
        <w:left w:val="none" w:sz="0" w:space="0" w:color="auto"/>
        <w:bottom w:val="none" w:sz="0" w:space="0" w:color="auto"/>
        <w:right w:val="none" w:sz="0" w:space="0" w:color="auto"/>
      </w:divBdr>
    </w:div>
    <w:div w:id="1695303140">
      <w:bodyDiv w:val="1"/>
      <w:marLeft w:val="0"/>
      <w:marRight w:val="0"/>
      <w:marTop w:val="0"/>
      <w:marBottom w:val="0"/>
      <w:divBdr>
        <w:top w:val="none" w:sz="0" w:space="0" w:color="auto"/>
        <w:left w:val="none" w:sz="0" w:space="0" w:color="auto"/>
        <w:bottom w:val="none" w:sz="0" w:space="0" w:color="auto"/>
        <w:right w:val="none" w:sz="0" w:space="0" w:color="auto"/>
      </w:divBdr>
    </w:div>
    <w:div w:id="1877813087">
      <w:bodyDiv w:val="1"/>
      <w:marLeft w:val="0"/>
      <w:marRight w:val="0"/>
      <w:marTop w:val="0"/>
      <w:marBottom w:val="0"/>
      <w:divBdr>
        <w:top w:val="none" w:sz="0" w:space="0" w:color="auto"/>
        <w:left w:val="none" w:sz="0" w:space="0" w:color="auto"/>
        <w:bottom w:val="none" w:sz="0" w:space="0" w:color="auto"/>
        <w:right w:val="none" w:sz="0" w:space="0" w:color="auto"/>
      </w:divBdr>
    </w:div>
    <w:div w:id="1921912187">
      <w:bodyDiv w:val="1"/>
      <w:marLeft w:val="0"/>
      <w:marRight w:val="0"/>
      <w:marTop w:val="0"/>
      <w:marBottom w:val="0"/>
      <w:divBdr>
        <w:top w:val="none" w:sz="0" w:space="0" w:color="auto"/>
        <w:left w:val="none" w:sz="0" w:space="0" w:color="auto"/>
        <w:bottom w:val="none" w:sz="0" w:space="0" w:color="auto"/>
        <w:right w:val="none" w:sz="0" w:space="0" w:color="auto"/>
      </w:divBdr>
    </w:div>
    <w:div w:id="2031681778">
      <w:bodyDiv w:val="1"/>
      <w:marLeft w:val="0"/>
      <w:marRight w:val="0"/>
      <w:marTop w:val="0"/>
      <w:marBottom w:val="0"/>
      <w:divBdr>
        <w:top w:val="none" w:sz="0" w:space="0" w:color="auto"/>
        <w:left w:val="none" w:sz="0" w:space="0" w:color="auto"/>
        <w:bottom w:val="none" w:sz="0" w:space="0" w:color="auto"/>
        <w:right w:val="none" w:sz="0" w:space="0" w:color="auto"/>
      </w:divBdr>
      <w:divsChild>
        <w:div w:id="70583356">
          <w:marLeft w:val="0"/>
          <w:marRight w:val="0"/>
          <w:marTop w:val="0"/>
          <w:marBottom w:val="0"/>
          <w:divBdr>
            <w:top w:val="none" w:sz="0" w:space="0" w:color="auto"/>
            <w:left w:val="none" w:sz="0" w:space="0" w:color="auto"/>
            <w:bottom w:val="none" w:sz="0" w:space="0" w:color="auto"/>
            <w:right w:val="none" w:sz="0" w:space="0" w:color="auto"/>
          </w:divBdr>
        </w:div>
        <w:div w:id="96172444">
          <w:marLeft w:val="0"/>
          <w:marRight w:val="0"/>
          <w:marTop w:val="0"/>
          <w:marBottom w:val="0"/>
          <w:divBdr>
            <w:top w:val="none" w:sz="0" w:space="0" w:color="auto"/>
            <w:left w:val="none" w:sz="0" w:space="0" w:color="auto"/>
            <w:bottom w:val="none" w:sz="0" w:space="0" w:color="auto"/>
            <w:right w:val="none" w:sz="0" w:space="0" w:color="auto"/>
          </w:divBdr>
        </w:div>
        <w:div w:id="113377553">
          <w:marLeft w:val="0"/>
          <w:marRight w:val="0"/>
          <w:marTop w:val="0"/>
          <w:marBottom w:val="0"/>
          <w:divBdr>
            <w:top w:val="none" w:sz="0" w:space="0" w:color="auto"/>
            <w:left w:val="none" w:sz="0" w:space="0" w:color="auto"/>
            <w:bottom w:val="none" w:sz="0" w:space="0" w:color="auto"/>
            <w:right w:val="none" w:sz="0" w:space="0" w:color="auto"/>
          </w:divBdr>
        </w:div>
        <w:div w:id="187186562">
          <w:marLeft w:val="0"/>
          <w:marRight w:val="0"/>
          <w:marTop w:val="0"/>
          <w:marBottom w:val="0"/>
          <w:divBdr>
            <w:top w:val="none" w:sz="0" w:space="0" w:color="auto"/>
            <w:left w:val="none" w:sz="0" w:space="0" w:color="auto"/>
            <w:bottom w:val="none" w:sz="0" w:space="0" w:color="auto"/>
            <w:right w:val="none" w:sz="0" w:space="0" w:color="auto"/>
          </w:divBdr>
        </w:div>
        <w:div w:id="309558371">
          <w:marLeft w:val="0"/>
          <w:marRight w:val="0"/>
          <w:marTop w:val="0"/>
          <w:marBottom w:val="0"/>
          <w:divBdr>
            <w:top w:val="none" w:sz="0" w:space="0" w:color="auto"/>
            <w:left w:val="none" w:sz="0" w:space="0" w:color="auto"/>
            <w:bottom w:val="none" w:sz="0" w:space="0" w:color="auto"/>
            <w:right w:val="none" w:sz="0" w:space="0" w:color="auto"/>
          </w:divBdr>
        </w:div>
        <w:div w:id="1098600244">
          <w:marLeft w:val="0"/>
          <w:marRight w:val="0"/>
          <w:marTop w:val="0"/>
          <w:marBottom w:val="0"/>
          <w:divBdr>
            <w:top w:val="none" w:sz="0" w:space="0" w:color="auto"/>
            <w:left w:val="none" w:sz="0" w:space="0" w:color="auto"/>
            <w:bottom w:val="none" w:sz="0" w:space="0" w:color="auto"/>
            <w:right w:val="none" w:sz="0" w:space="0" w:color="auto"/>
          </w:divBdr>
        </w:div>
      </w:divsChild>
    </w:div>
    <w:div w:id="2055306115">
      <w:bodyDiv w:val="1"/>
      <w:marLeft w:val="0"/>
      <w:marRight w:val="0"/>
      <w:marTop w:val="0"/>
      <w:marBottom w:val="0"/>
      <w:divBdr>
        <w:top w:val="none" w:sz="0" w:space="0" w:color="auto"/>
        <w:left w:val="none" w:sz="0" w:space="0" w:color="auto"/>
        <w:bottom w:val="none" w:sz="0" w:space="0" w:color="auto"/>
        <w:right w:val="none" w:sz="0" w:space="0" w:color="auto"/>
      </w:divBdr>
      <w:divsChild>
        <w:div w:id="153164823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cardiacsense.com/services-privacy-policy/"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05f6afa-1b26-4a68-b62b-1ebbdf5bb9b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ee74aef-4417-4902-8f74-2a7e60013cc2&quot;,&quot;properties&quot;:{&quot;noteIndex&quot;:0},&quot;isEdited&quot;:false,&quot;manualOverride&quot;:{&quot;isManuallyOverridden&quot;:false,&quot;citeprocText&quot;:&quot;(Baumgartner, 2014)&quot;,&quot;manualOverrideText&quot;:&quot;&quot;},&quot;citationTag&quot;:&quot;MENDELEY_CITATION_v3_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&quot;,&quot;citationItems&quot;:[{&quot;id&quot;:&quot;78966a6c-e8bc-36d0-8c55-f3d51688b350&quot;,&quot;itemData&quot;:{&quot;type&quot;:&quot;article-journal&quot;,&quot;id&quot;:&quot;78966a6c-e8bc-36d0-8c55-f3d51688b350&quot;,&quot;title&quot;:&quot;Geriatric congenital heart disease: a new challenge in the care of adults with congenital heart disease?&quot;,&quot;author&quot;:[{&quot;family&quot;:&quot;Baumgartner&quot;,&quot;given&quot;:&quot;H.&quot;,&quot;parse-names&quot;:false,&quot;dropping-particle&quot;:&quot;&quot;,&quot;non-dropping-particle&quot;:&quot;&quot;}],&quot;container-title&quot;:&quot;European Heart Journal&quot;,&quot;container-title-short&quot;:&quot;Eur Heart J&quot;,&quot;DOI&quot;:&quot;10.1093/eurheartj/eht358&quot;,&quot;ISSN&quot;:&quot;0195-668X&quot;,&quot;issued&quot;:{&quot;date-parts&quot;:[[2014,3,1]]},&quot;page&quot;:&quot;683-685&quot;,&quot;issue&quot;:&quot;11&quot;,&quot;volume&quot;:&quot;35&quot;},&quot;isTemporary&quot;:false,&quot;suppress-author&quot;:false,&quot;composite&quot;:false,&quot;author-only&quot;:false}]},{&quot;citationID&quot;:&quot;MENDELEY_CITATION_fa3ee7b3-7596-45e5-92b5-9aff258c43c0&quot;,&quot;properties&quot;:{&quot;noteIndex&quot;:0},&quot;isEdited&quot;:false,&quot;manualOverride&quot;:{&quot;isManuallyOverridden&quot;:false,&quot;citeprocText&quot;:&quot;(Tutarel et al., 2014)&quot;,&quot;manualOverrideText&quot;:&quot;&quot;},&quot;citationTag&quot;:&quot;MENDELEY_CITATION_v3_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&quot;,&quot;citationItems&quot;:[{&quot;id&quot;:&quot;56d5dd11-1988-34ba-abf8-d0ba5dbc6996&quot;,&quot;itemData&quot;:{&quot;type&quot;:&quot;article-journal&quot;,&quot;id&quot;:&quot;56d5dd11-1988-34ba-abf8-d0ba5dbc6996&quot;,&quot;title&quot;:&quot;Congenital heart disease beyond the age of 60: Emergence of a new population with high resource utilization, high morbidity, and high mortality&quot;,&quot;author&quot;:[{&quot;family&quot;:&quot;Tutarel&quot;,&quot;given&quot;:&quot;Oktay&quot;,&quot;parse-names&quot;:false,&quot;dropping-particle&quot;:&quot;&quot;,&quot;non-dropping-particle&quot;:&quot;&quot;},{&quot;family&quot;:&quot;Kempny&quot;,&quot;given&quot;:&quot;Aleksander&quot;,&quot;parse-names&quot;:false,&quot;dropping-particle&quot;:&quot;&quot;,&quot;non-dropping-particle&quot;:&quot;&quot;},{&quot;family&quot;:&quot;Alonso-Gonzalez&quot;,&quot;given&quot;:&quot;Rafael&quot;,&quot;parse-names&quot;:false,&quot;dropping-particle&quot;:&quot;&quot;,&quot;non-dropping-particle&quot;:&quot;&quot;},{&quot;family&quot;:&quot;Jabbour&quot;,&quot;given&quot;:&quot;Richard&quot;,&quot;parse-names&quot;:false,&quot;dropping-particle&quot;:&quot;&quot;,&quot;non-dropping-particle&quot;:&quot;&quot;},{&quot;family&quot;:&quot;Li&quot;,&quot;given&quot;:&quot;Wei&quot;,&quot;parse-names&quot;:false,&quot;dropping-particle&quot;:&quot;&quot;,&quot;non-dropping-particle&quot;:&quot;&quot;},{&quot;family&quot;:&quot;Uebing&quot;,&quot;given&quot;:&quot;Anselm&quot;,&quot;parse-names&quot;:false,&quot;dropping-particle&quot;:&quot;&quot;,&quot;non-dropping-particle&quot;:&quot;&quot;},{&quot;family&quot;:&quot;Dimopoulos&quot;,&quot;given&quot;:&quot;Konstantinos&quot;,&quot;parse-names&quot;:false,&quot;dropping-particle&quot;:&quot;&quot;,&quot;non-dropping-particle&quot;:&quot;&quot;},{&quot;family&quot;:&quot;Swan&quot;,&quot;given&quot;:&quot;Lorna&quot;,&quot;parse-names&quot;:false,&quot;dropping-particle&quot;:&quot;&quot;,&quot;non-dropping-particle&quot;:&quot;&quot;},{&quot;family&quot;:&quot;Gatzoulis&quot;,&quot;given&quot;:&quot;Michael A.&quot;,&quot;parse-names&quot;:false,&quot;dropping-particle&quot;:&quot;&quot;,&quot;non-dropping-particle&quot;:&quot;&quot;},{&quot;family&quot;:&quot;Diller&quot;,&quot;given&quot;:&quot;Gerhard Paul&quot;,&quot;parse-names&quot;:false,&quot;dropping-particle&quot;:&quot;&quot;,&quot;non-dropping-particle&quot;:&quot;&quot;}],&quot;container-title&quot;:&quot;European Heart Journal&quot;,&quot;container-title-short&quot;:&quot;Eur Heart J&quot;,&quot;DOI&quot;:&quot;10.1093/eurheartj/eht257&quot;,&quot;ISSN&quot;:&quot;15229645&quot;,&quot;issued&quot;:{&quot;date-parts&quot;:[[2014]]},&quot;abstract&quot;:&quot;AimsThe population of adults with congenital heart disease (ACHD) is growing and ageing. Limited information about the diagnostic spectrum of this emerging population, its resource utilization at tertiary ACHD centres, and especially about prognostic parameters is available.Methods and resultsRetrospective cohort study on all ACHD patients ≥60 years of age under active follow-up. All-cause mortality was the primary outcome measure. Out of a total population of 7315 ACHD patients, 375 [190 females (50.7%), mean age 64.8 ± 5.9 years] fulfilled the inclusion criteria. During a median follow-up of 5.5 (IQR 3.1-8.6) years, 55 of the 375 patients died. The number of interventions (P = 0.0006), the number and length of hospitalization (P &lt; 0.0001), and the number of outpatient clinic visits (P &lt; 0.0001) were significantly higher in patients ≥60 compared with patients aged between 20 and 60 years. Patients ≥60 years of age with moderate or severe congenital heart defects had worse survival prospects than their age- and gender-matched comparison population. On multivariate Cox analysis, coronary artery disease [hazard ratio (HR): 5.04; 95%CI: 1.88-13.51, P = 0.0014], symptoms of heart failure (HR: 2.36; 95%CI: 1.05-5.29, P &lt; 0.05), NYHA class (HR: 1.96; 95%CI: 1.18-3.26, P &lt; 0.01), and moderate to severe reduction in systemic ventricular systolic function (HR: 1.90; 95%CI: 1.20-2.99, P &lt; 0.001) were the strongest prognostic factors.ConclusionThere is a growing number of elderly ACHD patients with high mortality rates and a higher utilization of healthcare resources compared with younger patients. Acquired morbidities, such as coronary artery disease, seem to be key determinants of outcome in this older population in conjunction with the underlying congenital heart disease. © The Author 2013.&quot;,&quot;issue&quot;:&quot;11&quot;,&quot;volume&quot;:&quot;35&quot;},&quot;isTemporary&quot;:false,&quot;suppress-author&quot;:false,&quot;composite&quot;:false,&quot;author-only&quot;:false}]},{&quot;citationID&quot;:&quot;MENDELEY_CITATION_082bbf77-0d7e-4b7d-b792-7b728a90ac84&quot;,&quot;properties&quot;:{&quot;noteIndex&quot;:0},&quot;isEdited&quot;:false,&quot;manualOverride&quot;:{&quot;isManuallyOverridden&quot;:false,&quot;citeprocText&quot;:&quot;(Khairy et al., 2010)&quot;,&quot;manualOverrideText&quot;:&quot;&quot;},&quot;citationTag&quot;:&quot;MENDELEY_CITATION_v3_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&quot;,&quot;citationItems&quot;:[{&quot;id&quot;:&quot;134e7e78-3b0f-334c-9760-867f3e9e46ba&quot;,&quot;itemData&quot;:{&quot;type&quot;:&quot;article-journal&quot;,&quot;id&quot;:&quot;134e7e78-3b0f-334c-9760-867f3e9e46ba&quot;,&quot;title&quot;:&quot;Changing mortality in congenital heart disease&quot;,&quot;author&quot;:[{&quot;family&quot;:&quot;Khairy&quot;,&quot;given&quot;:&quot;Paul&quot;,&quot;parse-names&quot;:false,&quot;dropping-particle&quot;:&quot;&quot;,&quot;non-dropping-particle&quot;:&quot;&quot;},{&quot;family&quot;:&quot;Ionescu-Ittu&quot;,&quot;given&quot;:&quot;Raluca&quot;,&quot;parse-names&quot;:false,&quot;dropping-particle&quot;:&quot;&quot;,&quot;non-dropping-particle&quot;:&quot;&quot;},{&quot;family&quot;:&quot;MacKie&quot;,&quot;given&quot;:&quot;Andrew S.&quot;,&quot;parse-names&quot;:false,&quot;dropping-particle&quot;:&quot;&quot;,&quot;non-dropping-particle&quot;:&quot;&quot;},{&quot;family&quot;:&quot;Abrahamowicz&quot;,&quot;given&quot;:&quot;Michal&quot;,&quot;parse-names&quot;:false,&quot;dropping-particle&quot;:&quot;&quot;,&quot;non-dropping-particle&quot;:&quot;&quot;},{&quot;family&quot;:&quot;Pilote&quot;,&quot;given&quot;:&quot;Louise&quot;,&quot;parse-names&quot;:false,&quot;dropping-particle&quot;:&quot;&quot;,&quot;non-dropping-particle&quot;:&quot;&quot;},{&quot;family&quot;:&quot;Marelli&quot;,&quot;given&quot;:&quot;Ariane J.&quot;,&quot;parse-names&quot;:false,&quot;dropping-particle&quot;:&quot;&quot;,&quot;non-dropping-particle&quot;:&quot;&quot;}],&quot;container-title&quot;:&quot;Journal of the American College of Cardiology&quot;,&quot;container-title-short&quot;:&quot;J Am Coll Cardiol&quot;,&quot;DOI&quot;:&quot;10.1016/j.jacc.2010.03.085&quot;,&quot;ISSN&quot;:&quot;07351097&quot;,&quot;issued&quot;:{&quot;date-parts&quot;:[[2010]]},&quot;abstract&quot;:&quot;Objectives This study sought to characterize temporal trends in all-cause mortality in patients with congenital heart disease (CHD). Background Historically, most deaths in patients with CHD occurred in early childhood. Notable advances have since been achieved that may impact on mortality trends. Methods We conducted a population-based cohort study of patients with CHD in Quebec, Canada, from July 1987 to June 2005. A total of 8,561 deaths occurred in 71,686 patients with CHD followed for 982,363 patient-years. Results The proportion of infant and childhood deaths markedly declined from 1987 to 2005, with a reduction in mortality that exceeded that of the general population. Distribution of age at death transitioned from a bimodal to unimodal, albeit skewed, pattern, more closely approximating the general population. Overall, mortality decreased by 31% (mortality rate ratio: 0.69, 95% confidence interval [CI]: 0.61 to 0.79) in the last (2002 to 2005) relative to the first (1987 to 1990) period of observation. Mortality rates decreased in all age groups below 65 years, with the largest reduction in infants (mortality rate ratio: 0.23, 95% CI: 0.12 to 0.47). In adults 18 to 64 years, the mortality reduction (mortality rate ratio: 0.84, 95% CI: 0.73 to 0.97) paralleled the general population. Gains in survival were mostly driven by reduced mortality in severe forms of CHD, particularly in children (mortality rate ratio: 0.33, 95% CI: 0.19 to 0.60), and were consistent across most subtypes. Conclusions Deaths in CHD have shifted away from infants and towards adults, with a steady increase in age at death and decreasing mortality. © 2010 American College of Cardiology Foundation.&quot;,&quot;issue&quot;:&quot;14&quot;,&quot;volume&quot;:&quot;56&quot;},&quot;isTemporary&quot;:false,&quot;suppress-author&quot;:false,&quot;composite&quot;:false,&quot;author-only&quot;:false}]},{&quot;citationID&quot;:&quot;MENDELEY_CITATION_eaba0615-0fcc-41a4-8526-5b361743481e&quot;,&quot;properties&quot;:{&quot;noteIndex&quot;:0},&quot;isEdited&quot;:false,&quot;manualOverride&quot;:{&quot;isManuallyOverridden&quot;:false,&quot;citeprocText&quot;:&quot;(Pioli et al., 2018)&quot;,&quot;manualOverrideText&quot;:&quot;&quot;},&quot;citationTag&quot;:&quot;MENDELEY_CITATION_v3_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&quot;,&quot;citationItems&quot;:[{&quot;id&quot;:&quot;4ed7afb8-28cd-303c-8abe-6fe05e0fcfa3&quot;,&quot;itemData&quot;:{&quot;type&quot;:&quot;article-journal&quot;,&quot;id&quot;:&quot;4ed7afb8-28cd-303c-8abe-6fe05e0fcfa3&quot;,&quot;title&quot;:&quot;White coat syndrome and its variations: differences and clinical impact.&quot;,&quot;author&quot;:[{&quot;family&quot;:&quot;Pioli&quot;,&quot;given&quot;:&quot;Mariana R&quot;,&quot;parse-names&quot;:false,&quot;dropping-particle&quot;:&quot;&quot;,&quot;non-dropping-particle&quot;:&quot;&quot;},{&quot;family&quot;:&quot;Ritter&quot;,&quot;given&quot;:&quot;Alessandra Mv&quot;,&quot;parse-names&quot;:false,&quot;dropping-particle&quot;:&quot;&quot;,&quot;non-dropping-particle&quot;:&quot;&quot;},{&quot;family&quot;:&quot;Faria&quot;,&quot;given&quot;:&quot;Ana Paula&quot;,&quot;parse-names&quot;:false,&quot;dropping-particle&quot;:&quot;&quot;,&quot;non-dropping-particle&quot;:&quot;de&quot;},{&quot;family&quot;:&quot;Modolo&quot;,&quot;given&quot;:&quot;Rodrigo&quot;,&quot;parse-names&quot;:false,&quot;dropping-particle&quot;:&quot;&quot;,&quot;non-dropping-particle&quot;:&quot;&quot;}],&quot;container-title&quot;:&quot;Integrated blood pressure control&quot;,&quot;container-title-short&quot;:&quot;Integr Blood Press Control&quot;,&quot;DOI&quot;:&quot;10.2147/IBPC.S152761&quot;,&quot;ISSN&quot;:&quot;1178-7104&quot;,&quot;PMID&quot;:&quot;30519088&quot;,&quot;issued&quot;:{&quot;date-parts&quot;:[[2018]]},&quot;page&quot;:&quot;73-79&quot;,&quot;abstract&quot;:&quot;Hypertension is closely linked to increased cardiovascular risk and development of target organ damage (TOD). Therefore, proper clinical follow-up and treatment of hypertensive subjects are mandatory. A great number of individuals present a variation on blood pressure (BP) levels when they are assessed either in the office or in the out-of-office settings. This phenomenon is defined as white coat syndrome - a change in BP levels due to the presence of a physician or other health professional. In this context, the term \&quot;white coat syndrome\&quot; may refer to three important and different clinical conditions: 1) white coat hypertension, 2) white coat effect, and 3) masked hypertension. The development of TOD and the increased cardiovascular risk play different roles in these specific subgroups of white coat syndrome. Correct diagnose and clinical guidance are essential to improve the prognosis of these patients. The aim of this review was to elucidate contemporary aspects of these types of white coat syndrome on general and hypertensive population.&quot;,&quot;volume&quot;:&quot;11&quot;},&quot;isTemporary&quot;:false,&quot;suppress-author&quot;:false,&quot;composite&quot;:false,&quot;author-only&quot;:false}]},{&quot;citationID&quot;:&quot;MENDELEY_CITATION_23f33b47-c741-4e04-a4ab-533e00782c08&quot;,&quot;properties&quot;:{&quot;noteIndex&quot;:0},&quot;isEdited&quot;:false,&quot;manualOverride&quot;:{&quot;isManuallyOverridden&quot;:false,&quot;citeprocText&quot;:&quot;(Borrelli et al., 2023)&quot;,&quot;manualOverrideText&quot;:&quot;&quot;},&quot;citationTag&quot;:&quot;MENDELEY_CITATION_v3_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&quot;,&quot;citationItems&quot;:[{&quot;id&quot;:&quot;0c5185dd-d881-3d30-9386-be5fffc5b293&quot;,&quot;itemData&quot;:{&quot;type&quot;:&quot;article-journal&quot;,&quot;id&quot;:&quot;0c5185dd-d881-3d30-9386-be5fffc5b293&quot;,&quot;title&quot;:&quot;Telemedicine in Adult Congenital Heart Disease: Usefulness of Digital Health Technology in the Assistance of Critical Patients&quot;,&quot;author&quot;:[{&quot;family&quot;:&quot;Borrelli&quot;,&quot;given&quot;:&quot;Nunzia&quot;,&quot;parse-names&quot;:false,&quot;dropping-particle&quot;:&quot;&quot;,&quot;non-dropping-particle&quot;:&quot;&quot;},{&quot;family&quot;:&quot;Grimaldi&quot;,&quot;given&quot;:&quot;Nicola&quot;,&quot;parse-names&quot;:false,&quot;dropping-particle&quot;:&quot;&quot;,&quot;non-dropping-particle&quot;:&quot;&quot;},{&quot;family&quot;:&quot;Papaccioli&quot;,&quot;given&quot;:&quot;Giovanni&quot;,&quot;parse-names&quot;:false,&quot;dropping-particle&quot;:&quot;&quot;,&quot;non-dropping-particle&quot;:&quot;&quot;},{&quot;family&quot;:&quot;Fusco&quot;,&quot;given&quot;:&quot;Flavia&quot;,&quot;parse-names&quot;:false,&quot;dropping-particle&quot;:&quot;&quot;,&quot;non-dropping-particle&quot;:&quot;&quot;},{&quot;family&quot;:&quot;Palma&quot;,&quot;given&quot;:&quot;Michela&quot;,&quot;parse-names&quot;:false,&quot;dropping-particle&quot;:&quot;&quot;,&quot;non-dropping-particle&quot;:&quot;&quot;},{&quot;family&quot;:&quot;Sarubbi&quot;,&quot;given&quot;:&quot;Berard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105775&quot;,&quot;ISSN&quot;:&quot;1660-4601&quot;,&quot;issued&quot;:{&quot;date-parts&quot;:[[2023,5,10]]},&quot;page&quot;:&quot;5775&quot;,&quot;abstract&quot;:&quot;&lt;p&gt;The number of adults with congenital heart disease (ACHD) has progressively increased in recent years to surpass that of children. This population growth has produced a new demand for health care. Moreover, the 2019 coronavirus pandemic has caused significant changes and has underlined the need for an overhaul of healthcare delivery. As a result, telemedicine has emerged as a new strategy to support a patient-based model of specialist care. In this review, we would like to highlight the background knowledge and offer an integrated care strategy for the longitudinal assistance of ACHD patients. In particular, the emphasis is on recognizing these patients as a special population with special requirements in order to deliver effective digital healthcare.&lt;/p&gt;&quot;,&quot;issue&quot;:&quot;10&quot;,&quot;volume&quot;:&quot;20&quot;},&quot;isTemporary&quot;:false,&quot;suppress-author&quot;:false,&quot;composite&quot;:false,&quot;author-only&quot;:false}]},{&quot;citationID&quot;:&quot;MENDELEY_CITATION_f65b5b8c-4f49-46af-84b8-cdc5cba8322a&quot;,&quot;properties&quot;:{&quot;noteIndex&quot;:0},&quot;isEdited&quot;:false,&quot;manualOverride&quot;:{&quot;isManuallyOverridden&quot;:false,&quot;citeprocText&quot;:&quot;(Bruining et al., 2014)&quot;,&quot;manualOverrideText&quot;:&quot;&quot;},&quot;citationTag&quot;:&quot;MENDELEY_CITATION_v3_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&quot;,&quot;citationItems&quot;:[{&quot;id&quot;:&quot;ad01ea48-e335-3d83-a834-addb12741e36&quot;,&quot;itemData&quot;:{&quot;type&quot;:&quot;article-journal&quot;,&quot;id&quot;:&quot;ad01ea48-e335-3d83-a834-addb12741e36&quot;,&quot;title&quot;:&quot;Acquisition and analysis of cardiovascular signals on smartphones: potential, pitfalls and perspectives&quot;,&quot;author&quot;:[{&quot;family&quot;:&quot;Bruining&quot;,&quot;given&quot;:&quot;Nico&quot;,&quot;parse-names&quot;:false,&quot;dropping-particle&quot;:&quot;&quot;,&quot;non-dropping-particle&quot;:&quot;&quot;},{&quot;family&quot;:&quot;Caiani&quot;,&quot;given&quot;:&quot;Enrico&quot;,&quot;parse-names&quot;:false,&quot;dropping-particle&quot;:&quot;&quot;,&quot;non-dropping-particle&quot;:&quot;&quot;},{&quot;family&quot;:&quot;Chronaki&quot;,&quot;given&quot;:&quot;Catherine&quot;,&quot;parse-names&quot;:false,&quot;dropping-particle&quot;:&quot;&quot;,&quot;non-dropping-particle&quot;:&quot;&quot;},{&quot;family&quot;:&quot;Guzik&quot;,&quot;given&quot;:&quot;Przemyslaw&quot;,&quot;parse-names&quot;:false,&quot;dropping-particle&quot;:&quot;&quot;,&quot;non-dropping-particle&quot;:&quot;&quot;},{&quot;family&quot;:&quot;Velde&quot;,&quot;given&quot;:&quot;Enno&quot;,&quot;parse-names&quot;:false,&quot;dropping-particle&quot;:&quot;&quot;,&quot;non-dropping-particle&quot;:&quot;van der&quot;}],&quot;container-title&quot;:&quot;European Journal of Preventive Cardiology&quot;,&quot;container-title-short&quot;:&quot;Eur J Prev Cardiol&quot;,&quot;DOI&quot;:&quot;10.1177/2047487314552604&quot;,&quot;ISSN&quot;:&quot;2047-4873&quot;,&quot;issued&quot;:{&quot;date-parts&quot;:[[2014]]},&quot;abstract&quot;:&quot;Smartphones, mobile applications (‘apps'), social media, analytics, and the cloud are profoundly changing the practice of medicine and the way health decisions are made. With the constant progress of technology, the measurement of vital signals becomes easier, cheaper, and practically a standard approach in clinical practice. The interest in measuring vital signals goes beyond medical professionals to the general public, patients, informal caregivers, and healthy individuals, who frequently lack any formal medical training. On smartphone platforms such as iOS and Android, a proliferation of health or medical ‘apps’acquire and analyse a variety of vital signs through embedded sensors, interconnected devices or peripherals utilising on occasion analytics and social media. Smartphone vendors compete with traditional medical device manufacturers in the grey area between health care, wellness, and fitness, as US and EU regulatory bodies are setting and revising rules for these new technologies. On the other hand, in the absence of robust validation results, clinicians are hesitant to trust measurements by apps or recommend specific apps to their patients, partly also due to lack of a cost reimbursement policy. This review focuses on the acquisition and analysis on smartphones of three important vital signs in the cardiovascular and respiratory field as well as in rehabilitation i.e. heart or pulse rate, blood pressure, and blood oxygenation. The potential, pitfalls, and perspectives on mobile devices and smartphone apps for health management by patients and healthy individuals are discussed. © 2014, SAGE Publications. All rights reserved.&quot;,&quot;issue&quot;:&quot;2_suppl&quot;,&quot;volume&quot;:&quot;21&quot;},&quot;isTemporary&quot;:false,&quot;suppress-author&quot;:false,&quot;composite&quot;:false,&quot;author-only&quot;:false}]},{&quot;citationID&quot;:&quot;MENDELEY_CITATION_fe18976f-dec2-44a4-8dba-755ba18421e9&quot;,&quot;properties&quot;:{&quot;noteIndex&quot;:0},&quot;isEdited&quot;:false,&quot;manualOverride&quot;:{&quot;isManuallyOverridden&quot;:false,&quot;citeprocText&quot;:&quot;(Rosman et al., 2020)&quot;,&quot;manualOverrideText&quot;:&quot;&quot;},&quot;citationTag&quot;:&quot;MENDELEY_CITATION_v3_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&quot;,&quot;citationItems&quot;:[{&quot;id&quot;:&quot;fe9b319b-bbb9-3310-a623-818372ad1abc&quot;,&quot;itemData&quot;:{&quot;type&quot;:&quot;article-journal&quot;,&quot;id&quot;:&quot;fe9b319b-bbb9-3310-a623-818372ad1abc&quot;,&quot;title&quot;:&quot;When smartwatches contribute to health anxiety in patients with atrial fibrillation&quot;,&quot;author&quot;:[{&quot;family&quot;:&quot;Rosman&quot;,&quot;given&quot;:&quot;Lindsey&quot;,&quot;parse-names&quot;:false,&quot;dropping-particle&quot;:&quot;&quot;,&quot;non-dropping-particle&quot;:&quot;&quot;},{&quot;family&quot;:&quot;Gehi&quot;,&quot;given&quot;:&quot;Anil&quot;,&quot;parse-names&quot;:false,&quot;dropping-particle&quot;:&quot;&quot;,&quot;non-dropping-particle&quot;:&quot;&quot;},{&quot;family&quot;:&quot;Lampert&quot;,&quot;given&quot;:&quot;Rachel&quot;,&quot;parse-names&quot;:false,&quot;dropping-particle&quot;:&quot;&quot;,&quot;non-dropping-particle&quot;:&quot;&quot;}],&quot;container-title&quot;:&quot;Cardiovascular Digital Health Journal&quot;,&quot;container-title-short&quot;:&quot;Cardiovasc Digit Health J&quot;,&quot;DOI&quot;:&quot;10.1016/j.cvdhj.2020.06.004&quot;,&quot;ISSN&quot;:&quot;26666936&quot;,&quot;issued&quot;:{&quot;date-parts&quot;:[[2020]]},&quot;issue&quot;:&quot;1&quot;,&quot;volume&quot;:&quot;1&quot;},&quot;isTemporary&quot;:false,&quot;suppress-author&quot;:false,&quot;composite&quot;:false,&quot;author-only&quot;:false}]},{&quot;citationID&quot;:&quot;MENDELEY_CITATION_b6f44075-22b3-4ea9-9e7f-dabcf1d57dda&quot;,&quot;properties&quot;:{&quot;noteIndex&quot;:0},&quot;isEdited&quot;:false,&quot;manualOverride&quot;:{&quot;isManuallyOverridden&quot;:false,&quot;citeprocText&quot;:&quot;(Feng et al., 2021)&quot;,&quot;manualOverrideText&quot;:&quot;&quot;},&quot;citationTag&quot;:&quot;MENDELEY_CITATION_v3_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&quot;,&quot;citationItems&quot;:[{&quot;id&quot;:&quot;f9c2a5d7-7dd8-3090-adeb-6c41d7bc6187&quot;,&quot;itemData&quot;:{&quot;type&quot;:&quot;article-journal&quot;,&quot;id&quot;:&quot;f9c2a5d7-7dd8-3090-adeb-6c41d7bc6187&quot;,&quot;title&quot;:&quot;Psychometric properties of the EQ-5D-5L: a systematic review of the literature.&quot;,&quot;author&quot;:[{&quot;family&quot;:&quot;Feng&quot;,&quot;given&quot;:&quot;You-Shan&quot;,&quot;parse-names&quot;:false,&quot;dropping-particle&quot;:&quot;&quot;,&quot;non-dropping-particle&quot;:&quot;&quot;},{&quot;family&quot;:&quot;Kohlmann&quot;,&quot;given&quot;:&quot;Thomas&quot;,&quot;parse-names&quot;:false,&quot;dropping-particle&quot;:&quot;&quot;,&quot;non-dropping-particle&quot;:&quot;&quot;},{&quot;family&quot;:&quot;Janssen&quot;,&quot;given&quot;:&quot;Mathieu F&quot;,&quot;parse-names&quot;:false,&quot;dropping-particle&quot;:&quot;&quot;,&quot;non-dropping-particle&quot;:&quot;&quot;},{&quot;family&quot;:&quot;Buchholz&quot;,&quot;given&quot;:&quot;Ines&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DOI&quot;:&quot;10.1007/s11136-020-02688-y&quot;,&quot;ISSN&quot;:&quot;1573-2649&quot;,&quot;PMID&quot;:&quot;33284428&quot;,&quot;issued&quot;:{&quot;date-parts&quot;:[[2021,3]]},&quot;page&quot;:&quot;647-673&quot;,&quot;abstract&quot;:&quot;PURPOSE Although the EQ-5D has a long history of use in a wide range of populations, the newer five-level version (EQ-5D-5L) has not yet had such extensive experience. This systematic review summarizes the available published scientific evidence on the psychometric properties of the EQ-5D-5L. METHODS Pre-determined key words and exclusion criteria were used to systematically search publications from 2011 to 2019. Information on study characteristics and psychometric properties were extracted: specifically, EQ-5D-5L distribution (including ceiling and floor), missing values, reliability (test-retest), validity (convergent, known-groups, discriminate) and responsiveness (distribution, anchor-based). EQ-5D-5L index value means, ceiling and correlation coefficients (convergent validity) were pooled across the studies using random-effects models. RESULTS Of the 889 identified publications, 99 were included for review, representing 32 countries. Musculoskeletal/orthopedic problems and cancer (n = 8 each) were most often studied. Most papers found missing values (17 of 17 papers) and floor effects (43 of 48 papers) to be unproblematic. While the index was found to be reliable (9 of 9 papers), individual dimensions exhibited instability over time. Index values and dimensions demonstrated moderate to strong correlations with global health measures, other multi-attribute utility instruments, physical/functional health, pain, activities of daily living, and clinical/biological measures. The instrument was not correlated with life satisfaction and cognition/communication measures. Responsiveness was addressed by 15 studies, finding moderate effect sizes when confined to studied subgroups with improvements in health. CONCLUSIONS The EQ-5D-5L exhibits excellent psychometric properties across a broad range of populations, conditions and settings. Rigorous exploration of its responsiveness is needed.&quot;,&quot;issue&quot;:&quot;3&quot;,&quot;volume&quot;:&quot;30&quot;},&quot;isTemporary&quot;:false,&quot;suppress-author&quot;:false,&quot;composite&quot;:false,&quot;author-only&quot;:false}]},{&quot;citationID&quot;:&quot;MENDELEY_CITATION_3f14b51c-b56c-46a6-8b0f-ac631481160d&quot;,&quot;properties&quot;:{&quot;noteIndex&quot;:0},&quot;isEdited&quot;:false,&quot;manualOverride&quot;:{&quot;isManuallyOverridden&quot;:false,&quot;citeprocText&quot;:&quot;(Holland et al., 2010)&quot;,&quot;manualOverrideText&quot;:&quot;&quot;},&quot;citationTag&quot;:&quot;MENDELEY_CITATION_v3_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&quot;,&quot;citationItems&quot;:[{&quot;id&quot;:&quot;a4682603-908a-3f9b-876e-b2b93c1d2014&quot;,&quot;itemData&quot;:{&quot;type&quot;:&quot;article-journal&quot;,&quot;id&quot;:&quot;a4682603-908a-3f9b-876e-b2b93c1d2014&quot;,&quot;title&quot;:&quot;Patients' self-assessed functional status in heart failure by New York Heart Association class: a prognostic predictor of hospitalizations, quality of life and death.&quot;,&quot;author&quot;:[{&quot;family&quot;:&quot;Holland&quot;,&quot;given&quot;:&quot;Richard&quot;,&quot;parse-names&quot;:false,&quot;dropping-particle&quot;:&quot;&quot;,&quot;non-dropping-particle&quot;:&quot;&quot;},{&quot;family&quot;:&quot;Rechel&quot;,&quot;given&quot;:&quot;Boika&quot;,&quot;parse-names&quot;:false,&quot;dropping-particle&quot;:&quot;&quot;,&quot;non-dropping-particle&quot;:&quot;&quot;},{&quot;family&quot;:&quot;Stepien&quot;,&quot;given&quot;:&quot;Karolina&quot;,&quot;parse-names&quot;:false,&quot;dropping-particle&quot;:&quot;&quot;,&quot;non-dropping-particle&quot;:&quot;&quot;},{&quot;family&quot;:&quot;Harvey&quot;,&quot;given&quot;:&quot;Ian&quot;,&quot;parse-names&quot;:false,&quot;dropping-particle&quot;:&quot;&quot;,&quot;non-dropping-particle&quot;:&quot;&quot;},{&quot;family&quot;:&quot;Brooksby&quot;,&quot;given&quot;:&quot;Iain&quot;,&quot;parse-names&quot;:false,&quot;dropping-particle&quot;:&quot;&quot;,&quot;non-dropping-particle&quot;:&quot;&quot;}],&quot;container-title&quot;:&quot;Journal of cardiac failure&quot;,&quot;container-title-short&quot;:&quot;J Card Fail&quot;,&quot;DOI&quot;:&quot;10.1016/j.cardfail.2009.08.010&quot;,&quot;ISSN&quot;:&quot;1532-8414&quot;,&quot;PMID&quot;:&quot;20142027&quot;,&quot;issued&quot;:{&quot;date-parts&quot;:[[2010,2]]},&quot;page&quot;:&quot;150-6&quot;,&quot;abstract&quot;:&quot;BACKGROUND Clinician-assigned New York Heart Association (NYHA) class is an established predictor of outcomes in heart failure. This study aims to test whether patients' self-assessment of functional status by NYHA class predicts hospital admissions, quality of life, and mortality. METHODS AND RESULTS This was an observational study within a randomized controlled trial. A total of 293 adult patients diagnosed with heart failure were recruited after an emergency admission at 3 acute hospitals in Norfolk, UK. Outcome measures included number of emergency admissions over 6 months, self-assessed quality of life measured with the Minnesota Living with Heart Failure questionnaire (MLHFQ) and EQ-5D at 6 months, and deaths up to 20 months' follow-up. Patients were grouped into 3 NYHA groups (I/II, III, and IV) based on patients' self-assigned NYHA class (SA-NYHA). A Poisson model indicated an increased readmission rate associated with higher SA-NYHA class (adjusted rate ratio 1.21; 95% CI 1.04-1.41; P=.02). Higher SA-NYHA class at baseline predicted worse quality of life at 6 months' follow-up (P=.002 for MLHFQ; P=.047 for EQ-5D), and was associated with higher mortality rate (adjusted hazard ratio 1.84; 95% CI 1.10-3.06; P=.02). CONCLUSIONS SA-NYHA class is predictive of hospitalization, quality of life, and mortality among patients with heart failure.&quot;,&quot;issue&quot;:&quot;2&quot;,&quot;volume&quot;:&quot;16&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9ccad69-9a46-4215-98f3-929266455680">
  <we:reference id="WA104382081" version="1.55.1.0" store="en-US" storeType="omex"/>
  <we:alternateReferences>
    <we:reference id="WA104382081" version="1.55.1.0" store="en-US" storeType="omex"/>
  </we:alternateReferences>
  <we:properties>
    <we:property name="MENDELEY_CITATIONS" value="[{&quot;citationID&quot;:&quot;MENDELEY_CITATION_3b6d7b51-8df3-49ce-b2e4-871d7b13135a&quot;,&quot;properties&quot;:{&quot;noteIndex&quot;:0},&quot;isEdited&quot;:false,&quot;manualOverride&quot;:{&quot;isManuallyOverridden&quot;:false,&quot;citeprocText&quot;:&quot;(1)&quot;,&quot;manualOverrideText&quot;:&quot;&quot;},&quot;citationTag&quot;:&quot;MENDELEY_CITATION_v3_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&quot;,&quot;citationItems&quot;:[{&quot;id&quot;:&quot;0f5821cd-5077-3cdc-96b7-bc697cbce015&quot;,&quot;itemData&quot;:{&quot;type&quot;:&quot;article-journal&quot;,&quot;id&quot;:&quot;0f5821cd-5077-3cdc-96b7-bc697cbce015&quot;,&quot;title&quot;:&quot;Anxiety disorders and healthcare utilization: A systematic review.&quot;,&quot;author&quot;:[{&quot;family&quot;:&quot;Horenstein&quot;,&quot;given&quot;:&quot;Arielle&quot;,&quot;parse-names&quot;:false,&quot;dropping-particle&quot;:&quot;&quot;,&quot;non-dropping-particle&quot;:&quot;&quot;},{&quot;family&quot;:&quot;Heimberg&quot;,&quot;given&quot;:&quot;Richard G&quot;,&quot;parse-names&quot;:false,&quot;dropping-particle&quot;:&quot;&quot;,&quot;non-dropping-particle&quot;:&quot;&quot;}],&quot;container-title&quot;:&quot;Clinical psychology review&quot;,&quot;container-title-short&quot;:&quot;Clin Psychol Rev&quot;,&quot;DOI&quot;:&quot;10.1016/j.cpr.2020.101894&quot;,&quot;ISSN&quot;:&quot;1873-7811&quot;,&quot;PMID&quot;:&quot;32818687&quot;,&quot;issued&quot;:{&quot;date-parts&quot;:[[2020,11]]},&quot;page&quot;:&quot;101894&quot;,&quot;abstract&quot;:&quot;Anxiety disorders and related traits have become increasingly relevant to the study of physical health and health behaviors over the years. One important health behavior is healthcare utilization, and both over- and under-use have important implications within both personal and public health domains. Anxiety disorders are associated with reassurance-seeking, avoidance behaviors, and other characteristics and traits that may impact patterns of healthcare utilization. The current paper reviews the literature on the known associations between anxiety disorders and healthcare utilization, including studies (N = 70) that examined the association of healthcare utilization with generalized anxiety disorder, social anxiety disorder, panic disorder and agoraphobia, dental and blood-injection-injury phobias, and illness anxiety disorder/health anxiety. Overall, the majority of the studies reviewed indicate that anxiety disorders and health anxiety are associated with increased healthcare utilization across multiple care settings. In addition, there is preliminary but limited evidence that, in some cases, anxiety can be associated with delayed, irregular, or inconsistent use of healthcare services. More work is needed to fine-tune our understanding of the impact of anxiety disorders in healthcare settings.&quot;,&quot;volume&quot;:&quot;81&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01863175C99FA439D78D9EE4358AEEB" ma:contentTypeVersion="3" ma:contentTypeDescription="Create a new document." ma:contentTypeScope="" ma:versionID="7cb16215f6f99d4f93d4cf040c349ae3">
  <xsd:schema xmlns:xsd="http://www.w3.org/2001/XMLSchema" xmlns:xs="http://www.w3.org/2001/XMLSchema" xmlns:p="http://schemas.microsoft.com/office/2006/metadata/properties" xmlns:ns2="bb1b033e-a2aa-499e-88e8-85181e9654c2" targetNamespace="http://schemas.microsoft.com/office/2006/metadata/properties" ma:root="true" ma:fieldsID="5814f501ad00c8473ee6ec8b58506d24" ns2:_="">
    <xsd:import namespace="bb1b033e-a2aa-499e-88e8-85181e9654c2"/>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1b033e-a2aa-499e-88e8-85181e9654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220EE83-6DE7-8141-AD41-3EF0C768D2C3}">
  <ds:schemaRefs>
    <ds:schemaRef ds:uri="http://schemas.openxmlformats.org/officeDocument/2006/bibliography"/>
  </ds:schemaRefs>
</ds:datastoreItem>
</file>

<file path=customXml/itemProps2.xml><?xml version="1.0" encoding="utf-8"?>
<ds:datastoreItem xmlns:ds="http://schemas.openxmlformats.org/officeDocument/2006/customXml" ds:itemID="{3B653621-D98B-4439-95A2-9BE591037AF1}">
  <ds:schemaRefs>
    <ds:schemaRef ds:uri="http://schemas.microsoft.com/sharepoint/v3/contenttype/forms"/>
  </ds:schemaRefs>
</ds:datastoreItem>
</file>

<file path=customXml/itemProps3.xml><?xml version="1.0" encoding="utf-8"?>
<ds:datastoreItem xmlns:ds="http://schemas.openxmlformats.org/officeDocument/2006/customXml" ds:itemID="{72C844E9-43A8-40B4-A4A6-4AC66FD705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1b033e-a2aa-499e-88e8-85181e965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B99BC19-DBC8-4384-B47B-2614594E47B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272</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nstantine</dc:creator>
  <cp:keywords/>
  <dc:description/>
  <cp:lastModifiedBy>rdserver1</cp:lastModifiedBy>
  <cp:revision>12</cp:revision>
  <dcterms:created xsi:type="dcterms:W3CDTF">2025-08-22T19:14:00Z</dcterms:created>
  <dcterms:modified xsi:type="dcterms:W3CDTF">2026-01-29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D9KwQUr"/&gt;&lt;style id="http://www.zotero.org/styles/journal-of-the-american-college-of-cardiology"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y fmtid="{D5CDD505-2E9C-101B-9397-08002B2CF9AE}" pid="4" name="ContentTypeId">
    <vt:lpwstr>0x010100101863175C99FA439D78D9EE4358AEEB</vt:lpwstr>
  </property>
</Properties>
</file>